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63606" w14:textId="2B24DD75" w:rsidR="00B50C0B" w:rsidRPr="00B50C0B" w:rsidRDefault="00B50C0B" w:rsidP="008B68CA">
      <w:pPr>
        <w:spacing w:line="480" w:lineRule="auto"/>
      </w:pPr>
      <w:r>
        <w:rPr>
          <w:b/>
          <w:bCs/>
        </w:rPr>
        <w:t xml:space="preserve">Table S1. </w:t>
      </w:r>
      <w:r w:rsidR="009D1840" w:rsidRPr="00DD000A">
        <w:t>Data on n</w:t>
      </w:r>
      <w:r w:rsidR="00DB69DD" w:rsidRPr="00DD000A">
        <w:t>umber of clinical invasive E. coli isolates</w:t>
      </w:r>
      <w:r w:rsidR="008D648B" w:rsidRPr="00DD000A">
        <w:t xml:space="preserve"> </w:t>
      </w:r>
      <w:r w:rsidR="00E47036" w:rsidRPr="00DD000A">
        <w:t xml:space="preserve">tested </w:t>
      </w:r>
      <w:r w:rsidR="008D648B" w:rsidRPr="00DD000A">
        <w:t>and prevalence of resistance against four classes of antibi</w:t>
      </w:r>
      <w:r w:rsidR="009D1840" w:rsidRPr="00DD000A">
        <w:t>o</w:t>
      </w:r>
      <w:r w:rsidR="008D648B" w:rsidRPr="00DD000A">
        <w:t>t</w:t>
      </w:r>
      <w:r w:rsidR="00E47036" w:rsidRPr="00DD000A">
        <w:t>i</w:t>
      </w:r>
      <w:r w:rsidR="008D648B" w:rsidRPr="00DD000A">
        <w:t xml:space="preserve">cs </w:t>
      </w:r>
      <w:r w:rsidR="000234B3" w:rsidRPr="00DD000A">
        <w:t>in ten European countries</w:t>
      </w:r>
      <w:r w:rsidR="009D1840" w:rsidRPr="00DD000A">
        <w:t xml:space="preserve"> </w:t>
      </w:r>
      <w:r w:rsidR="00C66125">
        <w:t>obtained</w:t>
      </w:r>
      <w:r w:rsidR="009D1840" w:rsidRPr="00DD000A">
        <w:t xml:space="preserve"> fr</w:t>
      </w:r>
      <w:r w:rsidR="00DD000A">
        <w:t>o</w:t>
      </w:r>
      <w:r w:rsidR="009D1840" w:rsidRPr="00DD000A">
        <w:t>m the 2016 an</w:t>
      </w:r>
      <w:r w:rsidR="00DD000A">
        <w:t>d</w:t>
      </w:r>
      <w:r w:rsidR="009D1840" w:rsidRPr="00DD000A">
        <w:t xml:space="preserve"> 2017 EARS-Net reports</w:t>
      </w:r>
    </w:p>
    <w:tbl>
      <w:tblPr>
        <w:tblStyle w:val="Tabellrutnt"/>
        <w:tblW w:w="0" w:type="auto"/>
        <w:tblLook w:val="04A0" w:firstRow="1" w:lastRow="0" w:firstColumn="1" w:lastColumn="0" w:noHBand="0" w:noVBand="1"/>
      </w:tblPr>
      <w:tblGrid>
        <w:gridCol w:w="1039"/>
        <w:gridCol w:w="901"/>
        <w:gridCol w:w="890"/>
        <w:gridCol w:w="890"/>
        <w:gridCol w:w="890"/>
        <w:gridCol w:w="890"/>
        <w:gridCol w:w="890"/>
        <w:gridCol w:w="890"/>
        <w:gridCol w:w="891"/>
        <w:gridCol w:w="891"/>
      </w:tblGrid>
      <w:tr w:rsidR="00B50C0B" w14:paraId="5AF1E949" w14:textId="77777777" w:rsidTr="00875FCA">
        <w:tc>
          <w:tcPr>
            <w:tcW w:w="1039" w:type="dxa"/>
            <w:vMerge w:val="restart"/>
            <w:tcBorders>
              <w:top w:val="single" w:sz="4" w:space="0" w:color="auto"/>
              <w:left w:val="nil"/>
              <w:bottom w:val="single" w:sz="4" w:space="0" w:color="auto"/>
              <w:right w:val="nil"/>
            </w:tcBorders>
            <w:vAlign w:val="center"/>
          </w:tcPr>
          <w:p w14:paraId="297486E6" w14:textId="66D9A21D" w:rsidR="00B50C0B" w:rsidRPr="008970D6" w:rsidRDefault="00DD000A" w:rsidP="008B68CA">
            <w:pPr>
              <w:spacing w:line="480" w:lineRule="auto"/>
              <w:jc w:val="center"/>
              <w:rPr>
                <w:rFonts w:cstheme="minorHAnsi"/>
                <w:b/>
                <w:bCs/>
              </w:rPr>
            </w:pPr>
            <w:r>
              <w:rPr>
                <w:rFonts w:cstheme="minorHAnsi"/>
                <w:b/>
                <w:bCs/>
              </w:rPr>
              <w:t>Country</w:t>
            </w:r>
          </w:p>
        </w:tc>
        <w:tc>
          <w:tcPr>
            <w:tcW w:w="901" w:type="dxa"/>
            <w:vMerge w:val="restart"/>
            <w:tcBorders>
              <w:top w:val="single" w:sz="4" w:space="0" w:color="auto"/>
              <w:left w:val="nil"/>
              <w:bottom w:val="single" w:sz="4" w:space="0" w:color="auto"/>
              <w:right w:val="nil"/>
            </w:tcBorders>
            <w:vAlign w:val="center"/>
          </w:tcPr>
          <w:p w14:paraId="7667F128" w14:textId="4C6D8F3D" w:rsidR="00B50C0B" w:rsidRPr="006D7912" w:rsidRDefault="00B50C0B" w:rsidP="008B68CA">
            <w:pPr>
              <w:spacing w:line="480" w:lineRule="auto"/>
              <w:jc w:val="center"/>
              <w:rPr>
                <w:rFonts w:cstheme="minorHAnsi"/>
                <w:b/>
                <w:bCs/>
              </w:rPr>
            </w:pPr>
            <w:r>
              <w:rPr>
                <w:rFonts w:cstheme="minorHAnsi"/>
                <w:b/>
                <w:bCs/>
              </w:rPr>
              <w:t>Year</w:t>
            </w:r>
            <w:r w:rsidR="00B60A1A" w:rsidRPr="00647E24">
              <w:rPr>
                <w:rFonts w:cstheme="minorHAnsi"/>
                <w:vertAlign w:val="superscript"/>
              </w:rPr>
              <w:t>1</w:t>
            </w:r>
          </w:p>
        </w:tc>
        <w:tc>
          <w:tcPr>
            <w:tcW w:w="1780" w:type="dxa"/>
            <w:gridSpan w:val="2"/>
            <w:tcBorders>
              <w:top w:val="single" w:sz="4" w:space="0" w:color="auto"/>
              <w:left w:val="nil"/>
              <w:bottom w:val="single" w:sz="4" w:space="0" w:color="auto"/>
              <w:right w:val="nil"/>
            </w:tcBorders>
          </w:tcPr>
          <w:p w14:paraId="0C9B6FF0" w14:textId="77777777" w:rsidR="00B50C0B" w:rsidRPr="006D7912" w:rsidRDefault="00B50C0B" w:rsidP="008B68CA">
            <w:pPr>
              <w:spacing w:line="480" w:lineRule="auto"/>
              <w:jc w:val="center"/>
              <w:rPr>
                <w:rFonts w:cstheme="minorHAnsi"/>
                <w:b/>
                <w:bCs/>
              </w:rPr>
            </w:pPr>
            <w:r>
              <w:rPr>
                <w:rFonts w:cstheme="minorHAnsi"/>
                <w:b/>
                <w:bCs/>
              </w:rPr>
              <w:t>AP</w:t>
            </w:r>
          </w:p>
        </w:tc>
        <w:tc>
          <w:tcPr>
            <w:tcW w:w="1780" w:type="dxa"/>
            <w:gridSpan w:val="2"/>
            <w:tcBorders>
              <w:top w:val="single" w:sz="4" w:space="0" w:color="auto"/>
              <w:left w:val="nil"/>
              <w:bottom w:val="single" w:sz="4" w:space="0" w:color="auto"/>
              <w:right w:val="nil"/>
            </w:tcBorders>
          </w:tcPr>
          <w:p w14:paraId="42220CF3" w14:textId="77777777" w:rsidR="00B50C0B" w:rsidRPr="006D7912" w:rsidRDefault="00B50C0B" w:rsidP="008B68CA">
            <w:pPr>
              <w:spacing w:line="480" w:lineRule="auto"/>
              <w:jc w:val="center"/>
              <w:rPr>
                <w:rFonts w:cstheme="minorHAnsi"/>
                <w:b/>
                <w:bCs/>
              </w:rPr>
            </w:pPr>
            <w:r>
              <w:rPr>
                <w:rFonts w:cstheme="minorHAnsi"/>
                <w:b/>
                <w:bCs/>
              </w:rPr>
              <w:t>FQ</w:t>
            </w:r>
          </w:p>
        </w:tc>
        <w:tc>
          <w:tcPr>
            <w:tcW w:w="1780" w:type="dxa"/>
            <w:gridSpan w:val="2"/>
            <w:tcBorders>
              <w:top w:val="single" w:sz="4" w:space="0" w:color="auto"/>
              <w:left w:val="nil"/>
              <w:bottom w:val="single" w:sz="4" w:space="0" w:color="auto"/>
              <w:right w:val="nil"/>
            </w:tcBorders>
          </w:tcPr>
          <w:p w14:paraId="2F579A0C" w14:textId="526E63F3" w:rsidR="00B50C0B" w:rsidRPr="006D7912" w:rsidRDefault="00B50C0B" w:rsidP="008B68CA">
            <w:pPr>
              <w:spacing w:line="480" w:lineRule="auto"/>
              <w:jc w:val="center"/>
              <w:rPr>
                <w:rFonts w:cstheme="minorHAnsi"/>
                <w:b/>
                <w:bCs/>
              </w:rPr>
            </w:pPr>
            <w:r>
              <w:rPr>
                <w:rFonts w:cstheme="minorHAnsi"/>
                <w:b/>
                <w:bCs/>
              </w:rPr>
              <w:t>3GC</w:t>
            </w:r>
          </w:p>
        </w:tc>
        <w:tc>
          <w:tcPr>
            <w:tcW w:w="1782" w:type="dxa"/>
            <w:gridSpan w:val="2"/>
            <w:tcBorders>
              <w:top w:val="single" w:sz="4" w:space="0" w:color="auto"/>
              <w:left w:val="nil"/>
              <w:bottom w:val="single" w:sz="4" w:space="0" w:color="auto"/>
              <w:right w:val="nil"/>
            </w:tcBorders>
          </w:tcPr>
          <w:p w14:paraId="4EBD9B0C" w14:textId="7BFF6294" w:rsidR="00B50C0B" w:rsidRPr="006D7912" w:rsidRDefault="00B50C0B" w:rsidP="008B68CA">
            <w:pPr>
              <w:spacing w:line="480" w:lineRule="auto"/>
              <w:jc w:val="center"/>
              <w:rPr>
                <w:rFonts w:cstheme="minorHAnsi"/>
                <w:b/>
                <w:bCs/>
              </w:rPr>
            </w:pPr>
            <w:r>
              <w:rPr>
                <w:rFonts w:cstheme="minorHAnsi"/>
                <w:b/>
                <w:bCs/>
              </w:rPr>
              <w:t>A</w:t>
            </w:r>
            <w:r w:rsidR="00451C03">
              <w:rPr>
                <w:rFonts w:cstheme="minorHAnsi"/>
                <w:b/>
                <w:bCs/>
              </w:rPr>
              <w:t>G</w:t>
            </w:r>
          </w:p>
        </w:tc>
      </w:tr>
      <w:tr w:rsidR="00B50C0B" w14:paraId="1C2B9B47" w14:textId="77777777" w:rsidTr="00875FCA">
        <w:tc>
          <w:tcPr>
            <w:tcW w:w="1039" w:type="dxa"/>
            <w:vMerge/>
            <w:tcBorders>
              <w:top w:val="nil"/>
              <w:left w:val="nil"/>
              <w:bottom w:val="single" w:sz="4" w:space="0" w:color="auto"/>
              <w:right w:val="nil"/>
            </w:tcBorders>
          </w:tcPr>
          <w:p w14:paraId="0D8F6BC4" w14:textId="77777777" w:rsidR="00B50C0B" w:rsidRPr="006D7912" w:rsidRDefault="00B50C0B" w:rsidP="008B68CA">
            <w:pPr>
              <w:spacing w:line="480" w:lineRule="auto"/>
              <w:rPr>
                <w:rFonts w:cstheme="minorHAnsi"/>
                <w:b/>
                <w:bCs/>
              </w:rPr>
            </w:pPr>
          </w:p>
        </w:tc>
        <w:tc>
          <w:tcPr>
            <w:tcW w:w="901" w:type="dxa"/>
            <w:vMerge/>
            <w:tcBorders>
              <w:top w:val="nil"/>
              <w:left w:val="nil"/>
              <w:bottom w:val="single" w:sz="4" w:space="0" w:color="auto"/>
              <w:right w:val="nil"/>
            </w:tcBorders>
          </w:tcPr>
          <w:p w14:paraId="5225F44D" w14:textId="77777777" w:rsidR="00B50C0B" w:rsidRPr="006D7912" w:rsidRDefault="00B50C0B" w:rsidP="008B68CA">
            <w:pPr>
              <w:spacing w:line="480" w:lineRule="auto"/>
              <w:rPr>
                <w:rFonts w:cstheme="minorHAnsi"/>
                <w:b/>
                <w:bCs/>
              </w:rPr>
            </w:pPr>
          </w:p>
        </w:tc>
        <w:tc>
          <w:tcPr>
            <w:tcW w:w="890" w:type="dxa"/>
            <w:tcBorders>
              <w:top w:val="single" w:sz="4" w:space="0" w:color="auto"/>
              <w:left w:val="nil"/>
              <w:bottom w:val="single" w:sz="4" w:space="0" w:color="auto"/>
              <w:right w:val="nil"/>
            </w:tcBorders>
          </w:tcPr>
          <w:p w14:paraId="151A0D5C" w14:textId="77777777" w:rsidR="00B50C0B" w:rsidRPr="006D7912" w:rsidRDefault="00B50C0B" w:rsidP="008B68CA">
            <w:pPr>
              <w:spacing w:line="480" w:lineRule="auto"/>
              <w:rPr>
                <w:rFonts w:cstheme="minorHAnsi"/>
                <w:b/>
                <w:bCs/>
              </w:rPr>
            </w:pPr>
            <w:r>
              <w:rPr>
                <w:rFonts w:cstheme="minorHAnsi"/>
                <w:b/>
                <w:bCs/>
              </w:rPr>
              <w:t>N</w:t>
            </w:r>
          </w:p>
        </w:tc>
        <w:tc>
          <w:tcPr>
            <w:tcW w:w="890" w:type="dxa"/>
            <w:tcBorders>
              <w:top w:val="single" w:sz="4" w:space="0" w:color="auto"/>
              <w:left w:val="nil"/>
              <w:bottom w:val="single" w:sz="4" w:space="0" w:color="auto"/>
              <w:right w:val="nil"/>
            </w:tcBorders>
          </w:tcPr>
          <w:p w14:paraId="237F3EAB" w14:textId="77777777" w:rsidR="00B50C0B" w:rsidRPr="006D7912" w:rsidRDefault="00B50C0B" w:rsidP="008B68CA">
            <w:pPr>
              <w:spacing w:line="480" w:lineRule="auto"/>
              <w:rPr>
                <w:rFonts w:cstheme="minorHAnsi"/>
                <w:b/>
                <w:bCs/>
              </w:rPr>
            </w:pPr>
            <w:r>
              <w:rPr>
                <w:rFonts w:cstheme="minorHAnsi"/>
                <w:b/>
                <w:bCs/>
              </w:rPr>
              <w:t>% R</w:t>
            </w:r>
          </w:p>
        </w:tc>
        <w:tc>
          <w:tcPr>
            <w:tcW w:w="890" w:type="dxa"/>
            <w:tcBorders>
              <w:top w:val="single" w:sz="4" w:space="0" w:color="auto"/>
              <w:left w:val="nil"/>
              <w:bottom w:val="single" w:sz="4" w:space="0" w:color="auto"/>
              <w:right w:val="nil"/>
            </w:tcBorders>
          </w:tcPr>
          <w:p w14:paraId="6393DB18" w14:textId="77777777" w:rsidR="00B50C0B" w:rsidRPr="006D7912" w:rsidRDefault="00B50C0B" w:rsidP="008B68CA">
            <w:pPr>
              <w:spacing w:line="480" w:lineRule="auto"/>
              <w:rPr>
                <w:rFonts w:cstheme="minorHAnsi"/>
                <w:b/>
                <w:bCs/>
              </w:rPr>
            </w:pPr>
            <w:r>
              <w:rPr>
                <w:rFonts w:cstheme="minorHAnsi"/>
                <w:b/>
                <w:bCs/>
              </w:rPr>
              <w:t>N</w:t>
            </w:r>
          </w:p>
        </w:tc>
        <w:tc>
          <w:tcPr>
            <w:tcW w:w="890" w:type="dxa"/>
            <w:tcBorders>
              <w:top w:val="single" w:sz="4" w:space="0" w:color="auto"/>
              <w:left w:val="nil"/>
              <w:bottom w:val="single" w:sz="4" w:space="0" w:color="auto"/>
              <w:right w:val="nil"/>
            </w:tcBorders>
          </w:tcPr>
          <w:p w14:paraId="3A4911AB" w14:textId="77777777" w:rsidR="00B50C0B" w:rsidRPr="006D7912" w:rsidRDefault="00B50C0B" w:rsidP="008B68CA">
            <w:pPr>
              <w:spacing w:line="480" w:lineRule="auto"/>
              <w:rPr>
                <w:rFonts w:cstheme="minorHAnsi"/>
                <w:b/>
                <w:bCs/>
              </w:rPr>
            </w:pPr>
            <w:r>
              <w:rPr>
                <w:rFonts w:cstheme="minorHAnsi"/>
                <w:b/>
                <w:bCs/>
              </w:rPr>
              <w:t>% R</w:t>
            </w:r>
          </w:p>
        </w:tc>
        <w:tc>
          <w:tcPr>
            <w:tcW w:w="890" w:type="dxa"/>
            <w:tcBorders>
              <w:top w:val="single" w:sz="4" w:space="0" w:color="auto"/>
              <w:left w:val="nil"/>
              <w:bottom w:val="single" w:sz="4" w:space="0" w:color="auto"/>
              <w:right w:val="nil"/>
            </w:tcBorders>
          </w:tcPr>
          <w:p w14:paraId="2037A0D1" w14:textId="77777777" w:rsidR="00B50C0B" w:rsidRPr="006D7912" w:rsidRDefault="00B50C0B" w:rsidP="008B68CA">
            <w:pPr>
              <w:spacing w:line="480" w:lineRule="auto"/>
              <w:rPr>
                <w:rFonts w:cstheme="minorHAnsi"/>
                <w:b/>
                <w:bCs/>
              </w:rPr>
            </w:pPr>
            <w:r>
              <w:rPr>
                <w:rFonts w:cstheme="minorHAnsi"/>
                <w:b/>
                <w:bCs/>
              </w:rPr>
              <w:t>N</w:t>
            </w:r>
          </w:p>
        </w:tc>
        <w:tc>
          <w:tcPr>
            <w:tcW w:w="890" w:type="dxa"/>
            <w:tcBorders>
              <w:top w:val="single" w:sz="4" w:space="0" w:color="auto"/>
              <w:left w:val="nil"/>
              <w:bottom w:val="single" w:sz="4" w:space="0" w:color="auto"/>
              <w:right w:val="nil"/>
            </w:tcBorders>
          </w:tcPr>
          <w:p w14:paraId="112147A6" w14:textId="77777777" w:rsidR="00B50C0B" w:rsidRPr="006D7912" w:rsidRDefault="00B50C0B" w:rsidP="008B68CA">
            <w:pPr>
              <w:spacing w:line="480" w:lineRule="auto"/>
              <w:rPr>
                <w:rFonts w:cstheme="minorHAnsi"/>
                <w:b/>
                <w:bCs/>
              </w:rPr>
            </w:pPr>
            <w:r>
              <w:rPr>
                <w:rFonts w:cstheme="minorHAnsi"/>
                <w:b/>
                <w:bCs/>
              </w:rPr>
              <w:t>% R</w:t>
            </w:r>
          </w:p>
        </w:tc>
        <w:tc>
          <w:tcPr>
            <w:tcW w:w="891" w:type="dxa"/>
            <w:tcBorders>
              <w:top w:val="single" w:sz="4" w:space="0" w:color="auto"/>
              <w:left w:val="nil"/>
              <w:bottom w:val="single" w:sz="4" w:space="0" w:color="auto"/>
              <w:right w:val="nil"/>
            </w:tcBorders>
          </w:tcPr>
          <w:p w14:paraId="44C656FD" w14:textId="77777777" w:rsidR="00B50C0B" w:rsidRPr="006D7912" w:rsidRDefault="00B50C0B" w:rsidP="008B68CA">
            <w:pPr>
              <w:spacing w:line="480" w:lineRule="auto"/>
              <w:rPr>
                <w:rFonts w:cstheme="minorHAnsi"/>
                <w:b/>
                <w:bCs/>
              </w:rPr>
            </w:pPr>
            <w:r>
              <w:rPr>
                <w:rFonts w:cstheme="minorHAnsi"/>
                <w:b/>
                <w:bCs/>
              </w:rPr>
              <w:t>N</w:t>
            </w:r>
          </w:p>
        </w:tc>
        <w:tc>
          <w:tcPr>
            <w:tcW w:w="891" w:type="dxa"/>
            <w:tcBorders>
              <w:top w:val="single" w:sz="4" w:space="0" w:color="auto"/>
              <w:left w:val="nil"/>
              <w:bottom w:val="single" w:sz="4" w:space="0" w:color="auto"/>
              <w:right w:val="nil"/>
            </w:tcBorders>
          </w:tcPr>
          <w:p w14:paraId="0803FDC8" w14:textId="77777777" w:rsidR="00B50C0B" w:rsidRPr="006D7912" w:rsidRDefault="00B50C0B" w:rsidP="008B68CA">
            <w:pPr>
              <w:spacing w:line="480" w:lineRule="auto"/>
              <w:rPr>
                <w:rFonts w:cstheme="minorHAnsi"/>
                <w:b/>
                <w:bCs/>
              </w:rPr>
            </w:pPr>
            <w:r>
              <w:rPr>
                <w:rFonts w:cstheme="minorHAnsi"/>
                <w:b/>
                <w:bCs/>
              </w:rPr>
              <w:t>% R</w:t>
            </w:r>
          </w:p>
        </w:tc>
      </w:tr>
      <w:tr w:rsidR="00696CFC" w14:paraId="38CE4952" w14:textId="77777777" w:rsidTr="00875FCA">
        <w:tc>
          <w:tcPr>
            <w:tcW w:w="1039" w:type="dxa"/>
            <w:tcBorders>
              <w:top w:val="single" w:sz="4" w:space="0" w:color="auto"/>
              <w:left w:val="nil"/>
              <w:bottom w:val="nil"/>
              <w:right w:val="nil"/>
            </w:tcBorders>
            <w:vAlign w:val="bottom"/>
          </w:tcPr>
          <w:p w14:paraId="4FF0C06B" w14:textId="77777777" w:rsidR="00696CFC" w:rsidRPr="00696CFC" w:rsidRDefault="00696CFC" w:rsidP="008B68CA">
            <w:pPr>
              <w:spacing w:line="480" w:lineRule="auto"/>
              <w:rPr>
                <w:rFonts w:cstheme="minorHAnsi"/>
              </w:rPr>
            </w:pPr>
            <w:r w:rsidRPr="00696CFC">
              <w:rPr>
                <w:rFonts w:cstheme="minorHAnsi"/>
                <w:color w:val="000000"/>
              </w:rPr>
              <w:t>Denmark</w:t>
            </w:r>
          </w:p>
        </w:tc>
        <w:tc>
          <w:tcPr>
            <w:tcW w:w="901" w:type="dxa"/>
            <w:tcBorders>
              <w:top w:val="single" w:sz="4" w:space="0" w:color="auto"/>
              <w:left w:val="nil"/>
              <w:bottom w:val="nil"/>
              <w:right w:val="nil"/>
            </w:tcBorders>
          </w:tcPr>
          <w:p w14:paraId="6212A99A" w14:textId="77777777" w:rsidR="00696CFC" w:rsidRPr="00696CFC" w:rsidRDefault="00696CFC" w:rsidP="008B68CA">
            <w:pPr>
              <w:spacing w:line="480" w:lineRule="auto"/>
              <w:rPr>
                <w:rFonts w:cstheme="minorHAnsi"/>
              </w:rPr>
            </w:pPr>
            <w:r w:rsidRPr="00696CFC">
              <w:rPr>
                <w:rFonts w:cstheme="minorHAnsi"/>
              </w:rPr>
              <w:t>2016</w:t>
            </w:r>
          </w:p>
        </w:tc>
        <w:tc>
          <w:tcPr>
            <w:tcW w:w="890" w:type="dxa"/>
            <w:tcBorders>
              <w:top w:val="single" w:sz="4" w:space="0" w:color="auto"/>
              <w:left w:val="nil"/>
              <w:bottom w:val="nil"/>
              <w:right w:val="nil"/>
            </w:tcBorders>
            <w:vAlign w:val="bottom"/>
          </w:tcPr>
          <w:p w14:paraId="010165E5" w14:textId="1033A318" w:rsidR="00696CFC" w:rsidRPr="00696CFC" w:rsidRDefault="00696CFC" w:rsidP="008B68CA">
            <w:pPr>
              <w:spacing w:line="480" w:lineRule="auto"/>
              <w:rPr>
                <w:rFonts w:cstheme="minorHAnsi"/>
              </w:rPr>
            </w:pPr>
            <w:r w:rsidRPr="00696CFC">
              <w:rPr>
                <w:rFonts w:cstheme="minorHAnsi"/>
                <w:color w:val="000000"/>
              </w:rPr>
              <w:t>4885</w:t>
            </w:r>
          </w:p>
        </w:tc>
        <w:tc>
          <w:tcPr>
            <w:tcW w:w="890" w:type="dxa"/>
            <w:tcBorders>
              <w:top w:val="single" w:sz="4" w:space="0" w:color="auto"/>
              <w:left w:val="nil"/>
              <w:bottom w:val="nil"/>
              <w:right w:val="nil"/>
            </w:tcBorders>
            <w:vAlign w:val="bottom"/>
          </w:tcPr>
          <w:p w14:paraId="2DAEB9B7" w14:textId="1ABE2509" w:rsidR="00696CFC" w:rsidRPr="00696CFC" w:rsidRDefault="00696CFC" w:rsidP="008B68CA">
            <w:pPr>
              <w:spacing w:line="480" w:lineRule="auto"/>
              <w:rPr>
                <w:rFonts w:cstheme="minorHAnsi"/>
              </w:rPr>
            </w:pPr>
            <w:r w:rsidRPr="00696CFC">
              <w:rPr>
                <w:rFonts w:cstheme="minorHAnsi"/>
                <w:color w:val="000000"/>
              </w:rPr>
              <w:t>45.6</w:t>
            </w:r>
          </w:p>
        </w:tc>
        <w:tc>
          <w:tcPr>
            <w:tcW w:w="890" w:type="dxa"/>
            <w:tcBorders>
              <w:top w:val="single" w:sz="4" w:space="0" w:color="auto"/>
              <w:left w:val="nil"/>
              <w:bottom w:val="nil"/>
              <w:right w:val="nil"/>
            </w:tcBorders>
            <w:vAlign w:val="bottom"/>
          </w:tcPr>
          <w:p w14:paraId="23176BD0" w14:textId="20008DAB" w:rsidR="00696CFC" w:rsidRPr="00696CFC" w:rsidRDefault="00696CFC" w:rsidP="008B68CA">
            <w:pPr>
              <w:spacing w:line="480" w:lineRule="auto"/>
              <w:rPr>
                <w:rFonts w:cstheme="minorHAnsi"/>
              </w:rPr>
            </w:pPr>
            <w:r w:rsidRPr="00696CFC">
              <w:rPr>
                <w:rFonts w:cstheme="minorHAnsi"/>
                <w:color w:val="000000"/>
              </w:rPr>
              <w:t>5123</w:t>
            </w:r>
          </w:p>
        </w:tc>
        <w:tc>
          <w:tcPr>
            <w:tcW w:w="890" w:type="dxa"/>
            <w:tcBorders>
              <w:top w:val="single" w:sz="4" w:space="0" w:color="auto"/>
              <w:left w:val="nil"/>
              <w:bottom w:val="nil"/>
              <w:right w:val="nil"/>
            </w:tcBorders>
            <w:vAlign w:val="bottom"/>
          </w:tcPr>
          <w:p w14:paraId="548FD0BB" w14:textId="5047986F" w:rsidR="00696CFC" w:rsidRPr="00696CFC" w:rsidRDefault="00696CFC" w:rsidP="008B68CA">
            <w:pPr>
              <w:spacing w:line="480" w:lineRule="auto"/>
              <w:rPr>
                <w:rFonts w:cstheme="minorHAnsi"/>
              </w:rPr>
            </w:pPr>
            <w:r w:rsidRPr="00696CFC">
              <w:rPr>
                <w:rFonts w:cstheme="minorHAnsi"/>
                <w:color w:val="000000"/>
              </w:rPr>
              <w:t>12.8</w:t>
            </w:r>
          </w:p>
        </w:tc>
        <w:tc>
          <w:tcPr>
            <w:tcW w:w="890" w:type="dxa"/>
            <w:tcBorders>
              <w:top w:val="single" w:sz="4" w:space="0" w:color="auto"/>
              <w:left w:val="nil"/>
              <w:bottom w:val="nil"/>
              <w:right w:val="nil"/>
            </w:tcBorders>
            <w:vAlign w:val="bottom"/>
          </w:tcPr>
          <w:p w14:paraId="2C47870A" w14:textId="01E3468D" w:rsidR="00696CFC" w:rsidRPr="00696CFC" w:rsidRDefault="00696CFC" w:rsidP="008B68CA">
            <w:pPr>
              <w:spacing w:line="480" w:lineRule="auto"/>
              <w:rPr>
                <w:rFonts w:cstheme="minorHAnsi"/>
              </w:rPr>
            </w:pPr>
            <w:r w:rsidRPr="00696CFC">
              <w:rPr>
                <w:rFonts w:cstheme="minorHAnsi"/>
                <w:color w:val="000000"/>
              </w:rPr>
              <w:t>4883</w:t>
            </w:r>
          </w:p>
        </w:tc>
        <w:tc>
          <w:tcPr>
            <w:tcW w:w="890" w:type="dxa"/>
            <w:tcBorders>
              <w:top w:val="single" w:sz="4" w:space="0" w:color="auto"/>
              <w:left w:val="nil"/>
              <w:bottom w:val="nil"/>
              <w:right w:val="nil"/>
            </w:tcBorders>
            <w:vAlign w:val="bottom"/>
          </w:tcPr>
          <w:p w14:paraId="4F145868" w14:textId="0716324B" w:rsidR="00696CFC" w:rsidRPr="00696CFC" w:rsidRDefault="00696CFC" w:rsidP="008B68CA">
            <w:pPr>
              <w:spacing w:line="480" w:lineRule="auto"/>
              <w:rPr>
                <w:rFonts w:cstheme="minorHAnsi"/>
              </w:rPr>
            </w:pPr>
            <w:r w:rsidRPr="00696CFC">
              <w:rPr>
                <w:rFonts w:cstheme="minorHAnsi"/>
                <w:color w:val="000000"/>
              </w:rPr>
              <w:t>6.9</w:t>
            </w:r>
          </w:p>
        </w:tc>
        <w:tc>
          <w:tcPr>
            <w:tcW w:w="891" w:type="dxa"/>
            <w:tcBorders>
              <w:top w:val="single" w:sz="4" w:space="0" w:color="auto"/>
              <w:left w:val="nil"/>
              <w:bottom w:val="nil"/>
              <w:right w:val="nil"/>
            </w:tcBorders>
            <w:vAlign w:val="bottom"/>
          </w:tcPr>
          <w:p w14:paraId="5A907C73" w14:textId="784B3B04" w:rsidR="00696CFC" w:rsidRPr="00696CFC" w:rsidRDefault="00696CFC" w:rsidP="008B68CA">
            <w:pPr>
              <w:spacing w:line="480" w:lineRule="auto"/>
              <w:rPr>
                <w:rFonts w:cstheme="minorHAnsi"/>
              </w:rPr>
            </w:pPr>
            <w:r w:rsidRPr="00696CFC">
              <w:rPr>
                <w:rFonts w:cstheme="minorHAnsi"/>
                <w:color w:val="000000"/>
              </w:rPr>
              <w:t>5122</w:t>
            </w:r>
          </w:p>
        </w:tc>
        <w:tc>
          <w:tcPr>
            <w:tcW w:w="891" w:type="dxa"/>
            <w:tcBorders>
              <w:top w:val="single" w:sz="4" w:space="0" w:color="auto"/>
              <w:left w:val="nil"/>
              <w:bottom w:val="nil"/>
              <w:right w:val="nil"/>
            </w:tcBorders>
            <w:vAlign w:val="bottom"/>
          </w:tcPr>
          <w:p w14:paraId="74032C7A" w14:textId="792413AB" w:rsidR="00696CFC" w:rsidRPr="00696CFC" w:rsidRDefault="00696CFC" w:rsidP="008B68CA">
            <w:pPr>
              <w:spacing w:line="480" w:lineRule="auto"/>
              <w:rPr>
                <w:rFonts w:cstheme="minorHAnsi"/>
              </w:rPr>
            </w:pPr>
            <w:r w:rsidRPr="00696CFC">
              <w:rPr>
                <w:rFonts w:cstheme="minorHAnsi"/>
                <w:color w:val="000000"/>
              </w:rPr>
              <w:t>6.0</w:t>
            </w:r>
          </w:p>
        </w:tc>
      </w:tr>
      <w:tr w:rsidR="00696CFC" w14:paraId="07DBFA08" w14:textId="77777777" w:rsidTr="00875FCA">
        <w:tc>
          <w:tcPr>
            <w:tcW w:w="1039" w:type="dxa"/>
            <w:tcBorders>
              <w:top w:val="nil"/>
              <w:left w:val="nil"/>
              <w:bottom w:val="nil"/>
              <w:right w:val="nil"/>
            </w:tcBorders>
            <w:vAlign w:val="bottom"/>
          </w:tcPr>
          <w:p w14:paraId="5CDF9226" w14:textId="77777777" w:rsidR="00696CFC" w:rsidRPr="00696CFC" w:rsidRDefault="00696CFC" w:rsidP="008B68CA">
            <w:pPr>
              <w:spacing w:line="480" w:lineRule="auto"/>
              <w:rPr>
                <w:rFonts w:cstheme="minorHAnsi"/>
              </w:rPr>
            </w:pPr>
            <w:r w:rsidRPr="00696CFC">
              <w:rPr>
                <w:rFonts w:cstheme="minorHAnsi"/>
                <w:color w:val="000000"/>
              </w:rPr>
              <w:t>Finland</w:t>
            </w:r>
          </w:p>
        </w:tc>
        <w:tc>
          <w:tcPr>
            <w:tcW w:w="901" w:type="dxa"/>
            <w:tcBorders>
              <w:top w:val="nil"/>
              <w:left w:val="nil"/>
              <w:bottom w:val="nil"/>
              <w:right w:val="nil"/>
            </w:tcBorders>
          </w:tcPr>
          <w:p w14:paraId="07F6A0F6" w14:textId="77777777" w:rsidR="00696CFC" w:rsidRPr="00696CFC" w:rsidRDefault="00696CFC" w:rsidP="008B68CA">
            <w:pPr>
              <w:spacing w:line="480" w:lineRule="auto"/>
              <w:rPr>
                <w:rFonts w:cstheme="minorHAnsi"/>
              </w:rPr>
            </w:pPr>
            <w:r w:rsidRPr="00696CFC">
              <w:rPr>
                <w:rFonts w:cstheme="minorHAnsi"/>
              </w:rPr>
              <w:t>2016</w:t>
            </w:r>
          </w:p>
        </w:tc>
        <w:tc>
          <w:tcPr>
            <w:tcW w:w="890" w:type="dxa"/>
            <w:tcBorders>
              <w:top w:val="nil"/>
              <w:left w:val="nil"/>
              <w:bottom w:val="nil"/>
              <w:right w:val="nil"/>
            </w:tcBorders>
            <w:vAlign w:val="bottom"/>
          </w:tcPr>
          <w:p w14:paraId="1B89B916" w14:textId="28048BBD" w:rsidR="00696CFC" w:rsidRPr="00696CFC" w:rsidRDefault="00696CFC" w:rsidP="008B68CA">
            <w:pPr>
              <w:spacing w:line="480" w:lineRule="auto"/>
              <w:rPr>
                <w:rFonts w:cstheme="minorHAnsi"/>
              </w:rPr>
            </w:pPr>
            <w:r w:rsidRPr="00696CFC">
              <w:rPr>
                <w:rFonts w:cstheme="minorHAnsi"/>
                <w:color w:val="000000"/>
              </w:rPr>
              <w:t>2874</w:t>
            </w:r>
          </w:p>
        </w:tc>
        <w:tc>
          <w:tcPr>
            <w:tcW w:w="890" w:type="dxa"/>
            <w:tcBorders>
              <w:top w:val="nil"/>
              <w:left w:val="nil"/>
              <w:bottom w:val="nil"/>
              <w:right w:val="nil"/>
            </w:tcBorders>
            <w:vAlign w:val="bottom"/>
          </w:tcPr>
          <w:p w14:paraId="0D8E51EB" w14:textId="0B9F7DAD" w:rsidR="00696CFC" w:rsidRPr="00696CFC" w:rsidRDefault="00696CFC" w:rsidP="008B68CA">
            <w:pPr>
              <w:spacing w:line="480" w:lineRule="auto"/>
              <w:rPr>
                <w:rFonts w:cstheme="minorHAnsi"/>
              </w:rPr>
            </w:pPr>
            <w:r w:rsidRPr="00696CFC">
              <w:rPr>
                <w:rFonts w:cstheme="minorHAnsi"/>
                <w:color w:val="000000"/>
              </w:rPr>
              <w:t>35.2</w:t>
            </w:r>
          </w:p>
        </w:tc>
        <w:tc>
          <w:tcPr>
            <w:tcW w:w="890" w:type="dxa"/>
            <w:tcBorders>
              <w:top w:val="nil"/>
              <w:left w:val="nil"/>
              <w:bottom w:val="nil"/>
              <w:right w:val="nil"/>
            </w:tcBorders>
            <w:vAlign w:val="bottom"/>
          </w:tcPr>
          <w:p w14:paraId="27E95E71" w14:textId="65AFC6D2" w:rsidR="00696CFC" w:rsidRPr="00696CFC" w:rsidRDefault="00696CFC" w:rsidP="008B68CA">
            <w:pPr>
              <w:spacing w:line="480" w:lineRule="auto"/>
              <w:rPr>
                <w:rFonts w:cstheme="minorHAnsi"/>
              </w:rPr>
            </w:pPr>
            <w:r w:rsidRPr="00696CFC">
              <w:rPr>
                <w:rFonts w:cstheme="minorHAnsi"/>
                <w:color w:val="000000"/>
              </w:rPr>
              <w:t>5305</w:t>
            </w:r>
          </w:p>
        </w:tc>
        <w:tc>
          <w:tcPr>
            <w:tcW w:w="890" w:type="dxa"/>
            <w:tcBorders>
              <w:top w:val="nil"/>
              <w:left w:val="nil"/>
              <w:bottom w:val="nil"/>
              <w:right w:val="nil"/>
            </w:tcBorders>
            <w:vAlign w:val="bottom"/>
          </w:tcPr>
          <w:p w14:paraId="3ED8E620" w14:textId="236B40BB" w:rsidR="00696CFC" w:rsidRPr="00696CFC" w:rsidRDefault="00696CFC" w:rsidP="008B68CA">
            <w:pPr>
              <w:spacing w:line="480" w:lineRule="auto"/>
              <w:rPr>
                <w:rFonts w:cstheme="minorHAnsi"/>
              </w:rPr>
            </w:pPr>
            <w:r w:rsidRPr="00696CFC">
              <w:rPr>
                <w:rFonts w:cstheme="minorHAnsi"/>
                <w:color w:val="000000"/>
              </w:rPr>
              <w:t>12.0</w:t>
            </w:r>
          </w:p>
        </w:tc>
        <w:tc>
          <w:tcPr>
            <w:tcW w:w="890" w:type="dxa"/>
            <w:tcBorders>
              <w:top w:val="nil"/>
              <w:left w:val="nil"/>
              <w:bottom w:val="nil"/>
              <w:right w:val="nil"/>
            </w:tcBorders>
            <w:vAlign w:val="bottom"/>
          </w:tcPr>
          <w:p w14:paraId="220121A2" w14:textId="79941B05" w:rsidR="00696CFC" w:rsidRPr="00696CFC" w:rsidRDefault="00696CFC" w:rsidP="008B68CA">
            <w:pPr>
              <w:spacing w:line="480" w:lineRule="auto"/>
              <w:rPr>
                <w:rFonts w:cstheme="minorHAnsi"/>
              </w:rPr>
            </w:pPr>
            <w:r w:rsidRPr="00696CFC">
              <w:rPr>
                <w:rFonts w:cstheme="minorHAnsi"/>
                <w:color w:val="000000"/>
              </w:rPr>
              <w:t>5223</w:t>
            </w:r>
          </w:p>
        </w:tc>
        <w:tc>
          <w:tcPr>
            <w:tcW w:w="890" w:type="dxa"/>
            <w:tcBorders>
              <w:top w:val="nil"/>
              <w:left w:val="nil"/>
              <w:bottom w:val="nil"/>
              <w:right w:val="nil"/>
            </w:tcBorders>
            <w:vAlign w:val="bottom"/>
          </w:tcPr>
          <w:p w14:paraId="20740CAF" w14:textId="41DD935B" w:rsidR="00696CFC" w:rsidRPr="00696CFC" w:rsidRDefault="00696CFC" w:rsidP="008B68CA">
            <w:pPr>
              <w:spacing w:line="480" w:lineRule="auto"/>
              <w:rPr>
                <w:rFonts w:cstheme="minorHAnsi"/>
              </w:rPr>
            </w:pPr>
            <w:r w:rsidRPr="00696CFC">
              <w:rPr>
                <w:rFonts w:cstheme="minorHAnsi"/>
                <w:color w:val="000000"/>
              </w:rPr>
              <w:t>6.9</w:t>
            </w:r>
          </w:p>
        </w:tc>
        <w:tc>
          <w:tcPr>
            <w:tcW w:w="891" w:type="dxa"/>
            <w:tcBorders>
              <w:top w:val="nil"/>
              <w:left w:val="nil"/>
              <w:bottom w:val="nil"/>
              <w:right w:val="nil"/>
            </w:tcBorders>
            <w:vAlign w:val="bottom"/>
          </w:tcPr>
          <w:p w14:paraId="1F175E55" w14:textId="781373D7" w:rsidR="00696CFC" w:rsidRPr="00696CFC" w:rsidRDefault="00696CFC" w:rsidP="008B68CA">
            <w:pPr>
              <w:spacing w:line="480" w:lineRule="auto"/>
              <w:rPr>
                <w:rFonts w:cstheme="minorHAnsi"/>
              </w:rPr>
            </w:pPr>
            <w:r w:rsidRPr="00696CFC">
              <w:rPr>
                <w:rFonts w:cstheme="minorHAnsi"/>
                <w:color w:val="000000"/>
              </w:rPr>
              <w:t>4982</w:t>
            </w:r>
          </w:p>
        </w:tc>
        <w:tc>
          <w:tcPr>
            <w:tcW w:w="891" w:type="dxa"/>
            <w:tcBorders>
              <w:top w:val="nil"/>
              <w:left w:val="nil"/>
              <w:bottom w:val="nil"/>
              <w:right w:val="nil"/>
            </w:tcBorders>
            <w:vAlign w:val="bottom"/>
          </w:tcPr>
          <w:p w14:paraId="5E8AA4AA" w14:textId="1D4FEE87" w:rsidR="00696CFC" w:rsidRPr="00696CFC" w:rsidRDefault="00696CFC" w:rsidP="008B68CA">
            <w:pPr>
              <w:spacing w:line="480" w:lineRule="auto"/>
              <w:rPr>
                <w:rFonts w:cstheme="minorHAnsi"/>
              </w:rPr>
            </w:pPr>
            <w:r w:rsidRPr="00696CFC">
              <w:rPr>
                <w:rFonts w:cstheme="minorHAnsi"/>
                <w:color w:val="000000"/>
              </w:rPr>
              <w:t>5.0</w:t>
            </w:r>
          </w:p>
        </w:tc>
      </w:tr>
      <w:tr w:rsidR="00696CFC" w14:paraId="77E692E1" w14:textId="77777777" w:rsidTr="00875FCA">
        <w:tc>
          <w:tcPr>
            <w:tcW w:w="1039" w:type="dxa"/>
            <w:tcBorders>
              <w:top w:val="nil"/>
              <w:left w:val="nil"/>
              <w:bottom w:val="nil"/>
              <w:right w:val="nil"/>
            </w:tcBorders>
            <w:vAlign w:val="bottom"/>
          </w:tcPr>
          <w:p w14:paraId="1D13CA71" w14:textId="77777777" w:rsidR="00696CFC" w:rsidRPr="00696CFC" w:rsidRDefault="00696CFC" w:rsidP="008B68CA">
            <w:pPr>
              <w:spacing w:line="480" w:lineRule="auto"/>
              <w:rPr>
                <w:rFonts w:cstheme="minorHAnsi"/>
              </w:rPr>
            </w:pPr>
            <w:r w:rsidRPr="00696CFC">
              <w:rPr>
                <w:rFonts w:cstheme="minorHAnsi"/>
                <w:color w:val="000000"/>
              </w:rPr>
              <w:t>Norway</w:t>
            </w:r>
          </w:p>
        </w:tc>
        <w:tc>
          <w:tcPr>
            <w:tcW w:w="901" w:type="dxa"/>
            <w:tcBorders>
              <w:top w:val="nil"/>
              <w:left w:val="nil"/>
              <w:bottom w:val="nil"/>
              <w:right w:val="nil"/>
            </w:tcBorders>
          </w:tcPr>
          <w:p w14:paraId="1B4A1A1C" w14:textId="77777777" w:rsidR="00696CFC" w:rsidRPr="00696CFC" w:rsidRDefault="00696CFC" w:rsidP="008B68CA">
            <w:pPr>
              <w:spacing w:line="480" w:lineRule="auto"/>
              <w:rPr>
                <w:rFonts w:cstheme="minorHAnsi"/>
              </w:rPr>
            </w:pPr>
            <w:r w:rsidRPr="00696CFC">
              <w:rPr>
                <w:rFonts w:cstheme="minorHAnsi"/>
              </w:rPr>
              <w:t>2016</w:t>
            </w:r>
          </w:p>
        </w:tc>
        <w:tc>
          <w:tcPr>
            <w:tcW w:w="890" w:type="dxa"/>
            <w:tcBorders>
              <w:top w:val="nil"/>
              <w:left w:val="nil"/>
              <w:bottom w:val="nil"/>
              <w:right w:val="nil"/>
            </w:tcBorders>
            <w:vAlign w:val="bottom"/>
          </w:tcPr>
          <w:p w14:paraId="04D85B79" w14:textId="51719818" w:rsidR="00696CFC" w:rsidRPr="00696CFC" w:rsidRDefault="00696CFC" w:rsidP="008B68CA">
            <w:pPr>
              <w:spacing w:line="480" w:lineRule="auto"/>
              <w:rPr>
                <w:rFonts w:cstheme="minorHAnsi"/>
              </w:rPr>
            </w:pPr>
            <w:r w:rsidRPr="00696CFC">
              <w:rPr>
                <w:rFonts w:cstheme="minorHAnsi"/>
                <w:color w:val="000000"/>
              </w:rPr>
              <w:t>3731</w:t>
            </w:r>
          </w:p>
        </w:tc>
        <w:tc>
          <w:tcPr>
            <w:tcW w:w="890" w:type="dxa"/>
            <w:tcBorders>
              <w:top w:val="nil"/>
              <w:left w:val="nil"/>
              <w:bottom w:val="nil"/>
              <w:right w:val="nil"/>
            </w:tcBorders>
            <w:vAlign w:val="bottom"/>
          </w:tcPr>
          <w:p w14:paraId="7B39E661" w14:textId="00A4FA31" w:rsidR="00696CFC" w:rsidRPr="00696CFC" w:rsidRDefault="00696CFC" w:rsidP="008B68CA">
            <w:pPr>
              <w:spacing w:line="480" w:lineRule="auto"/>
              <w:rPr>
                <w:rFonts w:cstheme="minorHAnsi"/>
              </w:rPr>
            </w:pPr>
            <w:r w:rsidRPr="00696CFC">
              <w:rPr>
                <w:rFonts w:cstheme="minorHAnsi"/>
                <w:color w:val="000000"/>
              </w:rPr>
              <w:t>42.2</w:t>
            </w:r>
          </w:p>
        </w:tc>
        <w:tc>
          <w:tcPr>
            <w:tcW w:w="890" w:type="dxa"/>
            <w:tcBorders>
              <w:top w:val="nil"/>
              <w:left w:val="nil"/>
              <w:bottom w:val="nil"/>
              <w:right w:val="nil"/>
            </w:tcBorders>
            <w:vAlign w:val="bottom"/>
          </w:tcPr>
          <w:p w14:paraId="774804A1" w14:textId="649F02A0" w:rsidR="00696CFC" w:rsidRPr="00696CFC" w:rsidRDefault="00696CFC" w:rsidP="008B68CA">
            <w:pPr>
              <w:spacing w:line="480" w:lineRule="auto"/>
              <w:rPr>
                <w:rFonts w:cstheme="minorHAnsi"/>
              </w:rPr>
            </w:pPr>
            <w:r w:rsidRPr="00696CFC">
              <w:rPr>
                <w:rFonts w:cstheme="minorHAnsi"/>
                <w:color w:val="000000"/>
              </w:rPr>
              <w:t>3731</w:t>
            </w:r>
          </w:p>
        </w:tc>
        <w:tc>
          <w:tcPr>
            <w:tcW w:w="890" w:type="dxa"/>
            <w:tcBorders>
              <w:top w:val="nil"/>
              <w:left w:val="nil"/>
              <w:bottom w:val="nil"/>
              <w:right w:val="nil"/>
            </w:tcBorders>
            <w:vAlign w:val="bottom"/>
          </w:tcPr>
          <w:p w14:paraId="20E69C30" w14:textId="433492E9" w:rsidR="00696CFC" w:rsidRPr="00696CFC" w:rsidRDefault="00696CFC" w:rsidP="008B68CA">
            <w:pPr>
              <w:spacing w:line="480" w:lineRule="auto"/>
              <w:rPr>
                <w:rFonts w:cstheme="minorHAnsi"/>
              </w:rPr>
            </w:pPr>
            <w:r w:rsidRPr="00696CFC">
              <w:rPr>
                <w:rFonts w:cstheme="minorHAnsi"/>
                <w:color w:val="000000"/>
              </w:rPr>
              <w:t>13.6</w:t>
            </w:r>
          </w:p>
        </w:tc>
        <w:tc>
          <w:tcPr>
            <w:tcW w:w="890" w:type="dxa"/>
            <w:tcBorders>
              <w:top w:val="nil"/>
              <w:left w:val="nil"/>
              <w:bottom w:val="nil"/>
              <w:right w:val="nil"/>
            </w:tcBorders>
            <w:vAlign w:val="bottom"/>
          </w:tcPr>
          <w:p w14:paraId="4A028F1D" w14:textId="6C6AE10C" w:rsidR="00696CFC" w:rsidRPr="00696CFC" w:rsidRDefault="00696CFC" w:rsidP="008B68CA">
            <w:pPr>
              <w:spacing w:line="480" w:lineRule="auto"/>
              <w:rPr>
                <w:rFonts w:cstheme="minorHAnsi"/>
              </w:rPr>
            </w:pPr>
            <w:r w:rsidRPr="00696CFC">
              <w:rPr>
                <w:rFonts w:cstheme="minorHAnsi"/>
                <w:color w:val="000000"/>
              </w:rPr>
              <w:t>3734</w:t>
            </w:r>
          </w:p>
        </w:tc>
        <w:tc>
          <w:tcPr>
            <w:tcW w:w="890" w:type="dxa"/>
            <w:tcBorders>
              <w:top w:val="nil"/>
              <w:left w:val="nil"/>
              <w:bottom w:val="nil"/>
              <w:right w:val="nil"/>
            </w:tcBorders>
            <w:vAlign w:val="bottom"/>
          </w:tcPr>
          <w:p w14:paraId="5F3935C8" w14:textId="5B488524" w:rsidR="00696CFC" w:rsidRPr="00696CFC" w:rsidRDefault="00696CFC" w:rsidP="008B68CA">
            <w:pPr>
              <w:spacing w:line="480" w:lineRule="auto"/>
              <w:rPr>
                <w:rFonts w:cstheme="minorHAnsi"/>
              </w:rPr>
            </w:pPr>
            <w:r w:rsidRPr="00696CFC">
              <w:rPr>
                <w:rFonts w:cstheme="minorHAnsi"/>
                <w:color w:val="000000"/>
              </w:rPr>
              <w:t>5.9</w:t>
            </w:r>
          </w:p>
        </w:tc>
        <w:tc>
          <w:tcPr>
            <w:tcW w:w="891" w:type="dxa"/>
            <w:tcBorders>
              <w:top w:val="nil"/>
              <w:left w:val="nil"/>
              <w:bottom w:val="nil"/>
              <w:right w:val="nil"/>
            </w:tcBorders>
            <w:vAlign w:val="bottom"/>
          </w:tcPr>
          <w:p w14:paraId="30D1293A" w14:textId="1E7E686B" w:rsidR="00696CFC" w:rsidRPr="00696CFC" w:rsidRDefault="00696CFC" w:rsidP="008B68CA">
            <w:pPr>
              <w:spacing w:line="480" w:lineRule="auto"/>
              <w:rPr>
                <w:rFonts w:cstheme="minorHAnsi"/>
              </w:rPr>
            </w:pPr>
            <w:r w:rsidRPr="00696CFC">
              <w:rPr>
                <w:rFonts w:cstheme="minorHAnsi"/>
                <w:color w:val="000000"/>
              </w:rPr>
              <w:t>3732</w:t>
            </w:r>
          </w:p>
        </w:tc>
        <w:tc>
          <w:tcPr>
            <w:tcW w:w="891" w:type="dxa"/>
            <w:tcBorders>
              <w:top w:val="nil"/>
              <w:left w:val="nil"/>
              <w:bottom w:val="nil"/>
              <w:right w:val="nil"/>
            </w:tcBorders>
            <w:vAlign w:val="bottom"/>
          </w:tcPr>
          <w:p w14:paraId="63275B4D" w14:textId="72788D43" w:rsidR="00696CFC" w:rsidRPr="00696CFC" w:rsidRDefault="00696CFC" w:rsidP="008B68CA">
            <w:pPr>
              <w:spacing w:line="480" w:lineRule="auto"/>
              <w:rPr>
                <w:rFonts w:cstheme="minorHAnsi"/>
              </w:rPr>
            </w:pPr>
            <w:r w:rsidRPr="00696CFC">
              <w:rPr>
                <w:rFonts w:cstheme="minorHAnsi"/>
                <w:color w:val="000000"/>
              </w:rPr>
              <w:t>7.2</w:t>
            </w:r>
          </w:p>
        </w:tc>
      </w:tr>
      <w:tr w:rsidR="00696CFC" w14:paraId="45E8683B" w14:textId="77777777" w:rsidTr="00875FCA">
        <w:tc>
          <w:tcPr>
            <w:tcW w:w="1039" w:type="dxa"/>
            <w:tcBorders>
              <w:top w:val="nil"/>
              <w:left w:val="nil"/>
              <w:bottom w:val="nil"/>
              <w:right w:val="nil"/>
            </w:tcBorders>
            <w:vAlign w:val="bottom"/>
          </w:tcPr>
          <w:p w14:paraId="639DAFE2" w14:textId="77777777" w:rsidR="00696CFC" w:rsidRPr="00696CFC" w:rsidRDefault="00696CFC" w:rsidP="008B68CA">
            <w:pPr>
              <w:spacing w:line="480" w:lineRule="auto"/>
              <w:rPr>
                <w:rFonts w:cstheme="minorHAnsi"/>
              </w:rPr>
            </w:pPr>
            <w:r w:rsidRPr="00696CFC">
              <w:rPr>
                <w:rFonts w:cstheme="minorHAnsi"/>
                <w:color w:val="000000"/>
              </w:rPr>
              <w:t>Sweden</w:t>
            </w:r>
          </w:p>
        </w:tc>
        <w:tc>
          <w:tcPr>
            <w:tcW w:w="901" w:type="dxa"/>
            <w:tcBorders>
              <w:top w:val="nil"/>
              <w:left w:val="nil"/>
              <w:bottom w:val="nil"/>
              <w:right w:val="nil"/>
            </w:tcBorders>
          </w:tcPr>
          <w:p w14:paraId="33714B8B" w14:textId="6B18BEBB" w:rsidR="00696CFC" w:rsidRPr="00696CFC" w:rsidRDefault="00696CFC" w:rsidP="008B68CA">
            <w:pPr>
              <w:spacing w:line="480" w:lineRule="auto"/>
              <w:rPr>
                <w:rFonts w:cstheme="minorHAnsi"/>
              </w:rPr>
            </w:pPr>
            <w:r w:rsidRPr="00696CFC">
              <w:rPr>
                <w:rFonts w:cstheme="minorHAnsi"/>
              </w:rPr>
              <w:t>2017</w:t>
            </w:r>
          </w:p>
        </w:tc>
        <w:tc>
          <w:tcPr>
            <w:tcW w:w="890" w:type="dxa"/>
            <w:tcBorders>
              <w:top w:val="nil"/>
              <w:left w:val="nil"/>
              <w:bottom w:val="nil"/>
              <w:right w:val="nil"/>
            </w:tcBorders>
            <w:vAlign w:val="bottom"/>
          </w:tcPr>
          <w:p w14:paraId="1C6BD031" w14:textId="75FDA1F6" w:rsidR="00696CFC" w:rsidRPr="00696CFC" w:rsidRDefault="00696CFC" w:rsidP="008B68CA">
            <w:pPr>
              <w:spacing w:line="480" w:lineRule="auto"/>
              <w:rPr>
                <w:rFonts w:cstheme="minorHAnsi"/>
              </w:rPr>
            </w:pPr>
            <w:r w:rsidRPr="00696CFC">
              <w:rPr>
                <w:rFonts w:cstheme="minorHAnsi"/>
                <w:color w:val="000000"/>
              </w:rPr>
              <w:t>396</w:t>
            </w:r>
            <w:r w:rsidR="00B60A1A">
              <w:rPr>
                <w:rFonts w:cstheme="minorHAnsi"/>
                <w:vertAlign w:val="superscript"/>
              </w:rPr>
              <w:t>2</w:t>
            </w:r>
          </w:p>
        </w:tc>
        <w:tc>
          <w:tcPr>
            <w:tcW w:w="890" w:type="dxa"/>
            <w:tcBorders>
              <w:top w:val="nil"/>
              <w:left w:val="nil"/>
              <w:bottom w:val="nil"/>
              <w:right w:val="nil"/>
            </w:tcBorders>
            <w:vAlign w:val="bottom"/>
          </w:tcPr>
          <w:p w14:paraId="6F1EA038" w14:textId="64DDB27E" w:rsidR="00696CFC" w:rsidRPr="00696CFC" w:rsidRDefault="00696CFC" w:rsidP="008B68CA">
            <w:pPr>
              <w:spacing w:line="480" w:lineRule="auto"/>
              <w:rPr>
                <w:rFonts w:cstheme="minorHAnsi"/>
              </w:rPr>
            </w:pPr>
            <w:r w:rsidRPr="00696CFC">
              <w:rPr>
                <w:rFonts w:cstheme="minorHAnsi"/>
                <w:color w:val="000000"/>
              </w:rPr>
              <w:t>34.1</w:t>
            </w:r>
            <w:r w:rsidR="00B60A1A">
              <w:rPr>
                <w:rFonts w:cstheme="minorHAnsi"/>
                <w:vertAlign w:val="superscript"/>
              </w:rPr>
              <w:t>2</w:t>
            </w:r>
          </w:p>
        </w:tc>
        <w:tc>
          <w:tcPr>
            <w:tcW w:w="890" w:type="dxa"/>
            <w:tcBorders>
              <w:top w:val="nil"/>
              <w:left w:val="nil"/>
              <w:bottom w:val="nil"/>
              <w:right w:val="nil"/>
            </w:tcBorders>
            <w:vAlign w:val="bottom"/>
          </w:tcPr>
          <w:p w14:paraId="04F57BEF" w14:textId="52F4C5DE" w:rsidR="00696CFC" w:rsidRPr="00696CFC" w:rsidRDefault="00696CFC" w:rsidP="008B68CA">
            <w:pPr>
              <w:spacing w:line="480" w:lineRule="auto"/>
              <w:rPr>
                <w:rFonts w:cstheme="minorHAnsi"/>
              </w:rPr>
            </w:pPr>
            <w:r w:rsidRPr="00696CFC">
              <w:rPr>
                <w:rFonts w:cstheme="minorHAnsi"/>
                <w:color w:val="000000"/>
              </w:rPr>
              <w:t>5762</w:t>
            </w:r>
          </w:p>
        </w:tc>
        <w:tc>
          <w:tcPr>
            <w:tcW w:w="890" w:type="dxa"/>
            <w:tcBorders>
              <w:top w:val="nil"/>
              <w:left w:val="nil"/>
              <w:bottom w:val="nil"/>
              <w:right w:val="nil"/>
            </w:tcBorders>
            <w:vAlign w:val="bottom"/>
          </w:tcPr>
          <w:p w14:paraId="58A02F67" w14:textId="1357AB98" w:rsidR="00696CFC" w:rsidRPr="00696CFC" w:rsidRDefault="00696CFC" w:rsidP="008B68CA">
            <w:pPr>
              <w:spacing w:line="480" w:lineRule="auto"/>
              <w:rPr>
                <w:rFonts w:cstheme="minorHAnsi"/>
              </w:rPr>
            </w:pPr>
            <w:r w:rsidRPr="00696CFC">
              <w:rPr>
                <w:rFonts w:cstheme="minorHAnsi"/>
                <w:color w:val="000000"/>
              </w:rPr>
              <w:t>15.8</w:t>
            </w:r>
          </w:p>
        </w:tc>
        <w:tc>
          <w:tcPr>
            <w:tcW w:w="890" w:type="dxa"/>
            <w:tcBorders>
              <w:top w:val="nil"/>
              <w:left w:val="nil"/>
              <w:bottom w:val="nil"/>
              <w:right w:val="nil"/>
            </w:tcBorders>
            <w:vAlign w:val="bottom"/>
          </w:tcPr>
          <w:p w14:paraId="1447695F" w14:textId="0828929E" w:rsidR="00696CFC" w:rsidRPr="00696CFC" w:rsidRDefault="00696CFC" w:rsidP="008B68CA">
            <w:pPr>
              <w:spacing w:line="480" w:lineRule="auto"/>
              <w:rPr>
                <w:rFonts w:cstheme="minorHAnsi"/>
              </w:rPr>
            </w:pPr>
            <w:r w:rsidRPr="00696CFC">
              <w:rPr>
                <w:rFonts w:cstheme="minorHAnsi"/>
                <w:color w:val="000000"/>
              </w:rPr>
              <w:t>5790</w:t>
            </w:r>
          </w:p>
        </w:tc>
        <w:tc>
          <w:tcPr>
            <w:tcW w:w="890" w:type="dxa"/>
            <w:tcBorders>
              <w:top w:val="nil"/>
              <w:left w:val="nil"/>
              <w:bottom w:val="nil"/>
              <w:right w:val="nil"/>
            </w:tcBorders>
            <w:vAlign w:val="bottom"/>
          </w:tcPr>
          <w:p w14:paraId="12A22B05" w14:textId="178D7764" w:rsidR="00696CFC" w:rsidRPr="00696CFC" w:rsidRDefault="00696CFC" w:rsidP="008B68CA">
            <w:pPr>
              <w:spacing w:line="480" w:lineRule="auto"/>
              <w:rPr>
                <w:rFonts w:cstheme="minorHAnsi"/>
              </w:rPr>
            </w:pPr>
            <w:r w:rsidRPr="00696CFC">
              <w:rPr>
                <w:rFonts w:cstheme="minorHAnsi"/>
                <w:color w:val="000000"/>
              </w:rPr>
              <w:t>7.4</w:t>
            </w:r>
          </w:p>
        </w:tc>
        <w:tc>
          <w:tcPr>
            <w:tcW w:w="891" w:type="dxa"/>
            <w:tcBorders>
              <w:top w:val="nil"/>
              <w:left w:val="nil"/>
              <w:bottom w:val="nil"/>
              <w:right w:val="nil"/>
            </w:tcBorders>
            <w:vAlign w:val="bottom"/>
          </w:tcPr>
          <w:p w14:paraId="7259198F" w14:textId="15D02C9E" w:rsidR="00696CFC" w:rsidRPr="00696CFC" w:rsidRDefault="00696CFC" w:rsidP="008B68CA">
            <w:pPr>
              <w:spacing w:line="480" w:lineRule="auto"/>
              <w:rPr>
                <w:rFonts w:cstheme="minorHAnsi"/>
              </w:rPr>
            </w:pPr>
            <w:r w:rsidRPr="00696CFC">
              <w:rPr>
                <w:rFonts w:cstheme="minorHAnsi"/>
                <w:color w:val="000000"/>
              </w:rPr>
              <w:t>5758</w:t>
            </w:r>
          </w:p>
        </w:tc>
        <w:tc>
          <w:tcPr>
            <w:tcW w:w="891" w:type="dxa"/>
            <w:tcBorders>
              <w:top w:val="nil"/>
              <w:left w:val="nil"/>
              <w:bottom w:val="nil"/>
              <w:right w:val="nil"/>
            </w:tcBorders>
            <w:vAlign w:val="bottom"/>
          </w:tcPr>
          <w:p w14:paraId="5F366C5F" w14:textId="6E4C64D0" w:rsidR="00696CFC" w:rsidRPr="00696CFC" w:rsidRDefault="00696CFC" w:rsidP="008B68CA">
            <w:pPr>
              <w:spacing w:line="480" w:lineRule="auto"/>
              <w:rPr>
                <w:rFonts w:cstheme="minorHAnsi"/>
              </w:rPr>
            </w:pPr>
            <w:r w:rsidRPr="00696CFC">
              <w:rPr>
                <w:rFonts w:cstheme="minorHAnsi"/>
                <w:color w:val="000000"/>
              </w:rPr>
              <w:t>6.5</w:t>
            </w:r>
          </w:p>
        </w:tc>
      </w:tr>
      <w:tr w:rsidR="00696CFC" w14:paraId="7A228B28" w14:textId="77777777" w:rsidTr="00875FCA">
        <w:tc>
          <w:tcPr>
            <w:tcW w:w="1039" w:type="dxa"/>
            <w:tcBorders>
              <w:top w:val="nil"/>
              <w:left w:val="nil"/>
              <w:bottom w:val="nil"/>
              <w:right w:val="nil"/>
            </w:tcBorders>
            <w:vAlign w:val="bottom"/>
          </w:tcPr>
          <w:p w14:paraId="7FF3729A" w14:textId="77777777" w:rsidR="00696CFC" w:rsidRPr="00696CFC" w:rsidRDefault="00696CFC" w:rsidP="008B68CA">
            <w:pPr>
              <w:spacing w:line="480" w:lineRule="auto"/>
              <w:rPr>
                <w:rFonts w:cstheme="minorHAnsi"/>
              </w:rPr>
            </w:pPr>
            <w:r w:rsidRPr="00696CFC">
              <w:rPr>
                <w:rFonts w:cstheme="minorHAnsi"/>
                <w:color w:val="000000"/>
              </w:rPr>
              <w:t>Belgium</w:t>
            </w:r>
          </w:p>
        </w:tc>
        <w:tc>
          <w:tcPr>
            <w:tcW w:w="901" w:type="dxa"/>
            <w:tcBorders>
              <w:top w:val="nil"/>
              <w:left w:val="nil"/>
              <w:bottom w:val="nil"/>
              <w:right w:val="nil"/>
            </w:tcBorders>
          </w:tcPr>
          <w:p w14:paraId="39806F9D" w14:textId="77777777" w:rsidR="00696CFC" w:rsidRPr="00696CFC" w:rsidRDefault="00696CFC" w:rsidP="008B68CA">
            <w:pPr>
              <w:spacing w:line="480" w:lineRule="auto"/>
              <w:rPr>
                <w:rFonts w:cstheme="minorHAnsi"/>
              </w:rPr>
            </w:pPr>
            <w:r w:rsidRPr="00696CFC">
              <w:rPr>
                <w:rFonts w:cstheme="minorHAnsi"/>
              </w:rPr>
              <w:t>2017</w:t>
            </w:r>
          </w:p>
        </w:tc>
        <w:tc>
          <w:tcPr>
            <w:tcW w:w="890" w:type="dxa"/>
            <w:tcBorders>
              <w:top w:val="nil"/>
              <w:left w:val="nil"/>
              <w:bottom w:val="nil"/>
              <w:right w:val="nil"/>
            </w:tcBorders>
            <w:vAlign w:val="bottom"/>
          </w:tcPr>
          <w:p w14:paraId="0F46A2A5" w14:textId="16F492B2" w:rsidR="00696CFC" w:rsidRPr="00696CFC" w:rsidRDefault="00696CFC" w:rsidP="008B68CA">
            <w:pPr>
              <w:spacing w:line="480" w:lineRule="auto"/>
              <w:rPr>
                <w:rFonts w:cstheme="minorHAnsi"/>
              </w:rPr>
            </w:pPr>
            <w:r w:rsidRPr="00696CFC">
              <w:rPr>
                <w:rFonts w:cstheme="minorHAnsi"/>
                <w:color w:val="000000"/>
              </w:rPr>
              <w:t>4669</w:t>
            </w:r>
          </w:p>
        </w:tc>
        <w:tc>
          <w:tcPr>
            <w:tcW w:w="890" w:type="dxa"/>
            <w:tcBorders>
              <w:top w:val="nil"/>
              <w:left w:val="nil"/>
              <w:bottom w:val="nil"/>
              <w:right w:val="nil"/>
            </w:tcBorders>
            <w:vAlign w:val="bottom"/>
          </w:tcPr>
          <w:p w14:paraId="23DA47CB" w14:textId="3FA89821" w:rsidR="00696CFC" w:rsidRPr="00696CFC" w:rsidRDefault="00696CFC" w:rsidP="008B68CA">
            <w:pPr>
              <w:spacing w:line="480" w:lineRule="auto"/>
              <w:rPr>
                <w:rFonts w:cstheme="minorHAnsi"/>
              </w:rPr>
            </w:pPr>
            <w:r w:rsidRPr="00696CFC">
              <w:rPr>
                <w:rFonts w:cstheme="minorHAnsi"/>
                <w:color w:val="000000"/>
              </w:rPr>
              <w:t>57.5</w:t>
            </w:r>
          </w:p>
        </w:tc>
        <w:tc>
          <w:tcPr>
            <w:tcW w:w="890" w:type="dxa"/>
            <w:tcBorders>
              <w:top w:val="nil"/>
              <w:left w:val="nil"/>
              <w:bottom w:val="nil"/>
              <w:right w:val="nil"/>
            </w:tcBorders>
            <w:vAlign w:val="bottom"/>
          </w:tcPr>
          <w:p w14:paraId="080104E6" w14:textId="255EA6CF" w:rsidR="00696CFC" w:rsidRPr="00696CFC" w:rsidRDefault="00696CFC" w:rsidP="008B68CA">
            <w:pPr>
              <w:spacing w:line="480" w:lineRule="auto"/>
              <w:rPr>
                <w:rFonts w:cstheme="minorHAnsi"/>
              </w:rPr>
            </w:pPr>
            <w:r w:rsidRPr="00696CFC">
              <w:rPr>
                <w:rFonts w:cstheme="minorHAnsi"/>
                <w:color w:val="000000"/>
              </w:rPr>
              <w:t>4382</w:t>
            </w:r>
          </w:p>
        </w:tc>
        <w:tc>
          <w:tcPr>
            <w:tcW w:w="890" w:type="dxa"/>
            <w:tcBorders>
              <w:top w:val="nil"/>
              <w:left w:val="nil"/>
              <w:bottom w:val="nil"/>
              <w:right w:val="nil"/>
            </w:tcBorders>
            <w:vAlign w:val="bottom"/>
          </w:tcPr>
          <w:p w14:paraId="2A25B057" w14:textId="3B321CB4" w:rsidR="00696CFC" w:rsidRPr="00696CFC" w:rsidRDefault="00696CFC" w:rsidP="008B68CA">
            <w:pPr>
              <w:spacing w:line="480" w:lineRule="auto"/>
              <w:rPr>
                <w:rFonts w:cstheme="minorHAnsi"/>
              </w:rPr>
            </w:pPr>
            <w:r w:rsidRPr="00696CFC">
              <w:rPr>
                <w:rFonts w:cstheme="minorHAnsi"/>
                <w:color w:val="000000"/>
              </w:rPr>
              <w:t>23.8</w:t>
            </w:r>
          </w:p>
        </w:tc>
        <w:tc>
          <w:tcPr>
            <w:tcW w:w="890" w:type="dxa"/>
            <w:tcBorders>
              <w:top w:val="nil"/>
              <w:left w:val="nil"/>
              <w:bottom w:val="nil"/>
              <w:right w:val="nil"/>
            </w:tcBorders>
            <w:vAlign w:val="bottom"/>
          </w:tcPr>
          <w:p w14:paraId="02EAC9B5" w14:textId="2929EF73" w:rsidR="00696CFC" w:rsidRPr="00696CFC" w:rsidRDefault="00696CFC" w:rsidP="008B68CA">
            <w:pPr>
              <w:spacing w:line="480" w:lineRule="auto"/>
              <w:rPr>
                <w:rFonts w:cstheme="minorHAnsi"/>
              </w:rPr>
            </w:pPr>
            <w:r w:rsidRPr="00696CFC">
              <w:rPr>
                <w:rFonts w:cstheme="minorHAnsi"/>
                <w:color w:val="000000"/>
              </w:rPr>
              <w:t>4672</w:t>
            </w:r>
          </w:p>
        </w:tc>
        <w:tc>
          <w:tcPr>
            <w:tcW w:w="890" w:type="dxa"/>
            <w:tcBorders>
              <w:top w:val="nil"/>
              <w:left w:val="nil"/>
              <w:bottom w:val="nil"/>
              <w:right w:val="nil"/>
            </w:tcBorders>
            <w:vAlign w:val="bottom"/>
          </w:tcPr>
          <w:p w14:paraId="0448DEE7" w14:textId="48D3EA7D" w:rsidR="00696CFC" w:rsidRPr="00696CFC" w:rsidRDefault="00696CFC" w:rsidP="008B68CA">
            <w:pPr>
              <w:spacing w:line="480" w:lineRule="auto"/>
              <w:rPr>
                <w:rFonts w:cstheme="minorHAnsi"/>
              </w:rPr>
            </w:pPr>
            <w:r w:rsidRPr="00696CFC">
              <w:rPr>
                <w:rFonts w:cstheme="minorHAnsi"/>
                <w:color w:val="000000"/>
              </w:rPr>
              <w:t>9.7</w:t>
            </w:r>
          </w:p>
        </w:tc>
        <w:tc>
          <w:tcPr>
            <w:tcW w:w="891" w:type="dxa"/>
            <w:tcBorders>
              <w:top w:val="nil"/>
              <w:left w:val="nil"/>
              <w:bottom w:val="nil"/>
              <w:right w:val="nil"/>
            </w:tcBorders>
            <w:vAlign w:val="bottom"/>
          </w:tcPr>
          <w:p w14:paraId="7A9BF598" w14:textId="03C48158" w:rsidR="00696CFC" w:rsidRPr="00696CFC" w:rsidRDefault="00696CFC" w:rsidP="008B68CA">
            <w:pPr>
              <w:spacing w:line="480" w:lineRule="auto"/>
              <w:rPr>
                <w:rFonts w:cstheme="minorHAnsi"/>
              </w:rPr>
            </w:pPr>
            <w:r w:rsidRPr="00696CFC">
              <w:rPr>
                <w:rFonts w:cstheme="minorHAnsi"/>
                <w:color w:val="000000"/>
              </w:rPr>
              <w:t>3769</w:t>
            </w:r>
          </w:p>
        </w:tc>
        <w:tc>
          <w:tcPr>
            <w:tcW w:w="891" w:type="dxa"/>
            <w:tcBorders>
              <w:top w:val="nil"/>
              <w:left w:val="nil"/>
              <w:bottom w:val="nil"/>
              <w:right w:val="nil"/>
            </w:tcBorders>
            <w:vAlign w:val="bottom"/>
          </w:tcPr>
          <w:p w14:paraId="4C29C976" w14:textId="24A2B129" w:rsidR="00696CFC" w:rsidRPr="00696CFC" w:rsidRDefault="00696CFC" w:rsidP="008B68CA">
            <w:pPr>
              <w:spacing w:line="480" w:lineRule="auto"/>
              <w:rPr>
                <w:rFonts w:cstheme="minorHAnsi"/>
              </w:rPr>
            </w:pPr>
            <w:r w:rsidRPr="00696CFC">
              <w:rPr>
                <w:rFonts w:cstheme="minorHAnsi"/>
                <w:color w:val="000000"/>
              </w:rPr>
              <w:t>8.1</w:t>
            </w:r>
          </w:p>
        </w:tc>
      </w:tr>
      <w:tr w:rsidR="00696CFC" w14:paraId="652FF817" w14:textId="77777777" w:rsidTr="00875FCA">
        <w:tc>
          <w:tcPr>
            <w:tcW w:w="1039" w:type="dxa"/>
            <w:tcBorders>
              <w:top w:val="nil"/>
              <w:left w:val="nil"/>
              <w:bottom w:val="nil"/>
              <w:right w:val="nil"/>
            </w:tcBorders>
            <w:vAlign w:val="bottom"/>
          </w:tcPr>
          <w:p w14:paraId="1A416ED3" w14:textId="77777777" w:rsidR="00696CFC" w:rsidRPr="00696CFC" w:rsidRDefault="00696CFC" w:rsidP="008B68CA">
            <w:pPr>
              <w:spacing w:line="480" w:lineRule="auto"/>
              <w:rPr>
                <w:rFonts w:cstheme="minorHAnsi"/>
              </w:rPr>
            </w:pPr>
            <w:r w:rsidRPr="00696CFC">
              <w:rPr>
                <w:rFonts w:cstheme="minorHAnsi"/>
                <w:color w:val="000000"/>
              </w:rPr>
              <w:t>France</w:t>
            </w:r>
          </w:p>
        </w:tc>
        <w:tc>
          <w:tcPr>
            <w:tcW w:w="901" w:type="dxa"/>
            <w:tcBorders>
              <w:top w:val="nil"/>
              <w:left w:val="nil"/>
              <w:bottom w:val="nil"/>
              <w:right w:val="nil"/>
            </w:tcBorders>
          </w:tcPr>
          <w:p w14:paraId="5B4560B4" w14:textId="77777777" w:rsidR="00696CFC" w:rsidRPr="00696CFC" w:rsidRDefault="00696CFC" w:rsidP="008B68CA">
            <w:pPr>
              <w:spacing w:line="480" w:lineRule="auto"/>
              <w:rPr>
                <w:rFonts w:cstheme="minorHAnsi"/>
              </w:rPr>
            </w:pPr>
            <w:r w:rsidRPr="00696CFC">
              <w:rPr>
                <w:rFonts w:cstheme="minorHAnsi"/>
              </w:rPr>
              <w:t>2017</w:t>
            </w:r>
          </w:p>
        </w:tc>
        <w:tc>
          <w:tcPr>
            <w:tcW w:w="890" w:type="dxa"/>
            <w:tcBorders>
              <w:top w:val="nil"/>
              <w:left w:val="nil"/>
              <w:bottom w:val="nil"/>
              <w:right w:val="nil"/>
            </w:tcBorders>
            <w:vAlign w:val="bottom"/>
          </w:tcPr>
          <w:p w14:paraId="0F9BC13F" w14:textId="3FAC7095" w:rsidR="00696CFC" w:rsidRPr="00696CFC" w:rsidRDefault="00696CFC" w:rsidP="008B68CA">
            <w:pPr>
              <w:spacing w:line="480" w:lineRule="auto"/>
              <w:rPr>
                <w:rFonts w:cstheme="minorHAnsi"/>
              </w:rPr>
            </w:pPr>
            <w:r w:rsidRPr="00696CFC">
              <w:rPr>
                <w:rFonts w:cstheme="minorHAnsi"/>
                <w:color w:val="000000"/>
              </w:rPr>
              <w:t>13293</w:t>
            </w:r>
          </w:p>
        </w:tc>
        <w:tc>
          <w:tcPr>
            <w:tcW w:w="890" w:type="dxa"/>
            <w:tcBorders>
              <w:top w:val="nil"/>
              <w:left w:val="nil"/>
              <w:bottom w:val="nil"/>
              <w:right w:val="nil"/>
            </w:tcBorders>
            <w:vAlign w:val="bottom"/>
          </w:tcPr>
          <w:p w14:paraId="655137EB" w14:textId="41E104BA" w:rsidR="00696CFC" w:rsidRPr="00696CFC" w:rsidRDefault="00696CFC" w:rsidP="008B68CA">
            <w:pPr>
              <w:spacing w:line="480" w:lineRule="auto"/>
              <w:rPr>
                <w:rFonts w:cstheme="minorHAnsi"/>
              </w:rPr>
            </w:pPr>
            <w:r w:rsidRPr="00696CFC">
              <w:rPr>
                <w:rFonts w:cstheme="minorHAnsi"/>
                <w:color w:val="000000"/>
              </w:rPr>
              <w:t>55.6</w:t>
            </w:r>
          </w:p>
        </w:tc>
        <w:tc>
          <w:tcPr>
            <w:tcW w:w="890" w:type="dxa"/>
            <w:tcBorders>
              <w:top w:val="nil"/>
              <w:left w:val="nil"/>
              <w:bottom w:val="nil"/>
              <w:right w:val="nil"/>
            </w:tcBorders>
            <w:vAlign w:val="bottom"/>
          </w:tcPr>
          <w:p w14:paraId="77DB2EC0" w14:textId="0C840680" w:rsidR="00696CFC" w:rsidRPr="00696CFC" w:rsidRDefault="00696CFC" w:rsidP="008B68CA">
            <w:pPr>
              <w:spacing w:line="480" w:lineRule="auto"/>
              <w:rPr>
                <w:rFonts w:cstheme="minorHAnsi"/>
              </w:rPr>
            </w:pPr>
            <w:r w:rsidRPr="00696CFC">
              <w:rPr>
                <w:rFonts w:cstheme="minorHAnsi"/>
                <w:color w:val="000000"/>
              </w:rPr>
              <w:t>13328</w:t>
            </w:r>
          </w:p>
        </w:tc>
        <w:tc>
          <w:tcPr>
            <w:tcW w:w="890" w:type="dxa"/>
            <w:tcBorders>
              <w:top w:val="nil"/>
              <w:left w:val="nil"/>
              <w:bottom w:val="nil"/>
              <w:right w:val="nil"/>
            </w:tcBorders>
            <w:vAlign w:val="bottom"/>
          </w:tcPr>
          <w:p w14:paraId="2E9D69AC" w14:textId="3FFA1F90" w:rsidR="00696CFC" w:rsidRPr="00696CFC" w:rsidRDefault="00696CFC" w:rsidP="008B68CA">
            <w:pPr>
              <w:spacing w:line="480" w:lineRule="auto"/>
              <w:rPr>
                <w:rFonts w:cstheme="minorHAnsi"/>
              </w:rPr>
            </w:pPr>
            <w:r w:rsidRPr="00696CFC">
              <w:rPr>
                <w:rFonts w:cstheme="minorHAnsi"/>
                <w:color w:val="000000"/>
              </w:rPr>
              <w:t>15.0</w:t>
            </w:r>
          </w:p>
        </w:tc>
        <w:tc>
          <w:tcPr>
            <w:tcW w:w="890" w:type="dxa"/>
            <w:tcBorders>
              <w:top w:val="nil"/>
              <w:left w:val="nil"/>
              <w:bottom w:val="nil"/>
              <w:right w:val="nil"/>
            </w:tcBorders>
            <w:vAlign w:val="bottom"/>
          </w:tcPr>
          <w:p w14:paraId="67EBB0F1" w14:textId="04D7A3D7" w:rsidR="00696CFC" w:rsidRPr="00696CFC" w:rsidRDefault="00696CFC" w:rsidP="008B68CA">
            <w:pPr>
              <w:spacing w:line="480" w:lineRule="auto"/>
              <w:rPr>
                <w:rFonts w:cstheme="minorHAnsi"/>
              </w:rPr>
            </w:pPr>
            <w:r w:rsidRPr="00696CFC">
              <w:rPr>
                <w:rFonts w:cstheme="minorHAnsi"/>
                <w:color w:val="000000"/>
              </w:rPr>
              <w:t>13352</w:t>
            </w:r>
          </w:p>
        </w:tc>
        <w:tc>
          <w:tcPr>
            <w:tcW w:w="890" w:type="dxa"/>
            <w:tcBorders>
              <w:top w:val="nil"/>
              <w:left w:val="nil"/>
              <w:bottom w:val="nil"/>
              <w:right w:val="nil"/>
            </w:tcBorders>
            <w:vAlign w:val="bottom"/>
          </w:tcPr>
          <w:p w14:paraId="57EFF600" w14:textId="5FB52E32" w:rsidR="00696CFC" w:rsidRPr="00696CFC" w:rsidRDefault="00696CFC" w:rsidP="008B68CA">
            <w:pPr>
              <w:spacing w:line="480" w:lineRule="auto"/>
              <w:rPr>
                <w:rFonts w:cstheme="minorHAnsi"/>
              </w:rPr>
            </w:pPr>
            <w:r w:rsidRPr="00696CFC">
              <w:rPr>
                <w:rFonts w:cstheme="minorHAnsi"/>
                <w:color w:val="000000"/>
              </w:rPr>
              <w:t>10.2</w:t>
            </w:r>
          </w:p>
        </w:tc>
        <w:tc>
          <w:tcPr>
            <w:tcW w:w="891" w:type="dxa"/>
            <w:tcBorders>
              <w:top w:val="nil"/>
              <w:left w:val="nil"/>
              <w:bottom w:val="nil"/>
              <w:right w:val="nil"/>
            </w:tcBorders>
            <w:vAlign w:val="bottom"/>
          </w:tcPr>
          <w:p w14:paraId="2BBD3FC8" w14:textId="10734179" w:rsidR="00696CFC" w:rsidRPr="00696CFC" w:rsidRDefault="00696CFC" w:rsidP="008B68CA">
            <w:pPr>
              <w:spacing w:line="480" w:lineRule="auto"/>
              <w:rPr>
                <w:rFonts w:cstheme="minorHAnsi"/>
              </w:rPr>
            </w:pPr>
            <w:r w:rsidRPr="00696CFC">
              <w:rPr>
                <w:rFonts w:cstheme="minorHAnsi"/>
                <w:color w:val="000000"/>
              </w:rPr>
              <w:t>13103</w:t>
            </w:r>
          </w:p>
        </w:tc>
        <w:tc>
          <w:tcPr>
            <w:tcW w:w="891" w:type="dxa"/>
            <w:tcBorders>
              <w:top w:val="nil"/>
              <w:left w:val="nil"/>
              <w:bottom w:val="nil"/>
              <w:right w:val="nil"/>
            </w:tcBorders>
            <w:vAlign w:val="bottom"/>
          </w:tcPr>
          <w:p w14:paraId="1644B712" w14:textId="30A36EB0" w:rsidR="00696CFC" w:rsidRPr="00696CFC" w:rsidRDefault="00696CFC" w:rsidP="008B68CA">
            <w:pPr>
              <w:spacing w:line="480" w:lineRule="auto"/>
              <w:rPr>
                <w:rFonts w:cstheme="minorHAnsi"/>
              </w:rPr>
            </w:pPr>
            <w:r w:rsidRPr="00696CFC">
              <w:rPr>
                <w:rFonts w:cstheme="minorHAnsi"/>
                <w:color w:val="000000"/>
              </w:rPr>
              <w:t>7.0</w:t>
            </w:r>
          </w:p>
        </w:tc>
      </w:tr>
      <w:tr w:rsidR="00696CFC" w14:paraId="5727636D" w14:textId="77777777" w:rsidTr="00875FCA">
        <w:tc>
          <w:tcPr>
            <w:tcW w:w="1039" w:type="dxa"/>
            <w:tcBorders>
              <w:top w:val="nil"/>
              <w:left w:val="nil"/>
              <w:bottom w:val="nil"/>
              <w:right w:val="nil"/>
            </w:tcBorders>
            <w:vAlign w:val="bottom"/>
          </w:tcPr>
          <w:p w14:paraId="7C4D804A" w14:textId="77777777" w:rsidR="00696CFC" w:rsidRPr="00696CFC" w:rsidRDefault="00696CFC" w:rsidP="008B68CA">
            <w:pPr>
              <w:spacing w:line="480" w:lineRule="auto"/>
              <w:rPr>
                <w:rFonts w:cstheme="minorHAnsi"/>
              </w:rPr>
            </w:pPr>
            <w:r w:rsidRPr="00696CFC">
              <w:rPr>
                <w:rFonts w:cstheme="minorHAnsi"/>
                <w:color w:val="000000"/>
              </w:rPr>
              <w:t>Germany</w:t>
            </w:r>
          </w:p>
        </w:tc>
        <w:tc>
          <w:tcPr>
            <w:tcW w:w="901" w:type="dxa"/>
            <w:tcBorders>
              <w:top w:val="nil"/>
              <w:left w:val="nil"/>
              <w:bottom w:val="nil"/>
              <w:right w:val="nil"/>
            </w:tcBorders>
          </w:tcPr>
          <w:p w14:paraId="443F9357" w14:textId="77777777" w:rsidR="00696CFC" w:rsidRPr="00696CFC" w:rsidRDefault="00696CFC" w:rsidP="008B68CA">
            <w:pPr>
              <w:spacing w:line="480" w:lineRule="auto"/>
              <w:rPr>
                <w:rFonts w:cstheme="minorHAnsi"/>
              </w:rPr>
            </w:pPr>
            <w:r w:rsidRPr="00696CFC">
              <w:rPr>
                <w:rFonts w:cstheme="minorHAnsi"/>
              </w:rPr>
              <w:t>2017</w:t>
            </w:r>
          </w:p>
        </w:tc>
        <w:tc>
          <w:tcPr>
            <w:tcW w:w="890" w:type="dxa"/>
            <w:tcBorders>
              <w:top w:val="nil"/>
              <w:left w:val="nil"/>
              <w:bottom w:val="nil"/>
              <w:right w:val="nil"/>
            </w:tcBorders>
            <w:vAlign w:val="bottom"/>
          </w:tcPr>
          <w:p w14:paraId="56043F34" w14:textId="5567EDA1" w:rsidR="00696CFC" w:rsidRPr="00696CFC" w:rsidRDefault="00696CFC" w:rsidP="008B68CA">
            <w:pPr>
              <w:spacing w:line="480" w:lineRule="auto"/>
              <w:rPr>
                <w:rFonts w:cstheme="minorHAnsi"/>
              </w:rPr>
            </w:pPr>
            <w:r w:rsidRPr="00696CFC">
              <w:rPr>
                <w:rFonts w:cstheme="minorHAnsi"/>
                <w:color w:val="000000"/>
              </w:rPr>
              <w:t>19786</w:t>
            </w:r>
          </w:p>
        </w:tc>
        <w:tc>
          <w:tcPr>
            <w:tcW w:w="890" w:type="dxa"/>
            <w:tcBorders>
              <w:top w:val="nil"/>
              <w:left w:val="nil"/>
              <w:bottom w:val="nil"/>
              <w:right w:val="nil"/>
            </w:tcBorders>
            <w:vAlign w:val="bottom"/>
          </w:tcPr>
          <w:p w14:paraId="7BF99C7B" w14:textId="707F2C22" w:rsidR="00696CFC" w:rsidRPr="00696CFC" w:rsidRDefault="00696CFC" w:rsidP="008B68CA">
            <w:pPr>
              <w:spacing w:line="480" w:lineRule="auto"/>
              <w:rPr>
                <w:rFonts w:cstheme="minorHAnsi"/>
              </w:rPr>
            </w:pPr>
            <w:r w:rsidRPr="00696CFC">
              <w:rPr>
                <w:rFonts w:cstheme="minorHAnsi"/>
                <w:color w:val="000000"/>
              </w:rPr>
              <w:t>49.1</w:t>
            </w:r>
          </w:p>
        </w:tc>
        <w:tc>
          <w:tcPr>
            <w:tcW w:w="890" w:type="dxa"/>
            <w:tcBorders>
              <w:top w:val="nil"/>
              <w:left w:val="nil"/>
              <w:bottom w:val="nil"/>
              <w:right w:val="nil"/>
            </w:tcBorders>
            <w:vAlign w:val="bottom"/>
          </w:tcPr>
          <w:p w14:paraId="31F51EC9" w14:textId="7999A097" w:rsidR="00696CFC" w:rsidRPr="00696CFC" w:rsidRDefault="00696CFC" w:rsidP="008B68CA">
            <w:pPr>
              <w:spacing w:line="480" w:lineRule="auto"/>
              <w:rPr>
                <w:rFonts w:cstheme="minorHAnsi"/>
              </w:rPr>
            </w:pPr>
            <w:r w:rsidRPr="00696CFC">
              <w:rPr>
                <w:rFonts w:cstheme="minorHAnsi"/>
                <w:color w:val="000000"/>
              </w:rPr>
              <w:t>21080</w:t>
            </w:r>
          </w:p>
        </w:tc>
        <w:tc>
          <w:tcPr>
            <w:tcW w:w="890" w:type="dxa"/>
            <w:tcBorders>
              <w:top w:val="nil"/>
              <w:left w:val="nil"/>
              <w:bottom w:val="nil"/>
              <w:right w:val="nil"/>
            </w:tcBorders>
            <w:vAlign w:val="bottom"/>
          </w:tcPr>
          <w:p w14:paraId="23AAC17D" w14:textId="15B2B36C" w:rsidR="00696CFC" w:rsidRPr="00696CFC" w:rsidRDefault="00696CFC" w:rsidP="008B68CA">
            <w:pPr>
              <w:spacing w:line="480" w:lineRule="auto"/>
              <w:rPr>
                <w:rFonts w:cstheme="minorHAnsi"/>
              </w:rPr>
            </w:pPr>
            <w:r w:rsidRPr="00696CFC">
              <w:rPr>
                <w:rFonts w:cstheme="minorHAnsi"/>
                <w:color w:val="000000"/>
              </w:rPr>
              <w:t>20.9</w:t>
            </w:r>
          </w:p>
        </w:tc>
        <w:tc>
          <w:tcPr>
            <w:tcW w:w="890" w:type="dxa"/>
            <w:tcBorders>
              <w:top w:val="nil"/>
              <w:left w:val="nil"/>
              <w:bottom w:val="nil"/>
              <w:right w:val="nil"/>
            </w:tcBorders>
            <w:vAlign w:val="bottom"/>
          </w:tcPr>
          <w:p w14:paraId="68CDA24A" w14:textId="44BA0BC1" w:rsidR="00696CFC" w:rsidRPr="00696CFC" w:rsidRDefault="00696CFC" w:rsidP="008B68CA">
            <w:pPr>
              <w:spacing w:line="480" w:lineRule="auto"/>
              <w:rPr>
                <w:rFonts w:cstheme="minorHAnsi"/>
              </w:rPr>
            </w:pPr>
            <w:r w:rsidRPr="00696CFC">
              <w:rPr>
                <w:rFonts w:cstheme="minorHAnsi"/>
                <w:color w:val="000000"/>
              </w:rPr>
              <w:t>21070</w:t>
            </w:r>
          </w:p>
        </w:tc>
        <w:tc>
          <w:tcPr>
            <w:tcW w:w="890" w:type="dxa"/>
            <w:tcBorders>
              <w:top w:val="nil"/>
              <w:left w:val="nil"/>
              <w:bottom w:val="nil"/>
              <w:right w:val="nil"/>
            </w:tcBorders>
            <w:vAlign w:val="bottom"/>
          </w:tcPr>
          <w:p w14:paraId="33D7CE78" w14:textId="3061D1EB" w:rsidR="00696CFC" w:rsidRPr="00696CFC" w:rsidRDefault="00696CFC" w:rsidP="008B68CA">
            <w:pPr>
              <w:spacing w:line="480" w:lineRule="auto"/>
              <w:rPr>
                <w:rFonts w:cstheme="minorHAnsi"/>
              </w:rPr>
            </w:pPr>
            <w:r w:rsidRPr="00696CFC">
              <w:rPr>
                <w:rFonts w:cstheme="minorHAnsi"/>
                <w:color w:val="000000"/>
              </w:rPr>
              <w:t>12.3</w:t>
            </w:r>
          </w:p>
        </w:tc>
        <w:tc>
          <w:tcPr>
            <w:tcW w:w="891" w:type="dxa"/>
            <w:tcBorders>
              <w:top w:val="nil"/>
              <w:left w:val="nil"/>
              <w:bottom w:val="nil"/>
              <w:right w:val="nil"/>
            </w:tcBorders>
            <w:vAlign w:val="bottom"/>
          </w:tcPr>
          <w:p w14:paraId="7918A669" w14:textId="08DA2477" w:rsidR="00696CFC" w:rsidRPr="00696CFC" w:rsidRDefault="00696CFC" w:rsidP="008B68CA">
            <w:pPr>
              <w:spacing w:line="480" w:lineRule="auto"/>
              <w:rPr>
                <w:rFonts w:cstheme="minorHAnsi"/>
              </w:rPr>
            </w:pPr>
            <w:r w:rsidRPr="00696CFC">
              <w:rPr>
                <w:rFonts w:cstheme="minorHAnsi"/>
                <w:color w:val="000000"/>
              </w:rPr>
              <w:t>20623</w:t>
            </w:r>
          </w:p>
        </w:tc>
        <w:tc>
          <w:tcPr>
            <w:tcW w:w="891" w:type="dxa"/>
            <w:tcBorders>
              <w:top w:val="nil"/>
              <w:left w:val="nil"/>
              <w:bottom w:val="nil"/>
              <w:right w:val="nil"/>
            </w:tcBorders>
            <w:vAlign w:val="bottom"/>
          </w:tcPr>
          <w:p w14:paraId="41B4FBA9" w14:textId="33B5AA7E" w:rsidR="00696CFC" w:rsidRPr="00696CFC" w:rsidRDefault="00696CFC" w:rsidP="008B68CA">
            <w:pPr>
              <w:spacing w:line="480" w:lineRule="auto"/>
              <w:rPr>
                <w:rFonts w:cstheme="minorHAnsi"/>
              </w:rPr>
            </w:pPr>
            <w:r w:rsidRPr="00696CFC">
              <w:rPr>
                <w:rFonts w:cstheme="minorHAnsi"/>
                <w:color w:val="000000"/>
              </w:rPr>
              <w:t>6.9</w:t>
            </w:r>
          </w:p>
        </w:tc>
      </w:tr>
      <w:tr w:rsidR="00696CFC" w14:paraId="6B141A38" w14:textId="77777777" w:rsidTr="00875FCA">
        <w:tc>
          <w:tcPr>
            <w:tcW w:w="1039" w:type="dxa"/>
            <w:tcBorders>
              <w:top w:val="nil"/>
              <w:left w:val="nil"/>
              <w:bottom w:val="nil"/>
              <w:right w:val="nil"/>
            </w:tcBorders>
            <w:vAlign w:val="bottom"/>
          </w:tcPr>
          <w:p w14:paraId="1D1E2F0E" w14:textId="77777777" w:rsidR="00696CFC" w:rsidRPr="00696CFC" w:rsidRDefault="00696CFC" w:rsidP="008B68CA">
            <w:pPr>
              <w:spacing w:line="480" w:lineRule="auto"/>
              <w:rPr>
                <w:rFonts w:cstheme="minorHAnsi"/>
              </w:rPr>
            </w:pPr>
            <w:r w:rsidRPr="00696CFC">
              <w:rPr>
                <w:rFonts w:cstheme="minorHAnsi"/>
                <w:color w:val="000000"/>
              </w:rPr>
              <w:t>Greece</w:t>
            </w:r>
          </w:p>
        </w:tc>
        <w:tc>
          <w:tcPr>
            <w:tcW w:w="901" w:type="dxa"/>
            <w:tcBorders>
              <w:top w:val="nil"/>
              <w:left w:val="nil"/>
              <w:bottom w:val="nil"/>
              <w:right w:val="nil"/>
            </w:tcBorders>
          </w:tcPr>
          <w:p w14:paraId="29FFF97D" w14:textId="77777777" w:rsidR="00696CFC" w:rsidRPr="00696CFC" w:rsidRDefault="00696CFC" w:rsidP="008B68CA">
            <w:pPr>
              <w:spacing w:line="480" w:lineRule="auto"/>
              <w:rPr>
                <w:rFonts w:cstheme="minorHAnsi"/>
              </w:rPr>
            </w:pPr>
            <w:r w:rsidRPr="00696CFC">
              <w:rPr>
                <w:rFonts w:cstheme="minorHAnsi"/>
              </w:rPr>
              <w:t>2017</w:t>
            </w:r>
          </w:p>
        </w:tc>
        <w:tc>
          <w:tcPr>
            <w:tcW w:w="890" w:type="dxa"/>
            <w:tcBorders>
              <w:top w:val="nil"/>
              <w:left w:val="nil"/>
              <w:bottom w:val="nil"/>
              <w:right w:val="nil"/>
            </w:tcBorders>
            <w:vAlign w:val="bottom"/>
          </w:tcPr>
          <w:p w14:paraId="5C12FC3C" w14:textId="0F1409BD" w:rsidR="00696CFC" w:rsidRPr="00696CFC" w:rsidRDefault="00696CFC" w:rsidP="008B68CA">
            <w:pPr>
              <w:spacing w:line="480" w:lineRule="auto"/>
              <w:rPr>
                <w:rFonts w:cstheme="minorHAnsi"/>
              </w:rPr>
            </w:pPr>
            <w:r w:rsidRPr="00696CFC">
              <w:rPr>
                <w:rFonts w:cstheme="minorHAnsi"/>
                <w:color w:val="000000"/>
              </w:rPr>
              <w:t>1306</w:t>
            </w:r>
          </w:p>
        </w:tc>
        <w:tc>
          <w:tcPr>
            <w:tcW w:w="890" w:type="dxa"/>
            <w:tcBorders>
              <w:top w:val="nil"/>
              <w:left w:val="nil"/>
              <w:bottom w:val="nil"/>
              <w:right w:val="nil"/>
            </w:tcBorders>
            <w:vAlign w:val="bottom"/>
          </w:tcPr>
          <w:p w14:paraId="5F63831B" w14:textId="59CD0903" w:rsidR="00696CFC" w:rsidRPr="00696CFC" w:rsidRDefault="00696CFC" w:rsidP="008B68CA">
            <w:pPr>
              <w:spacing w:line="480" w:lineRule="auto"/>
              <w:rPr>
                <w:rFonts w:cstheme="minorHAnsi"/>
              </w:rPr>
            </w:pPr>
            <w:r w:rsidRPr="00696CFC">
              <w:rPr>
                <w:rFonts w:cstheme="minorHAnsi"/>
                <w:color w:val="000000"/>
              </w:rPr>
              <w:t>57.5</w:t>
            </w:r>
          </w:p>
        </w:tc>
        <w:tc>
          <w:tcPr>
            <w:tcW w:w="890" w:type="dxa"/>
            <w:tcBorders>
              <w:top w:val="nil"/>
              <w:left w:val="nil"/>
              <w:bottom w:val="nil"/>
              <w:right w:val="nil"/>
            </w:tcBorders>
            <w:vAlign w:val="bottom"/>
          </w:tcPr>
          <w:p w14:paraId="07A97F93" w14:textId="039A05BD" w:rsidR="00696CFC" w:rsidRPr="00696CFC" w:rsidRDefault="00696CFC" w:rsidP="008B68CA">
            <w:pPr>
              <w:spacing w:line="480" w:lineRule="auto"/>
              <w:rPr>
                <w:rFonts w:cstheme="minorHAnsi"/>
              </w:rPr>
            </w:pPr>
            <w:r w:rsidRPr="00696CFC">
              <w:rPr>
                <w:rFonts w:cstheme="minorHAnsi"/>
                <w:color w:val="000000"/>
              </w:rPr>
              <w:t>1464</w:t>
            </w:r>
          </w:p>
        </w:tc>
        <w:tc>
          <w:tcPr>
            <w:tcW w:w="890" w:type="dxa"/>
            <w:tcBorders>
              <w:top w:val="nil"/>
              <w:left w:val="nil"/>
              <w:bottom w:val="nil"/>
              <w:right w:val="nil"/>
            </w:tcBorders>
            <w:vAlign w:val="bottom"/>
          </w:tcPr>
          <w:p w14:paraId="0C8FD8F0" w14:textId="46DACC6C" w:rsidR="00696CFC" w:rsidRPr="00696CFC" w:rsidRDefault="00696CFC" w:rsidP="008B68CA">
            <w:pPr>
              <w:spacing w:line="480" w:lineRule="auto"/>
              <w:rPr>
                <w:rFonts w:cstheme="minorHAnsi"/>
              </w:rPr>
            </w:pPr>
            <w:r w:rsidRPr="00696CFC">
              <w:rPr>
                <w:rFonts w:cstheme="minorHAnsi"/>
                <w:color w:val="000000"/>
              </w:rPr>
              <w:t>32.9</w:t>
            </w:r>
          </w:p>
        </w:tc>
        <w:tc>
          <w:tcPr>
            <w:tcW w:w="890" w:type="dxa"/>
            <w:tcBorders>
              <w:top w:val="nil"/>
              <w:left w:val="nil"/>
              <w:bottom w:val="nil"/>
              <w:right w:val="nil"/>
            </w:tcBorders>
            <w:vAlign w:val="bottom"/>
          </w:tcPr>
          <w:p w14:paraId="05821AF3" w14:textId="33BEDFF1" w:rsidR="00696CFC" w:rsidRPr="00696CFC" w:rsidRDefault="00696CFC" w:rsidP="008B68CA">
            <w:pPr>
              <w:spacing w:line="480" w:lineRule="auto"/>
              <w:rPr>
                <w:rFonts w:cstheme="minorHAnsi"/>
              </w:rPr>
            </w:pPr>
            <w:r w:rsidRPr="00696CFC">
              <w:rPr>
                <w:rFonts w:cstheme="minorHAnsi"/>
                <w:color w:val="000000"/>
              </w:rPr>
              <w:t>1470</w:t>
            </w:r>
          </w:p>
        </w:tc>
        <w:tc>
          <w:tcPr>
            <w:tcW w:w="890" w:type="dxa"/>
            <w:tcBorders>
              <w:top w:val="nil"/>
              <w:left w:val="nil"/>
              <w:bottom w:val="nil"/>
              <w:right w:val="nil"/>
            </w:tcBorders>
            <w:vAlign w:val="bottom"/>
          </w:tcPr>
          <w:p w14:paraId="6B5092BF" w14:textId="3CA1E38A" w:rsidR="00696CFC" w:rsidRPr="00696CFC" w:rsidRDefault="00696CFC" w:rsidP="008B68CA">
            <w:pPr>
              <w:spacing w:line="480" w:lineRule="auto"/>
              <w:rPr>
                <w:rFonts w:cstheme="minorHAnsi"/>
              </w:rPr>
            </w:pPr>
            <w:r w:rsidRPr="00696CFC">
              <w:rPr>
                <w:rFonts w:cstheme="minorHAnsi"/>
                <w:color w:val="000000"/>
              </w:rPr>
              <w:t>18.3</w:t>
            </w:r>
          </w:p>
        </w:tc>
        <w:tc>
          <w:tcPr>
            <w:tcW w:w="891" w:type="dxa"/>
            <w:tcBorders>
              <w:top w:val="nil"/>
              <w:left w:val="nil"/>
              <w:bottom w:val="nil"/>
              <w:right w:val="nil"/>
            </w:tcBorders>
            <w:vAlign w:val="bottom"/>
          </w:tcPr>
          <w:p w14:paraId="0D1AAB9E" w14:textId="5B5A85A1" w:rsidR="00696CFC" w:rsidRPr="00696CFC" w:rsidRDefault="00696CFC" w:rsidP="008B68CA">
            <w:pPr>
              <w:spacing w:line="480" w:lineRule="auto"/>
              <w:rPr>
                <w:rFonts w:cstheme="minorHAnsi"/>
              </w:rPr>
            </w:pPr>
            <w:r w:rsidRPr="00696CFC">
              <w:rPr>
                <w:rFonts w:cstheme="minorHAnsi"/>
                <w:color w:val="000000"/>
              </w:rPr>
              <w:t>1467</w:t>
            </w:r>
          </w:p>
        </w:tc>
        <w:tc>
          <w:tcPr>
            <w:tcW w:w="891" w:type="dxa"/>
            <w:tcBorders>
              <w:top w:val="nil"/>
              <w:left w:val="nil"/>
              <w:bottom w:val="nil"/>
              <w:right w:val="nil"/>
            </w:tcBorders>
            <w:vAlign w:val="bottom"/>
          </w:tcPr>
          <w:p w14:paraId="5336742F" w14:textId="3AC553DF" w:rsidR="00696CFC" w:rsidRPr="00696CFC" w:rsidRDefault="00696CFC" w:rsidP="008B68CA">
            <w:pPr>
              <w:spacing w:line="480" w:lineRule="auto"/>
              <w:rPr>
                <w:rFonts w:cstheme="minorHAnsi"/>
              </w:rPr>
            </w:pPr>
            <w:r w:rsidRPr="00696CFC">
              <w:rPr>
                <w:rFonts w:cstheme="minorHAnsi"/>
                <w:color w:val="000000"/>
              </w:rPr>
              <w:t>17.0</w:t>
            </w:r>
          </w:p>
        </w:tc>
      </w:tr>
      <w:tr w:rsidR="00696CFC" w14:paraId="7E063206" w14:textId="77777777" w:rsidTr="00875FCA">
        <w:tc>
          <w:tcPr>
            <w:tcW w:w="1039" w:type="dxa"/>
            <w:tcBorders>
              <w:top w:val="nil"/>
              <w:left w:val="nil"/>
              <w:bottom w:val="nil"/>
              <w:right w:val="nil"/>
            </w:tcBorders>
            <w:vAlign w:val="bottom"/>
          </w:tcPr>
          <w:p w14:paraId="7D3ECCCD" w14:textId="77777777" w:rsidR="00696CFC" w:rsidRPr="00696CFC" w:rsidRDefault="00696CFC" w:rsidP="008B68CA">
            <w:pPr>
              <w:spacing w:line="480" w:lineRule="auto"/>
              <w:rPr>
                <w:rFonts w:cstheme="minorHAnsi"/>
              </w:rPr>
            </w:pPr>
            <w:r w:rsidRPr="00696CFC">
              <w:rPr>
                <w:rFonts w:cstheme="minorHAnsi"/>
                <w:color w:val="000000"/>
              </w:rPr>
              <w:t>Italy</w:t>
            </w:r>
          </w:p>
        </w:tc>
        <w:tc>
          <w:tcPr>
            <w:tcW w:w="901" w:type="dxa"/>
            <w:tcBorders>
              <w:top w:val="nil"/>
              <w:left w:val="nil"/>
              <w:bottom w:val="nil"/>
              <w:right w:val="nil"/>
            </w:tcBorders>
          </w:tcPr>
          <w:p w14:paraId="6D43DB6B" w14:textId="77777777" w:rsidR="00696CFC" w:rsidRPr="00696CFC" w:rsidRDefault="00696CFC" w:rsidP="008B68CA">
            <w:pPr>
              <w:spacing w:line="480" w:lineRule="auto"/>
              <w:rPr>
                <w:rFonts w:cstheme="minorHAnsi"/>
              </w:rPr>
            </w:pPr>
            <w:r w:rsidRPr="00696CFC">
              <w:rPr>
                <w:rFonts w:cstheme="minorHAnsi"/>
              </w:rPr>
              <w:t>2017</w:t>
            </w:r>
          </w:p>
        </w:tc>
        <w:tc>
          <w:tcPr>
            <w:tcW w:w="890" w:type="dxa"/>
            <w:tcBorders>
              <w:top w:val="nil"/>
              <w:left w:val="nil"/>
              <w:bottom w:val="nil"/>
              <w:right w:val="nil"/>
            </w:tcBorders>
            <w:vAlign w:val="bottom"/>
          </w:tcPr>
          <w:p w14:paraId="5F4576F4" w14:textId="0EC65FBF" w:rsidR="00696CFC" w:rsidRPr="00696CFC" w:rsidRDefault="00696CFC" w:rsidP="008B68CA">
            <w:pPr>
              <w:spacing w:line="480" w:lineRule="auto"/>
              <w:rPr>
                <w:rFonts w:cstheme="minorHAnsi"/>
              </w:rPr>
            </w:pPr>
            <w:r w:rsidRPr="00696CFC">
              <w:rPr>
                <w:rFonts w:cstheme="minorHAnsi"/>
                <w:color w:val="000000"/>
              </w:rPr>
              <w:t>4078</w:t>
            </w:r>
          </w:p>
        </w:tc>
        <w:tc>
          <w:tcPr>
            <w:tcW w:w="890" w:type="dxa"/>
            <w:tcBorders>
              <w:top w:val="nil"/>
              <w:left w:val="nil"/>
              <w:bottom w:val="nil"/>
              <w:right w:val="nil"/>
            </w:tcBorders>
            <w:vAlign w:val="bottom"/>
          </w:tcPr>
          <w:p w14:paraId="06F15BD1" w14:textId="29DFB140" w:rsidR="00696CFC" w:rsidRPr="00696CFC" w:rsidRDefault="00696CFC" w:rsidP="008B68CA">
            <w:pPr>
              <w:spacing w:line="480" w:lineRule="auto"/>
              <w:rPr>
                <w:rFonts w:cstheme="minorHAnsi"/>
              </w:rPr>
            </w:pPr>
            <w:r w:rsidRPr="00696CFC">
              <w:rPr>
                <w:rFonts w:cstheme="minorHAnsi"/>
                <w:color w:val="000000"/>
              </w:rPr>
              <w:t>67.1</w:t>
            </w:r>
          </w:p>
        </w:tc>
        <w:tc>
          <w:tcPr>
            <w:tcW w:w="890" w:type="dxa"/>
            <w:tcBorders>
              <w:top w:val="nil"/>
              <w:left w:val="nil"/>
              <w:bottom w:val="nil"/>
              <w:right w:val="nil"/>
            </w:tcBorders>
            <w:vAlign w:val="bottom"/>
          </w:tcPr>
          <w:p w14:paraId="745C06FD" w14:textId="52E11DE1" w:rsidR="00696CFC" w:rsidRPr="00696CFC" w:rsidRDefault="00696CFC" w:rsidP="008B68CA">
            <w:pPr>
              <w:spacing w:line="480" w:lineRule="auto"/>
              <w:rPr>
                <w:rFonts w:cstheme="minorHAnsi"/>
              </w:rPr>
            </w:pPr>
            <w:r w:rsidRPr="00696CFC">
              <w:rPr>
                <w:rFonts w:cstheme="minorHAnsi"/>
                <w:color w:val="000000"/>
              </w:rPr>
              <w:t>6945</w:t>
            </w:r>
          </w:p>
        </w:tc>
        <w:tc>
          <w:tcPr>
            <w:tcW w:w="890" w:type="dxa"/>
            <w:tcBorders>
              <w:top w:val="nil"/>
              <w:left w:val="nil"/>
              <w:bottom w:val="nil"/>
              <w:right w:val="nil"/>
            </w:tcBorders>
            <w:vAlign w:val="bottom"/>
          </w:tcPr>
          <w:p w14:paraId="0984FC3E" w14:textId="214427FE" w:rsidR="00696CFC" w:rsidRPr="00696CFC" w:rsidRDefault="00696CFC" w:rsidP="008B68CA">
            <w:pPr>
              <w:spacing w:line="480" w:lineRule="auto"/>
              <w:rPr>
                <w:rFonts w:cstheme="minorHAnsi"/>
              </w:rPr>
            </w:pPr>
            <w:r w:rsidRPr="00696CFC">
              <w:rPr>
                <w:rFonts w:cstheme="minorHAnsi"/>
                <w:color w:val="000000"/>
              </w:rPr>
              <w:t>44.9</w:t>
            </w:r>
          </w:p>
        </w:tc>
        <w:tc>
          <w:tcPr>
            <w:tcW w:w="890" w:type="dxa"/>
            <w:tcBorders>
              <w:top w:val="nil"/>
              <w:left w:val="nil"/>
              <w:bottom w:val="nil"/>
              <w:right w:val="nil"/>
            </w:tcBorders>
            <w:vAlign w:val="bottom"/>
          </w:tcPr>
          <w:p w14:paraId="4DCD9264" w14:textId="29A2E772" w:rsidR="00696CFC" w:rsidRPr="00696CFC" w:rsidRDefault="00696CFC" w:rsidP="008B68CA">
            <w:pPr>
              <w:spacing w:line="480" w:lineRule="auto"/>
              <w:rPr>
                <w:rFonts w:cstheme="minorHAnsi"/>
              </w:rPr>
            </w:pPr>
            <w:r w:rsidRPr="00696CFC">
              <w:rPr>
                <w:rFonts w:cstheme="minorHAnsi"/>
                <w:color w:val="000000"/>
              </w:rPr>
              <w:t>7077</w:t>
            </w:r>
          </w:p>
        </w:tc>
        <w:tc>
          <w:tcPr>
            <w:tcW w:w="890" w:type="dxa"/>
            <w:tcBorders>
              <w:top w:val="nil"/>
              <w:left w:val="nil"/>
              <w:bottom w:val="nil"/>
              <w:right w:val="nil"/>
            </w:tcBorders>
            <w:vAlign w:val="bottom"/>
          </w:tcPr>
          <w:p w14:paraId="6275E530" w14:textId="6995D0BC" w:rsidR="00696CFC" w:rsidRPr="00696CFC" w:rsidRDefault="00696CFC" w:rsidP="008B68CA">
            <w:pPr>
              <w:spacing w:line="480" w:lineRule="auto"/>
              <w:rPr>
                <w:rFonts w:cstheme="minorHAnsi"/>
              </w:rPr>
            </w:pPr>
            <w:r w:rsidRPr="00696CFC">
              <w:rPr>
                <w:rFonts w:cstheme="minorHAnsi"/>
                <w:color w:val="000000"/>
              </w:rPr>
              <w:t>29.5</w:t>
            </w:r>
          </w:p>
        </w:tc>
        <w:tc>
          <w:tcPr>
            <w:tcW w:w="891" w:type="dxa"/>
            <w:tcBorders>
              <w:top w:val="nil"/>
              <w:left w:val="nil"/>
              <w:bottom w:val="nil"/>
              <w:right w:val="nil"/>
            </w:tcBorders>
            <w:vAlign w:val="bottom"/>
          </w:tcPr>
          <w:p w14:paraId="5FE63AA0" w14:textId="3F2F5872" w:rsidR="00696CFC" w:rsidRPr="00696CFC" w:rsidRDefault="00696CFC" w:rsidP="008B68CA">
            <w:pPr>
              <w:spacing w:line="480" w:lineRule="auto"/>
              <w:rPr>
                <w:rFonts w:cstheme="minorHAnsi"/>
              </w:rPr>
            </w:pPr>
            <w:r w:rsidRPr="00696CFC">
              <w:rPr>
                <w:rFonts w:cstheme="minorHAnsi"/>
                <w:color w:val="000000"/>
              </w:rPr>
              <w:t>7134</w:t>
            </w:r>
          </w:p>
        </w:tc>
        <w:tc>
          <w:tcPr>
            <w:tcW w:w="891" w:type="dxa"/>
            <w:tcBorders>
              <w:top w:val="nil"/>
              <w:left w:val="nil"/>
              <w:bottom w:val="nil"/>
              <w:right w:val="nil"/>
            </w:tcBorders>
            <w:vAlign w:val="bottom"/>
          </w:tcPr>
          <w:p w14:paraId="1E640450" w14:textId="1660DD5E" w:rsidR="00696CFC" w:rsidRPr="00696CFC" w:rsidRDefault="00696CFC" w:rsidP="008B68CA">
            <w:pPr>
              <w:spacing w:line="480" w:lineRule="auto"/>
              <w:rPr>
                <w:rFonts w:cstheme="minorHAnsi"/>
              </w:rPr>
            </w:pPr>
            <w:r w:rsidRPr="00696CFC">
              <w:rPr>
                <w:rFonts w:cstheme="minorHAnsi"/>
                <w:color w:val="000000"/>
              </w:rPr>
              <w:t>18.4</w:t>
            </w:r>
          </w:p>
        </w:tc>
      </w:tr>
      <w:tr w:rsidR="00696CFC" w14:paraId="0CF3AD65" w14:textId="77777777" w:rsidTr="00875FCA">
        <w:tc>
          <w:tcPr>
            <w:tcW w:w="1039" w:type="dxa"/>
            <w:tcBorders>
              <w:top w:val="nil"/>
              <w:left w:val="nil"/>
              <w:bottom w:val="single" w:sz="4" w:space="0" w:color="auto"/>
              <w:right w:val="nil"/>
            </w:tcBorders>
            <w:vAlign w:val="bottom"/>
          </w:tcPr>
          <w:p w14:paraId="4EB9FC87" w14:textId="77777777" w:rsidR="00696CFC" w:rsidRPr="00696CFC" w:rsidRDefault="00696CFC" w:rsidP="008B68CA">
            <w:pPr>
              <w:spacing w:line="480" w:lineRule="auto"/>
              <w:rPr>
                <w:rFonts w:cstheme="minorHAnsi"/>
              </w:rPr>
            </w:pPr>
            <w:r w:rsidRPr="00696CFC">
              <w:rPr>
                <w:rFonts w:cstheme="minorHAnsi"/>
                <w:color w:val="000000"/>
              </w:rPr>
              <w:t>Spain</w:t>
            </w:r>
          </w:p>
        </w:tc>
        <w:tc>
          <w:tcPr>
            <w:tcW w:w="901" w:type="dxa"/>
            <w:tcBorders>
              <w:top w:val="nil"/>
              <w:left w:val="nil"/>
              <w:bottom w:val="single" w:sz="4" w:space="0" w:color="auto"/>
              <w:right w:val="nil"/>
            </w:tcBorders>
          </w:tcPr>
          <w:p w14:paraId="501993B2" w14:textId="77777777" w:rsidR="00696CFC" w:rsidRPr="00696CFC" w:rsidRDefault="00696CFC" w:rsidP="008B68CA">
            <w:pPr>
              <w:spacing w:line="480" w:lineRule="auto"/>
              <w:rPr>
                <w:rFonts w:cstheme="minorHAnsi"/>
              </w:rPr>
            </w:pPr>
            <w:r w:rsidRPr="00696CFC">
              <w:rPr>
                <w:rFonts w:cstheme="minorHAnsi"/>
              </w:rPr>
              <w:t>2017</w:t>
            </w:r>
          </w:p>
        </w:tc>
        <w:tc>
          <w:tcPr>
            <w:tcW w:w="890" w:type="dxa"/>
            <w:tcBorders>
              <w:top w:val="nil"/>
              <w:left w:val="nil"/>
              <w:bottom w:val="single" w:sz="4" w:space="0" w:color="auto"/>
              <w:right w:val="nil"/>
            </w:tcBorders>
            <w:vAlign w:val="bottom"/>
          </w:tcPr>
          <w:p w14:paraId="0043E68A" w14:textId="6B53CBD2" w:rsidR="00696CFC" w:rsidRPr="00696CFC" w:rsidRDefault="00696CFC" w:rsidP="008B68CA">
            <w:pPr>
              <w:spacing w:line="480" w:lineRule="auto"/>
              <w:rPr>
                <w:rFonts w:cstheme="minorHAnsi"/>
              </w:rPr>
            </w:pPr>
            <w:r w:rsidRPr="00696CFC">
              <w:rPr>
                <w:rFonts w:cstheme="minorHAnsi"/>
                <w:color w:val="000000"/>
              </w:rPr>
              <w:t>5724</w:t>
            </w:r>
          </w:p>
        </w:tc>
        <w:tc>
          <w:tcPr>
            <w:tcW w:w="890" w:type="dxa"/>
            <w:tcBorders>
              <w:top w:val="nil"/>
              <w:left w:val="nil"/>
              <w:bottom w:val="single" w:sz="4" w:space="0" w:color="auto"/>
              <w:right w:val="nil"/>
            </w:tcBorders>
            <w:vAlign w:val="bottom"/>
          </w:tcPr>
          <w:p w14:paraId="47EFEB90" w14:textId="059FB314" w:rsidR="00696CFC" w:rsidRPr="00696CFC" w:rsidRDefault="00696CFC" w:rsidP="008B68CA">
            <w:pPr>
              <w:spacing w:line="480" w:lineRule="auto"/>
              <w:rPr>
                <w:rFonts w:cstheme="minorHAnsi"/>
              </w:rPr>
            </w:pPr>
            <w:r w:rsidRPr="00696CFC">
              <w:rPr>
                <w:rFonts w:cstheme="minorHAnsi"/>
                <w:color w:val="000000"/>
              </w:rPr>
              <w:t>62.6</w:t>
            </w:r>
          </w:p>
        </w:tc>
        <w:tc>
          <w:tcPr>
            <w:tcW w:w="890" w:type="dxa"/>
            <w:tcBorders>
              <w:top w:val="nil"/>
              <w:left w:val="nil"/>
              <w:bottom w:val="single" w:sz="4" w:space="0" w:color="auto"/>
              <w:right w:val="nil"/>
            </w:tcBorders>
            <w:vAlign w:val="bottom"/>
          </w:tcPr>
          <w:p w14:paraId="5A2CCC54" w14:textId="4EBEFA4A" w:rsidR="00696CFC" w:rsidRPr="00696CFC" w:rsidRDefault="00696CFC" w:rsidP="008B68CA">
            <w:pPr>
              <w:spacing w:line="480" w:lineRule="auto"/>
              <w:rPr>
                <w:rFonts w:cstheme="minorHAnsi"/>
              </w:rPr>
            </w:pPr>
            <w:r w:rsidRPr="00696CFC">
              <w:rPr>
                <w:rFonts w:cstheme="minorHAnsi"/>
                <w:color w:val="000000"/>
              </w:rPr>
              <w:t>5557</w:t>
            </w:r>
          </w:p>
        </w:tc>
        <w:tc>
          <w:tcPr>
            <w:tcW w:w="890" w:type="dxa"/>
            <w:tcBorders>
              <w:top w:val="nil"/>
              <w:left w:val="nil"/>
              <w:bottom w:val="single" w:sz="4" w:space="0" w:color="auto"/>
              <w:right w:val="nil"/>
            </w:tcBorders>
            <w:vAlign w:val="bottom"/>
          </w:tcPr>
          <w:p w14:paraId="03A792A7" w14:textId="0F94B982" w:rsidR="00696CFC" w:rsidRPr="00696CFC" w:rsidRDefault="00696CFC" w:rsidP="008B68CA">
            <w:pPr>
              <w:spacing w:line="480" w:lineRule="auto"/>
              <w:rPr>
                <w:rFonts w:cstheme="minorHAnsi"/>
              </w:rPr>
            </w:pPr>
            <w:r w:rsidRPr="00696CFC">
              <w:rPr>
                <w:rFonts w:cstheme="minorHAnsi"/>
                <w:color w:val="000000"/>
              </w:rPr>
              <w:t>32.5</w:t>
            </w:r>
          </w:p>
        </w:tc>
        <w:tc>
          <w:tcPr>
            <w:tcW w:w="890" w:type="dxa"/>
            <w:tcBorders>
              <w:top w:val="nil"/>
              <w:left w:val="nil"/>
              <w:bottom w:val="single" w:sz="4" w:space="0" w:color="auto"/>
              <w:right w:val="nil"/>
            </w:tcBorders>
            <w:vAlign w:val="bottom"/>
          </w:tcPr>
          <w:p w14:paraId="4EB1C5DE" w14:textId="3375B1B6" w:rsidR="00696CFC" w:rsidRPr="00696CFC" w:rsidRDefault="00696CFC" w:rsidP="008B68CA">
            <w:pPr>
              <w:spacing w:line="480" w:lineRule="auto"/>
              <w:rPr>
                <w:rFonts w:cstheme="minorHAnsi"/>
              </w:rPr>
            </w:pPr>
            <w:r w:rsidRPr="00696CFC">
              <w:rPr>
                <w:rFonts w:cstheme="minorHAnsi"/>
                <w:color w:val="000000"/>
              </w:rPr>
              <w:t>5804</w:t>
            </w:r>
          </w:p>
        </w:tc>
        <w:tc>
          <w:tcPr>
            <w:tcW w:w="890" w:type="dxa"/>
            <w:tcBorders>
              <w:top w:val="nil"/>
              <w:left w:val="nil"/>
              <w:bottom w:val="single" w:sz="4" w:space="0" w:color="auto"/>
              <w:right w:val="nil"/>
            </w:tcBorders>
            <w:vAlign w:val="bottom"/>
          </w:tcPr>
          <w:p w14:paraId="1500AE24" w14:textId="452F5ECB" w:rsidR="00696CFC" w:rsidRPr="00696CFC" w:rsidRDefault="00696CFC" w:rsidP="008B68CA">
            <w:pPr>
              <w:spacing w:line="480" w:lineRule="auto"/>
              <w:rPr>
                <w:rFonts w:cstheme="minorHAnsi"/>
              </w:rPr>
            </w:pPr>
            <w:r w:rsidRPr="00696CFC">
              <w:rPr>
                <w:rFonts w:cstheme="minorHAnsi"/>
                <w:color w:val="000000"/>
              </w:rPr>
              <w:t>12.8</w:t>
            </w:r>
          </w:p>
        </w:tc>
        <w:tc>
          <w:tcPr>
            <w:tcW w:w="891" w:type="dxa"/>
            <w:tcBorders>
              <w:top w:val="nil"/>
              <w:left w:val="nil"/>
              <w:bottom w:val="single" w:sz="4" w:space="0" w:color="auto"/>
              <w:right w:val="nil"/>
            </w:tcBorders>
            <w:vAlign w:val="bottom"/>
          </w:tcPr>
          <w:p w14:paraId="56256269" w14:textId="1D190B5C" w:rsidR="00696CFC" w:rsidRPr="00696CFC" w:rsidRDefault="00696CFC" w:rsidP="008B68CA">
            <w:pPr>
              <w:spacing w:line="480" w:lineRule="auto"/>
              <w:rPr>
                <w:rFonts w:cstheme="minorHAnsi"/>
              </w:rPr>
            </w:pPr>
            <w:r w:rsidRPr="00696CFC">
              <w:rPr>
                <w:rFonts w:cstheme="minorHAnsi"/>
                <w:color w:val="000000"/>
              </w:rPr>
              <w:t>5805</w:t>
            </w:r>
          </w:p>
        </w:tc>
        <w:tc>
          <w:tcPr>
            <w:tcW w:w="891" w:type="dxa"/>
            <w:tcBorders>
              <w:top w:val="nil"/>
              <w:left w:val="nil"/>
              <w:bottom w:val="single" w:sz="4" w:space="0" w:color="auto"/>
              <w:right w:val="nil"/>
            </w:tcBorders>
            <w:vAlign w:val="bottom"/>
          </w:tcPr>
          <w:p w14:paraId="733D2CFC" w14:textId="64D58257" w:rsidR="00696CFC" w:rsidRPr="00696CFC" w:rsidRDefault="00696CFC" w:rsidP="008B68CA">
            <w:pPr>
              <w:spacing w:line="480" w:lineRule="auto"/>
              <w:rPr>
                <w:rFonts w:cstheme="minorHAnsi"/>
              </w:rPr>
            </w:pPr>
            <w:r w:rsidRPr="00696CFC">
              <w:rPr>
                <w:rFonts w:cstheme="minorHAnsi"/>
                <w:color w:val="000000"/>
              </w:rPr>
              <w:t>13.8</w:t>
            </w:r>
          </w:p>
        </w:tc>
      </w:tr>
    </w:tbl>
    <w:p w14:paraId="0EC34281" w14:textId="1F263D13" w:rsidR="00B44B1B" w:rsidRDefault="006823F6" w:rsidP="00B44B1B">
      <w:pPr>
        <w:spacing w:line="480" w:lineRule="auto"/>
        <w:contextualSpacing/>
        <w:rPr>
          <w:i/>
          <w:iCs/>
          <w:sz w:val="20"/>
          <w:szCs w:val="20"/>
        </w:rPr>
      </w:pPr>
      <w:r w:rsidRPr="007C7468">
        <w:rPr>
          <w:i/>
          <w:iCs/>
          <w:sz w:val="20"/>
          <w:szCs w:val="20"/>
        </w:rPr>
        <w:t>AP: aminopenicillin</w:t>
      </w:r>
      <w:r w:rsidR="00991585">
        <w:rPr>
          <w:i/>
          <w:iCs/>
          <w:sz w:val="20"/>
          <w:szCs w:val="20"/>
        </w:rPr>
        <w:t>s</w:t>
      </w:r>
      <w:r w:rsidRPr="007C7468">
        <w:rPr>
          <w:i/>
          <w:iCs/>
          <w:sz w:val="20"/>
          <w:szCs w:val="20"/>
        </w:rPr>
        <w:t>; FQ: fluoroquinolone</w:t>
      </w:r>
      <w:r w:rsidR="00991585">
        <w:rPr>
          <w:i/>
          <w:iCs/>
          <w:sz w:val="20"/>
          <w:szCs w:val="20"/>
        </w:rPr>
        <w:t>s</w:t>
      </w:r>
      <w:r w:rsidRPr="007C7468">
        <w:rPr>
          <w:i/>
          <w:iCs/>
          <w:sz w:val="20"/>
          <w:szCs w:val="20"/>
        </w:rPr>
        <w:t>; 3GC: third-generation cephalosporin</w:t>
      </w:r>
      <w:r w:rsidR="00991585">
        <w:rPr>
          <w:i/>
          <w:iCs/>
          <w:sz w:val="20"/>
          <w:szCs w:val="20"/>
        </w:rPr>
        <w:t>s</w:t>
      </w:r>
      <w:r w:rsidRPr="007C7468">
        <w:rPr>
          <w:i/>
          <w:iCs/>
          <w:sz w:val="20"/>
          <w:szCs w:val="20"/>
        </w:rPr>
        <w:t>; AG: aminoglycoside</w:t>
      </w:r>
      <w:r w:rsidR="00991585">
        <w:rPr>
          <w:i/>
          <w:iCs/>
          <w:sz w:val="20"/>
          <w:szCs w:val="20"/>
        </w:rPr>
        <w:t xml:space="preserve">s; </w:t>
      </w:r>
      <w:r w:rsidR="00F17E4E">
        <w:rPr>
          <w:i/>
          <w:iCs/>
          <w:sz w:val="20"/>
          <w:szCs w:val="20"/>
        </w:rPr>
        <w:t>N: number of tested isol</w:t>
      </w:r>
      <w:r w:rsidR="00E12C1A">
        <w:rPr>
          <w:i/>
          <w:iCs/>
          <w:sz w:val="20"/>
          <w:szCs w:val="20"/>
        </w:rPr>
        <w:t>a</w:t>
      </w:r>
      <w:r w:rsidR="00F17E4E">
        <w:rPr>
          <w:i/>
          <w:iCs/>
          <w:sz w:val="20"/>
          <w:szCs w:val="20"/>
        </w:rPr>
        <w:t xml:space="preserve">tes; % R: </w:t>
      </w:r>
      <w:r w:rsidR="00F80D95">
        <w:rPr>
          <w:i/>
          <w:iCs/>
          <w:sz w:val="20"/>
          <w:szCs w:val="20"/>
        </w:rPr>
        <w:t>percent of</w:t>
      </w:r>
      <w:r w:rsidR="00B44B1B">
        <w:rPr>
          <w:i/>
          <w:iCs/>
          <w:sz w:val="20"/>
          <w:szCs w:val="20"/>
        </w:rPr>
        <w:t xml:space="preserve"> </w:t>
      </w:r>
      <w:r w:rsidR="00F80D95">
        <w:rPr>
          <w:i/>
          <w:iCs/>
          <w:sz w:val="20"/>
          <w:szCs w:val="20"/>
        </w:rPr>
        <w:t>isol</w:t>
      </w:r>
      <w:r w:rsidR="00E12C1A">
        <w:rPr>
          <w:i/>
          <w:iCs/>
          <w:sz w:val="20"/>
          <w:szCs w:val="20"/>
        </w:rPr>
        <w:t>a</w:t>
      </w:r>
      <w:r w:rsidR="00F80D95">
        <w:rPr>
          <w:i/>
          <w:iCs/>
          <w:sz w:val="20"/>
          <w:szCs w:val="20"/>
        </w:rPr>
        <w:t>tes resista</w:t>
      </w:r>
      <w:r w:rsidR="00B44B1B">
        <w:rPr>
          <w:i/>
          <w:iCs/>
          <w:sz w:val="20"/>
          <w:szCs w:val="20"/>
        </w:rPr>
        <w:t>nt to the tested class of antibiot</w:t>
      </w:r>
      <w:r w:rsidR="00223252">
        <w:rPr>
          <w:i/>
          <w:iCs/>
          <w:sz w:val="20"/>
          <w:szCs w:val="20"/>
        </w:rPr>
        <w:t>i</w:t>
      </w:r>
      <w:r w:rsidR="00B44B1B">
        <w:rPr>
          <w:i/>
          <w:iCs/>
          <w:sz w:val="20"/>
          <w:szCs w:val="20"/>
        </w:rPr>
        <w:t>cs</w:t>
      </w:r>
    </w:p>
    <w:p w14:paraId="1E572975" w14:textId="631D860D" w:rsidR="00B60A1A" w:rsidRDefault="00647E24" w:rsidP="00B44B1B">
      <w:pPr>
        <w:spacing w:line="480" w:lineRule="auto"/>
        <w:contextualSpacing/>
        <w:rPr>
          <w:i/>
          <w:iCs/>
          <w:sz w:val="20"/>
          <w:szCs w:val="20"/>
        </w:rPr>
      </w:pPr>
      <w:r w:rsidRPr="00647E24">
        <w:rPr>
          <w:rFonts w:cstheme="minorHAnsi"/>
          <w:vertAlign w:val="superscript"/>
        </w:rPr>
        <w:t>1</w:t>
      </w:r>
      <w:r w:rsidR="00B60A1A">
        <w:rPr>
          <w:i/>
          <w:iCs/>
          <w:sz w:val="20"/>
          <w:szCs w:val="20"/>
        </w:rPr>
        <w:t xml:space="preserve">Data </w:t>
      </w:r>
      <w:r w:rsidR="00C66125">
        <w:rPr>
          <w:i/>
          <w:iCs/>
          <w:sz w:val="20"/>
          <w:szCs w:val="20"/>
        </w:rPr>
        <w:t>was</w:t>
      </w:r>
      <w:r w:rsidR="00B60A1A">
        <w:rPr>
          <w:i/>
          <w:iCs/>
          <w:sz w:val="20"/>
          <w:szCs w:val="20"/>
        </w:rPr>
        <w:t xml:space="preserve"> </w:t>
      </w:r>
      <w:r w:rsidR="00C66125">
        <w:rPr>
          <w:i/>
          <w:iCs/>
          <w:sz w:val="20"/>
          <w:szCs w:val="20"/>
        </w:rPr>
        <w:t>obtained</w:t>
      </w:r>
      <w:r w:rsidR="00F80177">
        <w:rPr>
          <w:i/>
          <w:iCs/>
          <w:sz w:val="20"/>
          <w:szCs w:val="20"/>
        </w:rPr>
        <w:t xml:space="preserve"> from either the 2016 or the 2017 EARS-Net report </w:t>
      </w:r>
      <w:r w:rsidR="00464555">
        <w:rPr>
          <w:i/>
          <w:iCs/>
          <w:sz w:val="20"/>
          <w:szCs w:val="20"/>
        </w:rPr>
        <w:t xml:space="preserve">to match the year when the analyzed sewage sample was collected in </w:t>
      </w:r>
      <w:r w:rsidR="0018430D">
        <w:rPr>
          <w:i/>
          <w:iCs/>
          <w:sz w:val="20"/>
          <w:szCs w:val="20"/>
        </w:rPr>
        <w:t>each</w:t>
      </w:r>
      <w:r w:rsidR="00464555">
        <w:rPr>
          <w:i/>
          <w:iCs/>
          <w:sz w:val="20"/>
          <w:szCs w:val="20"/>
        </w:rPr>
        <w:t xml:space="preserve"> country</w:t>
      </w:r>
      <w:r w:rsidR="007A7A9F" w:rsidRPr="007A7A9F">
        <w:rPr>
          <w:i/>
          <w:iCs/>
          <w:sz w:val="20"/>
          <w:szCs w:val="20"/>
        </w:rPr>
        <w:t>.</w:t>
      </w:r>
    </w:p>
    <w:p w14:paraId="1AE83312" w14:textId="2A935146" w:rsidR="00640496" w:rsidRDefault="00B60A1A" w:rsidP="00B44B1B">
      <w:pPr>
        <w:spacing w:line="480" w:lineRule="auto"/>
        <w:contextualSpacing/>
        <w:rPr>
          <w:b/>
          <w:bCs/>
        </w:rPr>
      </w:pPr>
      <w:r>
        <w:rPr>
          <w:rFonts w:cstheme="minorHAnsi"/>
          <w:vertAlign w:val="superscript"/>
        </w:rPr>
        <w:t>2</w:t>
      </w:r>
      <w:r w:rsidR="004863A7">
        <w:rPr>
          <w:i/>
          <w:iCs/>
          <w:sz w:val="20"/>
          <w:szCs w:val="20"/>
        </w:rPr>
        <w:t>In S</w:t>
      </w:r>
      <w:r w:rsidR="00571CAF" w:rsidRPr="00571CAF">
        <w:rPr>
          <w:i/>
          <w:iCs/>
          <w:sz w:val="20"/>
          <w:szCs w:val="20"/>
        </w:rPr>
        <w:t>weden, testing with ampicillin was replaced by testing with amoxicillin–clavulanic acid in 201</w:t>
      </w:r>
      <w:r w:rsidR="00571CAF">
        <w:rPr>
          <w:i/>
          <w:iCs/>
          <w:sz w:val="20"/>
          <w:szCs w:val="20"/>
        </w:rPr>
        <w:t>6</w:t>
      </w:r>
      <w:r w:rsidR="00397A26">
        <w:rPr>
          <w:i/>
          <w:iCs/>
          <w:sz w:val="20"/>
          <w:szCs w:val="20"/>
        </w:rPr>
        <w:t>,</w:t>
      </w:r>
      <w:r w:rsidR="00571CAF" w:rsidRPr="00571CAF">
        <w:rPr>
          <w:i/>
          <w:iCs/>
          <w:sz w:val="20"/>
          <w:szCs w:val="20"/>
        </w:rPr>
        <w:t xml:space="preserve"> therefore the data presented are from 2015.</w:t>
      </w:r>
      <w:r w:rsidR="00640496">
        <w:rPr>
          <w:b/>
          <w:bCs/>
        </w:rPr>
        <w:br w:type="page"/>
      </w:r>
    </w:p>
    <w:p w14:paraId="1B93D652" w14:textId="5114AC1B" w:rsidR="004C037F" w:rsidRDefault="004C037F" w:rsidP="004C037F">
      <w:r>
        <w:rPr>
          <w:b/>
          <w:bCs/>
        </w:rPr>
        <w:lastRenderedPageBreak/>
        <w:t>Table S</w:t>
      </w:r>
      <w:r w:rsidR="002157F9">
        <w:rPr>
          <w:b/>
          <w:bCs/>
        </w:rPr>
        <w:t>2</w:t>
      </w:r>
      <w:r>
        <w:rPr>
          <w:b/>
          <w:bCs/>
        </w:rPr>
        <w:t xml:space="preserve">. </w:t>
      </w:r>
      <w:r>
        <w:t xml:space="preserve">Gene clusters included in Top ten </w:t>
      </w:r>
      <w:r w:rsidRPr="00193819">
        <w:rPr>
          <w:i/>
          <w:iCs/>
        </w:rPr>
        <w:t>E. coli</w:t>
      </w:r>
      <w:r>
        <w:t xml:space="preserve"> ARG variable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1701"/>
        <w:gridCol w:w="1701"/>
        <w:gridCol w:w="1554"/>
      </w:tblGrid>
      <w:tr w:rsidR="004C037F" w14:paraId="321C026F" w14:textId="77777777" w:rsidTr="00EB42A2">
        <w:tc>
          <w:tcPr>
            <w:tcW w:w="1560" w:type="dxa"/>
            <w:tcBorders>
              <w:top w:val="single" w:sz="4" w:space="0" w:color="auto"/>
              <w:bottom w:val="single" w:sz="4" w:space="0" w:color="auto"/>
            </w:tcBorders>
          </w:tcPr>
          <w:p w14:paraId="1191CA1B" w14:textId="77777777" w:rsidR="004C037F" w:rsidRPr="00EE7489" w:rsidRDefault="004C037F" w:rsidP="00EB42A2">
            <w:pPr>
              <w:spacing w:line="480" w:lineRule="auto"/>
              <w:rPr>
                <w:b/>
                <w:bCs/>
              </w:rPr>
            </w:pPr>
            <w:r w:rsidRPr="00EE7489">
              <w:rPr>
                <w:b/>
                <w:bCs/>
              </w:rPr>
              <w:t>Top ten E. coli ARG</w:t>
            </w:r>
            <w:r>
              <w:rPr>
                <w:b/>
                <w:bCs/>
              </w:rPr>
              <w:t>s</w:t>
            </w:r>
          </w:p>
        </w:tc>
        <w:tc>
          <w:tcPr>
            <w:tcW w:w="1701" w:type="dxa"/>
            <w:tcBorders>
              <w:top w:val="single" w:sz="4" w:space="0" w:color="auto"/>
              <w:bottom w:val="single" w:sz="4" w:space="0" w:color="auto"/>
            </w:tcBorders>
          </w:tcPr>
          <w:p w14:paraId="210317C5" w14:textId="77777777" w:rsidR="004C037F" w:rsidRPr="008A2102" w:rsidRDefault="004C037F" w:rsidP="00EB42A2">
            <w:pPr>
              <w:spacing w:line="480" w:lineRule="auto"/>
              <w:rPr>
                <w:b/>
                <w:bCs/>
              </w:rPr>
            </w:pPr>
            <w:r>
              <w:rPr>
                <w:b/>
                <w:bCs/>
              </w:rPr>
              <w:t>Top ten E. coli AP ARGs</w:t>
            </w:r>
          </w:p>
        </w:tc>
        <w:tc>
          <w:tcPr>
            <w:tcW w:w="1701" w:type="dxa"/>
            <w:tcBorders>
              <w:top w:val="single" w:sz="4" w:space="0" w:color="auto"/>
              <w:bottom w:val="single" w:sz="4" w:space="0" w:color="auto"/>
            </w:tcBorders>
          </w:tcPr>
          <w:p w14:paraId="0EB3AF9E" w14:textId="77777777" w:rsidR="004C037F" w:rsidRPr="008A2102" w:rsidRDefault="004C037F" w:rsidP="00EB42A2">
            <w:pPr>
              <w:spacing w:line="480" w:lineRule="auto"/>
              <w:rPr>
                <w:b/>
                <w:bCs/>
              </w:rPr>
            </w:pPr>
            <w:r>
              <w:rPr>
                <w:b/>
                <w:bCs/>
              </w:rPr>
              <w:t xml:space="preserve">Top ten E. coli </w:t>
            </w:r>
            <w:r w:rsidRPr="008A2102">
              <w:rPr>
                <w:b/>
                <w:bCs/>
              </w:rPr>
              <w:t>FQ</w:t>
            </w:r>
            <w:r>
              <w:rPr>
                <w:b/>
                <w:bCs/>
              </w:rPr>
              <w:t xml:space="preserve"> ARGs</w:t>
            </w:r>
          </w:p>
        </w:tc>
        <w:tc>
          <w:tcPr>
            <w:tcW w:w="1701" w:type="dxa"/>
            <w:tcBorders>
              <w:top w:val="single" w:sz="4" w:space="0" w:color="auto"/>
              <w:bottom w:val="single" w:sz="4" w:space="0" w:color="auto"/>
            </w:tcBorders>
          </w:tcPr>
          <w:p w14:paraId="1E650C14" w14:textId="77777777" w:rsidR="004C037F" w:rsidRPr="008A2102" w:rsidRDefault="004C037F" w:rsidP="00EB42A2">
            <w:pPr>
              <w:spacing w:line="480" w:lineRule="auto"/>
              <w:rPr>
                <w:b/>
                <w:bCs/>
              </w:rPr>
            </w:pPr>
            <w:r>
              <w:rPr>
                <w:b/>
                <w:bCs/>
              </w:rPr>
              <w:t xml:space="preserve">Top ten E. coli </w:t>
            </w:r>
            <w:r w:rsidRPr="008A2102">
              <w:rPr>
                <w:b/>
                <w:bCs/>
              </w:rPr>
              <w:t>3GC</w:t>
            </w:r>
            <w:r>
              <w:rPr>
                <w:b/>
                <w:bCs/>
              </w:rPr>
              <w:t xml:space="preserve"> ARGs</w:t>
            </w:r>
          </w:p>
        </w:tc>
        <w:tc>
          <w:tcPr>
            <w:tcW w:w="1554" w:type="dxa"/>
            <w:tcBorders>
              <w:top w:val="single" w:sz="4" w:space="0" w:color="auto"/>
              <w:bottom w:val="single" w:sz="4" w:space="0" w:color="auto"/>
            </w:tcBorders>
          </w:tcPr>
          <w:p w14:paraId="258D2047" w14:textId="77777777" w:rsidR="004C037F" w:rsidRPr="008A2102" w:rsidRDefault="004C037F" w:rsidP="00EB42A2">
            <w:pPr>
              <w:spacing w:line="480" w:lineRule="auto"/>
              <w:rPr>
                <w:b/>
                <w:bCs/>
              </w:rPr>
            </w:pPr>
            <w:r>
              <w:rPr>
                <w:b/>
                <w:bCs/>
              </w:rPr>
              <w:t xml:space="preserve">Top ten E. coli </w:t>
            </w:r>
            <w:r w:rsidRPr="008A2102">
              <w:rPr>
                <w:b/>
                <w:bCs/>
              </w:rPr>
              <w:t>AG</w:t>
            </w:r>
            <w:r>
              <w:rPr>
                <w:b/>
                <w:bCs/>
              </w:rPr>
              <w:t xml:space="preserve"> ARGs</w:t>
            </w:r>
          </w:p>
        </w:tc>
      </w:tr>
      <w:tr w:rsidR="004C037F" w14:paraId="65FBB567" w14:textId="77777777" w:rsidTr="00EB42A2">
        <w:tc>
          <w:tcPr>
            <w:tcW w:w="1560" w:type="dxa"/>
          </w:tcPr>
          <w:p w14:paraId="77963077" w14:textId="77777777" w:rsidR="004C037F" w:rsidRPr="00077AC7" w:rsidRDefault="004C037F" w:rsidP="00EB42A2">
            <w:pPr>
              <w:spacing w:line="480" w:lineRule="auto"/>
              <w:rPr>
                <w:i/>
                <w:iCs/>
              </w:rPr>
            </w:pPr>
            <w:r w:rsidRPr="00077AC7">
              <w:rPr>
                <w:i/>
                <w:iCs/>
              </w:rPr>
              <w:t>aadA22</w:t>
            </w:r>
          </w:p>
        </w:tc>
        <w:tc>
          <w:tcPr>
            <w:tcW w:w="1701" w:type="dxa"/>
          </w:tcPr>
          <w:p w14:paraId="57CE44C2" w14:textId="77777777" w:rsidR="004C037F" w:rsidRPr="006A54FF" w:rsidRDefault="004C037F" w:rsidP="00EB42A2">
            <w:pPr>
              <w:spacing w:line="480" w:lineRule="auto"/>
            </w:pPr>
            <w:r w:rsidRPr="00152313">
              <w:rPr>
                <w:i/>
                <w:iCs/>
              </w:rPr>
              <w:t>bla</w:t>
            </w:r>
            <w:r w:rsidRPr="00152313">
              <w:rPr>
                <w:vertAlign w:val="subscript"/>
              </w:rPr>
              <w:t>C</w:t>
            </w:r>
            <w:r>
              <w:rPr>
                <w:vertAlign w:val="subscript"/>
              </w:rPr>
              <w:t>MY-129</w:t>
            </w:r>
          </w:p>
        </w:tc>
        <w:tc>
          <w:tcPr>
            <w:tcW w:w="1701" w:type="dxa"/>
          </w:tcPr>
          <w:p w14:paraId="1F30A650" w14:textId="77777777" w:rsidR="004C037F" w:rsidRPr="00B80325" w:rsidRDefault="004C037F" w:rsidP="00EB42A2">
            <w:pPr>
              <w:spacing w:line="480" w:lineRule="auto"/>
              <w:rPr>
                <w:i/>
                <w:iCs/>
              </w:rPr>
            </w:pPr>
            <w:proofErr w:type="spellStart"/>
            <w:r w:rsidRPr="00B80325">
              <w:rPr>
                <w:i/>
                <w:iCs/>
              </w:rPr>
              <w:t>oqxA</w:t>
            </w:r>
            <w:proofErr w:type="spellEnd"/>
          </w:p>
        </w:tc>
        <w:tc>
          <w:tcPr>
            <w:tcW w:w="1701" w:type="dxa"/>
          </w:tcPr>
          <w:p w14:paraId="28690AC1" w14:textId="77777777" w:rsidR="004C037F" w:rsidRPr="006A54FF" w:rsidRDefault="004C037F" w:rsidP="00EB42A2">
            <w:pPr>
              <w:spacing w:line="480" w:lineRule="auto"/>
            </w:pPr>
            <w:r w:rsidRPr="00152313">
              <w:rPr>
                <w:i/>
                <w:iCs/>
              </w:rPr>
              <w:t>bla</w:t>
            </w:r>
            <w:r w:rsidRPr="00152313">
              <w:rPr>
                <w:vertAlign w:val="subscript"/>
              </w:rPr>
              <w:t>C</w:t>
            </w:r>
            <w:r>
              <w:rPr>
                <w:vertAlign w:val="subscript"/>
              </w:rPr>
              <w:t>MY-129</w:t>
            </w:r>
          </w:p>
        </w:tc>
        <w:tc>
          <w:tcPr>
            <w:tcW w:w="1554" w:type="dxa"/>
          </w:tcPr>
          <w:p w14:paraId="60CE50B9" w14:textId="77777777" w:rsidR="004C037F" w:rsidRPr="003032DA" w:rsidRDefault="004C037F" w:rsidP="00EB42A2">
            <w:pPr>
              <w:spacing w:line="480" w:lineRule="auto"/>
              <w:rPr>
                <w:i/>
                <w:iCs/>
              </w:rPr>
            </w:pPr>
            <w:proofErr w:type="spellStart"/>
            <w:proofErr w:type="gramStart"/>
            <w:r w:rsidRPr="003032DA">
              <w:rPr>
                <w:i/>
                <w:iCs/>
                <w:color w:val="000000"/>
              </w:rPr>
              <w:t>aac</w:t>
            </w:r>
            <w:proofErr w:type="spellEnd"/>
            <w:r w:rsidRPr="003032DA">
              <w:rPr>
                <w:i/>
                <w:iCs/>
                <w:color w:val="000000"/>
              </w:rPr>
              <w:t>(</w:t>
            </w:r>
            <w:proofErr w:type="gramEnd"/>
            <w:r w:rsidRPr="003032DA">
              <w:rPr>
                <w:i/>
                <w:iCs/>
                <w:color w:val="000000"/>
              </w:rPr>
              <w:t>3)-</w:t>
            </w:r>
            <w:proofErr w:type="spellStart"/>
            <w:r w:rsidRPr="003032DA">
              <w:rPr>
                <w:i/>
                <w:iCs/>
                <w:color w:val="000000"/>
              </w:rPr>
              <w:t>IIc</w:t>
            </w:r>
            <w:proofErr w:type="spellEnd"/>
          </w:p>
        </w:tc>
      </w:tr>
      <w:tr w:rsidR="004C037F" w14:paraId="25F79A43" w14:textId="77777777" w:rsidTr="00EB42A2">
        <w:tc>
          <w:tcPr>
            <w:tcW w:w="1560" w:type="dxa"/>
          </w:tcPr>
          <w:p w14:paraId="046B155A" w14:textId="77777777" w:rsidR="004C037F" w:rsidRPr="00077AC7" w:rsidRDefault="004C037F" w:rsidP="00EB42A2">
            <w:pPr>
              <w:spacing w:line="480" w:lineRule="auto"/>
              <w:rPr>
                <w:i/>
                <w:iCs/>
              </w:rPr>
            </w:pPr>
            <w:proofErr w:type="spellStart"/>
            <w:proofErr w:type="gramStart"/>
            <w:r w:rsidRPr="00077AC7">
              <w:rPr>
                <w:i/>
                <w:iCs/>
              </w:rPr>
              <w:t>aph</w:t>
            </w:r>
            <w:proofErr w:type="spellEnd"/>
            <w:r w:rsidRPr="00077AC7">
              <w:rPr>
                <w:i/>
                <w:iCs/>
              </w:rPr>
              <w:t>(3’’</w:t>
            </w:r>
            <w:proofErr w:type="gramEnd"/>
            <w:r w:rsidRPr="00077AC7">
              <w:rPr>
                <w:i/>
                <w:iCs/>
              </w:rPr>
              <w:t>)-</w:t>
            </w:r>
            <w:proofErr w:type="spellStart"/>
            <w:r w:rsidRPr="00077AC7">
              <w:rPr>
                <w:i/>
                <w:iCs/>
              </w:rPr>
              <w:t>Ib</w:t>
            </w:r>
            <w:proofErr w:type="spellEnd"/>
            <w:r w:rsidRPr="00077AC7">
              <w:rPr>
                <w:i/>
                <w:iCs/>
              </w:rPr>
              <w:t xml:space="preserve"> </w:t>
            </w:r>
          </w:p>
        </w:tc>
        <w:tc>
          <w:tcPr>
            <w:tcW w:w="1701" w:type="dxa"/>
          </w:tcPr>
          <w:p w14:paraId="1B1EC483" w14:textId="77777777" w:rsidR="004C037F" w:rsidRPr="006A54FF" w:rsidRDefault="004C037F" w:rsidP="00EB42A2">
            <w:pPr>
              <w:spacing w:line="480" w:lineRule="auto"/>
            </w:pPr>
            <w:r w:rsidRPr="00152313">
              <w:rPr>
                <w:i/>
                <w:iCs/>
              </w:rPr>
              <w:t>bla</w:t>
            </w:r>
            <w:r w:rsidRPr="00152313">
              <w:rPr>
                <w:vertAlign w:val="subscript"/>
              </w:rPr>
              <w:t>CTX-M-186</w:t>
            </w:r>
          </w:p>
        </w:tc>
        <w:tc>
          <w:tcPr>
            <w:tcW w:w="1701" w:type="dxa"/>
          </w:tcPr>
          <w:p w14:paraId="06658C84" w14:textId="77777777" w:rsidR="004C037F" w:rsidRPr="00B80325" w:rsidRDefault="004C037F" w:rsidP="00EB42A2">
            <w:pPr>
              <w:spacing w:line="480" w:lineRule="auto"/>
              <w:rPr>
                <w:i/>
                <w:iCs/>
              </w:rPr>
            </w:pPr>
            <w:proofErr w:type="spellStart"/>
            <w:r w:rsidRPr="00B80325">
              <w:rPr>
                <w:i/>
                <w:iCs/>
              </w:rPr>
              <w:t>oqxB</w:t>
            </w:r>
            <w:proofErr w:type="spellEnd"/>
          </w:p>
        </w:tc>
        <w:tc>
          <w:tcPr>
            <w:tcW w:w="1701" w:type="dxa"/>
          </w:tcPr>
          <w:p w14:paraId="00CC5CE7" w14:textId="77777777" w:rsidR="004C037F" w:rsidRPr="006A54FF" w:rsidRDefault="004C037F" w:rsidP="00EB42A2">
            <w:pPr>
              <w:spacing w:line="480" w:lineRule="auto"/>
            </w:pPr>
            <w:r w:rsidRPr="00152313">
              <w:rPr>
                <w:i/>
                <w:iCs/>
              </w:rPr>
              <w:t>bla</w:t>
            </w:r>
            <w:r w:rsidRPr="00152313">
              <w:rPr>
                <w:vertAlign w:val="subscript"/>
              </w:rPr>
              <w:t>CTX-M-186</w:t>
            </w:r>
          </w:p>
        </w:tc>
        <w:tc>
          <w:tcPr>
            <w:tcW w:w="1554" w:type="dxa"/>
          </w:tcPr>
          <w:p w14:paraId="3B14BF31" w14:textId="77777777" w:rsidR="004C037F" w:rsidRPr="003032DA" w:rsidRDefault="004C037F" w:rsidP="00EB42A2">
            <w:pPr>
              <w:spacing w:line="480" w:lineRule="auto"/>
              <w:rPr>
                <w:i/>
                <w:iCs/>
              </w:rPr>
            </w:pPr>
            <w:proofErr w:type="spellStart"/>
            <w:proofErr w:type="gramStart"/>
            <w:r w:rsidRPr="003032DA">
              <w:rPr>
                <w:i/>
                <w:iCs/>
                <w:color w:val="000000"/>
              </w:rPr>
              <w:t>aac</w:t>
            </w:r>
            <w:proofErr w:type="spellEnd"/>
            <w:r w:rsidRPr="003032DA">
              <w:rPr>
                <w:i/>
                <w:iCs/>
                <w:color w:val="000000"/>
              </w:rPr>
              <w:t>(</w:t>
            </w:r>
            <w:proofErr w:type="gramEnd"/>
            <w:r w:rsidRPr="003032DA">
              <w:rPr>
                <w:i/>
                <w:iCs/>
                <w:color w:val="000000"/>
              </w:rPr>
              <w:t>3)-</w:t>
            </w:r>
            <w:proofErr w:type="spellStart"/>
            <w:r w:rsidRPr="003032DA">
              <w:rPr>
                <w:i/>
                <w:iCs/>
                <w:color w:val="000000"/>
              </w:rPr>
              <w:t>IVa</w:t>
            </w:r>
            <w:proofErr w:type="spellEnd"/>
          </w:p>
        </w:tc>
      </w:tr>
      <w:tr w:rsidR="004C037F" w14:paraId="472C14AE" w14:textId="77777777" w:rsidTr="00EB42A2">
        <w:tc>
          <w:tcPr>
            <w:tcW w:w="1560" w:type="dxa"/>
          </w:tcPr>
          <w:p w14:paraId="26E5CB04" w14:textId="77777777" w:rsidR="004C037F" w:rsidRPr="00077AC7" w:rsidRDefault="004C037F" w:rsidP="00EB42A2">
            <w:pPr>
              <w:spacing w:line="480" w:lineRule="auto"/>
              <w:rPr>
                <w:i/>
                <w:iCs/>
              </w:rPr>
            </w:pPr>
            <w:proofErr w:type="spellStart"/>
            <w:proofErr w:type="gramStart"/>
            <w:r w:rsidRPr="00077AC7">
              <w:rPr>
                <w:i/>
                <w:iCs/>
              </w:rPr>
              <w:t>aph</w:t>
            </w:r>
            <w:proofErr w:type="spellEnd"/>
            <w:r w:rsidRPr="00077AC7">
              <w:rPr>
                <w:i/>
                <w:iCs/>
              </w:rPr>
              <w:t>(</w:t>
            </w:r>
            <w:proofErr w:type="gramEnd"/>
            <w:r w:rsidRPr="00077AC7">
              <w:rPr>
                <w:i/>
                <w:iCs/>
              </w:rPr>
              <w:t xml:space="preserve">6)-Id </w:t>
            </w:r>
          </w:p>
        </w:tc>
        <w:tc>
          <w:tcPr>
            <w:tcW w:w="1701" w:type="dxa"/>
          </w:tcPr>
          <w:p w14:paraId="58AA27A7" w14:textId="77777777" w:rsidR="004C037F" w:rsidRPr="006A54FF" w:rsidRDefault="004C037F" w:rsidP="00EB42A2">
            <w:pPr>
              <w:spacing w:line="480" w:lineRule="auto"/>
            </w:pPr>
            <w:r w:rsidRPr="00152313">
              <w:rPr>
                <w:i/>
                <w:iCs/>
              </w:rPr>
              <w:t>bla</w:t>
            </w:r>
            <w:r w:rsidRPr="00152313">
              <w:rPr>
                <w:vertAlign w:val="subscript"/>
              </w:rPr>
              <w:t>CTX-M-</w:t>
            </w:r>
            <w:r>
              <w:rPr>
                <w:vertAlign w:val="subscript"/>
              </w:rPr>
              <w:t>21</w:t>
            </w:r>
          </w:p>
        </w:tc>
        <w:tc>
          <w:tcPr>
            <w:tcW w:w="1701" w:type="dxa"/>
          </w:tcPr>
          <w:p w14:paraId="12C00B49" w14:textId="77777777" w:rsidR="004C037F" w:rsidRPr="00B80325" w:rsidRDefault="004C037F" w:rsidP="00EB42A2">
            <w:pPr>
              <w:spacing w:line="480" w:lineRule="auto"/>
              <w:rPr>
                <w:i/>
                <w:iCs/>
              </w:rPr>
            </w:pPr>
            <w:r w:rsidRPr="00B80325">
              <w:rPr>
                <w:i/>
                <w:iCs/>
              </w:rPr>
              <w:t>qepA1</w:t>
            </w:r>
          </w:p>
        </w:tc>
        <w:tc>
          <w:tcPr>
            <w:tcW w:w="1701" w:type="dxa"/>
          </w:tcPr>
          <w:p w14:paraId="6C7DAC49" w14:textId="77777777" w:rsidR="004C037F" w:rsidRPr="006A54FF" w:rsidRDefault="004C037F" w:rsidP="00EB42A2">
            <w:pPr>
              <w:spacing w:line="480" w:lineRule="auto"/>
            </w:pPr>
            <w:r w:rsidRPr="00152313">
              <w:rPr>
                <w:i/>
                <w:iCs/>
              </w:rPr>
              <w:t>bla</w:t>
            </w:r>
            <w:r w:rsidRPr="00152313">
              <w:rPr>
                <w:vertAlign w:val="subscript"/>
              </w:rPr>
              <w:t>CTX-M-</w:t>
            </w:r>
            <w:r>
              <w:rPr>
                <w:vertAlign w:val="subscript"/>
              </w:rPr>
              <w:t>21</w:t>
            </w:r>
          </w:p>
        </w:tc>
        <w:tc>
          <w:tcPr>
            <w:tcW w:w="1554" w:type="dxa"/>
          </w:tcPr>
          <w:p w14:paraId="2C475246" w14:textId="77777777" w:rsidR="004C037F" w:rsidRPr="003032DA" w:rsidRDefault="004C037F" w:rsidP="00EB42A2">
            <w:pPr>
              <w:spacing w:line="480" w:lineRule="auto"/>
              <w:rPr>
                <w:i/>
                <w:iCs/>
              </w:rPr>
            </w:pPr>
            <w:proofErr w:type="spellStart"/>
            <w:proofErr w:type="gramStart"/>
            <w:r w:rsidRPr="003032DA">
              <w:rPr>
                <w:i/>
                <w:iCs/>
                <w:color w:val="000000"/>
              </w:rPr>
              <w:t>aac</w:t>
            </w:r>
            <w:proofErr w:type="spellEnd"/>
            <w:r w:rsidRPr="003032DA">
              <w:rPr>
                <w:i/>
                <w:iCs/>
                <w:color w:val="000000"/>
              </w:rPr>
              <w:t>(</w:t>
            </w:r>
            <w:proofErr w:type="gramEnd"/>
            <w:r w:rsidRPr="003032DA">
              <w:rPr>
                <w:i/>
                <w:iCs/>
                <w:color w:val="000000"/>
              </w:rPr>
              <w:t>3)-</w:t>
            </w:r>
            <w:proofErr w:type="spellStart"/>
            <w:r w:rsidRPr="003032DA">
              <w:rPr>
                <w:i/>
                <w:iCs/>
                <w:color w:val="000000"/>
              </w:rPr>
              <w:t>V</w:t>
            </w:r>
            <w:r>
              <w:rPr>
                <w:i/>
                <w:iCs/>
                <w:color w:val="000000"/>
              </w:rPr>
              <w:t>I</w:t>
            </w:r>
            <w:r w:rsidRPr="003032DA">
              <w:rPr>
                <w:i/>
                <w:iCs/>
                <w:color w:val="000000"/>
              </w:rPr>
              <w:t>a</w:t>
            </w:r>
            <w:proofErr w:type="spellEnd"/>
          </w:p>
        </w:tc>
      </w:tr>
      <w:tr w:rsidR="004C037F" w14:paraId="189DBC38" w14:textId="77777777" w:rsidTr="00EB42A2">
        <w:tc>
          <w:tcPr>
            <w:tcW w:w="1560" w:type="dxa"/>
          </w:tcPr>
          <w:p w14:paraId="01223B78" w14:textId="77777777" w:rsidR="004C037F" w:rsidRDefault="004C037F" w:rsidP="00EB42A2">
            <w:pPr>
              <w:spacing w:line="480" w:lineRule="auto"/>
            </w:pPr>
            <w:r w:rsidRPr="00152313">
              <w:rPr>
                <w:i/>
                <w:iCs/>
              </w:rPr>
              <w:t>bla</w:t>
            </w:r>
            <w:r w:rsidRPr="00152313">
              <w:rPr>
                <w:vertAlign w:val="subscript"/>
              </w:rPr>
              <w:t>CTX-M-186</w:t>
            </w:r>
            <w:r>
              <w:t xml:space="preserve"> </w:t>
            </w:r>
          </w:p>
        </w:tc>
        <w:tc>
          <w:tcPr>
            <w:tcW w:w="1701" w:type="dxa"/>
          </w:tcPr>
          <w:p w14:paraId="19501F6C" w14:textId="77777777" w:rsidR="004C037F" w:rsidRPr="006A54FF" w:rsidRDefault="004C037F" w:rsidP="00EB42A2">
            <w:pPr>
              <w:spacing w:line="480" w:lineRule="auto"/>
            </w:pPr>
            <w:r w:rsidRPr="00152313">
              <w:rPr>
                <w:i/>
                <w:iCs/>
              </w:rPr>
              <w:t>bla</w:t>
            </w:r>
            <w:r>
              <w:rPr>
                <w:vertAlign w:val="subscript"/>
              </w:rPr>
              <w:t>HERA-5</w:t>
            </w:r>
          </w:p>
        </w:tc>
        <w:tc>
          <w:tcPr>
            <w:tcW w:w="1701" w:type="dxa"/>
          </w:tcPr>
          <w:p w14:paraId="31D227E3" w14:textId="77777777" w:rsidR="004C037F" w:rsidRPr="00B80325" w:rsidRDefault="004C037F" w:rsidP="00EB42A2">
            <w:pPr>
              <w:spacing w:line="480" w:lineRule="auto"/>
              <w:rPr>
                <w:i/>
                <w:iCs/>
              </w:rPr>
            </w:pPr>
            <w:r w:rsidRPr="00B80325">
              <w:rPr>
                <w:i/>
                <w:iCs/>
              </w:rPr>
              <w:t>qepA3</w:t>
            </w:r>
          </w:p>
        </w:tc>
        <w:tc>
          <w:tcPr>
            <w:tcW w:w="1701" w:type="dxa"/>
          </w:tcPr>
          <w:p w14:paraId="6650F08A" w14:textId="77777777" w:rsidR="004C037F" w:rsidRPr="006A54FF" w:rsidRDefault="004C037F" w:rsidP="00EB42A2">
            <w:pPr>
              <w:spacing w:line="480" w:lineRule="auto"/>
            </w:pPr>
            <w:r w:rsidRPr="00152313">
              <w:rPr>
                <w:i/>
                <w:iCs/>
              </w:rPr>
              <w:t>bla</w:t>
            </w:r>
            <w:r>
              <w:rPr>
                <w:vertAlign w:val="subscript"/>
              </w:rPr>
              <w:t>DHA-17</w:t>
            </w:r>
          </w:p>
        </w:tc>
        <w:tc>
          <w:tcPr>
            <w:tcW w:w="1554" w:type="dxa"/>
          </w:tcPr>
          <w:p w14:paraId="4A28C1C0" w14:textId="77777777" w:rsidR="004C037F" w:rsidRPr="003032DA" w:rsidRDefault="004C037F" w:rsidP="00EB42A2">
            <w:pPr>
              <w:spacing w:line="480" w:lineRule="auto"/>
              <w:rPr>
                <w:i/>
                <w:iCs/>
              </w:rPr>
            </w:pPr>
            <w:r w:rsidRPr="003032DA">
              <w:rPr>
                <w:i/>
                <w:iCs/>
              </w:rPr>
              <w:t>aadA22</w:t>
            </w:r>
          </w:p>
        </w:tc>
      </w:tr>
      <w:tr w:rsidR="004C037F" w14:paraId="23806DB9" w14:textId="77777777" w:rsidTr="00EB42A2">
        <w:tc>
          <w:tcPr>
            <w:tcW w:w="1560" w:type="dxa"/>
          </w:tcPr>
          <w:p w14:paraId="764A5F2C" w14:textId="77777777" w:rsidR="004C037F" w:rsidRPr="008A2102" w:rsidRDefault="004C037F" w:rsidP="00EB42A2">
            <w:pPr>
              <w:spacing w:line="480" w:lineRule="auto"/>
              <w:rPr>
                <w:i/>
                <w:iCs/>
              </w:rPr>
            </w:pPr>
            <w:r>
              <w:rPr>
                <w:i/>
                <w:iCs/>
              </w:rPr>
              <w:t>bla</w:t>
            </w:r>
            <w:r w:rsidRPr="00152313">
              <w:rPr>
                <w:vertAlign w:val="subscript"/>
              </w:rPr>
              <w:t>TEM-115</w:t>
            </w:r>
          </w:p>
        </w:tc>
        <w:tc>
          <w:tcPr>
            <w:tcW w:w="1701" w:type="dxa"/>
          </w:tcPr>
          <w:p w14:paraId="1E3208FB" w14:textId="77777777" w:rsidR="004C037F" w:rsidRPr="009027E3" w:rsidRDefault="004C037F" w:rsidP="00EB42A2">
            <w:pPr>
              <w:spacing w:line="480" w:lineRule="auto"/>
            </w:pPr>
            <w:r w:rsidRPr="00152313">
              <w:rPr>
                <w:i/>
                <w:iCs/>
              </w:rPr>
              <w:t>bla</w:t>
            </w:r>
            <w:r>
              <w:rPr>
                <w:vertAlign w:val="subscript"/>
              </w:rPr>
              <w:t>NDM-9</w:t>
            </w:r>
          </w:p>
        </w:tc>
        <w:tc>
          <w:tcPr>
            <w:tcW w:w="1701" w:type="dxa"/>
          </w:tcPr>
          <w:p w14:paraId="008F518A" w14:textId="77777777" w:rsidR="004C037F" w:rsidRPr="00B80325" w:rsidRDefault="004C037F" w:rsidP="00EB42A2">
            <w:pPr>
              <w:spacing w:line="480" w:lineRule="auto"/>
              <w:rPr>
                <w:i/>
                <w:iCs/>
              </w:rPr>
            </w:pPr>
            <w:r w:rsidRPr="00B80325">
              <w:rPr>
                <w:i/>
                <w:iCs/>
              </w:rPr>
              <w:t>qnrA3</w:t>
            </w:r>
          </w:p>
        </w:tc>
        <w:tc>
          <w:tcPr>
            <w:tcW w:w="1701" w:type="dxa"/>
          </w:tcPr>
          <w:p w14:paraId="1537D222" w14:textId="77777777" w:rsidR="004C037F" w:rsidRPr="009027E3" w:rsidRDefault="004C037F" w:rsidP="00EB42A2">
            <w:pPr>
              <w:spacing w:line="480" w:lineRule="auto"/>
            </w:pPr>
            <w:r w:rsidRPr="00152313">
              <w:rPr>
                <w:i/>
                <w:iCs/>
              </w:rPr>
              <w:t>bla</w:t>
            </w:r>
            <w:r>
              <w:rPr>
                <w:vertAlign w:val="subscript"/>
              </w:rPr>
              <w:t>KPC-12</w:t>
            </w:r>
          </w:p>
        </w:tc>
        <w:tc>
          <w:tcPr>
            <w:tcW w:w="1554" w:type="dxa"/>
          </w:tcPr>
          <w:p w14:paraId="19852245" w14:textId="77777777" w:rsidR="004C037F" w:rsidRPr="003032DA" w:rsidRDefault="004C037F" w:rsidP="00EB42A2">
            <w:pPr>
              <w:spacing w:line="480" w:lineRule="auto"/>
              <w:rPr>
                <w:i/>
                <w:iCs/>
              </w:rPr>
            </w:pPr>
            <w:r w:rsidRPr="003032DA">
              <w:rPr>
                <w:i/>
                <w:iCs/>
              </w:rPr>
              <w:t>aadA2b</w:t>
            </w:r>
          </w:p>
        </w:tc>
      </w:tr>
      <w:tr w:rsidR="004C037F" w14:paraId="001C5B95" w14:textId="77777777" w:rsidTr="00EB42A2">
        <w:tc>
          <w:tcPr>
            <w:tcW w:w="1560" w:type="dxa"/>
          </w:tcPr>
          <w:p w14:paraId="10FE1A54" w14:textId="77777777" w:rsidR="004C037F" w:rsidRDefault="004C037F" w:rsidP="00EB42A2">
            <w:pPr>
              <w:spacing w:line="480" w:lineRule="auto"/>
            </w:pPr>
            <w:r w:rsidRPr="00077AC7">
              <w:rPr>
                <w:i/>
                <w:iCs/>
              </w:rPr>
              <w:t>mph</w:t>
            </w:r>
            <w:r>
              <w:t>(A)</w:t>
            </w:r>
          </w:p>
        </w:tc>
        <w:tc>
          <w:tcPr>
            <w:tcW w:w="1701" w:type="dxa"/>
          </w:tcPr>
          <w:p w14:paraId="7F44C89D" w14:textId="77777777" w:rsidR="004C037F" w:rsidRPr="009027E3" w:rsidRDefault="004C037F" w:rsidP="00EB42A2">
            <w:pPr>
              <w:spacing w:line="480" w:lineRule="auto"/>
            </w:pPr>
            <w:r w:rsidRPr="00152313">
              <w:rPr>
                <w:i/>
                <w:iCs/>
              </w:rPr>
              <w:t>bla</w:t>
            </w:r>
            <w:r>
              <w:rPr>
                <w:vertAlign w:val="subscript"/>
              </w:rPr>
              <w:t>OXA-16</w:t>
            </w:r>
          </w:p>
        </w:tc>
        <w:tc>
          <w:tcPr>
            <w:tcW w:w="1701" w:type="dxa"/>
          </w:tcPr>
          <w:p w14:paraId="0CD12B28" w14:textId="77777777" w:rsidR="004C037F" w:rsidRPr="00B80325" w:rsidRDefault="004C037F" w:rsidP="00EB42A2">
            <w:pPr>
              <w:spacing w:line="480" w:lineRule="auto"/>
              <w:rPr>
                <w:i/>
                <w:iCs/>
              </w:rPr>
            </w:pPr>
            <w:r w:rsidRPr="00B80325">
              <w:rPr>
                <w:i/>
                <w:iCs/>
              </w:rPr>
              <w:t>qnrB65</w:t>
            </w:r>
          </w:p>
        </w:tc>
        <w:tc>
          <w:tcPr>
            <w:tcW w:w="1701" w:type="dxa"/>
          </w:tcPr>
          <w:p w14:paraId="4F715FFE" w14:textId="77777777" w:rsidR="004C037F" w:rsidRPr="008F55E8" w:rsidRDefault="004C037F" w:rsidP="00EB42A2">
            <w:pPr>
              <w:spacing w:line="480" w:lineRule="auto"/>
              <w:rPr>
                <w:color w:val="000000"/>
              </w:rPr>
            </w:pPr>
            <w:r w:rsidRPr="00152313">
              <w:rPr>
                <w:i/>
                <w:iCs/>
              </w:rPr>
              <w:t>bla</w:t>
            </w:r>
            <w:r>
              <w:rPr>
                <w:vertAlign w:val="subscript"/>
              </w:rPr>
              <w:t>KPC-9</w:t>
            </w:r>
          </w:p>
        </w:tc>
        <w:tc>
          <w:tcPr>
            <w:tcW w:w="1554" w:type="dxa"/>
          </w:tcPr>
          <w:p w14:paraId="4B7C7188" w14:textId="77777777" w:rsidR="004C037F" w:rsidRPr="003032DA" w:rsidRDefault="004C037F" w:rsidP="00EB42A2">
            <w:pPr>
              <w:spacing w:line="480" w:lineRule="auto"/>
              <w:rPr>
                <w:i/>
                <w:iCs/>
              </w:rPr>
            </w:pPr>
            <w:r w:rsidRPr="003032DA">
              <w:rPr>
                <w:i/>
                <w:iCs/>
              </w:rPr>
              <w:t>aadA5</w:t>
            </w:r>
          </w:p>
        </w:tc>
      </w:tr>
      <w:tr w:rsidR="004C037F" w14:paraId="6A2A152D" w14:textId="77777777" w:rsidTr="00EB42A2">
        <w:tc>
          <w:tcPr>
            <w:tcW w:w="1560" w:type="dxa"/>
          </w:tcPr>
          <w:p w14:paraId="5AF20931" w14:textId="77777777" w:rsidR="004C037F" w:rsidRPr="00077AC7" w:rsidRDefault="004C037F" w:rsidP="00EB42A2">
            <w:pPr>
              <w:spacing w:line="480" w:lineRule="auto"/>
              <w:rPr>
                <w:i/>
                <w:iCs/>
              </w:rPr>
            </w:pPr>
            <w:r w:rsidRPr="00077AC7">
              <w:rPr>
                <w:i/>
                <w:iCs/>
              </w:rPr>
              <w:t>sul1</w:t>
            </w:r>
          </w:p>
        </w:tc>
        <w:tc>
          <w:tcPr>
            <w:tcW w:w="1701" w:type="dxa"/>
          </w:tcPr>
          <w:p w14:paraId="12578122" w14:textId="77777777" w:rsidR="004C037F" w:rsidRPr="009027E3" w:rsidRDefault="004C037F" w:rsidP="00EB42A2">
            <w:pPr>
              <w:spacing w:line="480" w:lineRule="auto"/>
            </w:pPr>
            <w:r w:rsidRPr="00152313">
              <w:rPr>
                <w:i/>
                <w:iCs/>
              </w:rPr>
              <w:t>bla</w:t>
            </w:r>
            <w:r>
              <w:rPr>
                <w:vertAlign w:val="subscript"/>
              </w:rPr>
              <w:t>OXA-514</w:t>
            </w:r>
          </w:p>
        </w:tc>
        <w:tc>
          <w:tcPr>
            <w:tcW w:w="1701" w:type="dxa"/>
          </w:tcPr>
          <w:p w14:paraId="4201BF88" w14:textId="77777777" w:rsidR="004C037F" w:rsidRPr="00B80325" w:rsidRDefault="004C037F" w:rsidP="00EB42A2">
            <w:pPr>
              <w:spacing w:line="480" w:lineRule="auto"/>
              <w:rPr>
                <w:i/>
                <w:iCs/>
              </w:rPr>
            </w:pPr>
            <w:r w:rsidRPr="00B80325">
              <w:rPr>
                <w:i/>
                <w:iCs/>
              </w:rPr>
              <w:t>qnrD2</w:t>
            </w:r>
          </w:p>
        </w:tc>
        <w:tc>
          <w:tcPr>
            <w:tcW w:w="1701" w:type="dxa"/>
          </w:tcPr>
          <w:p w14:paraId="581D9780" w14:textId="77777777" w:rsidR="004C037F" w:rsidRPr="009027E3" w:rsidRDefault="004C037F" w:rsidP="00EB42A2">
            <w:pPr>
              <w:spacing w:line="480" w:lineRule="auto"/>
            </w:pPr>
            <w:r w:rsidRPr="00152313">
              <w:rPr>
                <w:i/>
                <w:iCs/>
              </w:rPr>
              <w:t>bla</w:t>
            </w:r>
            <w:r>
              <w:rPr>
                <w:vertAlign w:val="subscript"/>
              </w:rPr>
              <w:t>NDM-9</w:t>
            </w:r>
          </w:p>
        </w:tc>
        <w:tc>
          <w:tcPr>
            <w:tcW w:w="1554" w:type="dxa"/>
          </w:tcPr>
          <w:p w14:paraId="0249F434" w14:textId="77777777" w:rsidR="004C037F" w:rsidRPr="003032DA" w:rsidRDefault="004C037F" w:rsidP="00EB42A2">
            <w:pPr>
              <w:spacing w:line="480" w:lineRule="auto"/>
              <w:rPr>
                <w:i/>
                <w:iCs/>
              </w:rPr>
            </w:pPr>
            <w:proofErr w:type="spellStart"/>
            <w:proofErr w:type="gramStart"/>
            <w:r w:rsidRPr="003032DA">
              <w:rPr>
                <w:i/>
                <w:iCs/>
              </w:rPr>
              <w:t>aph</w:t>
            </w:r>
            <w:proofErr w:type="spellEnd"/>
            <w:r w:rsidRPr="003032DA">
              <w:rPr>
                <w:i/>
                <w:iCs/>
              </w:rPr>
              <w:t>(</w:t>
            </w:r>
            <w:proofErr w:type="gramEnd"/>
            <w:r w:rsidRPr="003032DA">
              <w:rPr>
                <w:i/>
                <w:iCs/>
              </w:rPr>
              <w:t>3’)-Ia</w:t>
            </w:r>
          </w:p>
        </w:tc>
      </w:tr>
      <w:tr w:rsidR="004C037F" w14:paraId="4B97586A" w14:textId="77777777" w:rsidTr="00EB42A2">
        <w:tc>
          <w:tcPr>
            <w:tcW w:w="1560" w:type="dxa"/>
          </w:tcPr>
          <w:p w14:paraId="6B7B5895" w14:textId="77777777" w:rsidR="004C037F" w:rsidRPr="00077AC7" w:rsidRDefault="004C037F" w:rsidP="00EB42A2">
            <w:pPr>
              <w:spacing w:line="480" w:lineRule="auto"/>
            </w:pPr>
            <w:r w:rsidRPr="00077AC7">
              <w:t xml:space="preserve">sul2 </w:t>
            </w:r>
          </w:p>
        </w:tc>
        <w:tc>
          <w:tcPr>
            <w:tcW w:w="1701" w:type="dxa"/>
          </w:tcPr>
          <w:p w14:paraId="760238EC" w14:textId="77777777" w:rsidR="004C037F" w:rsidRPr="009027E3" w:rsidRDefault="004C037F" w:rsidP="00EB42A2">
            <w:pPr>
              <w:spacing w:line="480" w:lineRule="auto"/>
            </w:pPr>
            <w:r w:rsidRPr="00152313">
              <w:rPr>
                <w:i/>
                <w:iCs/>
              </w:rPr>
              <w:t>bla</w:t>
            </w:r>
            <w:r>
              <w:rPr>
                <w:vertAlign w:val="subscript"/>
              </w:rPr>
              <w:t>OXA-534</w:t>
            </w:r>
          </w:p>
        </w:tc>
        <w:tc>
          <w:tcPr>
            <w:tcW w:w="1701" w:type="dxa"/>
          </w:tcPr>
          <w:p w14:paraId="4E4EAC0C" w14:textId="77777777" w:rsidR="004C037F" w:rsidRPr="00B80325" w:rsidRDefault="004C037F" w:rsidP="00EB42A2">
            <w:pPr>
              <w:spacing w:line="480" w:lineRule="auto"/>
              <w:rPr>
                <w:i/>
                <w:iCs/>
              </w:rPr>
            </w:pPr>
            <w:r w:rsidRPr="00B80325">
              <w:rPr>
                <w:i/>
                <w:iCs/>
              </w:rPr>
              <w:t>qnrS3</w:t>
            </w:r>
          </w:p>
        </w:tc>
        <w:tc>
          <w:tcPr>
            <w:tcW w:w="1701" w:type="dxa"/>
          </w:tcPr>
          <w:p w14:paraId="3B2B1B02" w14:textId="77777777" w:rsidR="004C037F" w:rsidRPr="009027E3" w:rsidRDefault="004C037F" w:rsidP="00EB42A2">
            <w:pPr>
              <w:spacing w:line="480" w:lineRule="auto"/>
            </w:pPr>
            <w:r w:rsidRPr="00152313">
              <w:rPr>
                <w:i/>
                <w:iCs/>
              </w:rPr>
              <w:t>bla</w:t>
            </w:r>
            <w:r>
              <w:rPr>
                <w:vertAlign w:val="subscript"/>
              </w:rPr>
              <w:t>OXA-16</w:t>
            </w:r>
          </w:p>
        </w:tc>
        <w:tc>
          <w:tcPr>
            <w:tcW w:w="1554" w:type="dxa"/>
          </w:tcPr>
          <w:p w14:paraId="7FB7DC9C" w14:textId="77777777" w:rsidR="004C037F" w:rsidRPr="003032DA" w:rsidRDefault="004C037F" w:rsidP="00EB42A2">
            <w:pPr>
              <w:spacing w:line="480" w:lineRule="auto"/>
              <w:rPr>
                <w:i/>
                <w:iCs/>
              </w:rPr>
            </w:pPr>
            <w:proofErr w:type="spellStart"/>
            <w:proofErr w:type="gramStart"/>
            <w:r w:rsidRPr="003032DA">
              <w:rPr>
                <w:i/>
                <w:iCs/>
              </w:rPr>
              <w:t>aph</w:t>
            </w:r>
            <w:proofErr w:type="spellEnd"/>
            <w:r w:rsidRPr="003032DA">
              <w:rPr>
                <w:i/>
                <w:iCs/>
              </w:rPr>
              <w:t>(3’’</w:t>
            </w:r>
            <w:proofErr w:type="gramEnd"/>
            <w:r w:rsidRPr="003032DA">
              <w:rPr>
                <w:i/>
                <w:iCs/>
              </w:rPr>
              <w:t>)-</w:t>
            </w:r>
            <w:proofErr w:type="spellStart"/>
            <w:r w:rsidRPr="003032DA">
              <w:rPr>
                <w:i/>
                <w:iCs/>
              </w:rPr>
              <w:t>Ib</w:t>
            </w:r>
            <w:proofErr w:type="spellEnd"/>
          </w:p>
        </w:tc>
      </w:tr>
      <w:tr w:rsidR="004C037F" w14:paraId="2D97CEB5" w14:textId="77777777" w:rsidTr="00EB42A2">
        <w:tc>
          <w:tcPr>
            <w:tcW w:w="1560" w:type="dxa"/>
          </w:tcPr>
          <w:p w14:paraId="0827AB36" w14:textId="77777777" w:rsidR="004C037F" w:rsidRPr="00077AC7" w:rsidRDefault="004C037F" w:rsidP="00EB42A2">
            <w:pPr>
              <w:spacing w:line="480" w:lineRule="auto"/>
            </w:pPr>
            <w:proofErr w:type="spellStart"/>
            <w:r w:rsidRPr="00077AC7">
              <w:rPr>
                <w:i/>
                <w:iCs/>
              </w:rPr>
              <w:t>tet</w:t>
            </w:r>
            <w:proofErr w:type="spellEnd"/>
            <w:r w:rsidRPr="00077AC7">
              <w:t>(A)</w:t>
            </w:r>
          </w:p>
        </w:tc>
        <w:tc>
          <w:tcPr>
            <w:tcW w:w="1701" w:type="dxa"/>
          </w:tcPr>
          <w:p w14:paraId="74DFDBC7" w14:textId="77777777" w:rsidR="004C037F" w:rsidRPr="009027E3" w:rsidRDefault="004C037F" w:rsidP="00EB42A2">
            <w:pPr>
              <w:spacing w:line="480" w:lineRule="auto"/>
            </w:pPr>
            <w:r w:rsidRPr="00152313">
              <w:rPr>
                <w:i/>
                <w:iCs/>
              </w:rPr>
              <w:t>bla</w:t>
            </w:r>
            <w:r>
              <w:rPr>
                <w:vertAlign w:val="subscript"/>
              </w:rPr>
              <w:t>SHV-78</w:t>
            </w:r>
          </w:p>
        </w:tc>
        <w:tc>
          <w:tcPr>
            <w:tcW w:w="1701" w:type="dxa"/>
          </w:tcPr>
          <w:p w14:paraId="4AFF6517" w14:textId="77777777" w:rsidR="004C037F" w:rsidRPr="00B80325" w:rsidRDefault="004C037F" w:rsidP="00EB42A2">
            <w:pPr>
              <w:spacing w:line="480" w:lineRule="auto"/>
              <w:rPr>
                <w:i/>
                <w:iCs/>
              </w:rPr>
            </w:pPr>
            <w:r w:rsidRPr="00B80325">
              <w:rPr>
                <w:i/>
                <w:iCs/>
              </w:rPr>
              <w:t>qnrS6</w:t>
            </w:r>
          </w:p>
        </w:tc>
        <w:tc>
          <w:tcPr>
            <w:tcW w:w="1701" w:type="dxa"/>
          </w:tcPr>
          <w:p w14:paraId="42D610AD" w14:textId="77777777" w:rsidR="004C037F" w:rsidRPr="009027E3" w:rsidRDefault="004C037F" w:rsidP="00EB42A2">
            <w:pPr>
              <w:spacing w:line="480" w:lineRule="auto"/>
            </w:pPr>
            <w:r w:rsidRPr="00152313">
              <w:rPr>
                <w:i/>
                <w:iCs/>
              </w:rPr>
              <w:t>bla</w:t>
            </w:r>
            <w:r>
              <w:rPr>
                <w:vertAlign w:val="subscript"/>
              </w:rPr>
              <w:t>SHV-78</w:t>
            </w:r>
          </w:p>
        </w:tc>
        <w:tc>
          <w:tcPr>
            <w:tcW w:w="1554" w:type="dxa"/>
          </w:tcPr>
          <w:p w14:paraId="294A9736" w14:textId="77777777" w:rsidR="004C037F" w:rsidRPr="003032DA" w:rsidRDefault="004C037F" w:rsidP="00EB42A2">
            <w:pPr>
              <w:spacing w:line="480" w:lineRule="auto"/>
              <w:rPr>
                <w:i/>
                <w:iCs/>
              </w:rPr>
            </w:pPr>
            <w:proofErr w:type="spellStart"/>
            <w:proofErr w:type="gramStart"/>
            <w:r w:rsidRPr="003032DA">
              <w:rPr>
                <w:i/>
                <w:iCs/>
              </w:rPr>
              <w:t>aph</w:t>
            </w:r>
            <w:proofErr w:type="spellEnd"/>
            <w:r w:rsidRPr="003032DA">
              <w:rPr>
                <w:i/>
                <w:iCs/>
              </w:rPr>
              <w:t>(</w:t>
            </w:r>
            <w:proofErr w:type="gramEnd"/>
            <w:r w:rsidRPr="003032DA">
              <w:rPr>
                <w:i/>
                <w:iCs/>
              </w:rPr>
              <w:t>4)-Ia</w:t>
            </w:r>
          </w:p>
        </w:tc>
      </w:tr>
      <w:tr w:rsidR="004C037F" w14:paraId="3389683D" w14:textId="77777777" w:rsidTr="00EB42A2">
        <w:tc>
          <w:tcPr>
            <w:tcW w:w="1560" w:type="dxa"/>
            <w:tcBorders>
              <w:bottom w:val="single" w:sz="4" w:space="0" w:color="auto"/>
            </w:tcBorders>
          </w:tcPr>
          <w:p w14:paraId="33E1B24C" w14:textId="77777777" w:rsidR="004C037F" w:rsidRDefault="004C037F" w:rsidP="00EB42A2">
            <w:pPr>
              <w:spacing w:line="480" w:lineRule="auto"/>
            </w:pPr>
            <w:proofErr w:type="spellStart"/>
            <w:r w:rsidRPr="00077AC7">
              <w:rPr>
                <w:i/>
                <w:iCs/>
              </w:rPr>
              <w:t>tet</w:t>
            </w:r>
            <w:proofErr w:type="spellEnd"/>
            <w:r>
              <w:t xml:space="preserve">(B) </w:t>
            </w:r>
          </w:p>
        </w:tc>
        <w:tc>
          <w:tcPr>
            <w:tcW w:w="1701" w:type="dxa"/>
            <w:tcBorders>
              <w:bottom w:val="single" w:sz="4" w:space="0" w:color="auto"/>
            </w:tcBorders>
          </w:tcPr>
          <w:p w14:paraId="7481DE74" w14:textId="77777777" w:rsidR="004C037F" w:rsidRPr="009027E3" w:rsidRDefault="004C037F" w:rsidP="00EB42A2">
            <w:pPr>
              <w:spacing w:line="480" w:lineRule="auto"/>
            </w:pPr>
            <w:r w:rsidRPr="00152313">
              <w:rPr>
                <w:i/>
                <w:iCs/>
              </w:rPr>
              <w:t>bla</w:t>
            </w:r>
            <w:r>
              <w:rPr>
                <w:vertAlign w:val="subscript"/>
              </w:rPr>
              <w:t>TEM-115</w:t>
            </w:r>
          </w:p>
        </w:tc>
        <w:tc>
          <w:tcPr>
            <w:tcW w:w="1701" w:type="dxa"/>
            <w:tcBorders>
              <w:bottom w:val="single" w:sz="4" w:space="0" w:color="auto"/>
            </w:tcBorders>
          </w:tcPr>
          <w:p w14:paraId="354007F8" w14:textId="77777777" w:rsidR="004C037F" w:rsidRPr="00B80325" w:rsidRDefault="004C037F" w:rsidP="00EB42A2">
            <w:pPr>
              <w:spacing w:line="480" w:lineRule="auto"/>
              <w:rPr>
                <w:i/>
                <w:iCs/>
              </w:rPr>
            </w:pPr>
            <w:r w:rsidRPr="00B80325">
              <w:rPr>
                <w:i/>
                <w:iCs/>
              </w:rPr>
              <w:t>qnrVC7</w:t>
            </w:r>
          </w:p>
        </w:tc>
        <w:tc>
          <w:tcPr>
            <w:tcW w:w="1701" w:type="dxa"/>
            <w:tcBorders>
              <w:bottom w:val="single" w:sz="4" w:space="0" w:color="auto"/>
            </w:tcBorders>
          </w:tcPr>
          <w:p w14:paraId="747E8A6F" w14:textId="77777777" w:rsidR="004C037F" w:rsidRPr="00F3086B" w:rsidRDefault="004C037F" w:rsidP="00EB42A2">
            <w:pPr>
              <w:spacing w:line="480" w:lineRule="auto"/>
              <w:rPr>
                <w:u w:val="single"/>
              </w:rPr>
            </w:pPr>
            <w:r w:rsidRPr="00152313">
              <w:rPr>
                <w:i/>
                <w:iCs/>
              </w:rPr>
              <w:t>bla</w:t>
            </w:r>
            <w:r>
              <w:rPr>
                <w:vertAlign w:val="subscript"/>
              </w:rPr>
              <w:t>TEM-115</w:t>
            </w:r>
          </w:p>
        </w:tc>
        <w:tc>
          <w:tcPr>
            <w:tcW w:w="1554" w:type="dxa"/>
            <w:tcBorders>
              <w:bottom w:val="single" w:sz="4" w:space="0" w:color="auto"/>
            </w:tcBorders>
          </w:tcPr>
          <w:p w14:paraId="3591C042" w14:textId="77777777" w:rsidR="004C037F" w:rsidRPr="003032DA" w:rsidRDefault="004C037F" w:rsidP="00EB42A2">
            <w:pPr>
              <w:spacing w:line="480" w:lineRule="auto"/>
              <w:rPr>
                <w:i/>
                <w:iCs/>
                <w:u w:val="single"/>
              </w:rPr>
            </w:pPr>
            <w:proofErr w:type="spellStart"/>
            <w:proofErr w:type="gramStart"/>
            <w:r w:rsidRPr="003032DA">
              <w:rPr>
                <w:i/>
                <w:iCs/>
              </w:rPr>
              <w:t>aph</w:t>
            </w:r>
            <w:proofErr w:type="spellEnd"/>
            <w:r w:rsidRPr="003032DA">
              <w:rPr>
                <w:i/>
                <w:iCs/>
              </w:rPr>
              <w:t>(</w:t>
            </w:r>
            <w:proofErr w:type="gramEnd"/>
            <w:r w:rsidRPr="003032DA">
              <w:rPr>
                <w:i/>
                <w:iCs/>
              </w:rPr>
              <w:t>6)-Id</w:t>
            </w:r>
          </w:p>
        </w:tc>
      </w:tr>
    </w:tbl>
    <w:p w14:paraId="78D29865" w14:textId="595F4E15" w:rsidR="00E014CE" w:rsidRDefault="00E014CE">
      <w:pPr>
        <w:rPr>
          <w:b/>
          <w:bCs/>
        </w:rPr>
      </w:pPr>
      <w:r>
        <w:rPr>
          <w:b/>
          <w:bCs/>
        </w:rPr>
        <w:br w:type="page"/>
      </w:r>
    </w:p>
    <w:p w14:paraId="31EBD7A4" w14:textId="30697B15" w:rsidR="007E1DEA" w:rsidRDefault="007E1DEA" w:rsidP="00BA6501">
      <w:pPr>
        <w:spacing w:line="480" w:lineRule="auto"/>
      </w:pPr>
      <w:r w:rsidRPr="00A76C08">
        <w:rPr>
          <w:b/>
          <w:bCs/>
        </w:rPr>
        <w:lastRenderedPageBreak/>
        <w:t xml:space="preserve">Table </w:t>
      </w:r>
      <w:r>
        <w:rPr>
          <w:b/>
          <w:bCs/>
        </w:rPr>
        <w:t>S</w:t>
      </w:r>
      <w:r w:rsidR="002157F9">
        <w:rPr>
          <w:b/>
          <w:bCs/>
        </w:rPr>
        <w:t>3</w:t>
      </w:r>
      <w:r w:rsidRPr="00A76C08">
        <w:rPr>
          <w:b/>
          <w:bCs/>
        </w:rPr>
        <w:t>.</w:t>
      </w:r>
      <w:r>
        <w:t xml:space="preserve"> Obtained adjusted R</w:t>
      </w:r>
      <w:r w:rsidRPr="00A76C08">
        <w:rPr>
          <w:vertAlign w:val="superscript"/>
        </w:rPr>
        <w:t>2</w:t>
      </w:r>
      <w:r>
        <w:t xml:space="preserve"> values from beta regression analysis, clinical resistance rates vs. sewage data</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851"/>
        <w:gridCol w:w="850"/>
        <w:gridCol w:w="992"/>
        <w:gridCol w:w="851"/>
      </w:tblGrid>
      <w:tr w:rsidR="00D3722A" w14:paraId="2F70ED68" w14:textId="77777777" w:rsidTr="00922213">
        <w:tc>
          <w:tcPr>
            <w:tcW w:w="4673" w:type="dxa"/>
            <w:tcBorders>
              <w:top w:val="single" w:sz="4" w:space="0" w:color="auto"/>
              <w:bottom w:val="single" w:sz="4" w:space="0" w:color="auto"/>
            </w:tcBorders>
          </w:tcPr>
          <w:p w14:paraId="1EC5C7ED" w14:textId="77777777" w:rsidR="00D3722A" w:rsidRDefault="00D3722A" w:rsidP="00BA6501">
            <w:pPr>
              <w:spacing w:line="480" w:lineRule="auto"/>
            </w:pPr>
          </w:p>
        </w:tc>
        <w:tc>
          <w:tcPr>
            <w:tcW w:w="851" w:type="dxa"/>
            <w:tcBorders>
              <w:top w:val="single" w:sz="4" w:space="0" w:color="auto"/>
              <w:bottom w:val="single" w:sz="4" w:space="0" w:color="auto"/>
            </w:tcBorders>
          </w:tcPr>
          <w:p w14:paraId="24938FD6" w14:textId="77777777" w:rsidR="00D3722A" w:rsidRPr="008A2102" w:rsidRDefault="00D3722A" w:rsidP="00BA6501">
            <w:pPr>
              <w:spacing w:line="480" w:lineRule="auto"/>
              <w:rPr>
                <w:b/>
                <w:bCs/>
              </w:rPr>
            </w:pPr>
            <w:r w:rsidRPr="008A2102">
              <w:rPr>
                <w:b/>
                <w:bCs/>
              </w:rPr>
              <w:t>AP-res</w:t>
            </w:r>
          </w:p>
        </w:tc>
        <w:tc>
          <w:tcPr>
            <w:tcW w:w="850" w:type="dxa"/>
            <w:tcBorders>
              <w:top w:val="single" w:sz="4" w:space="0" w:color="auto"/>
              <w:bottom w:val="single" w:sz="4" w:space="0" w:color="auto"/>
            </w:tcBorders>
          </w:tcPr>
          <w:p w14:paraId="4C01DC2F" w14:textId="77777777" w:rsidR="00D3722A" w:rsidRPr="008A2102" w:rsidRDefault="00D3722A" w:rsidP="00BA6501">
            <w:pPr>
              <w:spacing w:line="480" w:lineRule="auto"/>
              <w:rPr>
                <w:b/>
                <w:bCs/>
              </w:rPr>
            </w:pPr>
            <w:r w:rsidRPr="008A2102">
              <w:rPr>
                <w:b/>
                <w:bCs/>
              </w:rPr>
              <w:t>FQ-res</w:t>
            </w:r>
          </w:p>
        </w:tc>
        <w:tc>
          <w:tcPr>
            <w:tcW w:w="992" w:type="dxa"/>
            <w:tcBorders>
              <w:top w:val="single" w:sz="4" w:space="0" w:color="auto"/>
              <w:bottom w:val="single" w:sz="4" w:space="0" w:color="auto"/>
            </w:tcBorders>
          </w:tcPr>
          <w:p w14:paraId="7E68CFF0" w14:textId="77777777" w:rsidR="00D3722A" w:rsidRPr="008A2102" w:rsidRDefault="00D3722A" w:rsidP="00BA6501">
            <w:pPr>
              <w:spacing w:line="480" w:lineRule="auto"/>
              <w:rPr>
                <w:b/>
                <w:bCs/>
              </w:rPr>
            </w:pPr>
            <w:r w:rsidRPr="008A2102">
              <w:rPr>
                <w:b/>
                <w:bCs/>
              </w:rPr>
              <w:t>3GC-res</w:t>
            </w:r>
          </w:p>
        </w:tc>
        <w:tc>
          <w:tcPr>
            <w:tcW w:w="851" w:type="dxa"/>
            <w:tcBorders>
              <w:top w:val="single" w:sz="4" w:space="0" w:color="auto"/>
              <w:bottom w:val="single" w:sz="4" w:space="0" w:color="auto"/>
            </w:tcBorders>
          </w:tcPr>
          <w:p w14:paraId="15FE145D" w14:textId="77777777" w:rsidR="00D3722A" w:rsidRPr="008A2102" w:rsidRDefault="00D3722A" w:rsidP="00BA6501">
            <w:pPr>
              <w:spacing w:line="480" w:lineRule="auto"/>
              <w:rPr>
                <w:b/>
                <w:bCs/>
              </w:rPr>
            </w:pPr>
            <w:r w:rsidRPr="008A2102">
              <w:rPr>
                <w:b/>
                <w:bCs/>
              </w:rPr>
              <w:t>AG-res</w:t>
            </w:r>
          </w:p>
        </w:tc>
      </w:tr>
      <w:tr w:rsidR="00D3722A" w14:paraId="1FA35967" w14:textId="77777777" w:rsidTr="00922213">
        <w:tc>
          <w:tcPr>
            <w:tcW w:w="4673" w:type="dxa"/>
            <w:tcBorders>
              <w:top w:val="single" w:sz="4" w:space="0" w:color="auto"/>
            </w:tcBorders>
          </w:tcPr>
          <w:p w14:paraId="1A507DD5" w14:textId="77777777" w:rsidR="00D3722A" w:rsidRPr="008A2102" w:rsidRDefault="00D3722A" w:rsidP="00BA6501">
            <w:pPr>
              <w:spacing w:line="480" w:lineRule="auto"/>
              <w:rPr>
                <w:b/>
                <w:bCs/>
              </w:rPr>
            </w:pPr>
            <w:r w:rsidRPr="008A2102">
              <w:rPr>
                <w:b/>
                <w:bCs/>
              </w:rPr>
              <w:t>Gene-based data</w:t>
            </w:r>
          </w:p>
        </w:tc>
        <w:tc>
          <w:tcPr>
            <w:tcW w:w="851" w:type="dxa"/>
            <w:tcBorders>
              <w:top w:val="single" w:sz="4" w:space="0" w:color="auto"/>
            </w:tcBorders>
          </w:tcPr>
          <w:p w14:paraId="1CF8200F" w14:textId="77777777" w:rsidR="00D3722A" w:rsidRDefault="00D3722A" w:rsidP="00BA6501">
            <w:pPr>
              <w:spacing w:line="480" w:lineRule="auto"/>
            </w:pPr>
          </w:p>
        </w:tc>
        <w:tc>
          <w:tcPr>
            <w:tcW w:w="850" w:type="dxa"/>
            <w:tcBorders>
              <w:top w:val="single" w:sz="4" w:space="0" w:color="auto"/>
            </w:tcBorders>
          </w:tcPr>
          <w:p w14:paraId="75F2A475" w14:textId="77777777" w:rsidR="00D3722A" w:rsidRDefault="00D3722A" w:rsidP="00BA6501">
            <w:pPr>
              <w:spacing w:line="480" w:lineRule="auto"/>
            </w:pPr>
          </w:p>
        </w:tc>
        <w:tc>
          <w:tcPr>
            <w:tcW w:w="992" w:type="dxa"/>
            <w:tcBorders>
              <w:top w:val="single" w:sz="4" w:space="0" w:color="auto"/>
            </w:tcBorders>
          </w:tcPr>
          <w:p w14:paraId="789C0181" w14:textId="77777777" w:rsidR="00D3722A" w:rsidRDefault="00D3722A" w:rsidP="00BA6501">
            <w:pPr>
              <w:spacing w:line="480" w:lineRule="auto"/>
            </w:pPr>
          </w:p>
        </w:tc>
        <w:tc>
          <w:tcPr>
            <w:tcW w:w="851" w:type="dxa"/>
            <w:tcBorders>
              <w:top w:val="single" w:sz="4" w:space="0" w:color="auto"/>
            </w:tcBorders>
          </w:tcPr>
          <w:p w14:paraId="13F2AC60" w14:textId="77777777" w:rsidR="00D3722A" w:rsidRDefault="00D3722A" w:rsidP="00BA6501">
            <w:pPr>
              <w:spacing w:line="480" w:lineRule="auto"/>
            </w:pPr>
          </w:p>
        </w:tc>
      </w:tr>
      <w:tr w:rsidR="00D3722A" w14:paraId="66834ABC" w14:textId="77777777" w:rsidTr="00922213">
        <w:tc>
          <w:tcPr>
            <w:tcW w:w="4673" w:type="dxa"/>
          </w:tcPr>
          <w:p w14:paraId="58A99869" w14:textId="77777777" w:rsidR="00D3722A" w:rsidRDefault="00D3722A" w:rsidP="00BA6501">
            <w:pPr>
              <w:spacing w:line="480" w:lineRule="auto"/>
            </w:pPr>
            <w:r>
              <w:t>Total ARGs</w:t>
            </w:r>
          </w:p>
        </w:tc>
        <w:tc>
          <w:tcPr>
            <w:tcW w:w="851" w:type="dxa"/>
          </w:tcPr>
          <w:p w14:paraId="7D48E5BB" w14:textId="49E22B6B" w:rsidR="00D3722A" w:rsidRPr="006A54FF" w:rsidRDefault="00D3722A" w:rsidP="00BA6501">
            <w:pPr>
              <w:spacing w:line="480" w:lineRule="auto"/>
            </w:pPr>
            <w:r w:rsidRPr="00A3120B">
              <w:rPr>
                <w:color w:val="000000"/>
              </w:rPr>
              <w:t>0.</w:t>
            </w:r>
            <w:r w:rsidR="00283D26">
              <w:rPr>
                <w:color w:val="000000"/>
              </w:rPr>
              <w:t>41</w:t>
            </w:r>
          </w:p>
        </w:tc>
        <w:tc>
          <w:tcPr>
            <w:tcW w:w="850" w:type="dxa"/>
          </w:tcPr>
          <w:p w14:paraId="70A24538" w14:textId="04A89725" w:rsidR="00D3722A" w:rsidRPr="006A54FF" w:rsidRDefault="00D3722A" w:rsidP="00BA6501">
            <w:pPr>
              <w:spacing w:line="480" w:lineRule="auto"/>
            </w:pPr>
            <w:r w:rsidRPr="00A3120B">
              <w:rPr>
                <w:color w:val="000000"/>
              </w:rPr>
              <w:t>0.</w:t>
            </w:r>
            <w:r w:rsidR="00283D26">
              <w:rPr>
                <w:color w:val="000000"/>
              </w:rPr>
              <w:t>38</w:t>
            </w:r>
          </w:p>
        </w:tc>
        <w:tc>
          <w:tcPr>
            <w:tcW w:w="992" w:type="dxa"/>
          </w:tcPr>
          <w:p w14:paraId="1C467327" w14:textId="52BB0FCD" w:rsidR="00D3722A" w:rsidRPr="006A54FF" w:rsidRDefault="00D3722A" w:rsidP="00BA6501">
            <w:pPr>
              <w:spacing w:line="480" w:lineRule="auto"/>
            </w:pPr>
            <w:r w:rsidRPr="00A3120B">
              <w:rPr>
                <w:color w:val="000000"/>
              </w:rPr>
              <w:t>0.3</w:t>
            </w:r>
            <w:r w:rsidR="00283D26">
              <w:rPr>
                <w:color w:val="000000"/>
              </w:rPr>
              <w:t>7</w:t>
            </w:r>
          </w:p>
        </w:tc>
        <w:tc>
          <w:tcPr>
            <w:tcW w:w="851" w:type="dxa"/>
          </w:tcPr>
          <w:p w14:paraId="55BC51BE" w14:textId="6D5A0F80" w:rsidR="00D3722A" w:rsidRPr="006A54FF" w:rsidRDefault="00D3722A" w:rsidP="00BA6501">
            <w:pPr>
              <w:spacing w:line="480" w:lineRule="auto"/>
            </w:pPr>
            <w:r w:rsidRPr="00A3120B">
              <w:rPr>
                <w:color w:val="000000"/>
              </w:rPr>
              <w:t>0.5</w:t>
            </w:r>
            <w:r w:rsidR="009010B8">
              <w:rPr>
                <w:color w:val="000000"/>
              </w:rPr>
              <w:t>4</w:t>
            </w:r>
          </w:p>
        </w:tc>
      </w:tr>
      <w:tr w:rsidR="00D3722A" w14:paraId="73AE1189" w14:textId="77777777" w:rsidTr="00922213">
        <w:tc>
          <w:tcPr>
            <w:tcW w:w="4673" w:type="dxa"/>
          </w:tcPr>
          <w:p w14:paraId="55D6FE63" w14:textId="77777777" w:rsidR="00D3722A" w:rsidRDefault="00D3722A" w:rsidP="00BA6501">
            <w:pPr>
              <w:spacing w:line="480" w:lineRule="auto"/>
            </w:pPr>
            <w:r>
              <w:t>ARGs for respective antibiotic class</w:t>
            </w:r>
          </w:p>
        </w:tc>
        <w:tc>
          <w:tcPr>
            <w:tcW w:w="851" w:type="dxa"/>
          </w:tcPr>
          <w:p w14:paraId="33EA11FA" w14:textId="33118E26" w:rsidR="00D3722A" w:rsidRPr="006A54FF" w:rsidRDefault="00D3722A" w:rsidP="00BA6501">
            <w:pPr>
              <w:spacing w:line="480" w:lineRule="auto"/>
            </w:pPr>
            <w:r w:rsidRPr="00A3120B">
              <w:rPr>
                <w:color w:val="000000"/>
              </w:rPr>
              <w:t>0.6</w:t>
            </w:r>
            <w:r w:rsidR="009010B8">
              <w:rPr>
                <w:color w:val="000000"/>
              </w:rPr>
              <w:t>5</w:t>
            </w:r>
          </w:p>
        </w:tc>
        <w:tc>
          <w:tcPr>
            <w:tcW w:w="850" w:type="dxa"/>
          </w:tcPr>
          <w:p w14:paraId="35C080E2" w14:textId="438709F7" w:rsidR="00D3722A" w:rsidRPr="006A54FF" w:rsidRDefault="00D3722A" w:rsidP="00BA6501">
            <w:pPr>
              <w:spacing w:line="480" w:lineRule="auto"/>
            </w:pPr>
            <w:r w:rsidRPr="00A3120B">
              <w:rPr>
                <w:color w:val="000000"/>
              </w:rPr>
              <w:t>0.2</w:t>
            </w:r>
            <w:r w:rsidR="009010B8">
              <w:rPr>
                <w:color w:val="000000"/>
              </w:rPr>
              <w:t>9</w:t>
            </w:r>
          </w:p>
        </w:tc>
        <w:tc>
          <w:tcPr>
            <w:tcW w:w="992" w:type="dxa"/>
          </w:tcPr>
          <w:p w14:paraId="351D2882" w14:textId="2E96317B" w:rsidR="00D3722A" w:rsidRPr="006A54FF" w:rsidRDefault="00D3722A" w:rsidP="00BA6501">
            <w:pPr>
              <w:spacing w:line="480" w:lineRule="auto"/>
            </w:pPr>
            <w:r w:rsidRPr="00A3120B">
              <w:rPr>
                <w:color w:val="000000"/>
              </w:rPr>
              <w:t>0.</w:t>
            </w:r>
            <w:r w:rsidR="009010B8">
              <w:rPr>
                <w:color w:val="000000"/>
              </w:rPr>
              <w:t>56</w:t>
            </w:r>
          </w:p>
        </w:tc>
        <w:tc>
          <w:tcPr>
            <w:tcW w:w="851" w:type="dxa"/>
          </w:tcPr>
          <w:p w14:paraId="3AA7C4DD" w14:textId="52F512F9" w:rsidR="00D3722A" w:rsidRPr="006A54FF" w:rsidRDefault="00D3722A" w:rsidP="00BA6501">
            <w:pPr>
              <w:spacing w:line="480" w:lineRule="auto"/>
            </w:pPr>
            <w:r w:rsidRPr="00A3120B">
              <w:rPr>
                <w:color w:val="000000"/>
              </w:rPr>
              <w:t>0.7</w:t>
            </w:r>
            <w:r w:rsidR="009010B8">
              <w:rPr>
                <w:color w:val="000000"/>
              </w:rPr>
              <w:t>3</w:t>
            </w:r>
          </w:p>
        </w:tc>
      </w:tr>
      <w:tr w:rsidR="00D3722A" w14:paraId="26D2CAF9" w14:textId="77777777" w:rsidTr="00922213">
        <w:tc>
          <w:tcPr>
            <w:tcW w:w="4673" w:type="dxa"/>
          </w:tcPr>
          <w:p w14:paraId="77E3A36F" w14:textId="77777777" w:rsidR="00D3722A" w:rsidRDefault="00D3722A" w:rsidP="00BA6501">
            <w:pPr>
              <w:spacing w:line="480" w:lineRule="auto"/>
            </w:pPr>
            <w:r>
              <w:t xml:space="preserve">Top ten </w:t>
            </w:r>
            <w:r w:rsidRPr="00AE49A1">
              <w:rPr>
                <w:i/>
                <w:iCs/>
              </w:rPr>
              <w:t>E. coli</w:t>
            </w:r>
            <w:r>
              <w:t xml:space="preserve"> ARGs</w:t>
            </w:r>
          </w:p>
        </w:tc>
        <w:tc>
          <w:tcPr>
            <w:tcW w:w="851" w:type="dxa"/>
          </w:tcPr>
          <w:p w14:paraId="7301E477" w14:textId="1EE5CBC0" w:rsidR="00D3722A" w:rsidRPr="006A54FF" w:rsidRDefault="00D3722A" w:rsidP="00BA6501">
            <w:pPr>
              <w:spacing w:line="480" w:lineRule="auto"/>
            </w:pPr>
            <w:r w:rsidRPr="00A3120B">
              <w:rPr>
                <w:color w:val="000000"/>
              </w:rPr>
              <w:t>0.5</w:t>
            </w:r>
            <w:r w:rsidR="009010B8">
              <w:rPr>
                <w:color w:val="000000"/>
              </w:rPr>
              <w:t>5</w:t>
            </w:r>
          </w:p>
        </w:tc>
        <w:tc>
          <w:tcPr>
            <w:tcW w:w="850" w:type="dxa"/>
          </w:tcPr>
          <w:p w14:paraId="2AA68EE9" w14:textId="70C650CD" w:rsidR="00D3722A" w:rsidRPr="006A54FF" w:rsidRDefault="00D3722A" w:rsidP="00BA6501">
            <w:pPr>
              <w:spacing w:line="480" w:lineRule="auto"/>
            </w:pPr>
            <w:r w:rsidRPr="00A3120B">
              <w:rPr>
                <w:color w:val="000000"/>
              </w:rPr>
              <w:t>0.6</w:t>
            </w:r>
            <w:r w:rsidR="009010B8">
              <w:rPr>
                <w:color w:val="000000"/>
              </w:rPr>
              <w:t>5</w:t>
            </w:r>
          </w:p>
        </w:tc>
        <w:tc>
          <w:tcPr>
            <w:tcW w:w="992" w:type="dxa"/>
          </w:tcPr>
          <w:p w14:paraId="52C546DA" w14:textId="0316B054" w:rsidR="00D3722A" w:rsidRPr="006A54FF" w:rsidRDefault="00D3722A" w:rsidP="00BA6501">
            <w:pPr>
              <w:spacing w:line="480" w:lineRule="auto"/>
            </w:pPr>
            <w:r w:rsidRPr="00A3120B">
              <w:rPr>
                <w:color w:val="000000"/>
              </w:rPr>
              <w:t>0.</w:t>
            </w:r>
            <w:r w:rsidR="009010B8">
              <w:rPr>
                <w:color w:val="000000"/>
              </w:rPr>
              <w:t>50</w:t>
            </w:r>
          </w:p>
        </w:tc>
        <w:tc>
          <w:tcPr>
            <w:tcW w:w="851" w:type="dxa"/>
          </w:tcPr>
          <w:p w14:paraId="753BFA99" w14:textId="187730B4" w:rsidR="00D3722A" w:rsidRPr="006A54FF" w:rsidRDefault="00D3722A" w:rsidP="00BA6501">
            <w:pPr>
              <w:spacing w:line="480" w:lineRule="auto"/>
            </w:pPr>
            <w:r w:rsidRPr="00A3120B">
              <w:rPr>
                <w:color w:val="000000"/>
              </w:rPr>
              <w:t>0.</w:t>
            </w:r>
            <w:r w:rsidR="00404D96">
              <w:rPr>
                <w:color w:val="000000"/>
              </w:rPr>
              <w:t>74</w:t>
            </w:r>
          </w:p>
        </w:tc>
      </w:tr>
      <w:tr w:rsidR="00D3722A" w14:paraId="353C8861" w14:textId="77777777" w:rsidTr="00922213">
        <w:tc>
          <w:tcPr>
            <w:tcW w:w="4673" w:type="dxa"/>
          </w:tcPr>
          <w:p w14:paraId="7FC1871F" w14:textId="77777777" w:rsidR="00D3722A" w:rsidRDefault="00D3722A" w:rsidP="00BA6501">
            <w:pPr>
              <w:spacing w:line="480" w:lineRule="auto"/>
            </w:pPr>
            <w:r>
              <w:t xml:space="preserve">Top ten </w:t>
            </w:r>
            <w:r w:rsidRPr="00AE49A1">
              <w:rPr>
                <w:i/>
                <w:iCs/>
              </w:rPr>
              <w:t>E. coli</w:t>
            </w:r>
            <w:r>
              <w:t xml:space="preserve"> ARGs for respective antibiotic class</w:t>
            </w:r>
          </w:p>
        </w:tc>
        <w:tc>
          <w:tcPr>
            <w:tcW w:w="851" w:type="dxa"/>
          </w:tcPr>
          <w:p w14:paraId="3E69BA35" w14:textId="2F9426FC" w:rsidR="00D3722A" w:rsidRPr="006A54FF" w:rsidRDefault="00D3722A" w:rsidP="00BA6501">
            <w:pPr>
              <w:spacing w:line="480" w:lineRule="auto"/>
            </w:pPr>
            <w:r w:rsidRPr="00A3120B">
              <w:rPr>
                <w:color w:val="000000"/>
              </w:rPr>
              <w:t>0.6</w:t>
            </w:r>
            <w:r w:rsidR="00404D96">
              <w:rPr>
                <w:color w:val="000000"/>
              </w:rPr>
              <w:t>7</w:t>
            </w:r>
          </w:p>
        </w:tc>
        <w:tc>
          <w:tcPr>
            <w:tcW w:w="850" w:type="dxa"/>
          </w:tcPr>
          <w:p w14:paraId="79194629" w14:textId="0A25D6C8" w:rsidR="00D3722A" w:rsidRPr="006A54FF" w:rsidRDefault="00D3722A" w:rsidP="00BA6501">
            <w:pPr>
              <w:spacing w:line="480" w:lineRule="auto"/>
            </w:pPr>
            <w:r w:rsidRPr="00A3120B">
              <w:rPr>
                <w:color w:val="000000"/>
              </w:rPr>
              <w:t>0.29</w:t>
            </w:r>
          </w:p>
        </w:tc>
        <w:tc>
          <w:tcPr>
            <w:tcW w:w="992" w:type="dxa"/>
          </w:tcPr>
          <w:p w14:paraId="59A59AF7" w14:textId="61A867DD" w:rsidR="00D3722A" w:rsidRPr="006A54FF" w:rsidRDefault="00D3722A" w:rsidP="00BA6501">
            <w:pPr>
              <w:spacing w:line="480" w:lineRule="auto"/>
            </w:pPr>
            <w:r w:rsidRPr="00A3120B">
              <w:rPr>
                <w:color w:val="000000"/>
              </w:rPr>
              <w:t>0.</w:t>
            </w:r>
            <w:r w:rsidR="00404D96">
              <w:rPr>
                <w:color w:val="000000"/>
              </w:rPr>
              <w:t>72</w:t>
            </w:r>
          </w:p>
        </w:tc>
        <w:tc>
          <w:tcPr>
            <w:tcW w:w="851" w:type="dxa"/>
          </w:tcPr>
          <w:p w14:paraId="4136CA2D" w14:textId="14A56CB8" w:rsidR="00D3722A" w:rsidRPr="006A54FF" w:rsidRDefault="00D3722A" w:rsidP="00BA6501">
            <w:pPr>
              <w:spacing w:line="480" w:lineRule="auto"/>
            </w:pPr>
            <w:r w:rsidRPr="00A3120B">
              <w:rPr>
                <w:color w:val="000000"/>
              </w:rPr>
              <w:t>0.</w:t>
            </w:r>
            <w:r w:rsidR="00404D96">
              <w:rPr>
                <w:color w:val="000000"/>
              </w:rPr>
              <w:t>74</w:t>
            </w:r>
          </w:p>
        </w:tc>
      </w:tr>
      <w:tr w:rsidR="00D3722A" w14:paraId="1475ED18" w14:textId="77777777" w:rsidTr="00922213">
        <w:tc>
          <w:tcPr>
            <w:tcW w:w="4673" w:type="dxa"/>
          </w:tcPr>
          <w:p w14:paraId="6E48CAED" w14:textId="77777777" w:rsidR="00D3722A" w:rsidRPr="008A2102" w:rsidRDefault="00D3722A" w:rsidP="00BA6501">
            <w:pPr>
              <w:spacing w:line="480" w:lineRule="auto"/>
              <w:rPr>
                <w:i/>
                <w:iCs/>
              </w:rPr>
            </w:pPr>
            <w:r w:rsidRPr="008A2102">
              <w:rPr>
                <w:i/>
                <w:iCs/>
              </w:rPr>
              <w:t>intI1</w:t>
            </w:r>
          </w:p>
        </w:tc>
        <w:tc>
          <w:tcPr>
            <w:tcW w:w="851" w:type="dxa"/>
          </w:tcPr>
          <w:p w14:paraId="799DD031" w14:textId="294883BF" w:rsidR="00D3722A" w:rsidRPr="009027E3" w:rsidRDefault="00D3722A" w:rsidP="00BA6501">
            <w:pPr>
              <w:spacing w:line="480" w:lineRule="auto"/>
            </w:pPr>
            <w:r w:rsidRPr="009027E3">
              <w:rPr>
                <w:color w:val="000000"/>
              </w:rPr>
              <w:t>0.5</w:t>
            </w:r>
            <w:r w:rsidR="00404D96">
              <w:rPr>
                <w:color w:val="000000"/>
              </w:rPr>
              <w:t>7</w:t>
            </w:r>
          </w:p>
        </w:tc>
        <w:tc>
          <w:tcPr>
            <w:tcW w:w="850" w:type="dxa"/>
          </w:tcPr>
          <w:p w14:paraId="3648EFCC" w14:textId="5DF2F301" w:rsidR="00D3722A" w:rsidRPr="009027E3" w:rsidRDefault="00D3722A" w:rsidP="00BA6501">
            <w:pPr>
              <w:spacing w:line="480" w:lineRule="auto"/>
            </w:pPr>
            <w:r w:rsidRPr="009027E3">
              <w:rPr>
                <w:color w:val="000000"/>
              </w:rPr>
              <w:t>0.7</w:t>
            </w:r>
            <w:r w:rsidR="00404D96">
              <w:rPr>
                <w:color w:val="000000"/>
              </w:rPr>
              <w:t>0</w:t>
            </w:r>
          </w:p>
        </w:tc>
        <w:tc>
          <w:tcPr>
            <w:tcW w:w="992" w:type="dxa"/>
          </w:tcPr>
          <w:p w14:paraId="272432A9" w14:textId="4C61452E" w:rsidR="00D3722A" w:rsidRPr="009027E3" w:rsidRDefault="00D3722A" w:rsidP="00BA6501">
            <w:pPr>
              <w:spacing w:line="480" w:lineRule="auto"/>
            </w:pPr>
            <w:r w:rsidRPr="009027E3">
              <w:rPr>
                <w:color w:val="000000"/>
              </w:rPr>
              <w:t>0.5</w:t>
            </w:r>
            <w:r w:rsidR="00404D96">
              <w:rPr>
                <w:color w:val="000000"/>
              </w:rPr>
              <w:t>3</w:t>
            </w:r>
          </w:p>
        </w:tc>
        <w:tc>
          <w:tcPr>
            <w:tcW w:w="851" w:type="dxa"/>
          </w:tcPr>
          <w:p w14:paraId="32B85729" w14:textId="4AA7CB0E" w:rsidR="00D3722A" w:rsidRPr="009027E3" w:rsidRDefault="00D3722A" w:rsidP="00BA6501">
            <w:pPr>
              <w:spacing w:line="480" w:lineRule="auto"/>
            </w:pPr>
            <w:r w:rsidRPr="009027E3">
              <w:rPr>
                <w:color w:val="000000"/>
              </w:rPr>
              <w:t>0.7</w:t>
            </w:r>
            <w:r w:rsidR="00404D96">
              <w:rPr>
                <w:color w:val="000000"/>
              </w:rPr>
              <w:t>4</w:t>
            </w:r>
          </w:p>
        </w:tc>
      </w:tr>
      <w:tr w:rsidR="00D3722A" w14:paraId="4AA4C07F" w14:textId="77777777" w:rsidTr="00922213">
        <w:tc>
          <w:tcPr>
            <w:tcW w:w="4673" w:type="dxa"/>
          </w:tcPr>
          <w:p w14:paraId="0B157F93" w14:textId="77777777" w:rsidR="00D3722A" w:rsidRPr="008A2102" w:rsidRDefault="00D3722A" w:rsidP="00BA6501">
            <w:pPr>
              <w:spacing w:line="480" w:lineRule="auto"/>
              <w:rPr>
                <w:b/>
                <w:bCs/>
              </w:rPr>
            </w:pPr>
            <w:r w:rsidRPr="008A2102">
              <w:rPr>
                <w:b/>
                <w:bCs/>
              </w:rPr>
              <w:t>Phenotypic isolate-based data</w:t>
            </w:r>
          </w:p>
        </w:tc>
        <w:tc>
          <w:tcPr>
            <w:tcW w:w="851" w:type="dxa"/>
          </w:tcPr>
          <w:p w14:paraId="52CBD350" w14:textId="77777777" w:rsidR="00D3722A" w:rsidRPr="009027E3" w:rsidRDefault="00D3722A" w:rsidP="00BA6501">
            <w:pPr>
              <w:spacing w:line="480" w:lineRule="auto"/>
            </w:pPr>
          </w:p>
        </w:tc>
        <w:tc>
          <w:tcPr>
            <w:tcW w:w="850" w:type="dxa"/>
          </w:tcPr>
          <w:p w14:paraId="707684A4" w14:textId="77777777" w:rsidR="00D3722A" w:rsidRPr="009027E3" w:rsidRDefault="00D3722A" w:rsidP="00BA6501">
            <w:pPr>
              <w:spacing w:line="480" w:lineRule="auto"/>
            </w:pPr>
          </w:p>
        </w:tc>
        <w:tc>
          <w:tcPr>
            <w:tcW w:w="992" w:type="dxa"/>
          </w:tcPr>
          <w:p w14:paraId="0DCB8CF4" w14:textId="77777777" w:rsidR="00D3722A" w:rsidRPr="009027E3" w:rsidRDefault="00D3722A" w:rsidP="00BA6501">
            <w:pPr>
              <w:spacing w:line="480" w:lineRule="auto"/>
            </w:pPr>
          </w:p>
        </w:tc>
        <w:tc>
          <w:tcPr>
            <w:tcW w:w="851" w:type="dxa"/>
          </w:tcPr>
          <w:p w14:paraId="54EB2C67" w14:textId="77777777" w:rsidR="00D3722A" w:rsidRPr="009027E3" w:rsidRDefault="00D3722A" w:rsidP="00BA6501">
            <w:pPr>
              <w:spacing w:line="480" w:lineRule="auto"/>
            </w:pPr>
          </w:p>
        </w:tc>
      </w:tr>
      <w:tr w:rsidR="00D3722A" w14:paraId="4CE11B0D" w14:textId="77777777" w:rsidTr="00922213">
        <w:tc>
          <w:tcPr>
            <w:tcW w:w="4673" w:type="dxa"/>
          </w:tcPr>
          <w:p w14:paraId="2D79AD71" w14:textId="77777777" w:rsidR="00D3722A" w:rsidRDefault="00D3722A" w:rsidP="00BA6501">
            <w:pPr>
              <w:spacing w:line="480" w:lineRule="auto"/>
            </w:pPr>
            <w:r>
              <w:t>Resistance rates for respective antibiotic class</w:t>
            </w:r>
          </w:p>
        </w:tc>
        <w:tc>
          <w:tcPr>
            <w:tcW w:w="851" w:type="dxa"/>
          </w:tcPr>
          <w:p w14:paraId="2FFF91B5" w14:textId="2225ADA8" w:rsidR="00D3722A" w:rsidRPr="009027E3" w:rsidRDefault="00D3722A" w:rsidP="00BA6501">
            <w:pPr>
              <w:spacing w:line="480" w:lineRule="auto"/>
            </w:pPr>
            <w:r w:rsidRPr="009027E3">
              <w:rPr>
                <w:color w:val="000000"/>
              </w:rPr>
              <w:t>0.6</w:t>
            </w:r>
            <w:r w:rsidR="00536997">
              <w:rPr>
                <w:color w:val="000000"/>
              </w:rPr>
              <w:t>2</w:t>
            </w:r>
          </w:p>
        </w:tc>
        <w:tc>
          <w:tcPr>
            <w:tcW w:w="850" w:type="dxa"/>
          </w:tcPr>
          <w:p w14:paraId="7A85956E" w14:textId="1A83CA25" w:rsidR="00D3722A" w:rsidRPr="009027E3" w:rsidRDefault="00D3722A" w:rsidP="00BA6501">
            <w:pPr>
              <w:spacing w:line="480" w:lineRule="auto"/>
            </w:pPr>
            <w:r w:rsidRPr="009027E3">
              <w:rPr>
                <w:color w:val="000000"/>
              </w:rPr>
              <w:t>0.5</w:t>
            </w:r>
            <w:r w:rsidR="00536997">
              <w:rPr>
                <w:color w:val="000000"/>
              </w:rPr>
              <w:t>0</w:t>
            </w:r>
          </w:p>
        </w:tc>
        <w:tc>
          <w:tcPr>
            <w:tcW w:w="992" w:type="dxa"/>
          </w:tcPr>
          <w:p w14:paraId="71C2A481" w14:textId="4CEEA530" w:rsidR="00D3722A" w:rsidRPr="009027E3" w:rsidRDefault="00536997" w:rsidP="00BA6501">
            <w:pPr>
              <w:spacing w:line="480" w:lineRule="auto"/>
            </w:pPr>
            <w:r>
              <w:rPr>
                <w:color w:val="000000"/>
              </w:rPr>
              <w:t>-</w:t>
            </w:r>
            <w:r w:rsidR="00D3722A" w:rsidRPr="009027E3">
              <w:rPr>
                <w:color w:val="000000"/>
              </w:rPr>
              <w:t>0.</w:t>
            </w:r>
            <w:r>
              <w:rPr>
                <w:color w:val="000000"/>
              </w:rPr>
              <w:t>12</w:t>
            </w:r>
          </w:p>
        </w:tc>
        <w:tc>
          <w:tcPr>
            <w:tcW w:w="851" w:type="dxa"/>
          </w:tcPr>
          <w:p w14:paraId="532DD954" w14:textId="7A4401AB" w:rsidR="00D3722A" w:rsidRPr="009027E3" w:rsidRDefault="00D3722A" w:rsidP="00BA6501">
            <w:pPr>
              <w:spacing w:line="480" w:lineRule="auto"/>
            </w:pPr>
            <w:r w:rsidRPr="009027E3">
              <w:rPr>
                <w:color w:val="000000"/>
              </w:rPr>
              <w:t>0.0</w:t>
            </w:r>
            <w:r w:rsidR="00536997">
              <w:rPr>
                <w:color w:val="000000"/>
              </w:rPr>
              <w:t>4</w:t>
            </w:r>
          </w:p>
        </w:tc>
      </w:tr>
      <w:tr w:rsidR="00D3722A" w14:paraId="3F43E675" w14:textId="77777777" w:rsidTr="00922213">
        <w:tc>
          <w:tcPr>
            <w:tcW w:w="4673" w:type="dxa"/>
          </w:tcPr>
          <w:p w14:paraId="72D7B03D" w14:textId="77777777" w:rsidR="00D3722A" w:rsidRDefault="00D3722A" w:rsidP="00BA6501">
            <w:pPr>
              <w:spacing w:line="480" w:lineRule="auto"/>
            </w:pPr>
            <w:r>
              <w:t>MARI</w:t>
            </w:r>
          </w:p>
        </w:tc>
        <w:tc>
          <w:tcPr>
            <w:tcW w:w="851" w:type="dxa"/>
          </w:tcPr>
          <w:p w14:paraId="5791114A" w14:textId="1E00F828" w:rsidR="00D3722A" w:rsidRPr="009027E3" w:rsidRDefault="00D3722A" w:rsidP="00BA6501">
            <w:pPr>
              <w:spacing w:line="480" w:lineRule="auto"/>
            </w:pPr>
            <w:r w:rsidRPr="009027E3">
              <w:rPr>
                <w:color w:val="000000"/>
              </w:rPr>
              <w:t>0.5</w:t>
            </w:r>
            <w:r w:rsidR="00536997">
              <w:rPr>
                <w:color w:val="000000"/>
              </w:rPr>
              <w:t>5</w:t>
            </w:r>
          </w:p>
        </w:tc>
        <w:tc>
          <w:tcPr>
            <w:tcW w:w="850" w:type="dxa"/>
          </w:tcPr>
          <w:p w14:paraId="73512AE8" w14:textId="263CD3E6" w:rsidR="00D3722A" w:rsidRPr="009027E3" w:rsidRDefault="00D3722A" w:rsidP="00BA6501">
            <w:pPr>
              <w:spacing w:line="480" w:lineRule="auto"/>
            </w:pPr>
            <w:r w:rsidRPr="009027E3">
              <w:rPr>
                <w:color w:val="000000"/>
              </w:rPr>
              <w:t>0.</w:t>
            </w:r>
            <w:r w:rsidR="00536997">
              <w:rPr>
                <w:color w:val="000000"/>
              </w:rPr>
              <w:t>44</w:t>
            </w:r>
          </w:p>
        </w:tc>
        <w:tc>
          <w:tcPr>
            <w:tcW w:w="992" w:type="dxa"/>
          </w:tcPr>
          <w:p w14:paraId="0BE7FD1F" w14:textId="0699EF55" w:rsidR="00D3722A" w:rsidRPr="009027E3" w:rsidRDefault="00D3722A" w:rsidP="00BA6501">
            <w:pPr>
              <w:spacing w:line="480" w:lineRule="auto"/>
            </w:pPr>
            <w:r w:rsidRPr="009027E3">
              <w:rPr>
                <w:color w:val="000000"/>
              </w:rPr>
              <w:t>0.</w:t>
            </w:r>
            <w:r w:rsidR="00536997">
              <w:rPr>
                <w:color w:val="000000"/>
              </w:rPr>
              <w:t>25</w:t>
            </w:r>
          </w:p>
        </w:tc>
        <w:tc>
          <w:tcPr>
            <w:tcW w:w="851" w:type="dxa"/>
          </w:tcPr>
          <w:p w14:paraId="5DE64508" w14:textId="5A7F3C03" w:rsidR="00D3722A" w:rsidRPr="009027E3" w:rsidRDefault="00D3722A" w:rsidP="00BA6501">
            <w:pPr>
              <w:spacing w:line="480" w:lineRule="auto"/>
            </w:pPr>
            <w:r w:rsidRPr="009027E3">
              <w:rPr>
                <w:color w:val="000000"/>
              </w:rPr>
              <w:t>0.4</w:t>
            </w:r>
            <w:r w:rsidR="006F0C2B">
              <w:rPr>
                <w:color w:val="000000"/>
              </w:rPr>
              <w:t>3</w:t>
            </w:r>
          </w:p>
        </w:tc>
      </w:tr>
      <w:tr w:rsidR="00D3722A" w14:paraId="1FF29718" w14:textId="77777777" w:rsidTr="00922213">
        <w:tc>
          <w:tcPr>
            <w:tcW w:w="4673" w:type="dxa"/>
          </w:tcPr>
          <w:p w14:paraId="2AECF537" w14:textId="77777777" w:rsidR="00D3722A" w:rsidRPr="008A2102" w:rsidRDefault="00D3722A" w:rsidP="00BA6501">
            <w:pPr>
              <w:spacing w:line="480" w:lineRule="auto"/>
              <w:rPr>
                <w:b/>
                <w:bCs/>
              </w:rPr>
            </w:pPr>
            <w:r w:rsidRPr="008A2102">
              <w:rPr>
                <w:b/>
                <w:bCs/>
              </w:rPr>
              <w:t>Gene-based + isolate-based data</w:t>
            </w:r>
          </w:p>
        </w:tc>
        <w:tc>
          <w:tcPr>
            <w:tcW w:w="851" w:type="dxa"/>
          </w:tcPr>
          <w:p w14:paraId="5F88093C" w14:textId="77777777" w:rsidR="00D3722A" w:rsidRPr="009027E3" w:rsidRDefault="00D3722A" w:rsidP="00BA6501">
            <w:pPr>
              <w:spacing w:line="480" w:lineRule="auto"/>
            </w:pPr>
          </w:p>
        </w:tc>
        <w:tc>
          <w:tcPr>
            <w:tcW w:w="850" w:type="dxa"/>
          </w:tcPr>
          <w:p w14:paraId="00D71CDD" w14:textId="77777777" w:rsidR="00D3722A" w:rsidRPr="009027E3" w:rsidRDefault="00D3722A" w:rsidP="00BA6501">
            <w:pPr>
              <w:spacing w:line="480" w:lineRule="auto"/>
            </w:pPr>
          </w:p>
        </w:tc>
        <w:tc>
          <w:tcPr>
            <w:tcW w:w="992" w:type="dxa"/>
          </w:tcPr>
          <w:p w14:paraId="577B0A7F" w14:textId="77777777" w:rsidR="00D3722A" w:rsidRPr="009027E3" w:rsidRDefault="00D3722A" w:rsidP="00BA6501">
            <w:pPr>
              <w:spacing w:line="480" w:lineRule="auto"/>
            </w:pPr>
          </w:p>
        </w:tc>
        <w:tc>
          <w:tcPr>
            <w:tcW w:w="851" w:type="dxa"/>
          </w:tcPr>
          <w:p w14:paraId="264E9D88" w14:textId="77777777" w:rsidR="00D3722A" w:rsidRPr="009027E3" w:rsidRDefault="00D3722A" w:rsidP="00BA6501">
            <w:pPr>
              <w:spacing w:line="480" w:lineRule="auto"/>
            </w:pPr>
          </w:p>
        </w:tc>
      </w:tr>
      <w:tr w:rsidR="00D3722A" w14:paraId="255BEAEE" w14:textId="77777777" w:rsidTr="00922213">
        <w:tc>
          <w:tcPr>
            <w:tcW w:w="4673" w:type="dxa"/>
          </w:tcPr>
          <w:p w14:paraId="389B3DE6" w14:textId="77777777" w:rsidR="00D3722A" w:rsidRDefault="00D3722A" w:rsidP="00BA6501">
            <w:pPr>
              <w:spacing w:line="480" w:lineRule="auto"/>
            </w:pPr>
            <w:r w:rsidRPr="008A2102">
              <w:rPr>
                <w:i/>
                <w:iCs/>
              </w:rPr>
              <w:t>intI1</w:t>
            </w:r>
            <w:r>
              <w:t xml:space="preserve"> + resistance rates</w:t>
            </w:r>
          </w:p>
        </w:tc>
        <w:tc>
          <w:tcPr>
            <w:tcW w:w="851" w:type="dxa"/>
          </w:tcPr>
          <w:p w14:paraId="36A273A7" w14:textId="5E2E1867" w:rsidR="00D3722A" w:rsidRPr="009027E3" w:rsidRDefault="00D3722A" w:rsidP="00BA6501">
            <w:pPr>
              <w:spacing w:line="480" w:lineRule="auto"/>
            </w:pPr>
            <w:r w:rsidRPr="009027E3">
              <w:rPr>
                <w:color w:val="000000"/>
              </w:rPr>
              <w:t>0.7</w:t>
            </w:r>
            <w:r w:rsidR="006F0C2B">
              <w:rPr>
                <w:color w:val="000000"/>
              </w:rPr>
              <w:t>3</w:t>
            </w:r>
          </w:p>
        </w:tc>
        <w:tc>
          <w:tcPr>
            <w:tcW w:w="850" w:type="dxa"/>
          </w:tcPr>
          <w:p w14:paraId="113B9201" w14:textId="296B150A" w:rsidR="00D3722A" w:rsidRPr="009027E3" w:rsidRDefault="00D3722A" w:rsidP="00BA6501">
            <w:pPr>
              <w:spacing w:line="480" w:lineRule="auto"/>
            </w:pPr>
            <w:r w:rsidRPr="009027E3">
              <w:rPr>
                <w:color w:val="000000"/>
              </w:rPr>
              <w:t>0.6</w:t>
            </w:r>
            <w:r w:rsidR="008C34C2">
              <w:rPr>
                <w:color w:val="000000"/>
              </w:rPr>
              <w:t>6</w:t>
            </w:r>
          </w:p>
        </w:tc>
        <w:tc>
          <w:tcPr>
            <w:tcW w:w="992" w:type="dxa"/>
          </w:tcPr>
          <w:p w14:paraId="355CFD04" w14:textId="0C12F083" w:rsidR="00D3722A" w:rsidRPr="009027E3" w:rsidRDefault="00D3722A" w:rsidP="00BA6501">
            <w:pPr>
              <w:spacing w:line="480" w:lineRule="auto"/>
            </w:pPr>
            <w:r w:rsidRPr="009027E3">
              <w:rPr>
                <w:color w:val="000000"/>
              </w:rPr>
              <w:t>0.</w:t>
            </w:r>
            <w:r w:rsidR="00B321A7" w:rsidRPr="009027E3">
              <w:rPr>
                <w:color w:val="000000"/>
              </w:rPr>
              <w:t>4</w:t>
            </w:r>
            <w:r w:rsidR="00B321A7">
              <w:rPr>
                <w:color w:val="000000"/>
              </w:rPr>
              <w:t>7</w:t>
            </w:r>
          </w:p>
        </w:tc>
        <w:tc>
          <w:tcPr>
            <w:tcW w:w="851" w:type="dxa"/>
          </w:tcPr>
          <w:p w14:paraId="4B635553" w14:textId="4DA176D4" w:rsidR="00D3722A" w:rsidRPr="009027E3" w:rsidRDefault="00D3722A" w:rsidP="00BA6501">
            <w:pPr>
              <w:spacing w:line="480" w:lineRule="auto"/>
            </w:pPr>
            <w:r w:rsidRPr="009027E3">
              <w:rPr>
                <w:color w:val="000000"/>
              </w:rPr>
              <w:t>0.</w:t>
            </w:r>
            <w:r w:rsidR="00B321A7">
              <w:rPr>
                <w:color w:val="000000"/>
              </w:rPr>
              <w:t>71</w:t>
            </w:r>
          </w:p>
        </w:tc>
      </w:tr>
      <w:tr w:rsidR="00D3722A" w14:paraId="5B5AF549" w14:textId="77777777" w:rsidTr="00922213">
        <w:tc>
          <w:tcPr>
            <w:tcW w:w="4673" w:type="dxa"/>
          </w:tcPr>
          <w:p w14:paraId="52507E35" w14:textId="77777777" w:rsidR="00D3722A" w:rsidRDefault="00D3722A" w:rsidP="00BA6501">
            <w:pPr>
              <w:spacing w:line="480" w:lineRule="auto"/>
            </w:pPr>
            <w:r w:rsidRPr="008A2102">
              <w:rPr>
                <w:i/>
                <w:iCs/>
              </w:rPr>
              <w:t>intI1</w:t>
            </w:r>
            <w:r>
              <w:t xml:space="preserve"> + MARI</w:t>
            </w:r>
          </w:p>
        </w:tc>
        <w:tc>
          <w:tcPr>
            <w:tcW w:w="851" w:type="dxa"/>
          </w:tcPr>
          <w:p w14:paraId="7506979C" w14:textId="4658876B" w:rsidR="00D3722A" w:rsidRPr="009027E3" w:rsidRDefault="00D3722A" w:rsidP="00BA6501">
            <w:pPr>
              <w:spacing w:line="480" w:lineRule="auto"/>
            </w:pPr>
            <w:r w:rsidRPr="009027E3">
              <w:rPr>
                <w:color w:val="000000"/>
              </w:rPr>
              <w:t>0.</w:t>
            </w:r>
            <w:r w:rsidR="00B321A7" w:rsidRPr="009027E3">
              <w:rPr>
                <w:color w:val="000000"/>
              </w:rPr>
              <w:t>6</w:t>
            </w:r>
            <w:r w:rsidR="00B321A7">
              <w:rPr>
                <w:color w:val="000000"/>
              </w:rPr>
              <w:t>2</w:t>
            </w:r>
          </w:p>
        </w:tc>
        <w:tc>
          <w:tcPr>
            <w:tcW w:w="850" w:type="dxa"/>
          </w:tcPr>
          <w:p w14:paraId="18F32C24" w14:textId="4D4FFCFF" w:rsidR="00D3722A" w:rsidRPr="009027E3" w:rsidRDefault="00D3722A" w:rsidP="00BA6501">
            <w:pPr>
              <w:spacing w:line="480" w:lineRule="auto"/>
            </w:pPr>
            <w:r w:rsidRPr="009027E3">
              <w:rPr>
                <w:color w:val="000000"/>
              </w:rPr>
              <w:t>0.</w:t>
            </w:r>
            <w:r w:rsidR="00B321A7">
              <w:rPr>
                <w:color w:val="000000"/>
              </w:rPr>
              <w:t>68</w:t>
            </w:r>
          </w:p>
        </w:tc>
        <w:tc>
          <w:tcPr>
            <w:tcW w:w="992" w:type="dxa"/>
          </w:tcPr>
          <w:p w14:paraId="43F12D48" w14:textId="10A99669" w:rsidR="00D3722A" w:rsidRPr="009027E3" w:rsidRDefault="00D3722A" w:rsidP="00BA6501">
            <w:pPr>
              <w:spacing w:line="480" w:lineRule="auto"/>
            </w:pPr>
            <w:r w:rsidRPr="009027E3">
              <w:rPr>
                <w:color w:val="000000"/>
              </w:rPr>
              <w:t>0.</w:t>
            </w:r>
            <w:r w:rsidR="00C16622">
              <w:rPr>
                <w:color w:val="000000"/>
              </w:rPr>
              <w:t>47</w:t>
            </w:r>
          </w:p>
        </w:tc>
        <w:tc>
          <w:tcPr>
            <w:tcW w:w="851" w:type="dxa"/>
          </w:tcPr>
          <w:p w14:paraId="1662F295" w14:textId="54FBF077" w:rsidR="00D3722A" w:rsidRPr="009027E3" w:rsidRDefault="00D3722A" w:rsidP="00BA6501">
            <w:pPr>
              <w:spacing w:line="480" w:lineRule="auto"/>
            </w:pPr>
            <w:r w:rsidRPr="009027E3">
              <w:rPr>
                <w:color w:val="000000"/>
              </w:rPr>
              <w:t>0.</w:t>
            </w:r>
            <w:r w:rsidR="00C16622">
              <w:rPr>
                <w:color w:val="000000"/>
              </w:rPr>
              <w:t>71</w:t>
            </w:r>
          </w:p>
        </w:tc>
      </w:tr>
      <w:tr w:rsidR="00D3722A" w14:paraId="45B1BF6A" w14:textId="77777777" w:rsidTr="00922213">
        <w:tc>
          <w:tcPr>
            <w:tcW w:w="4673" w:type="dxa"/>
          </w:tcPr>
          <w:p w14:paraId="4B80D88C" w14:textId="77777777" w:rsidR="00D3722A" w:rsidRPr="008A2102" w:rsidRDefault="00D3722A" w:rsidP="00BA6501">
            <w:pPr>
              <w:spacing w:line="480" w:lineRule="auto"/>
              <w:rPr>
                <w:i/>
                <w:iCs/>
              </w:rPr>
            </w:pPr>
            <w:r>
              <w:t xml:space="preserve">Top ten </w:t>
            </w:r>
            <w:r w:rsidRPr="00AE49A1">
              <w:rPr>
                <w:i/>
                <w:iCs/>
              </w:rPr>
              <w:t>E. coli</w:t>
            </w:r>
            <w:r>
              <w:t xml:space="preserve"> ARGs + resistance rates</w:t>
            </w:r>
          </w:p>
        </w:tc>
        <w:tc>
          <w:tcPr>
            <w:tcW w:w="851" w:type="dxa"/>
          </w:tcPr>
          <w:p w14:paraId="29004356" w14:textId="6044F984" w:rsidR="00D3722A" w:rsidRPr="009027E3" w:rsidRDefault="00D3722A" w:rsidP="00BA6501">
            <w:pPr>
              <w:spacing w:line="480" w:lineRule="auto"/>
            </w:pPr>
            <w:r w:rsidRPr="009027E3">
              <w:rPr>
                <w:color w:val="000000"/>
              </w:rPr>
              <w:t>0.</w:t>
            </w:r>
            <w:r w:rsidR="00C16622" w:rsidRPr="009027E3">
              <w:rPr>
                <w:color w:val="000000"/>
              </w:rPr>
              <w:t>7</w:t>
            </w:r>
            <w:r w:rsidR="00C16622">
              <w:rPr>
                <w:color w:val="000000"/>
              </w:rPr>
              <w:t>6</w:t>
            </w:r>
          </w:p>
        </w:tc>
        <w:tc>
          <w:tcPr>
            <w:tcW w:w="850" w:type="dxa"/>
          </w:tcPr>
          <w:p w14:paraId="0A23F0DE" w14:textId="5125398F" w:rsidR="00D3722A" w:rsidRPr="009027E3" w:rsidRDefault="00D3722A" w:rsidP="00BA6501">
            <w:pPr>
              <w:spacing w:line="480" w:lineRule="auto"/>
            </w:pPr>
            <w:r w:rsidRPr="009027E3">
              <w:rPr>
                <w:color w:val="000000"/>
              </w:rPr>
              <w:t>0.</w:t>
            </w:r>
            <w:r w:rsidR="00C16622" w:rsidRPr="009027E3">
              <w:rPr>
                <w:color w:val="000000"/>
              </w:rPr>
              <w:t>6</w:t>
            </w:r>
            <w:r w:rsidR="00C16622">
              <w:rPr>
                <w:color w:val="000000"/>
              </w:rPr>
              <w:t>3</w:t>
            </w:r>
          </w:p>
        </w:tc>
        <w:tc>
          <w:tcPr>
            <w:tcW w:w="992" w:type="dxa"/>
          </w:tcPr>
          <w:p w14:paraId="1FDC3816" w14:textId="02D8E86A" w:rsidR="00D3722A" w:rsidRPr="009027E3" w:rsidRDefault="00D3722A" w:rsidP="00BA6501">
            <w:pPr>
              <w:spacing w:line="480" w:lineRule="auto"/>
            </w:pPr>
            <w:r w:rsidRPr="009027E3">
              <w:rPr>
                <w:color w:val="000000"/>
              </w:rPr>
              <w:t>0.44</w:t>
            </w:r>
          </w:p>
        </w:tc>
        <w:tc>
          <w:tcPr>
            <w:tcW w:w="851" w:type="dxa"/>
          </w:tcPr>
          <w:p w14:paraId="5E6069C0" w14:textId="1C1DFF6A" w:rsidR="00D3722A" w:rsidRPr="009027E3" w:rsidRDefault="00D3722A" w:rsidP="00BA6501">
            <w:pPr>
              <w:spacing w:line="480" w:lineRule="auto"/>
            </w:pPr>
            <w:r w:rsidRPr="009027E3">
              <w:rPr>
                <w:color w:val="000000"/>
              </w:rPr>
              <w:t>0.</w:t>
            </w:r>
            <w:r w:rsidR="00C16622">
              <w:rPr>
                <w:color w:val="000000"/>
              </w:rPr>
              <w:t>70</w:t>
            </w:r>
          </w:p>
        </w:tc>
      </w:tr>
      <w:tr w:rsidR="00D3722A" w14:paraId="38BF2E45" w14:textId="77777777" w:rsidTr="00922213">
        <w:tc>
          <w:tcPr>
            <w:tcW w:w="4673" w:type="dxa"/>
          </w:tcPr>
          <w:p w14:paraId="4F09226B" w14:textId="77777777" w:rsidR="00D3722A" w:rsidRDefault="00D3722A" w:rsidP="00BA6501">
            <w:pPr>
              <w:spacing w:line="480" w:lineRule="auto"/>
            </w:pPr>
            <w:r>
              <w:t xml:space="preserve">Top ten </w:t>
            </w:r>
            <w:r w:rsidRPr="00AE49A1">
              <w:rPr>
                <w:i/>
                <w:iCs/>
              </w:rPr>
              <w:t>E. coli</w:t>
            </w:r>
            <w:r>
              <w:t xml:space="preserve"> ARGs + MARI</w:t>
            </w:r>
          </w:p>
        </w:tc>
        <w:tc>
          <w:tcPr>
            <w:tcW w:w="851" w:type="dxa"/>
          </w:tcPr>
          <w:p w14:paraId="2C7A45B4" w14:textId="45DC3E87" w:rsidR="00D3722A" w:rsidRPr="009027E3" w:rsidRDefault="00D3722A" w:rsidP="00BA6501">
            <w:pPr>
              <w:spacing w:line="480" w:lineRule="auto"/>
            </w:pPr>
            <w:r w:rsidRPr="009027E3">
              <w:rPr>
                <w:color w:val="000000"/>
              </w:rPr>
              <w:t>0.</w:t>
            </w:r>
            <w:r w:rsidR="00304C80" w:rsidRPr="009027E3">
              <w:rPr>
                <w:color w:val="000000"/>
              </w:rPr>
              <w:t>6</w:t>
            </w:r>
            <w:r w:rsidR="00304C80">
              <w:rPr>
                <w:color w:val="000000"/>
              </w:rPr>
              <w:t>6</w:t>
            </w:r>
          </w:p>
        </w:tc>
        <w:tc>
          <w:tcPr>
            <w:tcW w:w="850" w:type="dxa"/>
          </w:tcPr>
          <w:p w14:paraId="69D0D445" w14:textId="2D57A3A6" w:rsidR="00D3722A" w:rsidRPr="009027E3" w:rsidRDefault="00D3722A" w:rsidP="00BA6501">
            <w:pPr>
              <w:spacing w:line="480" w:lineRule="auto"/>
            </w:pPr>
            <w:r w:rsidRPr="009027E3">
              <w:rPr>
                <w:color w:val="000000"/>
              </w:rPr>
              <w:t>0.</w:t>
            </w:r>
            <w:r w:rsidR="00304C80">
              <w:rPr>
                <w:color w:val="000000"/>
              </w:rPr>
              <w:t>67</w:t>
            </w:r>
          </w:p>
        </w:tc>
        <w:tc>
          <w:tcPr>
            <w:tcW w:w="992" w:type="dxa"/>
          </w:tcPr>
          <w:p w14:paraId="0B6C38A8" w14:textId="162DF2A5" w:rsidR="00D3722A" w:rsidRPr="009027E3" w:rsidRDefault="00D3722A" w:rsidP="00BA6501">
            <w:pPr>
              <w:spacing w:line="480" w:lineRule="auto"/>
            </w:pPr>
            <w:r w:rsidRPr="009027E3">
              <w:rPr>
                <w:color w:val="000000"/>
              </w:rPr>
              <w:t>0.</w:t>
            </w:r>
            <w:r w:rsidR="00304C80" w:rsidRPr="009027E3">
              <w:rPr>
                <w:color w:val="000000"/>
              </w:rPr>
              <w:t>4</w:t>
            </w:r>
            <w:r w:rsidR="00304C80">
              <w:rPr>
                <w:color w:val="000000"/>
              </w:rPr>
              <w:t>5</w:t>
            </w:r>
          </w:p>
        </w:tc>
        <w:tc>
          <w:tcPr>
            <w:tcW w:w="851" w:type="dxa"/>
          </w:tcPr>
          <w:p w14:paraId="51C6337C" w14:textId="7BC26786" w:rsidR="00D3722A" w:rsidRPr="009027E3" w:rsidRDefault="00D3722A" w:rsidP="00BA6501">
            <w:pPr>
              <w:spacing w:line="480" w:lineRule="auto"/>
            </w:pPr>
            <w:r w:rsidRPr="009027E3">
              <w:rPr>
                <w:color w:val="000000"/>
              </w:rPr>
              <w:t>0.</w:t>
            </w:r>
            <w:r w:rsidR="00304C80" w:rsidRPr="009027E3">
              <w:rPr>
                <w:color w:val="000000"/>
              </w:rPr>
              <w:t>7</w:t>
            </w:r>
            <w:r w:rsidR="00304C80">
              <w:rPr>
                <w:color w:val="000000"/>
              </w:rPr>
              <w:t>5</w:t>
            </w:r>
          </w:p>
        </w:tc>
      </w:tr>
      <w:tr w:rsidR="00D3722A" w14:paraId="2C07782C" w14:textId="77777777" w:rsidTr="00922213">
        <w:tc>
          <w:tcPr>
            <w:tcW w:w="4673" w:type="dxa"/>
          </w:tcPr>
          <w:p w14:paraId="195EE88E" w14:textId="77777777" w:rsidR="00D3722A" w:rsidRDefault="00D3722A" w:rsidP="00BA6501">
            <w:pPr>
              <w:spacing w:line="480" w:lineRule="auto"/>
            </w:pPr>
            <w:r>
              <w:t xml:space="preserve">Top ten </w:t>
            </w:r>
            <w:r w:rsidRPr="00AE49A1">
              <w:rPr>
                <w:i/>
                <w:iCs/>
              </w:rPr>
              <w:t>E. coli</w:t>
            </w:r>
            <w:r>
              <w:t xml:space="preserve"> ARGs for respective antibiotic class + resistance rates</w:t>
            </w:r>
          </w:p>
        </w:tc>
        <w:tc>
          <w:tcPr>
            <w:tcW w:w="851" w:type="dxa"/>
          </w:tcPr>
          <w:p w14:paraId="690C611B" w14:textId="6C0A79BC" w:rsidR="00D3722A" w:rsidRPr="009027E3" w:rsidRDefault="00D3722A" w:rsidP="00BA6501">
            <w:pPr>
              <w:spacing w:line="480" w:lineRule="auto"/>
            </w:pPr>
            <w:r w:rsidRPr="009027E3">
              <w:rPr>
                <w:color w:val="000000"/>
              </w:rPr>
              <w:t>0.</w:t>
            </w:r>
            <w:r w:rsidR="00EF3DF9" w:rsidRPr="009027E3">
              <w:rPr>
                <w:color w:val="000000"/>
              </w:rPr>
              <w:t>8</w:t>
            </w:r>
            <w:r w:rsidR="00EF3DF9">
              <w:rPr>
                <w:color w:val="000000"/>
              </w:rPr>
              <w:t>2</w:t>
            </w:r>
          </w:p>
        </w:tc>
        <w:tc>
          <w:tcPr>
            <w:tcW w:w="850" w:type="dxa"/>
          </w:tcPr>
          <w:p w14:paraId="1AF63AA1" w14:textId="68ED1D73" w:rsidR="00D3722A" w:rsidRPr="009027E3" w:rsidRDefault="00D3722A" w:rsidP="00BA6501">
            <w:pPr>
              <w:spacing w:line="480" w:lineRule="auto"/>
              <w:rPr>
                <w:u w:val="single"/>
              </w:rPr>
            </w:pPr>
            <w:r w:rsidRPr="009027E3">
              <w:rPr>
                <w:color w:val="000000"/>
              </w:rPr>
              <w:t>0.</w:t>
            </w:r>
            <w:r w:rsidR="00EF3DF9" w:rsidRPr="009027E3">
              <w:rPr>
                <w:color w:val="000000"/>
              </w:rPr>
              <w:t>6</w:t>
            </w:r>
            <w:r w:rsidR="00EF3DF9">
              <w:rPr>
                <w:color w:val="000000"/>
              </w:rPr>
              <w:t>2</w:t>
            </w:r>
          </w:p>
        </w:tc>
        <w:tc>
          <w:tcPr>
            <w:tcW w:w="992" w:type="dxa"/>
          </w:tcPr>
          <w:p w14:paraId="7333E297" w14:textId="6B8FC43A" w:rsidR="00D3722A" w:rsidRPr="009027E3" w:rsidRDefault="00D3722A" w:rsidP="00BA6501">
            <w:pPr>
              <w:spacing w:line="480" w:lineRule="auto"/>
            </w:pPr>
            <w:r w:rsidRPr="009027E3">
              <w:rPr>
                <w:color w:val="000000"/>
              </w:rPr>
              <w:t>0.</w:t>
            </w:r>
            <w:r w:rsidR="00EF3DF9">
              <w:rPr>
                <w:color w:val="000000"/>
              </w:rPr>
              <w:t>71</w:t>
            </w:r>
          </w:p>
        </w:tc>
        <w:tc>
          <w:tcPr>
            <w:tcW w:w="851" w:type="dxa"/>
          </w:tcPr>
          <w:p w14:paraId="2888AC39" w14:textId="0567E427" w:rsidR="00D3722A" w:rsidRPr="009027E3" w:rsidRDefault="00D3722A" w:rsidP="00BA6501">
            <w:pPr>
              <w:spacing w:line="480" w:lineRule="auto"/>
              <w:rPr>
                <w:u w:val="single"/>
              </w:rPr>
            </w:pPr>
            <w:r w:rsidRPr="009027E3">
              <w:rPr>
                <w:color w:val="000000"/>
              </w:rPr>
              <w:t>0.</w:t>
            </w:r>
            <w:r w:rsidR="00296FEF">
              <w:rPr>
                <w:color w:val="000000"/>
              </w:rPr>
              <w:t>70</w:t>
            </w:r>
          </w:p>
        </w:tc>
      </w:tr>
      <w:tr w:rsidR="00D3722A" w14:paraId="3380A2DF" w14:textId="77777777" w:rsidTr="00922213">
        <w:tc>
          <w:tcPr>
            <w:tcW w:w="4673" w:type="dxa"/>
            <w:tcBorders>
              <w:bottom w:val="single" w:sz="4" w:space="0" w:color="auto"/>
            </w:tcBorders>
          </w:tcPr>
          <w:p w14:paraId="3599FCA3" w14:textId="77777777" w:rsidR="00D3722A" w:rsidRDefault="00D3722A" w:rsidP="00BA6501">
            <w:pPr>
              <w:spacing w:line="480" w:lineRule="auto"/>
            </w:pPr>
            <w:r>
              <w:t xml:space="preserve">Top ten </w:t>
            </w:r>
            <w:r w:rsidRPr="00AE49A1">
              <w:rPr>
                <w:i/>
                <w:iCs/>
              </w:rPr>
              <w:t>E. coli</w:t>
            </w:r>
            <w:r>
              <w:t xml:space="preserve"> ARGs for respective antibiotic class + MARI</w:t>
            </w:r>
          </w:p>
        </w:tc>
        <w:tc>
          <w:tcPr>
            <w:tcW w:w="851" w:type="dxa"/>
            <w:tcBorders>
              <w:bottom w:val="single" w:sz="4" w:space="0" w:color="auto"/>
            </w:tcBorders>
          </w:tcPr>
          <w:p w14:paraId="6F7DCC15" w14:textId="7DA8620A" w:rsidR="00D3722A" w:rsidRPr="009027E3" w:rsidRDefault="00D3722A" w:rsidP="00BA6501">
            <w:pPr>
              <w:spacing w:line="480" w:lineRule="auto"/>
            </w:pPr>
            <w:r w:rsidRPr="009027E3">
              <w:rPr>
                <w:color w:val="000000"/>
              </w:rPr>
              <w:t>0.</w:t>
            </w:r>
            <w:r w:rsidR="00484E15" w:rsidRPr="009027E3">
              <w:rPr>
                <w:color w:val="000000"/>
              </w:rPr>
              <w:t>7</w:t>
            </w:r>
            <w:r w:rsidR="00484E15">
              <w:rPr>
                <w:color w:val="000000"/>
              </w:rPr>
              <w:t>5</w:t>
            </w:r>
          </w:p>
        </w:tc>
        <w:tc>
          <w:tcPr>
            <w:tcW w:w="850" w:type="dxa"/>
            <w:tcBorders>
              <w:bottom w:val="single" w:sz="4" w:space="0" w:color="auto"/>
            </w:tcBorders>
          </w:tcPr>
          <w:p w14:paraId="480B3DC9" w14:textId="3FC60A7A" w:rsidR="00D3722A" w:rsidRPr="009027E3" w:rsidRDefault="00D3722A" w:rsidP="00BA6501">
            <w:pPr>
              <w:spacing w:line="480" w:lineRule="auto"/>
              <w:rPr>
                <w:u w:val="single"/>
              </w:rPr>
            </w:pPr>
            <w:r w:rsidRPr="009027E3">
              <w:rPr>
                <w:color w:val="000000"/>
              </w:rPr>
              <w:t>0.</w:t>
            </w:r>
            <w:r w:rsidR="00484E15">
              <w:rPr>
                <w:color w:val="000000"/>
              </w:rPr>
              <w:t>68</w:t>
            </w:r>
          </w:p>
        </w:tc>
        <w:tc>
          <w:tcPr>
            <w:tcW w:w="992" w:type="dxa"/>
            <w:tcBorders>
              <w:bottom w:val="single" w:sz="4" w:space="0" w:color="auto"/>
            </w:tcBorders>
          </w:tcPr>
          <w:p w14:paraId="724E211B" w14:textId="2B8CB314" w:rsidR="00D3722A" w:rsidRPr="00F3086B" w:rsidRDefault="00D3722A" w:rsidP="00BA6501">
            <w:pPr>
              <w:spacing w:line="480" w:lineRule="auto"/>
              <w:rPr>
                <w:u w:val="single"/>
              </w:rPr>
            </w:pPr>
            <w:r w:rsidRPr="00A3120B">
              <w:rPr>
                <w:color w:val="000000"/>
              </w:rPr>
              <w:t>0.</w:t>
            </w:r>
            <w:r w:rsidR="00484E15">
              <w:rPr>
                <w:color w:val="000000"/>
              </w:rPr>
              <w:t>69</w:t>
            </w:r>
          </w:p>
        </w:tc>
        <w:tc>
          <w:tcPr>
            <w:tcW w:w="851" w:type="dxa"/>
            <w:tcBorders>
              <w:bottom w:val="single" w:sz="4" w:space="0" w:color="auto"/>
            </w:tcBorders>
          </w:tcPr>
          <w:p w14:paraId="3A5907E3" w14:textId="4FBEC80D" w:rsidR="00D3722A" w:rsidRPr="00CF6761" w:rsidRDefault="00D3722A" w:rsidP="00BA6501">
            <w:pPr>
              <w:spacing w:line="480" w:lineRule="auto"/>
              <w:rPr>
                <w:u w:val="single"/>
              </w:rPr>
            </w:pPr>
            <w:r w:rsidRPr="00A3120B">
              <w:rPr>
                <w:color w:val="000000"/>
              </w:rPr>
              <w:t>0.</w:t>
            </w:r>
            <w:r w:rsidR="00484E15" w:rsidRPr="00A3120B">
              <w:rPr>
                <w:color w:val="000000"/>
              </w:rPr>
              <w:t>7</w:t>
            </w:r>
            <w:r w:rsidR="00484E15">
              <w:rPr>
                <w:color w:val="000000"/>
              </w:rPr>
              <w:t>6</w:t>
            </w:r>
          </w:p>
        </w:tc>
      </w:tr>
    </w:tbl>
    <w:p w14:paraId="7F4D22D4" w14:textId="77777777" w:rsidR="00A93A75" w:rsidRDefault="00A93A75" w:rsidP="00BA6501">
      <w:pPr>
        <w:spacing w:line="480" w:lineRule="auto"/>
        <w:rPr>
          <w:u w:val="single"/>
        </w:rPr>
      </w:pPr>
    </w:p>
    <w:p w14:paraId="39C4F394" w14:textId="77777777" w:rsidR="00822315" w:rsidRDefault="00822315">
      <w:pPr>
        <w:rPr>
          <w:b/>
          <w:bCs/>
        </w:rPr>
      </w:pPr>
      <w:r>
        <w:rPr>
          <w:b/>
          <w:bCs/>
        </w:rPr>
        <w:br w:type="page"/>
      </w:r>
    </w:p>
    <w:p w14:paraId="785CCB6B" w14:textId="4DEFA7B6" w:rsidR="007E1DEA" w:rsidRDefault="007E1DEA" w:rsidP="00BA6501">
      <w:pPr>
        <w:spacing w:line="480" w:lineRule="auto"/>
      </w:pPr>
      <w:r w:rsidRPr="00A76C08">
        <w:rPr>
          <w:b/>
          <w:bCs/>
        </w:rPr>
        <w:lastRenderedPageBreak/>
        <w:t xml:space="preserve">Table </w:t>
      </w:r>
      <w:r w:rsidR="00F94BAC">
        <w:rPr>
          <w:b/>
          <w:bCs/>
        </w:rPr>
        <w:t>S</w:t>
      </w:r>
      <w:r w:rsidR="002157F9">
        <w:rPr>
          <w:b/>
          <w:bCs/>
        </w:rPr>
        <w:t>4</w:t>
      </w:r>
      <w:r w:rsidRPr="00A76C08">
        <w:rPr>
          <w:b/>
          <w:bCs/>
        </w:rPr>
        <w:t>.</w:t>
      </w:r>
      <w:r>
        <w:t xml:space="preserve"> Obtained </w:t>
      </w:r>
      <w:proofErr w:type="gramStart"/>
      <w:r>
        <w:t>mean</w:t>
      </w:r>
      <w:proofErr w:type="gramEnd"/>
      <w:r>
        <w:t xml:space="preserve"> absolute percentage errors (MAPE) from leave-one-out cross-validation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851"/>
        <w:gridCol w:w="850"/>
        <w:gridCol w:w="992"/>
        <w:gridCol w:w="851"/>
      </w:tblGrid>
      <w:tr w:rsidR="001D0591" w14:paraId="0C7729F2" w14:textId="77777777" w:rsidTr="00922213">
        <w:tc>
          <w:tcPr>
            <w:tcW w:w="4673" w:type="dxa"/>
            <w:tcBorders>
              <w:top w:val="single" w:sz="4" w:space="0" w:color="auto"/>
              <w:bottom w:val="single" w:sz="4" w:space="0" w:color="auto"/>
            </w:tcBorders>
          </w:tcPr>
          <w:p w14:paraId="64E133EA" w14:textId="77777777" w:rsidR="001D0591" w:rsidRDefault="001D0591" w:rsidP="00BA6501">
            <w:pPr>
              <w:spacing w:line="480" w:lineRule="auto"/>
            </w:pPr>
          </w:p>
        </w:tc>
        <w:tc>
          <w:tcPr>
            <w:tcW w:w="851" w:type="dxa"/>
            <w:tcBorders>
              <w:top w:val="single" w:sz="4" w:space="0" w:color="auto"/>
              <w:bottom w:val="single" w:sz="4" w:space="0" w:color="auto"/>
            </w:tcBorders>
          </w:tcPr>
          <w:p w14:paraId="2E917871" w14:textId="77777777" w:rsidR="001D0591" w:rsidRPr="008A2102" w:rsidRDefault="001D0591" w:rsidP="00BA6501">
            <w:pPr>
              <w:spacing w:line="480" w:lineRule="auto"/>
              <w:rPr>
                <w:b/>
                <w:bCs/>
              </w:rPr>
            </w:pPr>
            <w:r w:rsidRPr="008A2102">
              <w:rPr>
                <w:b/>
                <w:bCs/>
              </w:rPr>
              <w:t>AP-res</w:t>
            </w:r>
          </w:p>
        </w:tc>
        <w:tc>
          <w:tcPr>
            <w:tcW w:w="850" w:type="dxa"/>
            <w:tcBorders>
              <w:top w:val="single" w:sz="4" w:space="0" w:color="auto"/>
              <w:bottom w:val="single" w:sz="4" w:space="0" w:color="auto"/>
            </w:tcBorders>
          </w:tcPr>
          <w:p w14:paraId="1DC65820" w14:textId="77777777" w:rsidR="001D0591" w:rsidRPr="008A2102" w:rsidRDefault="001D0591" w:rsidP="00BA6501">
            <w:pPr>
              <w:spacing w:line="480" w:lineRule="auto"/>
              <w:rPr>
                <w:b/>
                <w:bCs/>
              </w:rPr>
            </w:pPr>
            <w:r w:rsidRPr="008A2102">
              <w:rPr>
                <w:b/>
                <w:bCs/>
              </w:rPr>
              <w:t>FQ-res</w:t>
            </w:r>
          </w:p>
        </w:tc>
        <w:tc>
          <w:tcPr>
            <w:tcW w:w="992" w:type="dxa"/>
            <w:tcBorders>
              <w:top w:val="single" w:sz="4" w:space="0" w:color="auto"/>
              <w:bottom w:val="single" w:sz="4" w:space="0" w:color="auto"/>
            </w:tcBorders>
          </w:tcPr>
          <w:p w14:paraId="5D2F8BA1" w14:textId="77777777" w:rsidR="001D0591" w:rsidRPr="008A2102" w:rsidRDefault="001D0591" w:rsidP="00BA6501">
            <w:pPr>
              <w:spacing w:line="480" w:lineRule="auto"/>
              <w:rPr>
                <w:b/>
                <w:bCs/>
              </w:rPr>
            </w:pPr>
            <w:r w:rsidRPr="008A2102">
              <w:rPr>
                <w:b/>
                <w:bCs/>
              </w:rPr>
              <w:t>3GC-res</w:t>
            </w:r>
          </w:p>
        </w:tc>
        <w:tc>
          <w:tcPr>
            <w:tcW w:w="851" w:type="dxa"/>
            <w:tcBorders>
              <w:top w:val="single" w:sz="4" w:space="0" w:color="auto"/>
              <w:bottom w:val="single" w:sz="4" w:space="0" w:color="auto"/>
            </w:tcBorders>
          </w:tcPr>
          <w:p w14:paraId="040C8EB0" w14:textId="77777777" w:rsidR="001D0591" w:rsidRPr="008A2102" w:rsidRDefault="001D0591" w:rsidP="00BA6501">
            <w:pPr>
              <w:spacing w:line="480" w:lineRule="auto"/>
              <w:rPr>
                <w:b/>
                <w:bCs/>
              </w:rPr>
            </w:pPr>
            <w:r w:rsidRPr="008A2102">
              <w:rPr>
                <w:b/>
                <w:bCs/>
              </w:rPr>
              <w:t>AG-res</w:t>
            </w:r>
          </w:p>
        </w:tc>
      </w:tr>
      <w:tr w:rsidR="001D0591" w14:paraId="5F5E1C11" w14:textId="77777777" w:rsidTr="00922213">
        <w:tc>
          <w:tcPr>
            <w:tcW w:w="4673" w:type="dxa"/>
            <w:tcBorders>
              <w:top w:val="single" w:sz="4" w:space="0" w:color="auto"/>
            </w:tcBorders>
          </w:tcPr>
          <w:p w14:paraId="4566842E" w14:textId="77777777" w:rsidR="001D0591" w:rsidRPr="008A2102" w:rsidRDefault="001D0591" w:rsidP="00BA6501">
            <w:pPr>
              <w:spacing w:line="480" w:lineRule="auto"/>
              <w:rPr>
                <w:b/>
                <w:bCs/>
              </w:rPr>
            </w:pPr>
            <w:r w:rsidRPr="008A2102">
              <w:rPr>
                <w:b/>
                <w:bCs/>
              </w:rPr>
              <w:t>Gene-based data</w:t>
            </w:r>
          </w:p>
        </w:tc>
        <w:tc>
          <w:tcPr>
            <w:tcW w:w="851" w:type="dxa"/>
            <w:tcBorders>
              <w:top w:val="single" w:sz="4" w:space="0" w:color="auto"/>
            </w:tcBorders>
          </w:tcPr>
          <w:p w14:paraId="08E9AC2F" w14:textId="77777777" w:rsidR="001D0591" w:rsidRDefault="001D0591" w:rsidP="00BA6501">
            <w:pPr>
              <w:spacing w:line="480" w:lineRule="auto"/>
            </w:pPr>
          </w:p>
        </w:tc>
        <w:tc>
          <w:tcPr>
            <w:tcW w:w="850" w:type="dxa"/>
            <w:tcBorders>
              <w:top w:val="single" w:sz="4" w:space="0" w:color="auto"/>
            </w:tcBorders>
          </w:tcPr>
          <w:p w14:paraId="077F47E4" w14:textId="77777777" w:rsidR="001D0591" w:rsidRDefault="001D0591" w:rsidP="00BA6501">
            <w:pPr>
              <w:spacing w:line="480" w:lineRule="auto"/>
            </w:pPr>
          </w:p>
        </w:tc>
        <w:tc>
          <w:tcPr>
            <w:tcW w:w="992" w:type="dxa"/>
            <w:tcBorders>
              <w:top w:val="single" w:sz="4" w:space="0" w:color="auto"/>
            </w:tcBorders>
          </w:tcPr>
          <w:p w14:paraId="38F5ADE0" w14:textId="77777777" w:rsidR="001D0591" w:rsidRDefault="001D0591" w:rsidP="00BA6501">
            <w:pPr>
              <w:spacing w:line="480" w:lineRule="auto"/>
            </w:pPr>
          </w:p>
        </w:tc>
        <w:tc>
          <w:tcPr>
            <w:tcW w:w="851" w:type="dxa"/>
            <w:tcBorders>
              <w:top w:val="single" w:sz="4" w:space="0" w:color="auto"/>
            </w:tcBorders>
          </w:tcPr>
          <w:p w14:paraId="441C3F1E" w14:textId="77777777" w:rsidR="001D0591" w:rsidRDefault="001D0591" w:rsidP="00BA6501">
            <w:pPr>
              <w:spacing w:line="480" w:lineRule="auto"/>
            </w:pPr>
          </w:p>
        </w:tc>
      </w:tr>
      <w:tr w:rsidR="001D0591" w14:paraId="08A6FB35" w14:textId="77777777" w:rsidTr="00922213">
        <w:tc>
          <w:tcPr>
            <w:tcW w:w="4673" w:type="dxa"/>
          </w:tcPr>
          <w:p w14:paraId="2D153AE3" w14:textId="77777777" w:rsidR="001D0591" w:rsidRDefault="001D0591" w:rsidP="00BA6501">
            <w:pPr>
              <w:spacing w:line="480" w:lineRule="auto"/>
            </w:pPr>
            <w:r>
              <w:t>Total ARGs</w:t>
            </w:r>
          </w:p>
        </w:tc>
        <w:tc>
          <w:tcPr>
            <w:tcW w:w="851" w:type="dxa"/>
          </w:tcPr>
          <w:p w14:paraId="2280EB83" w14:textId="5300AA2B" w:rsidR="001D0591" w:rsidRPr="006A54FF" w:rsidRDefault="0094517C" w:rsidP="00BA6501">
            <w:pPr>
              <w:spacing w:line="480" w:lineRule="auto"/>
            </w:pPr>
            <w:r>
              <w:rPr>
                <w:rFonts w:ascii="Aptos Narrow" w:hAnsi="Aptos Narrow"/>
                <w:color w:val="000000"/>
              </w:rPr>
              <w:t>16</w:t>
            </w:r>
            <w:r w:rsidR="001D0591">
              <w:rPr>
                <w:rFonts w:ascii="Aptos Narrow" w:hAnsi="Aptos Narrow"/>
                <w:color w:val="000000"/>
              </w:rPr>
              <w:t>.</w:t>
            </w:r>
            <w:r>
              <w:rPr>
                <w:rFonts w:ascii="Aptos Narrow" w:hAnsi="Aptos Narrow"/>
                <w:color w:val="000000"/>
              </w:rPr>
              <w:t>5</w:t>
            </w:r>
          </w:p>
        </w:tc>
        <w:tc>
          <w:tcPr>
            <w:tcW w:w="850" w:type="dxa"/>
          </w:tcPr>
          <w:p w14:paraId="46D7BA49" w14:textId="5086144B" w:rsidR="001D0591" w:rsidRPr="006A54FF" w:rsidRDefault="001D0591" w:rsidP="00BA6501">
            <w:pPr>
              <w:spacing w:line="480" w:lineRule="auto"/>
            </w:pPr>
            <w:r>
              <w:rPr>
                <w:rFonts w:ascii="Aptos Narrow" w:hAnsi="Aptos Narrow"/>
                <w:color w:val="000000"/>
              </w:rPr>
              <w:t>4</w:t>
            </w:r>
            <w:r w:rsidR="000A70D7">
              <w:rPr>
                <w:rFonts w:ascii="Aptos Narrow" w:hAnsi="Aptos Narrow"/>
                <w:color w:val="000000"/>
              </w:rPr>
              <w:t>4</w:t>
            </w:r>
            <w:r>
              <w:rPr>
                <w:rFonts w:ascii="Aptos Narrow" w:hAnsi="Aptos Narrow"/>
                <w:color w:val="000000"/>
              </w:rPr>
              <w:t>.</w:t>
            </w:r>
            <w:r w:rsidR="000A70D7">
              <w:rPr>
                <w:rFonts w:ascii="Aptos Narrow" w:hAnsi="Aptos Narrow"/>
                <w:color w:val="000000"/>
              </w:rPr>
              <w:t>0</w:t>
            </w:r>
          </w:p>
        </w:tc>
        <w:tc>
          <w:tcPr>
            <w:tcW w:w="992" w:type="dxa"/>
          </w:tcPr>
          <w:p w14:paraId="5D12571D" w14:textId="288EE94E" w:rsidR="001D0591" w:rsidRPr="006A54FF" w:rsidRDefault="000A70D7" w:rsidP="00BA6501">
            <w:pPr>
              <w:spacing w:line="480" w:lineRule="auto"/>
            </w:pPr>
            <w:r>
              <w:rPr>
                <w:rFonts w:ascii="Aptos Narrow" w:hAnsi="Aptos Narrow"/>
                <w:color w:val="000000"/>
              </w:rPr>
              <w:t>39</w:t>
            </w:r>
            <w:r w:rsidR="001D0591">
              <w:rPr>
                <w:rFonts w:ascii="Aptos Narrow" w:hAnsi="Aptos Narrow"/>
                <w:color w:val="000000"/>
              </w:rPr>
              <w:t>.</w:t>
            </w:r>
            <w:r>
              <w:rPr>
                <w:rFonts w:ascii="Aptos Narrow" w:hAnsi="Aptos Narrow"/>
                <w:color w:val="000000"/>
              </w:rPr>
              <w:t>8</w:t>
            </w:r>
          </w:p>
        </w:tc>
        <w:tc>
          <w:tcPr>
            <w:tcW w:w="851" w:type="dxa"/>
          </w:tcPr>
          <w:p w14:paraId="23A4D026" w14:textId="4413584D" w:rsidR="001D0591" w:rsidRPr="006A54FF" w:rsidRDefault="001D0591" w:rsidP="00BA6501">
            <w:pPr>
              <w:spacing w:line="480" w:lineRule="auto"/>
            </w:pPr>
            <w:r>
              <w:rPr>
                <w:rFonts w:ascii="Aptos Narrow" w:hAnsi="Aptos Narrow"/>
                <w:color w:val="000000"/>
              </w:rPr>
              <w:t>3</w:t>
            </w:r>
            <w:r w:rsidR="000A70D7">
              <w:rPr>
                <w:rFonts w:ascii="Aptos Narrow" w:hAnsi="Aptos Narrow"/>
                <w:color w:val="000000"/>
              </w:rPr>
              <w:t>3</w:t>
            </w:r>
            <w:r>
              <w:rPr>
                <w:rFonts w:ascii="Aptos Narrow" w:hAnsi="Aptos Narrow"/>
                <w:color w:val="000000"/>
              </w:rPr>
              <w:t>.</w:t>
            </w:r>
            <w:r w:rsidR="000A70D7">
              <w:rPr>
                <w:rFonts w:ascii="Aptos Narrow" w:hAnsi="Aptos Narrow"/>
                <w:color w:val="000000"/>
              </w:rPr>
              <w:t>4</w:t>
            </w:r>
          </w:p>
        </w:tc>
      </w:tr>
      <w:tr w:rsidR="001D0591" w14:paraId="596C2A24" w14:textId="77777777" w:rsidTr="00922213">
        <w:tc>
          <w:tcPr>
            <w:tcW w:w="4673" w:type="dxa"/>
          </w:tcPr>
          <w:p w14:paraId="08FFD5FB" w14:textId="77777777" w:rsidR="001D0591" w:rsidRDefault="001D0591" w:rsidP="00BA6501">
            <w:pPr>
              <w:spacing w:line="480" w:lineRule="auto"/>
            </w:pPr>
            <w:r>
              <w:t>ARGs for respective antibiotic class</w:t>
            </w:r>
          </w:p>
        </w:tc>
        <w:tc>
          <w:tcPr>
            <w:tcW w:w="851" w:type="dxa"/>
          </w:tcPr>
          <w:p w14:paraId="59C0BAB9" w14:textId="764C3BF0" w:rsidR="001D0591" w:rsidRPr="006A54FF" w:rsidRDefault="001D0591" w:rsidP="00BA6501">
            <w:pPr>
              <w:spacing w:line="480" w:lineRule="auto"/>
            </w:pPr>
            <w:r>
              <w:rPr>
                <w:rFonts w:ascii="Aptos Narrow" w:hAnsi="Aptos Narrow"/>
                <w:color w:val="000000"/>
              </w:rPr>
              <w:t>1</w:t>
            </w:r>
            <w:r w:rsidR="00192AC2">
              <w:rPr>
                <w:rFonts w:ascii="Aptos Narrow" w:hAnsi="Aptos Narrow"/>
                <w:color w:val="000000"/>
              </w:rPr>
              <w:t>2</w:t>
            </w:r>
            <w:r>
              <w:rPr>
                <w:rFonts w:ascii="Aptos Narrow" w:hAnsi="Aptos Narrow"/>
                <w:color w:val="000000"/>
              </w:rPr>
              <w:t>.</w:t>
            </w:r>
            <w:r w:rsidR="00192AC2">
              <w:rPr>
                <w:rFonts w:ascii="Aptos Narrow" w:hAnsi="Aptos Narrow"/>
                <w:color w:val="000000"/>
              </w:rPr>
              <w:t>8</w:t>
            </w:r>
          </w:p>
        </w:tc>
        <w:tc>
          <w:tcPr>
            <w:tcW w:w="850" w:type="dxa"/>
          </w:tcPr>
          <w:p w14:paraId="51C8426B" w14:textId="6BD40049" w:rsidR="001D0591" w:rsidRPr="006A54FF" w:rsidRDefault="001D0591" w:rsidP="00BA6501">
            <w:pPr>
              <w:spacing w:line="480" w:lineRule="auto"/>
            </w:pPr>
            <w:r>
              <w:rPr>
                <w:rFonts w:ascii="Aptos Narrow" w:hAnsi="Aptos Narrow"/>
                <w:color w:val="000000"/>
              </w:rPr>
              <w:t>4</w:t>
            </w:r>
            <w:r w:rsidR="00192AC2">
              <w:rPr>
                <w:rFonts w:ascii="Aptos Narrow" w:hAnsi="Aptos Narrow"/>
                <w:color w:val="000000"/>
              </w:rPr>
              <w:t>2</w:t>
            </w:r>
            <w:r>
              <w:rPr>
                <w:rFonts w:ascii="Aptos Narrow" w:hAnsi="Aptos Narrow"/>
                <w:color w:val="000000"/>
              </w:rPr>
              <w:t>.</w:t>
            </w:r>
            <w:r w:rsidR="00192AC2">
              <w:rPr>
                <w:rFonts w:ascii="Aptos Narrow" w:hAnsi="Aptos Narrow"/>
                <w:color w:val="000000"/>
              </w:rPr>
              <w:t>1</w:t>
            </w:r>
          </w:p>
        </w:tc>
        <w:tc>
          <w:tcPr>
            <w:tcW w:w="992" w:type="dxa"/>
          </w:tcPr>
          <w:p w14:paraId="0AA8DC57" w14:textId="299C0CD2" w:rsidR="001D0591" w:rsidRPr="006A54FF" w:rsidRDefault="00192AC2" w:rsidP="00BA6501">
            <w:pPr>
              <w:spacing w:line="480" w:lineRule="auto"/>
            </w:pPr>
            <w:r>
              <w:rPr>
                <w:rFonts w:ascii="Aptos Narrow" w:hAnsi="Aptos Narrow"/>
                <w:color w:val="000000"/>
              </w:rPr>
              <w:t>36</w:t>
            </w:r>
            <w:r w:rsidR="001D0591">
              <w:rPr>
                <w:rFonts w:ascii="Aptos Narrow" w:hAnsi="Aptos Narrow"/>
                <w:color w:val="000000"/>
              </w:rPr>
              <w:t>.</w:t>
            </w:r>
            <w:r>
              <w:rPr>
                <w:rFonts w:ascii="Aptos Narrow" w:hAnsi="Aptos Narrow"/>
                <w:color w:val="000000"/>
              </w:rPr>
              <w:t>3</w:t>
            </w:r>
          </w:p>
        </w:tc>
        <w:tc>
          <w:tcPr>
            <w:tcW w:w="851" w:type="dxa"/>
          </w:tcPr>
          <w:p w14:paraId="0B19A470" w14:textId="610CACEE" w:rsidR="001D0591" w:rsidRPr="006A54FF" w:rsidRDefault="001D0591" w:rsidP="00BA6501">
            <w:pPr>
              <w:spacing w:line="480" w:lineRule="auto"/>
            </w:pPr>
            <w:r>
              <w:rPr>
                <w:rFonts w:ascii="Aptos Narrow" w:hAnsi="Aptos Narrow"/>
                <w:color w:val="000000"/>
              </w:rPr>
              <w:t>2</w:t>
            </w:r>
            <w:r w:rsidR="00192AC2">
              <w:rPr>
                <w:rFonts w:ascii="Aptos Narrow" w:hAnsi="Aptos Narrow"/>
                <w:color w:val="000000"/>
              </w:rPr>
              <w:t>6</w:t>
            </w:r>
            <w:r>
              <w:rPr>
                <w:rFonts w:ascii="Aptos Narrow" w:hAnsi="Aptos Narrow"/>
                <w:color w:val="000000"/>
              </w:rPr>
              <w:t>.</w:t>
            </w:r>
            <w:r w:rsidR="00192AC2">
              <w:rPr>
                <w:rFonts w:ascii="Aptos Narrow" w:hAnsi="Aptos Narrow"/>
                <w:color w:val="000000"/>
              </w:rPr>
              <w:t>0</w:t>
            </w:r>
          </w:p>
        </w:tc>
      </w:tr>
      <w:tr w:rsidR="001D0591" w14:paraId="628A96C2" w14:textId="77777777" w:rsidTr="00922213">
        <w:tc>
          <w:tcPr>
            <w:tcW w:w="4673" w:type="dxa"/>
          </w:tcPr>
          <w:p w14:paraId="25998484" w14:textId="77777777" w:rsidR="001D0591" w:rsidRDefault="001D0591" w:rsidP="00BA6501">
            <w:pPr>
              <w:spacing w:line="480" w:lineRule="auto"/>
            </w:pPr>
            <w:r>
              <w:t xml:space="preserve">Top ten </w:t>
            </w:r>
            <w:r w:rsidRPr="00AE49A1">
              <w:rPr>
                <w:i/>
                <w:iCs/>
              </w:rPr>
              <w:t>E. coli</w:t>
            </w:r>
            <w:r>
              <w:t xml:space="preserve"> ARGs</w:t>
            </w:r>
          </w:p>
        </w:tc>
        <w:tc>
          <w:tcPr>
            <w:tcW w:w="851" w:type="dxa"/>
          </w:tcPr>
          <w:p w14:paraId="0D7D82D7" w14:textId="1136BC09" w:rsidR="001D0591" w:rsidRPr="006A54FF" w:rsidRDefault="001D0591" w:rsidP="00BA6501">
            <w:pPr>
              <w:spacing w:line="480" w:lineRule="auto"/>
            </w:pPr>
            <w:r>
              <w:rPr>
                <w:rFonts w:ascii="Aptos Narrow" w:hAnsi="Aptos Narrow"/>
                <w:color w:val="000000"/>
              </w:rPr>
              <w:t>1</w:t>
            </w:r>
            <w:r w:rsidR="002D64F3">
              <w:rPr>
                <w:rFonts w:ascii="Aptos Narrow" w:hAnsi="Aptos Narrow"/>
                <w:color w:val="000000"/>
              </w:rPr>
              <w:t>4</w:t>
            </w:r>
            <w:r>
              <w:rPr>
                <w:rFonts w:ascii="Aptos Narrow" w:hAnsi="Aptos Narrow"/>
                <w:color w:val="000000"/>
              </w:rPr>
              <w:t>.</w:t>
            </w:r>
            <w:r w:rsidR="002D64F3">
              <w:rPr>
                <w:rFonts w:ascii="Aptos Narrow" w:hAnsi="Aptos Narrow"/>
                <w:color w:val="000000"/>
              </w:rPr>
              <w:t>4</w:t>
            </w:r>
          </w:p>
        </w:tc>
        <w:tc>
          <w:tcPr>
            <w:tcW w:w="850" w:type="dxa"/>
          </w:tcPr>
          <w:p w14:paraId="23111F24" w14:textId="379A747F" w:rsidR="001D0591" w:rsidRPr="006A54FF" w:rsidRDefault="001D0591" w:rsidP="00BA6501">
            <w:pPr>
              <w:spacing w:line="480" w:lineRule="auto"/>
            </w:pPr>
            <w:r>
              <w:rPr>
                <w:rFonts w:ascii="Aptos Narrow" w:hAnsi="Aptos Narrow"/>
                <w:color w:val="000000"/>
              </w:rPr>
              <w:t>2</w:t>
            </w:r>
            <w:r w:rsidR="00D874A4">
              <w:rPr>
                <w:rFonts w:ascii="Aptos Narrow" w:hAnsi="Aptos Narrow"/>
                <w:color w:val="000000"/>
              </w:rPr>
              <w:t>8</w:t>
            </w:r>
            <w:r>
              <w:rPr>
                <w:rFonts w:ascii="Aptos Narrow" w:hAnsi="Aptos Narrow"/>
                <w:color w:val="000000"/>
              </w:rPr>
              <w:t>.</w:t>
            </w:r>
            <w:r w:rsidR="00D874A4">
              <w:rPr>
                <w:rFonts w:ascii="Aptos Narrow" w:hAnsi="Aptos Narrow"/>
                <w:color w:val="000000"/>
              </w:rPr>
              <w:t>0</w:t>
            </w:r>
          </w:p>
        </w:tc>
        <w:tc>
          <w:tcPr>
            <w:tcW w:w="992" w:type="dxa"/>
          </w:tcPr>
          <w:p w14:paraId="62E461EC" w14:textId="6C91DF70" w:rsidR="001D0591" w:rsidRPr="006A54FF" w:rsidRDefault="001D0591" w:rsidP="00BA6501">
            <w:pPr>
              <w:spacing w:line="480" w:lineRule="auto"/>
            </w:pPr>
            <w:r>
              <w:rPr>
                <w:rFonts w:ascii="Aptos Narrow" w:hAnsi="Aptos Narrow"/>
                <w:color w:val="000000"/>
              </w:rPr>
              <w:t>3</w:t>
            </w:r>
            <w:r w:rsidR="00D874A4">
              <w:rPr>
                <w:rFonts w:ascii="Aptos Narrow" w:hAnsi="Aptos Narrow"/>
                <w:color w:val="000000"/>
              </w:rPr>
              <w:t>2</w:t>
            </w:r>
            <w:r>
              <w:rPr>
                <w:rFonts w:ascii="Aptos Narrow" w:hAnsi="Aptos Narrow"/>
                <w:color w:val="000000"/>
              </w:rPr>
              <w:t>.</w:t>
            </w:r>
            <w:r w:rsidR="00D874A4">
              <w:rPr>
                <w:rFonts w:ascii="Aptos Narrow" w:hAnsi="Aptos Narrow"/>
                <w:color w:val="000000"/>
              </w:rPr>
              <w:t>9</w:t>
            </w:r>
          </w:p>
        </w:tc>
        <w:tc>
          <w:tcPr>
            <w:tcW w:w="851" w:type="dxa"/>
          </w:tcPr>
          <w:p w14:paraId="6E8D7D43" w14:textId="3174403B" w:rsidR="001D0591" w:rsidRPr="006A54FF" w:rsidRDefault="001D0591" w:rsidP="00BA6501">
            <w:pPr>
              <w:spacing w:line="480" w:lineRule="auto"/>
            </w:pPr>
            <w:r>
              <w:rPr>
                <w:rFonts w:ascii="Aptos Narrow" w:hAnsi="Aptos Narrow"/>
                <w:color w:val="000000"/>
              </w:rPr>
              <w:t>2</w:t>
            </w:r>
            <w:r w:rsidR="00D874A4">
              <w:rPr>
                <w:rFonts w:ascii="Aptos Narrow" w:hAnsi="Aptos Narrow"/>
                <w:color w:val="000000"/>
              </w:rPr>
              <w:t>1</w:t>
            </w:r>
            <w:r>
              <w:rPr>
                <w:rFonts w:ascii="Aptos Narrow" w:hAnsi="Aptos Narrow"/>
                <w:color w:val="000000"/>
              </w:rPr>
              <w:t>.</w:t>
            </w:r>
            <w:r w:rsidR="00D874A4">
              <w:rPr>
                <w:rFonts w:ascii="Aptos Narrow" w:hAnsi="Aptos Narrow"/>
                <w:color w:val="000000"/>
              </w:rPr>
              <w:t>2</w:t>
            </w:r>
          </w:p>
        </w:tc>
      </w:tr>
      <w:tr w:rsidR="001D0591" w14:paraId="2E5440B0" w14:textId="77777777" w:rsidTr="00922213">
        <w:tc>
          <w:tcPr>
            <w:tcW w:w="4673" w:type="dxa"/>
          </w:tcPr>
          <w:p w14:paraId="79C671BB" w14:textId="77777777" w:rsidR="001D0591" w:rsidRDefault="001D0591" w:rsidP="00BA6501">
            <w:pPr>
              <w:spacing w:line="480" w:lineRule="auto"/>
            </w:pPr>
            <w:r>
              <w:t xml:space="preserve">Top ten </w:t>
            </w:r>
            <w:r w:rsidRPr="00AE49A1">
              <w:rPr>
                <w:i/>
                <w:iCs/>
              </w:rPr>
              <w:t>E. coli</w:t>
            </w:r>
            <w:r>
              <w:t xml:space="preserve"> ARGs for respective antibiotic class</w:t>
            </w:r>
          </w:p>
        </w:tc>
        <w:tc>
          <w:tcPr>
            <w:tcW w:w="851" w:type="dxa"/>
          </w:tcPr>
          <w:p w14:paraId="4D060A4B" w14:textId="11FB79A6" w:rsidR="001D0591" w:rsidRPr="006A54FF" w:rsidRDefault="001D0591" w:rsidP="00BA6501">
            <w:pPr>
              <w:spacing w:line="480" w:lineRule="auto"/>
            </w:pPr>
            <w:r>
              <w:rPr>
                <w:rFonts w:ascii="Aptos Narrow" w:hAnsi="Aptos Narrow"/>
                <w:color w:val="000000"/>
              </w:rPr>
              <w:t>1</w:t>
            </w:r>
            <w:r w:rsidR="00D874A4">
              <w:rPr>
                <w:rFonts w:ascii="Aptos Narrow" w:hAnsi="Aptos Narrow"/>
                <w:color w:val="000000"/>
              </w:rPr>
              <w:t>1</w:t>
            </w:r>
            <w:r>
              <w:rPr>
                <w:rFonts w:ascii="Aptos Narrow" w:hAnsi="Aptos Narrow"/>
                <w:color w:val="000000"/>
              </w:rPr>
              <w:t>.</w:t>
            </w:r>
            <w:r w:rsidR="00D874A4">
              <w:rPr>
                <w:rFonts w:ascii="Aptos Narrow" w:hAnsi="Aptos Narrow"/>
                <w:color w:val="000000"/>
              </w:rPr>
              <w:t>8</w:t>
            </w:r>
          </w:p>
        </w:tc>
        <w:tc>
          <w:tcPr>
            <w:tcW w:w="850" w:type="dxa"/>
          </w:tcPr>
          <w:p w14:paraId="7BC5C6B8" w14:textId="191C95D3" w:rsidR="001D0591" w:rsidRPr="006A54FF" w:rsidRDefault="001D0591" w:rsidP="00BA6501">
            <w:pPr>
              <w:spacing w:line="480" w:lineRule="auto"/>
            </w:pPr>
            <w:r>
              <w:rPr>
                <w:rFonts w:ascii="Aptos Narrow" w:hAnsi="Aptos Narrow"/>
                <w:color w:val="000000"/>
              </w:rPr>
              <w:t>4</w:t>
            </w:r>
            <w:r w:rsidR="00D874A4">
              <w:rPr>
                <w:rFonts w:ascii="Aptos Narrow" w:hAnsi="Aptos Narrow"/>
                <w:color w:val="000000"/>
              </w:rPr>
              <w:t>2</w:t>
            </w:r>
            <w:r>
              <w:rPr>
                <w:rFonts w:ascii="Aptos Narrow" w:hAnsi="Aptos Narrow"/>
                <w:color w:val="000000"/>
              </w:rPr>
              <w:t>.</w:t>
            </w:r>
            <w:r w:rsidR="00D874A4">
              <w:rPr>
                <w:rFonts w:ascii="Aptos Narrow" w:hAnsi="Aptos Narrow"/>
                <w:color w:val="000000"/>
              </w:rPr>
              <w:t>3</w:t>
            </w:r>
          </w:p>
        </w:tc>
        <w:tc>
          <w:tcPr>
            <w:tcW w:w="992" w:type="dxa"/>
          </w:tcPr>
          <w:p w14:paraId="6D657B20" w14:textId="0A2891E8" w:rsidR="001D0591" w:rsidRPr="006A54FF" w:rsidRDefault="001D0591" w:rsidP="00BA6501">
            <w:pPr>
              <w:spacing w:line="480" w:lineRule="auto"/>
            </w:pPr>
            <w:r>
              <w:rPr>
                <w:rFonts w:ascii="Aptos Narrow" w:hAnsi="Aptos Narrow"/>
                <w:color w:val="000000"/>
              </w:rPr>
              <w:t>2</w:t>
            </w:r>
            <w:r w:rsidR="003B40F1">
              <w:rPr>
                <w:rFonts w:ascii="Aptos Narrow" w:hAnsi="Aptos Narrow"/>
                <w:color w:val="000000"/>
              </w:rPr>
              <w:t>7</w:t>
            </w:r>
            <w:r>
              <w:rPr>
                <w:rFonts w:ascii="Aptos Narrow" w:hAnsi="Aptos Narrow"/>
                <w:color w:val="000000"/>
              </w:rPr>
              <w:t>.</w:t>
            </w:r>
            <w:r w:rsidR="003B40F1">
              <w:rPr>
                <w:rFonts w:ascii="Aptos Narrow" w:hAnsi="Aptos Narrow"/>
                <w:color w:val="000000"/>
              </w:rPr>
              <w:t>4</w:t>
            </w:r>
          </w:p>
        </w:tc>
        <w:tc>
          <w:tcPr>
            <w:tcW w:w="851" w:type="dxa"/>
          </w:tcPr>
          <w:p w14:paraId="6931653F" w14:textId="230477A2" w:rsidR="001D0591" w:rsidRPr="006A54FF" w:rsidRDefault="001D0591" w:rsidP="00BA6501">
            <w:pPr>
              <w:spacing w:line="480" w:lineRule="auto"/>
            </w:pPr>
            <w:r>
              <w:rPr>
                <w:rFonts w:ascii="Aptos Narrow" w:hAnsi="Aptos Narrow"/>
                <w:color w:val="000000"/>
              </w:rPr>
              <w:t>2</w:t>
            </w:r>
            <w:r w:rsidR="003B40F1">
              <w:rPr>
                <w:rFonts w:ascii="Aptos Narrow" w:hAnsi="Aptos Narrow"/>
                <w:color w:val="000000"/>
              </w:rPr>
              <w:t>2</w:t>
            </w:r>
            <w:r>
              <w:rPr>
                <w:rFonts w:ascii="Aptos Narrow" w:hAnsi="Aptos Narrow"/>
                <w:color w:val="000000"/>
              </w:rPr>
              <w:t>.</w:t>
            </w:r>
            <w:r w:rsidR="003B40F1">
              <w:rPr>
                <w:rFonts w:ascii="Aptos Narrow" w:hAnsi="Aptos Narrow"/>
                <w:color w:val="000000"/>
              </w:rPr>
              <w:t>2</w:t>
            </w:r>
          </w:p>
        </w:tc>
      </w:tr>
      <w:tr w:rsidR="001D0591" w14:paraId="23F4DEDB" w14:textId="77777777" w:rsidTr="00922213">
        <w:tc>
          <w:tcPr>
            <w:tcW w:w="4673" w:type="dxa"/>
          </w:tcPr>
          <w:p w14:paraId="7142713B" w14:textId="77777777" w:rsidR="001D0591" w:rsidRPr="008A2102" w:rsidRDefault="001D0591" w:rsidP="00BA6501">
            <w:pPr>
              <w:spacing w:line="480" w:lineRule="auto"/>
              <w:rPr>
                <w:i/>
                <w:iCs/>
              </w:rPr>
            </w:pPr>
            <w:r w:rsidRPr="008A2102">
              <w:rPr>
                <w:i/>
                <w:iCs/>
              </w:rPr>
              <w:t>intI1</w:t>
            </w:r>
          </w:p>
        </w:tc>
        <w:tc>
          <w:tcPr>
            <w:tcW w:w="851" w:type="dxa"/>
          </w:tcPr>
          <w:p w14:paraId="1CFEE7B6" w14:textId="7D6E4AC1" w:rsidR="001D0591" w:rsidRPr="006A54FF" w:rsidRDefault="001D0591" w:rsidP="00BA6501">
            <w:pPr>
              <w:spacing w:line="480" w:lineRule="auto"/>
            </w:pPr>
            <w:r>
              <w:rPr>
                <w:rFonts w:ascii="Aptos Narrow" w:hAnsi="Aptos Narrow"/>
                <w:color w:val="000000"/>
              </w:rPr>
              <w:t>14.</w:t>
            </w:r>
            <w:r w:rsidR="003B40F1">
              <w:rPr>
                <w:rFonts w:ascii="Aptos Narrow" w:hAnsi="Aptos Narrow"/>
                <w:color w:val="000000"/>
              </w:rPr>
              <w:t>2</w:t>
            </w:r>
          </w:p>
        </w:tc>
        <w:tc>
          <w:tcPr>
            <w:tcW w:w="850" w:type="dxa"/>
          </w:tcPr>
          <w:p w14:paraId="7A0BED95" w14:textId="0B36C434" w:rsidR="001D0591" w:rsidRPr="006A54FF" w:rsidRDefault="001D0591" w:rsidP="00BA6501">
            <w:pPr>
              <w:spacing w:line="480" w:lineRule="auto"/>
            </w:pPr>
            <w:r>
              <w:rPr>
                <w:rFonts w:ascii="Aptos Narrow" w:hAnsi="Aptos Narrow"/>
                <w:color w:val="000000"/>
              </w:rPr>
              <w:t>2</w:t>
            </w:r>
            <w:r w:rsidR="003B40F1">
              <w:rPr>
                <w:rFonts w:ascii="Aptos Narrow" w:hAnsi="Aptos Narrow"/>
                <w:color w:val="000000"/>
              </w:rPr>
              <w:t>3</w:t>
            </w:r>
            <w:r>
              <w:rPr>
                <w:rFonts w:ascii="Aptos Narrow" w:hAnsi="Aptos Narrow"/>
                <w:color w:val="000000"/>
              </w:rPr>
              <w:t>.8</w:t>
            </w:r>
          </w:p>
        </w:tc>
        <w:tc>
          <w:tcPr>
            <w:tcW w:w="992" w:type="dxa"/>
          </w:tcPr>
          <w:p w14:paraId="36A65D5F" w14:textId="4F11BC8E" w:rsidR="001D0591" w:rsidRPr="006A54FF" w:rsidRDefault="001D0591" w:rsidP="00BA6501">
            <w:pPr>
              <w:spacing w:line="480" w:lineRule="auto"/>
            </w:pPr>
            <w:r>
              <w:rPr>
                <w:rFonts w:ascii="Aptos Narrow" w:hAnsi="Aptos Narrow"/>
                <w:color w:val="000000"/>
              </w:rPr>
              <w:t>30.</w:t>
            </w:r>
            <w:r w:rsidR="003B40F1">
              <w:rPr>
                <w:rFonts w:ascii="Aptos Narrow" w:hAnsi="Aptos Narrow"/>
                <w:color w:val="000000"/>
              </w:rPr>
              <w:t>3</w:t>
            </w:r>
          </w:p>
        </w:tc>
        <w:tc>
          <w:tcPr>
            <w:tcW w:w="851" w:type="dxa"/>
          </w:tcPr>
          <w:p w14:paraId="2758E340" w14:textId="7AF33FCE" w:rsidR="001D0591" w:rsidRPr="006A54FF" w:rsidRDefault="003B40F1" w:rsidP="00BA6501">
            <w:pPr>
              <w:spacing w:line="480" w:lineRule="auto"/>
            </w:pPr>
            <w:r>
              <w:rPr>
                <w:rFonts w:ascii="Aptos Narrow" w:hAnsi="Aptos Narrow"/>
                <w:color w:val="000000"/>
              </w:rPr>
              <w:t>19</w:t>
            </w:r>
            <w:r w:rsidR="001D0591">
              <w:rPr>
                <w:rFonts w:ascii="Aptos Narrow" w:hAnsi="Aptos Narrow"/>
                <w:color w:val="000000"/>
              </w:rPr>
              <w:t>.</w:t>
            </w:r>
            <w:r>
              <w:rPr>
                <w:rFonts w:ascii="Aptos Narrow" w:hAnsi="Aptos Narrow"/>
                <w:color w:val="000000"/>
              </w:rPr>
              <w:t>8</w:t>
            </w:r>
          </w:p>
        </w:tc>
      </w:tr>
      <w:tr w:rsidR="001D0591" w14:paraId="066DA61C" w14:textId="77777777" w:rsidTr="00922213">
        <w:tc>
          <w:tcPr>
            <w:tcW w:w="4673" w:type="dxa"/>
          </w:tcPr>
          <w:p w14:paraId="041632E8" w14:textId="77777777" w:rsidR="001D0591" w:rsidRPr="008A2102" w:rsidRDefault="001D0591" w:rsidP="00BA6501">
            <w:pPr>
              <w:spacing w:line="480" w:lineRule="auto"/>
              <w:rPr>
                <w:b/>
                <w:bCs/>
              </w:rPr>
            </w:pPr>
            <w:r w:rsidRPr="008A2102">
              <w:rPr>
                <w:b/>
                <w:bCs/>
              </w:rPr>
              <w:t>Phenotypic isolate-based data</w:t>
            </w:r>
          </w:p>
        </w:tc>
        <w:tc>
          <w:tcPr>
            <w:tcW w:w="851" w:type="dxa"/>
          </w:tcPr>
          <w:p w14:paraId="62AB9C5C" w14:textId="44AD7BDE" w:rsidR="001D0591" w:rsidRPr="006A54FF" w:rsidRDefault="001D0591" w:rsidP="00BA6501">
            <w:pPr>
              <w:spacing w:line="480" w:lineRule="auto"/>
            </w:pPr>
          </w:p>
        </w:tc>
        <w:tc>
          <w:tcPr>
            <w:tcW w:w="850" w:type="dxa"/>
          </w:tcPr>
          <w:p w14:paraId="6C9A6A75" w14:textId="4ED20ADF" w:rsidR="001D0591" w:rsidRPr="006A54FF" w:rsidRDefault="001D0591" w:rsidP="00BA6501">
            <w:pPr>
              <w:spacing w:line="480" w:lineRule="auto"/>
            </w:pPr>
          </w:p>
        </w:tc>
        <w:tc>
          <w:tcPr>
            <w:tcW w:w="992" w:type="dxa"/>
          </w:tcPr>
          <w:p w14:paraId="7AF30010" w14:textId="364061B1" w:rsidR="001D0591" w:rsidRPr="006A54FF" w:rsidRDefault="001D0591" w:rsidP="00BA6501">
            <w:pPr>
              <w:spacing w:line="480" w:lineRule="auto"/>
            </w:pPr>
          </w:p>
        </w:tc>
        <w:tc>
          <w:tcPr>
            <w:tcW w:w="851" w:type="dxa"/>
          </w:tcPr>
          <w:p w14:paraId="575665DD" w14:textId="41F6DB1B" w:rsidR="001D0591" w:rsidRPr="006A54FF" w:rsidRDefault="001D0591" w:rsidP="00BA6501">
            <w:pPr>
              <w:spacing w:line="480" w:lineRule="auto"/>
            </w:pPr>
          </w:p>
        </w:tc>
      </w:tr>
      <w:tr w:rsidR="001D0591" w14:paraId="39B1D17A" w14:textId="77777777" w:rsidTr="00922213">
        <w:tc>
          <w:tcPr>
            <w:tcW w:w="4673" w:type="dxa"/>
          </w:tcPr>
          <w:p w14:paraId="378A232A" w14:textId="77777777" w:rsidR="001D0591" w:rsidRDefault="001D0591" w:rsidP="00BA6501">
            <w:pPr>
              <w:spacing w:line="480" w:lineRule="auto"/>
            </w:pPr>
            <w:r>
              <w:t>Resistance rates for respective antibiotic class</w:t>
            </w:r>
          </w:p>
        </w:tc>
        <w:tc>
          <w:tcPr>
            <w:tcW w:w="851" w:type="dxa"/>
          </w:tcPr>
          <w:p w14:paraId="4973D56E" w14:textId="1CC00992" w:rsidR="001D0591" w:rsidRPr="006A54FF" w:rsidRDefault="001D0591" w:rsidP="00BA6501">
            <w:pPr>
              <w:spacing w:line="480" w:lineRule="auto"/>
            </w:pPr>
            <w:r>
              <w:rPr>
                <w:rFonts w:ascii="Aptos Narrow" w:hAnsi="Aptos Narrow"/>
                <w:color w:val="000000"/>
              </w:rPr>
              <w:t>1</w:t>
            </w:r>
            <w:r w:rsidR="009709C6">
              <w:rPr>
                <w:rFonts w:ascii="Aptos Narrow" w:hAnsi="Aptos Narrow"/>
                <w:color w:val="000000"/>
              </w:rPr>
              <w:t>4</w:t>
            </w:r>
            <w:r>
              <w:rPr>
                <w:rFonts w:ascii="Aptos Narrow" w:hAnsi="Aptos Narrow"/>
                <w:color w:val="000000"/>
              </w:rPr>
              <w:t>.</w:t>
            </w:r>
            <w:r w:rsidR="009709C6">
              <w:rPr>
                <w:rFonts w:ascii="Aptos Narrow" w:hAnsi="Aptos Narrow"/>
                <w:color w:val="000000"/>
              </w:rPr>
              <w:t>1</w:t>
            </w:r>
          </w:p>
        </w:tc>
        <w:tc>
          <w:tcPr>
            <w:tcW w:w="850" w:type="dxa"/>
          </w:tcPr>
          <w:p w14:paraId="7BCFA843" w14:textId="2CE8A287" w:rsidR="001D0591" w:rsidRPr="006A54FF" w:rsidRDefault="001D0591" w:rsidP="00BA6501">
            <w:pPr>
              <w:spacing w:line="480" w:lineRule="auto"/>
            </w:pPr>
            <w:r>
              <w:rPr>
                <w:rFonts w:ascii="Aptos Narrow" w:hAnsi="Aptos Narrow"/>
                <w:color w:val="000000"/>
              </w:rPr>
              <w:t>4</w:t>
            </w:r>
            <w:r w:rsidR="009709C6">
              <w:rPr>
                <w:rFonts w:ascii="Aptos Narrow" w:hAnsi="Aptos Narrow"/>
                <w:color w:val="000000"/>
              </w:rPr>
              <w:t>3</w:t>
            </w:r>
            <w:r>
              <w:rPr>
                <w:rFonts w:ascii="Aptos Narrow" w:hAnsi="Aptos Narrow"/>
                <w:color w:val="000000"/>
              </w:rPr>
              <w:t>.</w:t>
            </w:r>
            <w:r w:rsidR="009709C6">
              <w:rPr>
                <w:rFonts w:ascii="Aptos Narrow" w:hAnsi="Aptos Narrow"/>
                <w:color w:val="000000"/>
              </w:rPr>
              <w:t>0</w:t>
            </w:r>
          </w:p>
        </w:tc>
        <w:tc>
          <w:tcPr>
            <w:tcW w:w="992" w:type="dxa"/>
          </w:tcPr>
          <w:p w14:paraId="6877013B" w14:textId="1E13379E" w:rsidR="001D0591" w:rsidRPr="006A54FF" w:rsidRDefault="001D0591" w:rsidP="00BA6501">
            <w:pPr>
              <w:spacing w:line="480" w:lineRule="auto"/>
            </w:pPr>
            <w:r>
              <w:rPr>
                <w:rFonts w:ascii="Aptos Narrow" w:hAnsi="Aptos Narrow"/>
                <w:color w:val="000000"/>
              </w:rPr>
              <w:t>59.2</w:t>
            </w:r>
          </w:p>
        </w:tc>
        <w:tc>
          <w:tcPr>
            <w:tcW w:w="851" w:type="dxa"/>
          </w:tcPr>
          <w:p w14:paraId="38772E0B" w14:textId="2D802080" w:rsidR="001D0591" w:rsidRPr="006A54FF" w:rsidRDefault="001D0591" w:rsidP="00BA6501">
            <w:pPr>
              <w:spacing w:line="480" w:lineRule="auto"/>
            </w:pPr>
            <w:r>
              <w:rPr>
                <w:rFonts w:ascii="Aptos Narrow" w:hAnsi="Aptos Narrow"/>
                <w:color w:val="000000"/>
              </w:rPr>
              <w:t>4</w:t>
            </w:r>
            <w:r w:rsidR="005F5632">
              <w:rPr>
                <w:rFonts w:ascii="Aptos Narrow" w:hAnsi="Aptos Narrow"/>
                <w:color w:val="000000"/>
              </w:rPr>
              <w:t>4</w:t>
            </w:r>
            <w:r>
              <w:rPr>
                <w:rFonts w:ascii="Aptos Narrow" w:hAnsi="Aptos Narrow"/>
                <w:color w:val="000000"/>
              </w:rPr>
              <w:t>.</w:t>
            </w:r>
            <w:r w:rsidR="009709C6">
              <w:rPr>
                <w:rFonts w:ascii="Aptos Narrow" w:hAnsi="Aptos Narrow"/>
                <w:color w:val="000000"/>
              </w:rPr>
              <w:t>4</w:t>
            </w:r>
          </w:p>
        </w:tc>
      </w:tr>
      <w:tr w:rsidR="001D0591" w14:paraId="1F771174" w14:textId="77777777" w:rsidTr="00922213">
        <w:tc>
          <w:tcPr>
            <w:tcW w:w="4673" w:type="dxa"/>
          </w:tcPr>
          <w:p w14:paraId="75BE08F0" w14:textId="77777777" w:rsidR="001D0591" w:rsidRDefault="001D0591" w:rsidP="00BA6501">
            <w:pPr>
              <w:spacing w:line="480" w:lineRule="auto"/>
            </w:pPr>
            <w:r>
              <w:t>MARI</w:t>
            </w:r>
          </w:p>
        </w:tc>
        <w:tc>
          <w:tcPr>
            <w:tcW w:w="851" w:type="dxa"/>
          </w:tcPr>
          <w:p w14:paraId="1669D44E" w14:textId="7A73E05D" w:rsidR="001D0591" w:rsidRPr="006A54FF" w:rsidRDefault="001D0591" w:rsidP="00BA6501">
            <w:pPr>
              <w:spacing w:line="480" w:lineRule="auto"/>
            </w:pPr>
            <w:r>
              <w:rPr>
                <w:rFonts w:ascii="Aptos Narrow" w:hAnsi="Aptos Narrow"/>
                <w:color w:val="000000"/>
              </w:rPr>
              <w:t>1</w:t>
            </w:r>
            <w:r w:rsidR="00402B56">
              <w:rPr>
                <w:rFonts w:ascii="Aptos Narrow" w:hAnsi="Aptos Narrow"/>
                <w:color w:val="000000"/>
              </w:rPr>
              <w:t>5</w:t>
            </w:r>
            <w:r>
              <w:rPr>
                <w:rFonts w:ascii="Aptos Narrow" w:hAnsi="Aptos Narrow"/>
                <w:color w:val="000000"/>
              </w:rPr>
              <w:t>.</w:t>
            </w:r>
            <w:r w:rsidR="00402B56">
              <w:rPr>
                <w:rFonts w:ascii="Aptos Narrow" w:hAnsi="Aptos Narrow"/>
                <w:color w:val="000000"/>
              </w:rPr>
              <w:t>0</w:t>
            </w:r>
          </w:p>
        </w:tc>
        <w:tc>
          <w:tcPr>
            <w:tcW w:w="850" w:type="dxa"/>
          </w:tcPr>
          <w:p w14:paraId="75026436" w14:textId="4A73432D" w:rsidR="001D0591" w:rsidRPr="006A54FF" w:rsidRDefault="001D0591" w:rsidP="00BA6501">
            <w:pPr>
              <w:spacing w:line="480" w:lineRule="auto"/>
            </w:pPr>
            <w:r>
              <w:rPr>
                <w:rFonts w:ascii="Aptos Narrow" w:hAnsi="Aptos Narrow"/>
                <w:color w:val="000000"/>
              </w:rPr>
              <w:t>4</w:t>
            </w:r>
            <w:r w:rsidR="006E4D45">
              <w:rPr>
                <w:rFonts w:ascii="Aptos Narrow" w:hAnsi="Aptos Narrow"/>
                <w:color w:val="000000"/>
              </w:rPr>
              <w:t>5</w:t>
            </w:r>
            <w:r>
              <w:rPr>
                <w:rFonts w:ascii="Aptos Narrow" w:hAnsi="Aptos Narrow"/>
                <w:color w:val="000000"/>
              </w:rPr>
              <w:t>.9</w:t>
            </w:r>
          </w:p>
        </w:tc>
        <w:tc>
          <w:tcPr>
            <w:tcW w:w="992" w:type="dxa"/>
          </w:tcPr>
          <w:p w14:paraId="77CB6E70" w14:textId="62266837" w:rsidR="001D0591" w:rsidRPr="006A54FF" w:rsidRDefault="006E4D45" w:rsidP="00BA6501">
            <w:pPr>
              <w:spacing w:line="480" w:lineRule="auto"/>
            </w:pPr>
            <w:r>
              <w:rPr>
                <w:rFonts w:ascii="Aptos Narrow" w:hAnsi="Aptos Narrow"/>
                <w:color w:val="000000"/>
              </w:rPr>
              <w:t>73</w:t>
            </w:r>
            <w:r w:rsidR="001D0591">
              <w:rPr>
                <w:rFonts w:ascii="Aptos Narrow" w:hAnsi="Aptos Narrow"/>
                <w:color w:val="000000"/>
              </w:rPr>
              <w:t>.</w:t>
            </w:r>
            <w:r>
              <w:rPr>
                <w:rFonts w:ascii="Aptos Narrow" w:hAnsi="Aptos Narrow"/>
                <w:color w:val="000000"/>
              </w:rPr>
              <w:t>1</w:t>
            </w:r>
          </w:p>
        </w:tc>
        <w:tc>
          <w:tcPr>
            <w:tcW w:w="851" w:type="dxa"/>
          </w:tcPr>
          <w:p w14:paraId="5258C495" w14:textId="16578B27" w:rsidR="001D0591" w:rsidRPr="006A54FF" w:rsidRDefault="001D0591" w:rsidP="00BA6501">
            <w:pPr>
              <w:spacing w:line="480" w:lineRule="auto"/>
            </w:pPr>
            <w:r>
              <w:rPr>
                <w:rFonts w:ascii="Aptos Narrow" w:hAnsi="Aptos Narrow"/>
                <w:color w:val="000000"/>
              </w:rPr>
              <w:t>4</w:t>
            </w:r>
            <w:r w:rsidR="006E4D45">
              <w:rPr>
                <w:rFonts w:ascii="Aptos Narrow" w:hAnsi="Aptos Narrow"/>
                <w:color w:val="000000"/>
              </w:rPr>
              <w:t>6</w:t>
            </w:r>
            <w:r>
              <w:rPr>
                <w:rFonts w:ascii="Aptos Narrow" w:hAnsi="Aptos Narrow"/>
                <w:color w:val="000000"/>
              </w:rPr>
              <w:t>.</w:t>
            </w:r>
            <w:r w:rsidR="006E4D45">
              <w:rPr>
                <w:rFonts w:ascii="Aptos Narrow" w:hAnsi="Aptos Narrow"/>
                <w:color w:val="000000"/>
              </w:rPr>
              <w:t>3</w:t>
            </w:r>
          </w:p>
        </w:tc>
      </w:tr>
      <w:tr w:rsidR="001D0591" w14:paraId="51C1632D" w14:textId="77777777" w:rsidTr="00922213">
        <w:tc>
          <w:tcPr>
            <w:tcW w:w="4673" w:type="dxa"/>
          </w:tcPr>
          <w:p w14:paraId="35E54F5B" w14:textId="77777777" w:rsidR="001D0591" w:rsidRPr="008A2102" w:rsidRDefault="001D0591" w:rsidP="00BA6501">
            <w:pPr>
              <w:spacing w:line="480" w:lineRule="auto"/>
              <w:rPr>
                <w:b/>
                <w:bCs/>
              </w:rPr>
            </w:pPr>
            <w:r w:rsidRPr="008A2102">
              <w:rPr>
                <w:b/>
                <w:bCs/>
              </w:rPr>
              <w:t>Gene-based + isolate-based data</w:t>
            </w:r>
          </w:p>
        </w:tc>
        <w:tc>
          <w:tcPr>
            <w:tcW w:w="851" w:type="dxa"/>
          </w:tcPr>
          <w:p w14:paraId="39222316" w14:textId="0E742472" w:rsidR="001D0591" w:rsidRPr="006A54FF" w:rsidRDefault="001D0591" w:rsidP="00BA6501">
            <w:pPr>
              <w:spacing w:line="480" w:lineRule="auto"/>
            </w:pPr>
          </w:p>
        </w:tc>
        <w:tc>
          <w:tcPr>
            <w:tcW w:w="850" w:type="dxa"/>
          </w:tcPr>
          <w:p w14:paraId="6DA8D257" w14:textId="07C4D21D" w:rsidR="001D0591" w:rsidRPr="006A54FF" w:rsidRDefault="001D0591" w:rsidP="00BA6501">
            <w:pPr>
              <w:spacing w:line="480" w:lineRule="auto"/>
            </w:pPr>
          </w:p>
        </w:tc>
        <w:tc>
          <w:tcPr>
            <w:tcW w:w="992" w:type="dxa"/>
          </w:tcPr>
          <w:p w14:paraId="009A3B29" w14:textId="4DB480F1" w:rsidR="001D0591" w:rsidRPr="006A54FF" w:rsidRDefault="001D0591" w:rsidP="00BA6501">
            <w:pPr>
              <w:spacing w:line="480" w:lineRule="auto"/>
            </w:pPr>
          </w:p>
        </w:tc>
        <w:tc>
          <w:tcPr>
            <w:tcW w:w="851" w:type="dxa"/>
          </w:tcPr>
          <w:p w14:paraId="37DC4892" w14:textId="4A6988DE" w:rsidR="001D0591" w:rsidRPr="006A54FF" w:rsidRDefault="001D0591" w:rsidP="00BA6501">
            <w:pPr>
              <w:spacing w:line="480" w:lineRule="auto"/>
            </w:pPr>
          </w:p>
        </w:tc>
      </w:tr>
      <w:tr w:rsidR="001D0591" w14:paraId="7B484F0A" w14:textId="77777777" w:rsidTr="00922213">
        <w:tc>
          <w:tcPr>
            <w:tcW w:w="4673" w:type="dxa"/>
          </w:tcPr>
          <w:p w14:paraId="0306A7EB" w14:textId="77777777" w:rsidR="001D0591" w:rsidRDefault="001D0591" w:rsidP="00BA6501">
            <w:pPr>
              <w:spacing w:line="480" w:lineRule="auto"/>
            </w:pPr>
            <w:r w:rsidRPr="008A2102">
              <w:rPr>
                <w:i/>
                <w:iCs/>
              </w:rPr>
              <w:t>intI1</w:t>
            </w:r>
            <w:r>
              <w:t xml:space="preserve"> + resistance rates</w:t>
            </w:r>
          </w:p>
        </w:tc>
        <w:tc>
          <w:tcPr>
            <w:tcW w:w="851" w:type="dxa"/>
          </w:tcPr>
          <w:p w14:paraId="31648B6F" w14:textId="37821D3A" w:rsidR="001D0591" w:rsidRPr="006A54FF" w:rsidRDefault="001D0591" w:rsidP="00BA6501">
            <w:pPr>
              <w:spacing w:line="480" w:lineRule="auto"/>
            </w:pPr>
            <w:r>
              <w:rPr>
                <w:rFonts w:ascii="Aptos Narrow" w:hAnsi="Aptos Narrow"/>
                <w:color w:val="000000"/>
              </w:rPr>
              <w:t>11.</w:t>
            </w:r>
            <w:r w:rsidR="006E4D45">
              <w:rPr>
                <w:rFonts w:ascii="Aptos Narrow" w:hAnsi="Aptos Narrow"/>
                <w:color w:val="000000"/>
              </w:rPr>
              <w:t>4</w:t>
            </w:r>
          </w:p>
        </w:tc>
        <w:tc>
          <w:tcPr>
            <w:tcW w:w="850" w:type="dxa"/>
          </w:tcPr>
          <w:p w14:paraId="7945E97B" w14:textId="6B1C4E4F" w:rsidR="001D0591" w:rsidRPr="006A54FF" w:rsidRDefault="001D0591" w:rsidP="00BA6501">
            <w:pPr>
              <w:spacing w:line="480" w:lineRule="auto"/>
            </w:pPr>
            <w:r>
              <w:rPr>
                <w:rFonts w:ascii="Aptos Narrow" w:hAnsi="Aptos Narrow"/>
                <w:color w:val="000000"/>
              </w:rPr>
              <w:t>3</w:t>
            </w:r>
            <w:r w:rsidR="006E4D45">
              <w:rPr>
                <w:rFonts w:ascii="Aptos Narrow" w:hAnsi="Aptos Narrow"/>
                <w:color w:val="000000"/>
              </w:rPr>
              <w:t>5</w:t>
            </w:r>
            <w:r>
              <w:rPr>
                <w:rFonts w:ascii="Aptos Narrow" w:hAnsi="Aptos Narrow"/>
                <w:color w:val="000000"/>
              </w:rPr>
              <w:t>.</w:t>
            </w:r>
            <w:r w:rsidR="006E4D45">
              <w:rPr>
                <w:rFonts w:ascii="Aptos Narrow" w:hAnsi="Aptos Narrow"/>
                <w:color w:val="000000"/>
              </w:rPr>
              <w:t>1</w:t>
            </w:r>
          </w:p>
        </w:tc>
        <w:tc>
          <w:tcPr>
            <w:tcW w:w="992" w:type="dxa"/>
          </w:tcPr>
          <w:p w14:paraId="0A1B0175" w14:textId="37F50B1C" w:rsidR="001D0591" w:rsidRPr="006A54FF" w:rsidRDefault="001D0591" w:rsidP="00BA6501">
            <w:pPr>
              <w:spacing w:line="480" w:lineRule="auto"/>
            </w:pPr>
            <w:r>
              <w:rPr>
                <w:rFonts w:ascii="Aptos Narrow" w:hAnsi="Aptos Narrow"/>
                <w:color w:val="000000"/>
              </w:rPr>
              <w:t>3</w:t>
            </w:r>
            <w:r w:rsidR="002A7A57">
              <w:rPr>
                <w:rFonts w:ascii="Aptos Narrow" w:hAnsi="Aptos Narrow"/>
                <w:color w:val="000000"/>
              </w:rPr>
              <w:t>6</w:t>
            </w:r>
            <w:r>
              <w:rPr>
                <w:rFonts w:ascii="Aptos Narrow" w:hAnsi="Aptos Narrow"/>
                <w:color w:val="000000"/>
              </w:rPr>
              <w:t>.5</w:t>
            </w:r>
          </w:p>
        </w:tc>
        <w:tc>
          <w:tcPr>
            <w:tcW w:w="851" w:type="dxa"/>
          </w:tcPr>
          <w:p w14:paraId="49139D07" w14:textId="4EB805EA" w:rsidR="001D0591" w:rsidRPr="006A54FF" w:rsidRDefault="001D0591" w:rsidP="00BA6501">
            <w:pPr>
              <w:spacing w:line="480" w:lineRule="auto"/>
            </w:pPr>
            <w:r>
              <w:rPr>
                <w:rFonts w:ascii="Aptos Narrow" w:hAnsi="Aptos Narrow"/>
                <w:color w:val="000000"/>
              </w:rPr>
              <w:t>2</w:t>
            </w:r>
            <w:r w:rsidR="002A7A57">
              <w:rPr>
                <w:rFonts w:ascii="Aptos Narrow" w:hAnsi="Aptos Narrow"/>
                <w:color w:val="000000"/>
              </w:rPr>
              <w:t>0</w:t>
            </w:r>
            <w:r>
              <w:rPr>
                <w:rFonts w:ascii="Aptos Narrow" w:hAnsi="Aptos Narrow"/>
                <w:color w:val="000000"/>
              </w:rPr>
              <w:t>.9</w:t>
            </w:r>
          </w:p>
        </w:tc>
      </w:tr>
      <w:tr w:rsidR="001D0591" w14:paraId="52B7B6CB" w14:textId="77777777" w:rsidTr="00922213">
        <w:tc>
          <w:tcPr>
            <w:tcW w:w="4673" w:type="dxa"/>
          </w:tcPr>
          <w:p w14:paraId="200D3B74" w14:textId="77777777" w:rsidR="001D0591" w:rsidRDefault="001D0591" w:rsidP="00BA6501">
            <w:pPr>
              <w:spacing w:line="480" w:lineRule="auto"/>
            </w:pPr>
            <w:r w:rsidRPr="008A2102">
              <w:rPr>
                <w:i/>
                <w:iCs/>
              </w:rPr>
              <w:t>intI1</w:t>
            </w:r>
            <w:r>
              <w:t xml:space="preserve"> + MARI</w:t>
            </w:r>
          </w:p>
        </w:tc>
        <w:tc>
          <w:tcPr>
            <w:tcW w:w="851" w:type="dxa"/>
          </w:tcPr>
          <w:p w14:paraId="36AE9EB1" w14:textId="04C7CC8F" w:rsidR="001D0591" w:rsidRPr="006A54FF" w:rsidRDefault="001D0591" w:rsidP="00BA6501">
            <w:pPr>
              <w:spacing w:line="480" w:lineRule="auto"/>
            </w:pPr>
            <w:r>
              <w:rPr>
                <w:rFonts w:ascii="Aptos Narrow" w:hAnsi="Aptos Narrow"/>
                <w:color w:val="000000"/>
              </w:rPr>
              <w:t>15.</w:t>
            </w:r>
            <w:r w:rsidR="002A7A57">
              <w:rPr>
                <w:rFonts w:ascii="Aptos Narrow" w:hAnsi="Aptos Narrow"/>
                <w:color w:val="000000"/>
              </w:rPr>
              <w:t>1</w:t>
            </w:r>
          </w:p>
        </w:tc>
        <w:tc>
          <w:tcPr>
            <w:tcW w:w="850" w:type="dxa"/>
          </w:tcPr>
          <w:p w14:paraId="640AC610" w14:textId="7F937CDE" w:rsidR="001D0591" w:rsidRPr="006A54FF" w:rsidRDefault="002A7A57" w:rsidP="00BA6501">
            <w:pPr>
              <w:spacing w:line="480" w:lineRule="auto"/>
            </w:pPr>
            <w:r>
              <w:rPr>
                <w:rFonts w:ascii="Aptos Narrow" w:hAnsi="Aptos Narrow"/>
                <w:color w:val="000000"/>
              </w:rPr>
              <w:t>32</w:t>
            </w:r>
            <w:r w:rsidR="001D0591">
              <w:rPr>
                <w:rFonts w:ascii="Aptos Narrow" w:hAnsi="Aptos Narrow"/>
                <w:color w:val="000000"/>
              </w:rPr>
              <w:t>.</w:t>
            </w:r>
            <w:r>
              <w:rPr>
                <w:rFonts w:ascii="Aptos Narrow" w:hAnsi="Aptos Narrow"/>
                <w:color w:val="000000"/>
              </w:rPr>
              <w:t>3</w:t>
            </w:r>
          </w:p>
        </w:tc>
        <w:tc>
          <w:tcPr>
            <w:tcW w:w="992" w:type="dxa"/>
          </w:tcPr>
          <w:p w14:paraId="0C5D44E2" w14:textId="69B49537" w:rsidR="001D0591" w:rsidRPr="006A54FF" w:rsidRDefault="001D0591" w:rsidP="00BA6501">
            <w:pPr>
              <w:spacing w:line="480" w:lineRule="auto"/>
            </w:pPr>
            <w:r>
              <w:rPr>
                <w:rFonts w:ascii="Aptos Narrow" w:hAnsi="Aptos Narrow"/>
                <w:color w:val="000000"/>
              </w:rPr>
              <w:t>5</w:t>
            </w:r>
            <w:r w:rsidR="002A7A57">
              <w:rPr>
                <w:rFonts w:ascii="Aptos Narrow" w:hAnsi="Aptos Narrow"/>
                <w:color w:val="000000"/>
              </w:rPr>
              <w:t>8</w:t>
            </w:r>
            <w:r>
              <w:rPr>
                <w:rFonts w:ascii="Aptos Narrow" w:hAnsi="Aptos Narrow"/>
                <w:color w:val="000000"/>
              </w:rPr>
              <w:t>.</w:t>
            </w:r>
            <w:r w:rsidR="002A7A57">
              <w:rPr>
                <w:rFonts w:ascii="Aptos Narrow" w:hAnsi="Aptos Narrow"/>
                <w:color w:val="000000"/>
              </w:rPr>
              <w:t>1</w:t>
            </w:r>
          </w:p>
        </w:tc>
        <w:tc>
          <w:tcPr>
            <w:tcW w:w="851" w:type="dxa"/>
          </w:tcPr>
          <w:p w14:paraId="7128493F" w14:textId="150B7CC6" w:rsidR="001D0591" w:rsidRPr="006A54FF" w:rsidRDefault="001D0591" w:rsidP="00BA6501">
            <w:pPr>
              <w:spacing w:line="480" w:lineRule="auto"/>
            </w:pPr>
            <w:r>
              <w:rPr>
                <w:rFonts w:ascii="Aptos Narrow" w:hAnsi="Aptos Narrow"/>
                <w:color w:val="000000"/>
              </w:rPr>
              <w:t>3</w:t>
            </w:r>
            <w:r w:rsidR="007B1B18">
              <w:rPr>
                <w:rFonts w:ascii="Aptos Narrow" w:hAnsi="Aptos Narrow"/>
                <w:color w:val="000000"/>
              </w:rPr>
              <w:t>2</w:t>
            </w:r>
            <w:r>
              <w:rPr>
                <w:rFonts w:ascii="Aptos Narrow" w:hAnsi="Aptos Narrow"/>
                <w:color w:val="000000"/>
              </w:rPr>
              <w:t>.</w:t>
            </w:r>
            <w:r w:rsidR="007B1B18">
              <w:rPr>
                <w:rFonts w:ascii="Aptos Narrow" w:hAnsi="Aptos Narrow"/>
                <w:color w:val="000000"/>
              </w:rPr>
              <w:t>3</w:t>
            </w:r>
          </w:p>
        </w:tc>
      </w:tr>
      <w:tr w:rsidR="001D0591" w14:paraId="2736D588" w14:textId="77777777" w:rsidTr="00922213">
        <w:tc>
          <w:tcPr>
            <w:tcW w:w="4673" w:type="dxa"/>
          </w:tcPr>
          <w:p w14:paraId="6CEC714B" w14:textId="77777777" w:rsidR="001D0591" w:rsidRPr="008A2102" w:rsidRDefault="001D0591" w:rsidP="00BA6501">
            <w:pPr>
              <w:spacing w:line="480" w:lineRule="auto"/>
              <w:rPr>
                <w:i/>
                <w:iCs/>
              </w:rPr>
            </w:pPr>
            <w:r>
              <w:t xml:space="preserve">Top ten </w:t>
            </w:r>
            <w:r w:rsidRPr="00AE49A1">
              <w:rPr>
                <w:i/>
                <w:iCs/>
              </w:rPr>
              <w:t>E. coli</w:t>
            </w:r>
            <w:r>
              <w:t xml:space="preserve"> ARGs + resistance rates</w:t>
            </w:r>
          </w:p>
        </w:tc>
        <w:tc>
          <w:tcPr>
            <w:tcW w:w="851" w:type="dxa"/>
          </w:tcPr>
          <w:p w14:paraId="45C34B7F" w14:textId="74BE7F42" w:rsidR="001D0591" w:rsidRPr="006A54FF" w:rsidRDefault="001D0591" w:rsidP="00BA6501">
            <w:pPr>
              <w:spacing w:line="480" w:lineRule="auto"/>
            </w:pPr>
            <w:r>
              <w:rPr>
                <w:rFonts w:ascii="Aptos Narrow" w:hAnsi="Aptos Narrow"/>
                <w:color w:val="000000"/>
              </w:rPr>
              <w:t>12.</w:t>
            </w:r>
            <w:r w:rsidR="007B1B18">
              <w:rPr>
                <w:rFonts w:ascii="Aptos Narrow" w:hAnsi="Aptos Narrow"/>
                <w:color w:val="000000"/>
              </w:rPr>
              <w:t>2</w:t>
            </w:r>
          </w:p>
        </w:tc>
        <w:tc>
          <w:tcPr>
            <w:tcW w:w="850" w:type="dxa"/>
          </w:tcPr>
          <w:p w14:paraId="70342DB6" w14:textId="661E46A1" w:rsidR="001D0591" w:rsidRPr="006A54FF" w:rsidRDefault="007B1B18" w:rsidP="00BA6501">
            <w:pPr>
              <w:spacing w:line="480" w:lineRule="auto"/>
            </w:pPr>
            <w:r>
              <w:rPr>
                <w:rFonts w:ascii="Aptos Narrow" w:hAnsi="Aptos Narrow"/>
                <w:color w:val="000000"/>
              </w:rPr>
              <w:t>40</w:t>
            </w:r>
            <w:r w:rsidR="001D0591">
              <w:rPr>
                <w:rFonts w:ascii="Aptos Narrow" w:hAnsi="Aptos Narrow"/>
                <w:color w:val="000000"/>
              </w:rPr>
              <w:t>.</w:t>
            </w:r>
            <w:r>
              <w:rPr>
                <w:rFonts w:ascii="Aptos Narrow" w:hAnsi="Aptos Narrow"/>
                <w:color w:val="000000"/>
              </w:rPr>
              <w:t>1</w:t>
            </w:r>
          </w:p>
        </w:tc>
        <w:tc>
          <w:tcPr>
            <w:tcW w:w="992" w:type="dxa"/>
          </w:tcPr>
          <w:p w14:paraId="1CCA9282" w14:textId="38C63148" w:rsidR="001D0591" w:rsidRPr="006A54FF" w:rsidRDefault="007B1B18" w:rsidP="00BA6501">
            <w:pPr>
              <w:spacing w:line="480" w:lineRule="auto"/>
            </w:pPr>
            <w:r>
              <w:rPr>
                <w:rFonts w:ascii="Aptos Narrow" w:hAnsi="Aptos Narrow"/>
                <w:color w:val="000000"/>
              </w:rPr>
              <w:t>36</w:t>
            </w:r>
            <w:r w:rsidR="001D0591">
              <w:rPr>
                <w:rFonts w:ascii="Aptos Narrow" w:hAnsi="Aptos Narrow"/>
                <w:color w:val="000000"/>
              </w:rPr>
              <w:t>.</w:t>
            </w:r>
            <w:r>
              <w:rPr>
                <w:rFonts w:ascii="Aptos Narrow" w:hAnsi="Aptos Narrow"/>
                <w:color w:val="000000"/>
              </w:rPr>
              <w:t>7</w:t>
            </w:r>
          </w:p>
        </w:tc>
        <w:tc>
          <w:tcPr>
            <w:tcW w:w="851" w:type="dxa"/>
          </w:tcPr>
          <w:p w14:paraId="22635494" w14:textId="65D3C5B3" w:rsidR="001D0591" w:rsidRPr="006A54FF" w:rsidRDefault="001D0591" w:rsidP="00BA6501">
            <w:pPr>
              <w:spacing w:line="480" w:lineRule="auto"/>
            </w:pPr>
            <w:r>
              <w:rPr>
                <w:rFonts w:ascii="Aptos Narrow" w:hAnsi="Aptos Narrow"/>
                <w:color w:val="000000"/>
              </w:rPr>
              <w:t>2</w:t>
            </w:r>
            <w:r w:rsidR="007B1B18">
              <w:rPr>
                <w:rFonts w:ascii="Aptos Narrow" w:hAnsi="Aptos Narrow"/>
                <w:color w:val="000000"/>
              </w:rPr>
              <w:t>4</w:t>
            </w:r>
            <w:r>
              <w:rPr>
                <w:rFonts w:ascii="Aptos Narrow" w:hAnsi="Aptos Narrow"/>
                <w:color w:val="000000"/>
              </w:rPr>
              <w:t>.</w:t>
            </w:r>
            <w:r w:rsidR="007B1B18">
              <w:rPr>
                <w:rFonts w:ascii="Aptos Narrow" w:hAnsi="Aptos Narrow"/>
                <w:color w:val="000000"/>
              </w:rPr>
              <w:t>0</w:t>
            </w:r>
          </w:p>
        </w:tc>
      </w:tr>
      <w:tr w:rsidR="001D0591" w14:paraId="0EFDDCCB" w14:textId="77777777" w:rsidTr="00922213">
        <w:tc>
          <w:tcPr>
            <w:tcW w:w="4673" w:type="dxa"/>
          </w:tcPr>
          <w:p w14:paraId="7DAA828B" w14:textId="77777777" w:rsidR="001D0591" w:rsidRDefault="001D0591" w:rsidP="00BA6501">
            <w:pPr>
              <w:spacing w:line="480" w:lineRule="auto"/>
            </w:pPr>
            <w:r>
              <w:t xml:space="preserve">Top ten </w:t>
            </w:r>
            <w:r w:rsidRPr="00AE49A1">
              <w:rPr>
                <w:i/>
                <w:iCs/>
              </w:rPr>
              <w:t>E. coli</w:t>
            </w:r>
            <w:r>
              <w:t xml:space="preserve"> ARGs + MARI</w:t>
            </w:r>
          </w:p>
        </w:tc>
        <w:tc>
          <w:tcPr>
            <w:tcW w:w="851" w:type="dxa"/>
          </w:tcPr>
          <w:p w14:paraId="115EFAEC" w14:textId="08545878" w:rsidR="001D0591" w:rsidRDefault="001D0591" w:rsidP="00BA6501">
            <w:pPr>
              <w:spacing w:line="480" w:lineRule="auto"/>
            </w:pPr>
            <w:r>
              <w:rPr>
                <w:rFonts w:ascii="Aptos Narrow" w:hAnsi="Aptos Narrow"/>
                <w:color w:val="000000"/>
              </w:rPr>
              <w:t>15.</w:t>
            </w:r>
            <w:r w:rsidR="007B1B18">
              <w:rPr>
                <w:rFonts w:ascii="Aptos Narrow" w:hAnsi="Aptos Narrow"/>
                <w:color w:val="000000"/>
              </w:rPr>
              <w:t>2</w:t>
            </w:r>
          </w:p>
        </w:tc>
        <w:tc>
          <w:tcPr>
            <w:tcW w:w="850" w:type="dxa"/>
          </w:tcPr>
          <w:p w14:paraId="03CCDCEC" w14:textId="7BECDD5C" w:rsidR="001D0591" w:rsidRPr="00CF6761" w:rsidRDefault="001D0591" w:rsidP="00BA6501">
            <w:pPr>
              <w:spacing w:line="480" w:lineRule="auto"/>
            </w:pPr>
            <w:r>
              <w:rPr>
                <w:rFonts w:ascii="Aptos Narrow" w:hAnsi="Aptos Narrow"/>
                <w:color w:val="000000"/>
              </w:rPr>
              <w:t>3</w:t>
            </w:r>
            <w:r w:rsidR="00644BB8">
              <w:rPr>
                <w:rFonts w:ascii="Aptos Narrow" w:hAnsi="Aptos Narrow"/>
                <w:color w:val="000000"/>
              </w:rPr>
              <w:t>5</w:t>
            </w:r>
            <w:r>
              <w:rPr>
                <w:rFonts w:ascii="Aptos Narrow" w:hAnsi="Aptos Narrow"/>
                <w:color w:val="000000"/>
              </w:rPr>
              <w:t>.</w:t>
            </w:r>
            <w:r w:rsidR="00644BB8">
              <w:rPr>
                <w:rFonts w:ascii="Aptos Narrow" w:hAnsi="Aptos Narrow"/>
                <w:color w:val="000000"/>
              </w:rPr>
              <w:t>5</w:t>
            </w:r>
          </w:p>
        </w:tc>
        <w:tc>
          <w:tcPr>
            <w:tcW w:w="992" w:type="dxa"/>
          </w:tcPr>
          <w:p w14:paraId="6543EB27" w14:textId="7DC9CB01" w:rsidR="001D0591" w:rsidRDefault="00644BB8" w:rsidP="00BA6501">
            <w:pPr>
              <w:spacing w:line="480" w:lineRule="auto"/>
            </w:pPr>
            <w:r>
              <w:rPr>
                <w:rFonts w:ascii="Aptos Narrow" w:hAnsi="Aptos Narrow"/>
                <w:color w:val="000000"/>
              </w:rPr>
              <w:t>60</w:t>
            </w:r>
            <w:r w:rsidR="001D0591">
              <w:rPr>
                <w:rFonts w:ascii="Aptos Narrow" w:hAnsi="Aptos Narrow"/>
                <w:color w:val="000000"/>
              </w:rPr>
              <w:t>.</w:t>
            </w:r>
            <w:r>
              <w:rPr>
                <w:rFonts w:ascii="Aptos Narrow" w:hAnsi="Aptos Narrow"/>
                <w:color w:val="000000"/>
              </w:rPr>
              <w:t>5</w:t>
            </w:r>
          </w:p>
        </w:tc>
        <w:tc>
          <w:tcPr>
            <w:tcW w:w="851" w:type="dxa"/>
          </w:tcPr>
          <w:p w14:paraId="79A11174" w14:textId="16B453CD" w:rsidR="001D0591" w:rsidRPr="00CF6761" w:rsidRDefault="00644BB8" w:rsidP="00BA6501">
            <w:pPr>
              <w:spacing w:line="480" w:lineRule="auto"/>
            </w:pPr>
            <w:r>
              <w:rPr>
                <w:rFonts w:ascii="Aptos Narrow" w:hAnsi="Aptos Narrow"/>
                <w:color w:val="000000"/>
              </w:rPr>
              <w:t>28</w:t>
            </w:r>
            <w:r w:rsidR="001D0591">
              <w:rPr>
                <w:rFonts w:ascii="Aptos Narrow" w:hAnsi="Aptos Narrow"/>
                <w:color w:val="000000"/>
              </w:rPr>
              <w:t>.</w:t>
            </w:r>
            <w:r>
              <w:rPr>
                <w:rFonts w:ascii="Aptos Narrow" w:hAnsi="Aptos Narrow"/>
                <w:color w:val="000000"/>
              </w:rPr>
              <w:t>0</w:t>
            </w:r>
          </w:p>
        </w:tc>
      </w:tr>
      <w:tr w:rsidR="001D0591" w14:paraId="79999D80" w14:textId="77777777" w:rsidTr="00922213">
        <w:tc>
          <w:tcPr>
            <w:tcW w:w="4673" w:type="dxa"/>
          </w:tcPr>
          <w:p w14:paraId="3C0C01DB" w14:textId="77777777" w:rsidR="001D0591" w:rsidRDefault="001D0591" w:rsidP="00BA6501">
            <w:pPr>
              <w:spacing w:line="480" w:lineRule="auto"/>
            </w:pPr>
            <w:r>
              <w:t xml:space="preserve">Top ten </w:t>
            </w:r>
            <w:r w:rsidRPr="00AE49A1">
              <w:rPr>
                <w:i/>
                <w:iCs/>
              </w:rPr>
              <w:t>E. coli</w:t>
            </w:r>
            <w:r>
              <w:t xml:space="preserve"> ARGs for respective antibiotic class + resistance rates</w:t>
            </w:r>
          </w:p>
        </w:tc>
        <w:tc>
          <w:tcPr>
            <w:tcW w:w="851" w:type="dxa"/>
          </w:tcPr>
          <w:p w14:paraId="33B00B8C" w14:textId="5D413D2A" w:rsidR="001D0591" w:rsidRDefault="001D0591" w:rsidP="00BA6501">
            <w:pPr>
              <w:spacing w:line="480" w:lineRule="auto"/>
            </w:pPr>
            <w:r>
              <w:rPr>
                <w:rFonts w:ascii="Aptos Narrow" w:hAnsi="Aptos Narrow"/>
                <w:color w:val="000000"/>
              </w:rPr>
              <w:t>10.8</w:t>
            </w:r>
          </w:p>
        </w:tc>
        <w:tc>
          <w:tcPr>
            <w:tcW w:w="850" w:type="dxa"/>
          </w:tcPr>
          <w:p w14:paraId="03B7BD4D" w14:textId="1EFF9E44" w:rsidR="001D0591" w:rsidRPr="00F3086B" w:rsidRDefault="001D0591" w:rsidP="00BA6501">
            <w:pPr>
              <w:spacing w:line="480" w:lineRule="auto"/>
              <w:rPr>
                <w:u w:val="single"/>
              </w:rPr>
            </w:pPr>
            <w:r>
              <w:rPr>
                <w:rFonts w:ascii="Aptos Narrow" w:hAnsi="Aptos Narrow"/>
                <w:color w:val="000000"/>
              </w:rPr>
              <w:t>36.</w:t>
            </w:r>
            <w:r w:rsidR="00644BB8">
              <w:rPr>
                <w:rFonts w:ascii="Aptos Narrow" w:hAnsi="Aptos Narrow"/>
                <w:color w:val="000000"/>
              </w:rPr>
              <w:t>8</w:t>
            </w:r>
          </w:p>
        </w:tc>
        <w:tc>
          <w:tcPr>
            <w:tcW w:w="992" w:type="dxa"/>
          </w:tcPr>
          <w:p w14:paraId="3AE5D25E" w14:textId="49D1CA28" w:rsidR="001D0591" w:rsidRPr="00CF6761" w:rsidRDefault="001D0591" w:rsidP="00BA6501">
            <w:pPr>
              <w:spacing w:line="480" w:lineRule="auto"/>
            </w:pPr>
            <w:r>
              <w:rPr>
                <w:rFonts w:ascii="Aptos Narrow" w:hAnsi="Aptos Narrow"/>
                <w:color w:val="000000"/>
              </w:rPr>
              <w:t>3</w:t>
            </w:r>
            <w:r w:rsidR="00644BB8">
              <w:rPr>
                <w:rFonts w:ascii="Aptos Narrow" w:hAnsi="Aptos Narrow"/>
                <w:color w:val="000000"/>
              </w:rPr>
              <w:t>0</w:t>
            </w:r>
            <w:r>
              <w:rPr>
                <w:rFonts w:ascii="Aptos Narrow" w:hAnsi="Aptos Narrow"/>
                <w:color w:val="000000"/>
              </w:rPr>
              <w:t>.</w:t>
            </w:r>
            <w:r w:rsidR="00644BB8">
              <w:rPr>
                <w:rFonts w:ascii="Aptos Narrow" w:hAnsi="Aptos Narrow"/>
                <w:color w:val="000000"/>
              </w:rPr>
              <w:t>5</w:t>
            </w:r>
          </w:p>
        </w:tc>
        <w:tc>
          <w:tcPr>
            <w:tcW w:w="851" w:type="dxa"/>
          </w:tcPr>
          <w:p w14:paraId="1DC43E1C" w14:textId="4BDA14CD" w:rsidR="001D0591" w:rsidRPr="00F3086B" w:rsidRDefault="001D0591" w:rsidP="00BA6501">
            <w:pPr>
              <w:spacing w:line="480" w:lineRule="auto"/>
              <w:rPr>
                <w:u w:val="single"/>
              </w:rPr>
            </w:pPr>
            <w:r>
              <w:rPr>
                <w:rFonts w:ascii="Aptos Narrow" w:hAnsi="Aptos Narrow"/>
                <w:color w:val="000000"/>
              </w:rPr>
              <w:t>2</w:t>
            </w:r>
            <w:r w:rsidR="00644BB8">
              <w:rPr>
                <w:rFonts w:ascii="Aptos Narrow" w:hAnsi="Aptos Narrow"/>
                <w:color w:val="000000"/>
              </w:rPr>
              <w:t>4</w:t>
            </w:r>
            <w:r>
              <w:rPr>
                <w:rFonts w:ascii="Aptos Narrow" w:hAnsi="Aptos Narrow"/>
                <w:color w:val="000000"/>
              </w:rPr>
              <w:t>.</w:t>
            </w:r>
            <w:r w:rsidR="00644BB8">
              <w:rPr>
                <w:rFonts w:ascii="Aptos Narrow" w:hAnsi="Aptos Narrow"/>
                <w:color w:val="000000"/>
              </w:rPr>
              <w:t>0</w:t>
            </w:r>
          </w:p>
        </w:tc>
      </w:tr>
      <w:tr w:rsidR="001D0591" w14:paraId="069B0E45" w14:textId="77777777" w:rsidTr="00922213">
        <w:tc>
          <w:tcPr>
            <w:tcW w:w="4673" w:type="dxa"/>
            <w:tcBorders>
              <w:bottom w:val="single" w:sz="4" w:space="0" w:color="auto"/>
            </w:tcBorders>
          </w:tcPr>
          <w:p w14:paraId="153C40B2" w14:textId="77777777" w:rsidR="001D0591" w:rsidRDefault="001D0591" w:rsidP="00BA6501">
            <w:pPr>
              <w:spacing w:line="480" w:lineRule="auto"/>
            </w:pPr>
            <w:r>
              <w:t xml:space="preserve">Top ten </w:t>
            </w:r>
            <w:r w:rsidRPr="00AE49A1">
              <w:rPr>
                <w:i/>
                <w:iCs/>
              </w:rPr>
              <w:t>E. coli</w:t>
            </w:r>
            <w:r>
              <w:t xml:space="preserve"> ARGs for respective antibiotic class + MARI</w:t>
            </w:r>
          </w:p>
        </w:tc>
        <w:tc>
          <w:tcPr>
            <w:tcW w:w="851" w:type="dxa"/>
            <w:tcBorders>
              <w:bottom w:val="single" w:sz="4" w:space="0" w:color="auto"/>
            </w:tcBorders>
          </w:tcPr>
          <w:p w14:paraId="438AB69E" w14:textId="085CEAD9" w:rsidR="001D0591" w:rsidRPr="00CF6761" w:rsidRDefault="001D0591" w:rsidP="00BA6501">
            <w:pPr>
              <w:spacing w:line="480" w:lineRule="auto"/>
            </w:pPr>
            <w:r>
              <w:rPr>
                <w:rFonts w:ascii="Aptos Narrow" w:hAnsi="Aptos Narrow"/>
                <w:color w:val="000000"/>
              </w:rPr>
              <w:t>13.</w:t>
            </w:r>
            <w:r w:rsidR="00FE7383">
              <w:rPr>
                <w:rFonts w:ascii="Aptos Narrow" w:hAnsi="Aptos Narrow"/>
                <w:color w:val="000000"/>
              </w:rPr>
              <w:t>0</w:t>
            </w:r>
          </w:p>
        </w:tc>
        <w:tc>
          <w:tcPr>
            <w:tcW w:w="850" w:type="dxa"/>
            <w:tcBorders>
              <w:bottom w:val="single" w:sz="4" w:space="0" w:color="auto"/>
            </w:tcBorders>
          </w:tcPr>
          <w:p w14:paraId="3B8CAFF4" w14:textId="6FAA294C" w:rsidR="001D0591" w:rsidRPr="00CF6761" w:rsidRDefault="00FE7383" w:rsidP="00BA6501">
            <w:pPr>
              <w:spacing w:line="480" w:lineRule="auto"/>
              <w:rPr>
                <w:u w:val="single"/>
              </w:rPr>
            </w:pPr>
            <w:r>
              <w:rPr>
                <w:rFonts w:ascii="Aptos Narrow" w:hAnsi="Aptos Narrow"/>
                <w:color w:val="000000"/>
              </w:rPr>
              <w:t>30</w:t>
            </w:r>
            <w:r w:rsidR="001D0591">
              <w:rPr>
                <w:rFonts w:ascii="Aptos Narrow" w:hAnsi="Aptos Narrow"/>
                <w:color w:val="000000"/>
              </w:rPr>
              <w:t>.8</w:t>
            </w:r>
          </w:p>
        </w:tc>
        <w:tc>
          <w:tcPr>
            <w:tcW w:w="992" w:type="dxa"/>
            <w:tcBorders>
              <w:bottom w:val="single" w:sz="4" w:space="0" w:color="auto"/>
            </w:tcBorders>
          </w:tcPr>
          <w:p w14:paraId="1F46F457" w14:textId="7309C2CB" w:rsidR="001D0591" w:rsidRPr="00F3086B" w:rsidRDefault="001D0591" w:rsidP="00BA6501">
            <w:pPr>
              <w:spacing w:line="480" w:lineRule="auto"/>
              <w:rPr>
                <w:u w:val="single"/>
              </w:rPr>
            </w:pPr>
            <w:r>
              <w:rPr>
                <w:rFonts w:ascii="Aptos Narrow" w:hAnsi="Aptos Narrow"/>
                <w:color w:val="000000"/>
              </w:rPr>
              <w:t>4</w:t>
            </w:r>
            <w:r w:rsidR="00FE7383">
              <w:rPr>
                <w:rFonts w:ascii="Aptos Narrow" w:hAnsi="Aptos Narrow"/>
                <w:color w:val="000000"/>
              </w:rPr>
              <w:t>7</w:t>
            </w:r>
            <w:r>
              <w:rPr>
                <w:rFonts w:ascii="Aptos Narrow" w:hAnsi="Aptos Narrow"/>
                <w:color w:val="000000"/>
              </w:rPr>
              <w:t>.</w:t>
            </w:r>
            <w:r w:rsidR="00FE7383">
              <w:rPr>
                <w:rFonts w:ascii="Aptos Narrow" w:hAnsi="Aptos Narrow"/>
                <w:color w:val="000000"/>
              </w:rPr>
              <w:t>0</w:t>
            </w:r>
          </w:p>
        </w:tc>
        <w:tc>
          <w:tcPr>
            <w:tcW w:w="851" w:type="dxa"/>
            <w:tcBorders>
              <w:bottom w:val="single" w:sz="4" w:space="0" w:color="auto"/>
            </w:tcBorders>
          </w:tcPr>
          <w:p w14:paraId="00187923" w14:textId="2ECE0345" w:rsidR="001D0591" w:rsidRPr="00CF6761" w:rsidRDefault="001D0591" w:rsidP="00BA6501">
            <w:pPr>
              <w:spacing w:line="480" w:lineRule="auto"/>
              <w:rPr>
                <w:u w:val="single"/>
              </w:rPr>
            </w:pPr>
            <w:r>
              <w:rPr>
                <w:rFonts w:ascii="Aptos Narrow" w:hAnsi="Aptos Narrow"/>
                <w:color w:val="000000"/>
              </w:rPr>
              <w:t>2</w:t>
            </w:r>
            <w:r w:rsidR="00FE7383">
              <w:rPr>
                <w:rFonts w:ascii="Aptos Narrow" w:hAnsi="Aptos Narrow"/>
                <w:color w:val="000000"/>
              </w:rPr>
              <w:t>7</w:t>
            </w:r>
            <w:r>
              <w:rPr>
                <w:rFonts w:ascii="Aptos Narrow" w:hAnsi="Aptos Narrow"/>
                <w:color w:val="000000"/>
              </w:rPr>
              <w:t>.</w:t>
            </w:r>
            <w:r w:rsidR="00FE7383">
              <w:rPr>
                <w:rFonts w:ascii="Aptos Narrow" w:hAnsi="Aptos Narrow"/>
                <w:color w:val="000000"/>
              </w:rPr>
              <w:t>1</w:t>
            </w:r>
          </w:p>
        </w:tc>
      </w:tr>
    </w:tbl>
    <w:p w14:paraId="0762B401" w14:textId="01CC9742" w:rsidR="00E7356F" w:rsidRDefault="00E7356F" w:rsidP="00BA6501">
      <w:pPr>
        <w:spacing w:line="480" w:lineRule="auto"/>
        <w:rPr>
          <w:noProof/>
          <w:u w:val="single"/>
        </w:rPr>
      </w:pPr>
    </w:p>
    <w:p w14:paraId="6B8CD5CB" w14:textId="21D750A1" w:rsidR="007B3179" w:rsidRDefault="007B3179" w:rsidP="00BA6501">
      <w:pPr>
        <w:spacing w:line="480" w:lineRule="auto"/>
        <w:rPr>
          <w:u w:val="single"/>
        </w:rPr>
      </w:pPr>
      <w:r>
        <w:rPr>
          <w:noProof/>
        </w:rPr>
        <w:lastRenderedPageBreak/>
        <w:drawing>
          <wp:inline distT="0" distB="0" distL="0" distR="0" wp14:anchorId="5C3CE5D6" wp14:editId="01DAAC34">
            <wp:extent cx="4511040" cy="4511040"/>
            <wp:effectExtent l="0" t="0" r="3810" b="3810"/>
            <wp:docPr id="814567384" name="Bildobjekt 2" descr="En bild som visar text, diagram, linje, nummer&#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567384" name="Bildobjekt 2" descr="En bild som visar text, diagram, linje, nummer&#10;&#10;AI-genererat innehåll kan vara felaktig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1040" cy="4511040"/>
                    </a:xfrm>
                    <a:prstGeom prst="rect">
                      <a:avLst/>
                    </a:prstGeom>
                  </pic:spPr>
                </pic:pic>
              </a:graphicData>
            </a:graphic>
          </wp:inline>
        </w:drawing>
      </w:r>
    </w:p>
    <w:p w14:paraId="4A249FB3" w14:textId="33A50103" w:rsidR="00F76EEF" w:rsidRPr="003929E9" w:rsidRDefault="005D6540" w:rsidP="00BA6501">
      <w:pPr>
        <w:spacing w:line="480" w:lineRule="auto"/>
      </w:pPr>
      <w:r w:rsidRPr="003929E9">
        <w:rPr>
          <w:b/>
          <w:bCs/>
        </w:rPr>
        <w:t>Fig S1</w:t>
      </w:r>
      <w:r w:rsidR="00214854" w:rsidRPr="003929E9">
        <w:rPr>
          <w:b/>
          <w:bCs/>
        </w:rPr>
        <w:t xml:space="preserve">. </w:t>
      </w:r>
      <w:r w:rsidR="004C5752" w:rsidRPr="003929E9">
        <w:t xml:space="preserve">Abundance proportion of </w:t>
      </w:r>
      <w:r w:rsidR="00C55D42" w:rsidRPr="003929E9">
        <w:t xml:space="preserve">top ten </w:t>
      </w:r>
      <w:r w:rsidR="00E549AD" w:rsidRPr="003929E9">
        <w:t>ARG</w:t>
      </w:r>
      <w:r w:rsidR="00591267" w:rsidRPr="003929E9">
        <w:t xml:space="preserve">s </w:t>
      </w:r>
      <w:r w:rsidR="00F76EEF" w:rsidRPr="003929E9">
        <w:t xml:space="preserve">for </w:t>
      </w:r>
      <w:r w:rsidR="0046364B">
        <w:t xml:space="preserve">the </w:t>
      </w:r>
      <w:proofErr w:type="gramStart"/>
      <w:r w:rsidR="00BD37FE">
        <w:t>third generation</w:t>
      </w:r>
      <w:proofErr w:type="gramEnd"/>
      <w:r w:rsidR="00BD37FE">
        <w:t xml:space="preserve"> cephalosporin (3GC), aminopenicillin (AP), aminoglycoside (AG) and </w:t>
      </w:r>
      <w:r w:rsidR="006A40A4">
        <w:t xml:space="preserve">fluoroquinolone (FQ) </w:t>
      </w:r>
      <w:r w:rsidR="000D0E9D" w:rsidRPr="003929E9">
        <w:t>antibiotic class</w:t>
      </w:r>
      <w:r w:rsidR="006A40A4">
        <w:t>es</w:t>
      </w:r>
      <w:r w:rsidR="000D0E9D" w:rsidRPr="003929E9">
        <w:t xml:space="preserve"> in relation to </w:t>
      </w:r>
      <w:r w:rsidR="00385075" w:rsidRPr="003929E9">
        <w:t xml:space="preserve">the </w:t>
      </w:r>
      <w:r w:rsidR="000D0E9D" w:rsidRPr="003929E9">
        <w:t xml:space="preserve">abundance of </w:t>
      </w:r>
      <w:r w:rsidR="009804D1" w:rsidRPr="003929E9">
        <w:t xml:space="preserve">total </w:t>
      </w:r>
      <w:r w:rsidR="000D0E9D" w:rsidRPr="003929E9">
        <w:t xml:space="preserve">ARGs </w:t>
      </w:r>
      <w:r w:rsidR="00385075" w:rsidRPr="003929E9">
        <w:t>for</w:t>
      </w:r>
      <w:r w:rsidR="000D0E9D" w:rsidRPr="003929E9">
        <w:t xml:space="preserve"> the corresponding class. </w:t>
      </w:r>
      <w:r w:rsidR="00F76EEF" w:rsidRPr="003929E9">
        <w:t>Each datapoint represent</w:t>
      </w:r>
      <w:r w:rsidR="00514222" w:rsidRPr="003929E9">
        <w:t>s</w:t>
      </w:r>
      <w:r w:rsidR="00F76EEF" w:rsidRPr="003929E9">
        <w:t xml:space="preserve"> a </w:t>
      </w:r>
      <w:r w:rsidR="00033764" w:rsidRPr="003929E9">
        <w:t>country/</w:t>
      </w:r>
      <w:r w:rsidR="007D7E7A" w:rsidRPr="003929E9">
        <w:t>sewage sample</w:t>
      </w:r>
      <w:r w:rsidR="00514222" w:rsidRPr="003929E9">
        <w:t xml:space="preserve">. The boxes represent </w:t>
      </w:r>
      <w:r w:rsidR="003B2B55" w:rsidRPr="003929E9">
        <w:t>the 25</w:t>
      </w:r>
      <w:r w:rsidR="003B2B55" w:rsidRPr="003929E9">
        <w:rPr>
          <w:vertAlign w:val="superscript"/>
        </w:rPr>
        <w:t>th</w:t>
      </w:r>
      <w:r w:rsidR="003B2B55" w:rsidRPr="003929E9">
        <w:t xml:space="preserve"> and 75</w:t>
      </w:r>
      <w:r w:rsidR="003B2B55" w:rsidRPr="003929E9">
        <w:rPr>
          <w:vertAlign w:val="superscript"/>
        </w:rPr>
        <w:t>th</w:t>
      </w:r>
      <w:r w:rsidR="003B2B55" w:rsidRPr="003929E9">
        <w:t xml:space="preserve"> percentiles</w:t>
      </w:r>
      <w:r w:rsidR="00447A1A" w:rsidRPr="003929E9">
        <w:t xml:space="preserve">, the </w:t>
      </w:r>
      <w:r w:rsidR="00447A1A" w:rsidRPr="00690C1E">
        <w:t xml:space="preserve">whiskers show </w:t>
      </w:r>
      <w:r w:rsidR="008E6A0C" w:rsidRPr="00690C1E">
        <w:t>the highest and lowest values, excluding the outliers</w:t>
      </w:r>
      <w:r w:rsidR="00690C1E">
        <w:t>,</w:t>
      </w:r>
      <w:r w:rsidR="00447A1A" w:rsidRPr="00690C1E">
        <w:t xml:space="preserve"> and the horizontal line</w:t>
      </w:r>
      <w:r w:rsidR="003B2B55" w:rsidRPr="00690C1E">
        <w:t>s</w:t>
      </w:r>
      <w:r w:rsidR="00447A1A" w:rsidRPr="00690C1E">
        <w:t xml:space="preserve"> </w:t>
      </w:r>
      <w:r w:rsidR="00824C47">
        <w:t xml:space="preserve">represent </w:t>
      </w:r>
      <w:r w:rsidR="00447A1A" w:rsidRPr="00690C1E">
        <w:t>the median</w:t>
      </w:r>
      <w:r w:rsidR="003B2B55" w:rsidRPr="00690C1E">
        <w:t>s</w:t>
      </w:r>
      <w:r w:rsidR="00E409F7" w:rsidRPr="00690C1E">
        <w:t>.</w:t>
      </w:r>
      <w:r w:rsidR="00514222" w:rsidRPr="003929E9">
        <w:t xml:space="preserve"> </w:t>
      </w:r>
    </w:p>
    <w:p w14:paraId="62AE1887" w14:textId="43533EEB" w:rsidR="005D6540" w:rsidRDefault="005D6540" w:rsidP="00BA6501">
      <w:pPr>
        <w:spacing w:line="480" w:lineRule="auto"/>
        <w:rPr>
          <w:u w:val="single"/>
        </w:rPr>
      </w:pPr>
      <w:r>
        <w:rPr>
          <w:u w:val="single"/>
        </w:rPr>
        <w:br w:type="page"/>
      </w:r>
    </w:p>
    <w:p w14:paraId="1259396B" w14:textId="5B239A95" w:rsidR="00B2258E" w:rsidRDefault="00B2258E" w:rsidP="00BA6501">
      <w:pPr>
        <w:pStyle w:val="Liststycke"/>
        <w:numPr>
          <w:ilvl w:val="0"/>
          <w:numId w:val="5"/>
        </w:numPr>
        <w:spacing w:line="480" w:lineRule="auto"/>
      </w:pPr>
      <w:r>
        <w:lastRenderedPageBreak/>
        <w:t>Aminopenicillin</w:t>
      </w:r>
      <w:r w:rsidR="009E3C07">
        <w:t xml:space="preserve"> resistance models</w:t>
      </w:r>
    </w:p>
    <w:p w14:paraId="5FE1922A" w14:textId="7BEB251C" w:rsidR="00B2258E" w:rsidRDefault="007E3C64" w:rsidP="00BA6501">
      <w:pPr>
        <w:spacing w:line="480" w:lineRule="auto"/>
      </w:pPr>
      <w:r>
        <w:rPr>
          <w:noProof/>
        </w:rPr>
        <w:drawing>
          <wp:inline distT="0" distB="0" distL="0" distR="0" wp14:anchorId="06FBA8FF" wp14:editId="624AFDAA">
            <wp:extent cx="5760720" cy="5760720"/>
            <wp:effectExtent l="0" t="0" r="0" b="0"/>
            <wp:docPr id="209729068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6BB13CCE" w14:textId="77777777" w:rsidR="00B2258E" w:rsidRDefault="00B2258E" w:rsidP="00BA6501">
      <w:pPr>
        <w:spacing w:line="480" w:lineRule="auto"/>
      </w:pPr>
    </w:p>
    <w:p w14:paraId="0976AC17" w14:textId="77777777" w:rsidR="00B2258E" w:rsidRDefault="00B2258E" w:rsidP="00BA6501">
      <w:pPr>
        <w:spacing w:line="480" w:lineRule="auto"/>
      </w:pPr>
    </w:p>
    <w:p w14:paraId="28B4AE92" w14:textId="77777777" w:rsidR="00B2258E" w:rsidRDefault="00B2258E" w:rsidP="00BA6501">
      <w:pPr>
        <w:spacing w:line="480" w:lineRule="auto"/>
      </w:pPr>
    </w:p>
    <w:p w14:paraId="3699E411" w14:textId="77777777" w:rsidR="00B2258E" w:rsidRDefault="00B2258E" w:rsidP="00BA6501">
      <w:pPr>
        <w:spacing w:line="480" w:lineRule="auto"/>
      </w:pPr>
    </w:p>
    <w:p w14:paraId="6F5164CB" w14:textId="77777777" w:rsidR="00A638D3" w:rsidRDefault="00A638D3" w:rsidP="00BA6501">
      <w:pPr>
        <w:spacing w:line="480" w:lineRule="auto"/>
      </w:pPr>
    </w:p>
    <w:p w14:paraId="2B46BFC3" w14:textId="77777777" w:rsidR="00A638D3" w:rsidRDefault="00A638D3" w:rsidP="00BA6501">
      <w:pPr>
        <w:spacing w:line="480" w:lineRule="auto"/>
      </w:pPr>
    </w:p>
    <w:p w14:paraId="7464804D" w14:textId="20E4FFBD" w:rsidR="00B2258E" w:rsidRDefault="00B2258E" w:rsidP="00BA6501">
      <w:pPr>
        <w:pStyle w:val="Liststycke"/>
        <w:numPr>
          <w:ilvl w:val="0"/>
          <w:numId w:val="4"/>
        </w:numPr>
        <w:spacing w:line="480" w:lineRule="auto"/>
      </w:pPr>
      <w:r>
        <w:lastRenderedPageBreak/>
        <w:t>Fluoroquinolone</w:t>
      </w:r>
      <w:r w:rsidR="009E3C07">
        <w:t xml:space="preserve"> resistance model</w:t>
      </w:r>
      <w:r>
        <w:t>s</w:t>
      </w:r>
    </w:p>
    <w:p w14:paraId="2BEDDD2A" w14:textId="5F3D549B" w:rsidR="00B2258E" w:rsidRDefault="00955058" w:rsidP="00BA6501">
      <w:pPr>
        <w:spacing w:line="480" w:lineRule="auto"/>
      </w:pPr>
      <w:r>
        <w:rPr>
          <w:noProof/>
        </w:rPr>
        <w:drawing>
          <wp:inline distT="0" distB="0" distL="0" distR="0" wp14:anchorId="4EE3A183" wp14:editId="6F7122A5">
            <wp:extent cx="5760720" cy="5760720"/>
            <wp:effectExtent l="0" t="0" r="0" b="0"/>
            <wp:docPr id="79060234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5F4A5A3D" w14:textId="77777777" w:rsidR="00B2258E" w:rsidRDefault="00B2258E" w:rsidP="00BA6501">
      <w:pPr>
        <w:spacing w:line="480" w:lineRule="auto"/>
      </w:pPr>
    </w:p>
    <w:p w14:paraId="4274C907" w14:textId="77777777" w:rsidR="00B2258E" w:rsidRDefault="00B2258E" w:rsidP="00BA6501">
      <w:pPr>
        <w:spacing w:line="480" w:lineRule="auto"/>
      </w:pPr>
    </w:p>
    <w:p w14:paraId="1550D67B" w14:textId="77777777" w:rsidR="00B2258E" w:rsidRDefault="00B2258E" w:rsidP="00BA6501">
      <w:pPr>
        <w:spacing w:line="480" w:lineRule="auto"/>
      </w:pPr>
    </w:p>
    <w:p w14:paraId="5940E45B" w14:textId="77777777" w:rsidR="00B2258E" w:rsidRDefault="00B2258E" w:rsidP="00BA6501">
      <w:pPr>
        <w:spacing w:line="480" w:lineRule="auto"/>
      </w:pPr>
    </w:p>
    <w:p w14:paraId="29854F53" w14:textId="77777777" w:rsidR="00B2258E" w:rsidRDefault="00B2258E" w:rsidP="00BA6501">
      <w:pPr>
        <w:spacing w:line="480" w:lineRule="auto"/>
      </w:pPr>
    </w:p>
    <w:p w14:paraId="7A40FBF0" w14:textId="77777777" w:rsidR="00B2258E" w:rsidRDefault="00B2258E" w:rsidP="00BA6501">
      <w:pPr>
        <w:spacing w:line="480" w:lineRule="auto"/>
      </w:pPr>
    </w:p>
    <w:p w14:paraId="4262CB34" w14:textId="1E4233FA" w:rsidR="00B2258E" w:rsidRDefault="00B2258E" w:rsidP="00BA6501">
      <w:pPr>
        <w:pStyle w:val="Liststycke"/>
        <w:numPr>
          <w:ilvl w:val="0"/>
          <w:numId w:val="3"/>
        </w:numPr>
        <w:spacing w:line="480" w:lineRule="auto"/>
      </w:pPr>
      <w:r>
        <w:lastRenderedPageBreak/>
        <w:t>Third generation cephalosporin</w:t>
      </w:r>
      <w:r w:rsidR="009E3C07">
        <w:t xml:space="preserve"> resistance model</w:t>
      </w:r>
      <w:r>
        <w:t>s</w:t>
      </w:r>
    </w:p>
    <w:p w14:paraId="08147BBA" w14:textId="28E0A782" w:rsidR="00B2258E" w:rsidRDefault="00ED76E2" w:rsidP="00BA6501">
      <w:pPr>
        <w:spacing w:line="480" w:lineRule="auto"/>
      </w:pPr>
      <w:r>
        <w:rPr>
          <w:noProof/>
        </w:rPr>
        <w:drawing>
          <wp:inline distT="0" distB="0" distL="0" distR="0" wp14:anchorId="4D86E5FD" wp14:editId="6B13BE1C">
            <wp:extent cx="5760720" cy="5760720"/>
            <wp:effectExtent l="0" t="0" r="0" b="0"/>
            <wp:docPr id="198820686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14DB4DBD" w14:textId="77777777" w:rsidR="00B2258E" w:rsidRDefault="00B2258E" w:rsidP="00BA6501">
      <w:pPr>
        <w:spacing w:line="480" w:lineRule="auto"/>
      </w:pPr>
    </w:p>
    <w:p w14:paraId="3C4203DB" w14:textId="77777777" w:rsidR="00B2258E" w:rsidRDefault="00B2258E" w:rsidP="00BA6501">
      <w:pPr>
        <w:spacing w:line="480" w:lineRule="auto"/>
      </w:pPr>
    </w:p>
    <w:p w14:paraId="4B9ACB3D" w14:textId="77777777" w:rsidR="00B2258E" w:rsidRDefault="00B2258E" w:rsidP="00BA6501">
      <w:pPr>
        <w:spacing w:line="480" w:lineRule="auto"/>
      </w:pPr>
    </w:p>
    <w:p w14:paraId="0C73C578" w14:textId="77777777" w:rsidR="00B2258E" w:rsidRDefault="00B2258E" w:rsidP="00BA6501">
      <w:pPr>
        <w:spacing w:line="480" w:lineRule="auto"/>
      </w:pPr>
    </w:p>
    <w:p w14:paraId="506B4C0F" w14:textId="77777777" w:rsidR="00B2258E" w:rsidRDefault="00B2258E" w:rsidP="00BA6501">
      <w:pPr>
        <w:spacing w:line="480" w:lineRule="auto"/>
      </w:pPr>
    </w:p>
    <w:p w14:paraId="3F51AF85" w14:textId="77777777" w:rsidR="00B2258E" w:rsidRDefault="00B2258E" w:rsidP="00BA6501">
      <w:pPr>
        <w:spacing w:line="480" w:lineRule="auto"/>
      </w:pPr>
    </w:p>
    <w:p w14:paraId="38AD02B8" w14:textId="271AC62A" w:rsidR="00B2258E" w:rsidRDefault="00B2258E" w:rsidP="00BA6501">
      <w:pPr>
        <w:pStyle w:val="Liststycke"/>
        <w:numPr>
          <w:ilvl w:val="0"/>
          <w:numId w:val="2"/>
        </w:numPr>
        <w:spacing w:line="480" w:lineRule="auto"/>
      </w:pPr>
      <w:r>
        <w:lastRenderedPageBreak/>
        <w:t>Aminoglycoside</w:t>
      </w:r>
      <w:r w:rsidR="009E3C07">
        <w:t xml:space="preserve"> resistance model</w:t>
      </w:r>
      <w:r>
        <w:t>s</w:t>
      </w:r>
    </w:p>
    <w:p w14:paraId="3D6E1493" w14:textId="7336F31E" w:rsidR="009210ED" w:rsidRDefault="001B7FA5" w:rsidP="00BA6501">
      <w:pPr>
        <w:spacing w:line="480" w:lineRule="auto"/>
      </w:pPr>
      <w:r>
        <w:rPr>
          <w:noProof/>
        </w:rPr>
        <w:drawing>
          <wp:inline distT="0" distB="0" distL="0" distR="0" wp14:anchorId="1E19C787" wp14:editId="00878C08">
            <wp:extent cx="5760720" cy="5760720"/>
            <wp:effectExtent l="0" t="0" r="0" b="0"/>
            <wp:docPr id="73713004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7A5CF1A2" w14:textId="5C2490FA" w:rsidR="00A638D3" w:rsidRPr="00D653FC" w:rsidRDefault="00A638D3" w:rsidP="00BA6501">
      <w:pPr>
        <w:spacing w:line="480" w:lineRule="auto"/>
      </w:pPr>
      <w:r w:rsidRPr="00D653FC">
        <w:rPr>
          <w:b/>
          <w:bCs/>
        </w:rPr>
        <w:t>Fig S</w:t>
      </w:r>
      <w:r w:rsidR="005D6540" w:rsidRPr="00D653FC">
        <w:rPr>
          <w:b/>
          <w:bCs/>
        </w:rPr>
        <w:t>2</w:t>
      </w:r>
      <w:r w:rsidR="00D653FC" w:rsidRPr="00D653FC">
        <w:rPr>
          <w:b/>
          <w:bCs/>
        </w:rPr>
        <w:t>.</w:t>
      </w:r>
      <w:r w:rsidRPr="00D653FC">
        <w:t xml:space="preserve"> Predictions of clinical resistance prevalence </w:t>
      </w:r>
      <w:r w:rsidR="00C52570" w:rsidRPr="00D653FC">
        <w:t xml:space="preserve">from </w:t>
      </w:r>
      <w:r w:rsidR="00ED41FD">
        <w:t xml:space="preserve">leave-one-out </w:t>
      </w:r>
      <w:r w:rsidR="00F85F23">
        <w:t>cross</w:t>
      </w:r>
      <w:r w:rsidR="00D201EA">
        <w:t>-</w:t>
      </w:r>
      <w:r w:rsidR="00F85F23">
        <w:t>validations</w:t>
      </w:r>
      <w:r w:rsidR="00C52570" w:rsidRPr="00D653FC">
        <w:t xml:space="preserve"> of beta regression models based on</w:t>
      </w:r>
      <w:r w:rsidRPr="00D653FC">
        <w:t xml:space="preserve"> </w:t>
      </w:r>
      <w:r w:rsidR="00C52570" w:rsidRPr="00D653FC">
        <w:t>sewage</w:t>
      </w:r>
      <w:r w:rsidRPr="00D653FC">
        <w:t xml:space="preserve"> phenotypic and</w:t>
      </w:r>
      <w:r w:rsidR="00C52570" w:rsidRPr="00D653FC">
        <w:t>/or</w:t>
      </w:r>
      <w:r w:rsidRPr="00D653FC">
        <w:t xml:space="preserve"> genomic resistance data. The orange dots represent reported clinical resistance while the blue dots the predicted values from each beta regression model. The predictor variables used in each model are indicated at the top of each subplot. Pseudo R2 from each model and mean absolute percentage error (MAPE) are shown on each subplot. The</w:t>
      </w:r>
      <w:r w:rsidR="00C52570" w:rsidRPr="00D653FC">
        <w:t xml:space="preserve"> four</w:t>
      </w:r>
      <w:r w:rsidRPr="00D653FC">
        <w:t xml:space="preserve"> panels </w:t>
      </w:r>
      <w:r w:rsidR="00C52570" w:rsidRPr="00D653FC">
        <w:t xml:space="preserve">(A-D) </w:t>
      </w:r>
      <w:r w:rsidRPr="00D653FC">
        <w:t xml:space="preserve">represent the </w:t>
      </w:r>
      <w:r w:rsidR="00C52570" w:rsidRPr="00D653FC">
        <w:t>a</w:t>
      </w:r>
      <w:r w:rsidRPr="00D653FC">
        <w:t xml:space="preserve">minopenicillin (AP), </w:t>
      </w:r>
      <w:r w:rsidR="00C52570" w:rsidRPr="00D653FC">
        <w:t>f</w:t>
      </w:r>
      <w:r w:rsidRPr="00D653FC">
        <w:t xml:space="preserve">luoroquinolone (FQ), third-generation cephalosporin (3GC), and </w:t>
      </w:r>
      <w:r w:rsidR="00C52570" w:rsidRPr="00D653FC">
        <w:t>a</w:t>
      </w:r>
      <w:r w:rsidRPr="00D653FC">
        <w:t>minoglycoside (AG)</w:t>
      </w:r>
      <w:r w:rsidR="00C52570" w:rsidRPr="00D653FC">
        <w:t xml:space="preserve"> resistance models, </w:t>
      </w:r>
      <w:r w:rsidR="00D653FC" w:rsidRPr="00D653FC">
        <w:t>respectively</w:t>
      </w:r>
      <w:r w:rsidRPr="00D653FC">
        <w:t>.</w:t>
      </w:r>
    </w:p>
    <w:sectPr w:rsidR="00A638D3" w:rsidRPr="00D653FC" w:rsidSect="00977A25">
      <w:footerReference w:type="defaul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51F79" w14:textId="77777777" w:rsidR="00992807" w:rsidRDefault="00992807" w:rsidP="00CE34F6">
      <w:pPr>
        <w:spacing w:after="0" w:line="240" w:lineRule="auto"/>
      </w:pPr>
      <w:r>
        <w:separator/>
      </w:r>
    </w:p>
  </w:endnote>
  <w:endnote w:type="continuationSeparator" w:id="0">
    <w:p w14:paraId="25826944" w14:textId="77777777" w:rsidR="00992807" w:rsidRDefault="00992807" w:rsidP="00CE34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188690"/>
      <w:docPartObj>
        <w:docPartGallery w:val="Page Numbers (Bottom of Page)"/>
        <w:docPartUnique/>
      </w:docPartObj>
    </w:sdtPr>
    <w:sdtEndPr/>
    <w:sdtContent>
      <w:p w14:paraId="137169EC" w14:textId="586A38BA" w:rsidR="00CE34F6" w:rsidRDefault="00CE34F6">
        <w:pPr>
          <w:pStyle w:val="Sidfot"/>
          <w:jc w:val="center"/>
        </w:pPr>
        <w:r>
          <w:fldChar w:fldCharType="begin"/>
        </w:r>
        <w:r>
          <w:instrText>PAGE   \* MERGEFORMAT</w:instrText>
        </w:r>
        <w:r>
          <w:fldChar w:fldCharType="separate"/>
        </w:r>
        <w:r>
          <w:rPr>
            <w:lang w:val="sv-SE"/>
          </w:rPr>
          <w:t>2</w:t>
        </w:r>
        <w:r>
          <w:fldChar w:fldCharType="end"/>
        </w:r>
      </w:p>
    </w:sdtContent>
  </w:sdt>
  <w:p w14:paraId="4EBAE1CE" w14:textId="77777777" w:rsidR="00CE34F6" w:rsidRDefault="00CE34F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303721" w14:textId="77777777" w:rsidR="00992807" w:rsidRDefault="00992807" w:rsidP="00CE34F6">
      <w:pPr>
        <w:spacing w:after="0" w:line="240" w:lineRule="auto"/>
      </w:pPr>
      <w:r>
        <w:separator/>
      </w:r>
    </w:p>
  </w:footnote>
  <w:footnote w:type="continuationSeparator" w:id="0">
    <w:p w14:paraId="639217D3" w14:textId="77777777" w:rsidR="00992807" w:rsidRDefault="00992807" w:rsidP="00CE34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0F714B"/>
    <w:multiLevelType w:val="hybridMultilevel"/>
    <w:tmpl w:val="514AD3C0"/>
    <w:lvl w:ilvl="0" w:tplc="D9E49F64">
      <w:start w:val="3"/>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 w15:restartNumberingAfterBreak="0">
    <w:nsid w:val="32FB0C36"/>
    <w:multiLevelType w:val="hybridMultilevel"/>
    <w:tmpl w:val="233AB030"/>
    <w:lvl w:ilvl="0" w:tplc="CB6C70B4">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764697"/>
    <w:multiLevelType w:val="multilevel"/>
    <w:tmpl w:val="B5CE38D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93E4038"/>
    <w:multiLevelType w:val="hybridMultilevel"/>
    <w:tmpl w:val="0DDAB5DA"/>
    <w:lvl w:ilvl="0" w:tplc="FCF0417E">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1F1E65"/>
    <w:multiLevelType w:val="hybridMultilevel"/>
    <w:tmpl w:val="1334148C"/>
    <w:lvl w:ilvl="0" w:tplc="358EE858">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5" w15:restartNumberingAfterBreak="0">
    <w:nsid w:val="6F247D67"/>
    <w:multiLevelType w:val="hybridMultilevel"/>
    <w:tmpl w:val="6C52ED14"/>
    <w:lvl w:ilvl="0" w:tplc="04090017">
      <w:start w:val="1"/>
      <w:numFmt w:val="lowerLetter"/>
      <w:lvlText w:val="%1)"/>
      <w:lvlJc w:val="left"/>
      <w:pPr>
        <w:ind w:left="786"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599456">
    <w:abstractNumId w:val="5"/>
  </w:num>
  <w:num w:numId="2" w16cid:durableId="1808694679">
    <w:abstractNumId w:val="1"/>
  </w:num>
  <w:num w:numId="3" w16cid:durableId="1567298089">
    <w:abstractNumId w:val="0"/>
  </w:num>
  <w:num w:numId="4" w16cid:durableId="1265651893">
    <w:abstractNumId w:val="3"/>
  </w:num>
  <w:num w:numId="5" w16cid:durableId="244219886">
    <w:abstractNumId w:val="4"/>
  </w:num>
  <w:num w:numId="6" w16cid:durableId="123410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EwtbAwNDYwsrAwsjBU0lEKTi0uzszPAykwrAUAXY2fDSwAAAA="/>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9vss9ra5v099eratppa99z90ar9e220e5t&quot;&gt;VR 2013&lt;record-ids&gt;&lt;item&gt;176&lt;/item&gt;&lt;item&gt;209&lt;/item&gt;&lt;item&gt;252&lt;/item&gt;&lt;item&gt;269&lt;/item&gt;&lt;item&gt;270&lt;/item&gt;&lt;item&gt;273&lt;/item&gt;&lt;item&gt;276&lt;/item&gt;&lt;item&gt;293&lt;/item&gt;&lt;item&gt;343&lt;/item&gt;&lt;item&gt;348&lt;/item&gt;&lt;item&gt;350&lt;/item&gt;&lt;item&gt;476&lt;/item&gt;&lt;item&gt;498&lt;/item&gt;&lt;item&gt;516&lt;/item&gt;&lt;item&gt;532&lt;/item&gt;&lt;item&gt;533&lt;/item&gt;&lt;item&gt;534&lt;/item&gt;&lt;item&gt;535&lt;/item&gt;&lt;item&gt;536&lt;/item&gt;&lt;item&gt;537&lt;/item&gt;&lt;item&gt;538&lt;/item&gt;&lt;item&gt;539&lt;/item&gt;&lt;item&gt;540&lt;/item&gt;&lt;item&gt;541&lt;/item&gt;&lt;item&gt;542&lt;/item&gt;&lt;item&gt;543&lt;/item&gt;&lt;item&gt;545&lt;/item&gt;&lt;item&gt;546&lt;/item&gt;&lt;item&gt;547&lt;/item&gt;&lt;item&gt;548&lt;/item&gt;&lt;item&gt;549&lt;/item&gt;&lt;item&gt;550&lt;/item&gt;&lt;item&gt;552&lt;/item&gt;&lt;item&gt;553&lt;/item&gt;&lt;item&gt;554&lt;/item&gt;&lt;item&gt;555&lt;/item&gt;&lt;item&gt;556&lt;/item&gt;&lt;item&gt;557&lt;/item&gt;&lt;item&gt;558&lt;/item&gt;&lt;item&gt;559&lt;/item&gt;&lt;item&gt;561&lt;/item&gt;&lt;item&gt;562&lt;/item&gt;&lt;item&gt;563&lt;/item&gt;&lt;/record-ids&gt;&lt;/item&gt;&lt;/Libraries&gt;"/>
  </w:docVars>
  <w:rsids>
    <w:rsidRoot w:val="00971767"/>
    <w:rsid w:val="0000041F"/>
    <w:rsid w:val="00000C3D"/>
    <w:rsid w:val="000010F4"/>
    <w:rsid w:val="00001B5D"/>
    <w:rsid w:val="00003D7E"/>
    <w:rsid w:val="00003EBC"/>
    <w:rsid w:val="000057A0"/>
    <w:rsid w:val="00011305"/>
    <w:rsid w:val="00011DD4"/>
    <w:rsid w:val="0001322F"/>
    <w:rsid w:val="00015F58"/>
    <w:rsid w:val="00022CCE"/>
    <w:rsid w:val="000234B3"/>
    <w:rsid w:val="000239C5"/>
    <w:rsid w:val="000247FD"/>
    <w:rsid w:val="00024954"/>
    <w:rsid w:val="00025612"/>
    <w:rsid w:val="00026C44"/>
    <w:rsid w:val="00027F61"/>
    <w:rsid w:val="0003008C"/>
    <w:rsid w:val="00030858"/>
    <w:rsid w:val="000310CB"/>
    <w:rsid w:val="00031AD3"/>
    <w:rsid w:val="000327D1"/>
    <w:rsid w:val="00033764"/>
    <w:rsid w:val="00034363"/>
    <w:rsid w:val="00035F2E"/>
    <w:rsid w:val="00040C9F"/>
    <w:rsid w:val="00041410"/>
    <w:rsid w:val="00042067"/>
    <w:rsid w:val="0004218E"/>
    <w:rsid w:val="0004223F"/>
    <w:rsid w:val="0004493F"/>
    <w:rsid w:val="00047800"/>
    <w:rsid w:val="00052598"/>
    <w:rsid w:val="00053092"/>
    <w:rsid w:val="000532A5"/>
    <w:rsid w:val="00055851"/>
    <w:rsid w:val="00057049"/>
    <w:rsid w:val="0006121D"/>
    <w:rsid w:val="000625DD"/>
    <w:rsid w:val="00063D5B"/>
    <w:rsid w:val="0006579E"/>
    <w:rsid w:val="0007091E"/>
    <w:rsid w:val="00071067"/>
    <w:rsid w:val="000713D2"/>
    <w:rsid w:val="0007237A"/>
    <w:rsid w:val="000726B9"/>
    <w:rsid w:val="000747BE"/>
    <w:rsid w:val="00075F77"/>
    <w:rsid w:val="00075F9C"/>
    <w:rsid w:val="00077AC7"/>
    <w:rsid w:val="00085011"/>
    <w:rsid w:val="000859D7"/>
    <w:rsid w:val="00086971"/>
    <w:rsid w:val="00086E29"/>
    <w:rsid w:val="00086EB7"/>
    <w:rsid w:val="000870D8"/>
    <w:rsid w:val="00087CA6"/>
    <w:rsid w:val="0009208E"/>
    <w:rsid w:val="0009289B"/>
    <w:rsid w:val="0009699F"/>
    <w:rsid w:val="00096EAA"/>
    <w:rsid w:val="000976F9"/>
    <w:rsid w:val="00097F56"/>
    <w:rsid w:val="000A1C0C"/>
    <w:rsid w:val="000A3106"/>
    <w:rsid w:val="000A3CEF"/>
    <w:rsid w:val="000A4CDD"/>
    <w:rsid w:val="000A50D5"/>
    <w:rsid w:val="000A5A55"/>
    <w:rsid w:val="000A70D7"/>
    <w:rsid w:val="000B1917"/>
    <w:rsid w:val="000B29D1"/>
    <w:rsid w:val="000B2A32"/>
    <w:rsid w:val="000B44E5"/>
    <w:rsid w:val="000B4762"/>
    <w:rsid w:val="000B60C3"/>
    <w:rsid w:val="000B630D"/>
    <w:rsid w:val="000D0E9D"/>
    <w:rsid w:val="000D4945"/>
    <w:rsid w:val="000D4FB9"/>
    <w:rsid w:val="000D6845"/>
    <w:rsid w:val="000D7168"/>
    <w:rsid w:val="000E2985"/>
    <w:rsid w:val="000E2FDC"/>
    <w:rsid w:val="000E407A"/>
    <w:rsid w:val="000E5A26"/>
    <w:rsid w:val="000E5EB4"/>
    <w:rsid w:val="000E7B9A"/>
    <w:rsid w:val="000F32AE"/>
    <w:rsid w:val="000F41AD"/>
    <w:rsid w:val="000F4AE2"/>
    <w:rsid w:val="000F5622"/>
    <w:rsid w:val="000F6539"/>
    <w:rsid w:val="000F6EBF"/>
    <w:rsid w:val="0010255E"/>
    <w:rsid w:val="00104587"/>
    <w:rsid w:val="00105C16"/>
    <w:rsid w:val="00106514"/>
    <w:rsid w:val="00110132"/>
    <w:rsid w:val="00112080"/>
    <w:rsid w:val="00117BF5"/>
    <w:rsid w:val="001212FC"/>
    <w:rsid w:val="00122B1D"/>
    <w:rsid w:val="00125F85"/>
    <w:rsid w:val="001266C3"/>
    <w:rsid w:val="00126A36"/>
    <w:rsid w:val="0012759C"/>
    <w:rsid w:val="001276F1"/>
    <w:rsid w:val="00127940"/>
    <w:rsid w:val="00135E15"/>
    <w:rsid w:val="0014202C"/>
    <w:rsid w:val="0014288F"/>
    <w:rsid w:val="00144969"/>
    <w:rsid w:val="00144A3A"/>
    <w:rsid w:val="001454DD"/>
    <w:rsid w:val="00147AB6"/>
    <w:rsid w:val="001510D2"/>
    <w:rsid w:val="0015174F"/>
    <w:rsid w:val="00152313"/>
    <w:rsid w:val="00152C3A"/>
    <w:rsid w:val="00153689"/>
    <w:rsid w:val="00153751"/>
    <w:rsid w:val="00154034"/>
    <w:rsid w:val="001549CD"/>
    <w:rsid w:val="00161BE0"/>
    <w:rsid w:val="00161EFA"/>
    <w:rsid w:val="00161FEB"/>
    <w:rsid w:val="001652D3"/>
    <w:rsid w:val="00167068"/>
    <w:rsid w:val="0017010F"/>
    <w:rsid w:val="00170DB0"/>
    <w:rsid w:val="0017153A"/>
    <w:rsid w:val="00175083"/>
    <w:rsid w:val="00176110"/>
    <w:rsid w:val="00183545"/>
    <w:rsid w:val="00183C43"/>
    <w:rsid w:val="00183CCA"/>
    <w:rsid w:val="001841CE"/>
    <w:rsid w:val="0018430D"/>
    <w:rsid w:val="00185A6D"/>
    <w:rsid w:val="00186768"/>
    <w:rsid w:val="00186EC5"/>
    <w:rsid w:val="00186F27"/>
    <w:rsid w:val="001914D3"/>
    <w:rsid w:val="00192AC2"/>
    <w:rsid w:val="00193819"/>
    <w:rsid w:val="00194253"/>
    <w:rsid w:val="00197863"/>
    <w:rsid w:val="001A0330"/>
    <w:rsid w:val="001A04DA"/>
    <w:rsid w:val="001A1D02"/>
    <w:rsid w:val="001A3486"/>
    <w:rsid w:val="001A34EE"/>
    <w:rsid w:val="001A41F9"/>
    <w:rsid w:val="001A45C1"/>
    <w:rsid w:val="001A76A3"/>
    <w:rsid w:val="001B1802"/>
    <w:rsid w:val="001B2301"/>
    <w:rsid w:val="001B5353"/>
    <w:rsid w:val="001B5374"/>
    <w:rsid w:val="001B53EE"/>
    <w:rsid w:val="001B5C02"/>
    <w:rsid w:val="001B6878"/>
    <w:rsid w:val="001B7489"/>
    <w:rsid w:val="001B7FA5"/>
    <w:rsid w:val="001C3550"/>
    <w:rsid w:val="001C3564"/>
    <w:rsid w:val="001C36B8"/>
    <w:rsid w:val="001C38C9"/>
    <w:rsid w:val="001C6CB2"/>
    <w:rsid w:val="001D03FC"/>
    <w:rsid w:val="001D0591"/>
    <w:rsid w:val="001D0B71"/>
    <w:rsid w:val="001D12ED"/>
    <w:rsid w:val="001D1B7A"/>
    <w:rsid w:val="001D37F2"/>
    <w:rsid w:val="001D525B"/>
    <w:rsid w:val="001D57F9"/>
    <w:rsid w:val="001E05DD"/>
    <w:rsid w:val="001E0B1C"/>
    <w:rsid w:val="001E10CE"/>
    <w:rsid w:val="001E1198"/>
    <w:rsid w:val="001E176C"/>
    <w:rsid w:val="001E1A91"/>
    <w:rsid w:val="001E4E61"/>
    <w:rsid w:val="001E6D80"/>
    <w:rsid w:val="001E748C"/>
    <w:rsid w:val="001E754B"/>
    <w:rsid w:val="001F4434"/>
    <w:rsid w:val="001F61B6"/>
    <w:rsid w:val="00201690"/>
    <w:rsid w:val="002030BC"/>
    <w:rsid w:val="00205E8C"/>
    <w:rsid w:val="00206987"/>
    <w:rsid w:val="00207A55"/>
    <w:rsid w:val="00207B91"/>
    <w:rsid w:val="00210FC9"/>
    <w:rsid w:val="00210FFF"/>
    <w:rsid w:val="002115D7"/>
    <w:rsid w:val="00214184"/>
    <w:rsid w:val="00214307"/>
    <w:rsid w:val="00214854"/>
    <w:rsid w:val="00215762"/>
    <w:rsid w:val="002157F9"/>
    <w:rsid w:val="00215B1F"/>
    <w:rsid w:val="002204C4"/>
    <w:rsid w:val="00222A01"/>
    <w:rsid w:val="00223252"/>
    <w:rsid w:val="00223766"/>
    <w:rsid w:val="00223F75"/>
    <w:rsid w:val="00225005"/>
    <w:rsid w:val="00225436"/>
    <w:rsid w:val="00225962"/>
    <w:rsid w:val="00225D99"/>
    <w:rsid w:val="002272B2"/>
    <w:rsid w:val="00227D5C"/>
    <w:rsid w:val="00232F36"/>
    <w:rsid w:val="002347D7"/>
    <w:rsid w:val="002402A4"/>
    <w:rsid w:val="00240CA8"/>
    <w:rsid w:val="002421AD"/>
    <w:rsid w:val="002422B1"/>
    <w:rsid w:val="00242970"/>
    <w:rsid w:val="00242D2A"/>
    <w:rsid w:val="00244858"/>
    <w:rsid w:val="00246F77"/>
    <w:rsid w:val="00247700"/>
    <w:rsid w:val="00250422"/>
    <w:rsid w:val="002628D2"/>
    <w:rsid w:val="00263935"/>
    <w:rsid w:val="00264547"/>
    <w:rsid w:val="0026578A"/>
    <w:rsid w:val="00266229"/>
    <w:rsid w:val="002672B7"/>
    <w:rsid w:val="00273E1B"/>
    <w:rsid w:val="00274FF0"/>
    <w:rsid w:val="00281D3A"/>
    <w:rsid w:val="00283574"/>
    <w:rsid w:val="00283D26"/>
    <w:rsid w:val="00284B39"/>
    <w:rsid w:val="00284E82"/>
    <w:rsid w:val="00284EF2"/>
    <w:rsid w:val="00285E3B"/>
    <w:rsid w:val="00292417"/>
    <w:rsid w:val="002925A1"/>
    <w:rsid w:val="00292813"/>
    <w:rsid w:val="00292F76"/>
    <w:rsid w:val="0029334C"/>
    <w:rsid w:val="00293832"/>
    <w:rsid w:val="00293B73"/>
    <w:rsid w:val="00296FEF"/>
    <w:rsid w:val="002A07E5"/>
    <w:rsid w:val="002A081B"/>
    <w:rsid w:val="002A0C33"/>
    <w:rsid w:val="002A50E4"/>
    <w:rsid w:val="002A5648"/>
    <w:rsid w:val="002A7A57"/>
    <w:rsid w:val="002B06DC"/>
    <w:rsid w:val="002B3042"/>
    <w:rsid w:val="002B30AD"/>
    <w:rsid w:val="002B41EF"/>
    <w:rsid w:val="002B4E4D"/>
    <w:rsid w:val="002B673B"/>
    <w:rsid w:val="002C0177"/>
    <w:rsid w:val="002C1DC5"/>
    <w:rsid w:val="002C442E"/>
    <w:rsid w:val="002C5254"/>
    <w:rsid w:val="002C526C"/>
    <w:rsid w:val="002D072A"/>
    <w:rsid w:val="002D2182"/>
    <w:rsid w:val="002D64F3"/>
    <w:rsid w:val="002D6C1B"/>
    <w:rsid w:val="002E1A6A"/>
    <w:rsid w:val="002E1BD1"/>
    <w:rsid w:val="002E568B"/>
    <w:rsid w:val="002E5D6B"/>
    <w:rsid w:val="002F115B"/>
    <w:rsid w:val="002F1EC7"/>
    <w:rsid w:val="002F425B"/>
    <w:rsid w:val="002F4E83"/>
    <w:rsid w:val="002F57A8"/>
    <w:rsid w:val="002F7810"/>
    <w:rsid w:val="00300297"/>
    <w:rsid w:val="00300DA4"/>
    <w:rsid w:val="003032DA"/>
    <w:rsid w:val="00303A3B"/>
    <w:rsid w:val="00303BF2"/>
    <w:rsid w:val="003048B5"/>
    <w:rsid w:val="00304C7F"/>
    <w:rsid w:val="00304C80"/>
    <w:rsid w:val="00306196"/>
    <w:rsid w:val="003128F1"/>
    <w:rsid w:val="00321E5A"/>
    <w:rsid w:val="00322547"/>
    <w:rsid w:val="00324121"/>
    <w:rsid w:val="003243A9"/>
    <w:rsid w:val="00326067"/>
    <w:rsid w:val="0032620D"/>
    <w:rsid w:val="003264BF"/>
    <w:rsid w:val="00327318"/>
    <w:rsid w:val="003276B2"/>
    <w:rsid w:val="003276BD"/>
    <w:rsid w:val="00331631"/>
    <w:rsid w:val="0033229B"/>
    <w:rsid w:val="00333E4B"/>
    <w:rsid w:val="00334BD4"/>
    <w:rsid w:val="00337D1D"/>
    <w:rsid w:val="003446B3"/>
    <w:rsid w:val="0034483F"/>
    <w:rsid w:val="00344F13"/>
    <w:rsid w:val="00345887"/>
    <w:rsid w:val="00350058"/>
    <w:rsid w:val="003516CC"/>
    <w:rsid w:val="003565A8"/>
    <w:rsid w:val="00356891"/>
    <w:rsid w:val="00357252"/>
    <w:rsid w:val="00357746"/>
    <w:rsid w:val="00357F8E"/>
    <w:rsid w:val="003602BE"/>
    <w:rsid w:val="00360B5C"/>
    <w:rsid w:val="0036170D"/>
    <w:rsid w:val="003618EC"/>
    <w:rsid w:val="003624E6"/>
    <w:rsid w:val="00363A4F"/>
    <w:rsid w:val="00364543"/>
    <w:rsid w:val="00365390"/>
    <w:rsid w:val="00367875"/>
    <w:rsid w:val="0037129E"/>
    <w:rsid w:val="00373647"/>
    <w:rsid w:val="003736F5"/>
    <w:rsid w:val="0037410F"/>
    <w:rsid w:val="00376572"/>
    <w:rsid w:val="00376D7F"/>
    <w:rsid w:val="00380E10"/>
    <w:rsid w:val="00381F0B"/>
    <w:rsid w:val="003833F8"/>
    <w:rsid w:val="00383E65"/>
    <w:rsid w:val="00385075"/>
    <w:rsid w:val="00386AEC"/>
    <w:rsid w:val="00390A55"/>
    <w:rsid w:val="00392467"/>
    <w:rsid w:val="003929E9"/>
    <w:rsid w:val="00395A85"/>
    <w:rsid w:val="003962BF"/>
    <w:rsid w:val="00396B0C"/>
    <w:rsid w:val="003979C3"/>
    <w:rsid w:val="00397A26"/>
    <w:rsid w:val="003A2CEB"/>
    <w:rsid w:val="003A419A"/>
    <w:rsid w:val="003A4BB1"/>
    <w:rsid w:val="003A59C3"/>
    <w:rsid w:val="003B125C"/>
    <w:rsid w:val="003B2B55"/>
    <w:rsid w:val="003B31A5"/>
    <w:rsid w:val="003B39F0"/>
    <w:rsid w:val="003B40F1"/>
    <w:rsid w:val="003B6003"/>
    <w:rsid w:val="003C1D42"/>
    <w:rsid w:val="003C3229"/>
    <w:rsid w:val="003C482D"/>
    <w:rsid w:val="003C52AC"/>
    <w:rsid w:val="003C7632"/>
    <w:rsid w:val="003C7A7D"/>
    <w:rsid w:val="003D14FD"/>
    <w:rsid w:val="003D1B38"/>
    <w:rsid w:val="003D1DEF"/>
    <w:rsid w:val="003D2FDC"/>
    <w:rsid w:val="003D382E"/>
    <w:rsid w:val="003D4E5F"/>
    <w:rsid w:val="003D6233"/>
    <w:rsid w:val="003D6973"/>
    <w:rsid w:val="003D784E"/>
    <w:rsid w:val="003E0EF7"/>
    <w:rsid w:val="003E3C1A"/>
    <w:rsid w:val="003E57F6"/>
    <w:rsid w:val="003E6491"/>
    <w:rsid w:val="003E6B29"/>
    <w:rsid w:val="003F0DF0"/>
    <w:rsid w:val="003F1154"/>
    <w:rsid w:val="003F567B"/>
    <w:rsid w:val="003F70E8"/>
    <w:rsid w:val="00402B56"/>
    <w:rsid w:val="00404D96"/>
    <w:rsid w:val="00406F53"/>
    <w:rsid w:val="00407B0D"/>
    <w:rsid w:val="00410197"/>
    <w:rsid w:val="0041138A"/>
    <w:rsid w:val="0041304D"/>
    <w:rsid w:val="00416988"/>
    <w:rsid w:val="004200C6"/>
    <w:rsid w:val="00420684"/>
    <w:rsid w:val="0042142D"/>
    <w:rsid w:val="00422D96"/>
    <w:rsid w:val="00427315"/>
    <w:rsid w:val="00431AD2"/>
    <w:rsid w:val="0043211E"/>
    <w:rsid w:val="004324DA"/>
    <w:rsid w:val="004346F8"/>
    <w:rsid w:val="00435386"/>
    <w:rsid w:val="00437EC9"/>
    <w:rsid w:val="00443969"/>
    <w:rsid w:val="00443A5D"/>
    <w:rsid w:val="00445E7B"/>
    <w:rsid w:val="00447A1A"/>
    <w:rsid w:val="0045082F"/>
    <w:rsid w:val="00451B7A"/>
    <w:rsid w:val="00451C03"/>
    <w:rsid w:val="00452AC5"/>
    <w:rsid w:val="00453221"/>
    <w:rsid w:val="004536A6"/>
    <w:rsid w:val="00453C9F"/>
    <w:rsid w:val="00455E5D"/>
    <w:rsid w:val="00456B07"/>
    <w:rsid w:val="00456E8F"/>
    <w:rsid w:val="00457FEE"/>
    <w:rsid w:val="004635AB"/>
    <w:rsid w:val="0046364B"/>
    <w:rsid w:val="00463A51"/>
    <w:rsid w:val="00464555"/>
    <w:rsid w:val="00466118"/>
    <w:rsid w:val="0047072D"/>
    <w:rsid w:val="00474AE9"/>
    <w:rsid w:val="00474F63"/>
    <w:rsid w:val="00475DEC"/>
    <w:rsid w:val="00476A71"/>
    <w:rsid w:val="00481244"/>
    <w:rsid w:val="00483D94"/>
    <w:rsid w:val="00484E15"/>
    <w:rsid w:val="004863A7"/>
    <w:rsid w:val="0048663D"/>
    <w:rsid w:val="0048792C"/>
    <w:rsid w:val="00487A9C"/>
    <w:rsid w:val="004908D3"/>
    <w:rsid w:val="00492B85"/>
    <w:rsid w:val="00495446"/>
    <w:rsid w:val="00495808"/>
    <w:rsid w:val="00495ABF"/>
    <w:rsid w:val="004A21E7"/>
    <w:rsid w:val="004A3169"/>
    <w:rsid w:val="004A5A8E"/>
    <w:rsid w:val="004A5CB9"/>
    <w:rsid w:val="004B5391"/>
    <w:rsid w:val="004B5F57"/>
    <w:rsid w:val="004B6083"/>
    <w:rsid w:val="004B747F"/>
    <w:rsid w:val="004B7B78"/>
    <w:rsid w:val="004C037F"/>
    <w:rsid w:val="004C0D13"/>
    <w:rsid w:val="004C2187"/>
    <w:rsid w:val="004C43D2"/>
    <w:rsid w:val="004C5752"/>
    <w:rsid w:val="004C61D6"/>
    <w:rsid w:val="004C730E"/>
    <w:rsid w:val="004D37A0"/>
    <w:rsid w:val="004D62C4"/>
    <w:rsid w:val="004D64B4"/>
    <w:rsid w:val="004D7191"/>
    <w:rsid w:val="004D7409"/>
    <w:rsid w:val="004E092B"/>
    <w:rsid w:val="004E1BE0"/>
    <w:rsid w:val="004E34B3"/>
    <w:rsid w:val="004E4C45"/>
    <w:rsid w:val="004E6D53"/>
    <w:rsid w:val="004E76B2"/>
    <w:rsid w:val="004E7D96"/>
    <w:rsid w:val="004F0FB4"/>
    <w:rsid w:val="004F5B76"/>
    <w:rsid w:val="00500390"/>
    <w:rsid w:val="00500805"/>
    <w:rsid w:val="00501056"/>
    <w:rsid w:val="00501709"/>
    <w:rsid w:val="00502A80"/>
    <w:rsid w:val="00505B69"/>
    <w:rsid w:val="00507D25"/>
    <w:rsid w:val="00511C90"/>
    <w:rsid w:val="005126F1"/>
    <w:rsid w:val="00512AAC"/>
    <w:rsid w:val="00512DEB"/>
    <w:rsid w:val="005133F4"/>
    <w:rsid w:val="00514222"/>
    <w:rsid w:val="00514271"/>
    <w:rsid w:val="005152A1"/>
    <w:rsid w:val="00521136"/>
    <w:rsid w:val="00525B04"/>
    <w:rsid w:val="00530FB1"/>
    <w:rsid w:val="00533A6A"/>
    <w:rsid w:val="00533A6C"/>
    <w:rsid w:val="005352FC"/>
    <w:rsid w:val="00536997"/>
    <w:rsid w:val="0054006C"/>
    <w:rsid w:val="00544119"/>
    <w:rsid w:val="00544B9A"/>
    <w:rsid w:val="00544D13"/>
    <w:rsid w:val="0054562C"/>
    <w:rsid w:val="00546407"/>
    <w:rsid w:val="00547187"/>
    <w:rsid w:val="00550F16"/>
    <w:rsid w:val="00550FD9"/>
    <w:rsid w:val="005527AE"/>
    <w:rsid w:val="0055436D"/>
    <w:rsid w:val="0055563B"/>
    <w:rsid w:val="00555769"/>
    <w:rsid w:val="00557766"/>
    <w:rsid w:val="00560EBB"/>
    <w:rsid w:val="00561297"/>
    <w:rsid w:val="0056265D"/>
    <w:rsid w:val="00563D61"/>
    <w:rsid w:val="00565697"/>
    <w:rsid w:val="00565715"/>
    <w:rsid w:val="00571C8F"/>
    <w:rsid w:val="00571CAF"/>
    <w:rsid w:val="005723B0"/>
    <w:rsid w:val="00572BBC"/>
    <w:rsid w:val="00574F4B"/>
    <w:rsid w:val="005760CE"/>
    <w:rsid w:val="00576733"/>
    <w:rsid w:val="005778BB"/>
    <w:rsid w:val="0058114A"/>
    <w:rsid w:val="00581AEC"/>
    <w:rsid w:val="005829EB"/>
    <w:rsid w:val="00583027"/>
    <w:rsid w:val="005839AF"/>
    <w:rsid w:val="00584572"/>
    <w:rsid w:val="005854EF"/>
    <w:rsid w:val="00591267"/>
    <w:rsid w:val="00591BAD"/>
    <w:rsid w:val="005929EC"/>
    <w:rsid w:val="005A0788"/>
    <w:rsid w:val="005A25E6"/>
    <w:rsid w:val="005A485F"/>
    <w:rsid w:val="005B0043"/>
    <w:rsid w:val="005B0744"/>
    <w:rsid w:val="005B14A7"/>
    <w:rsid w:val="005B1EFA"/>
    <w:rsid w:val="005B229D"/>
    <w:rsid w:val="005B36D9"/>
    <w:rsid w:val="005B5FDC"/>
    <w:rsid w:val="005B7210"/>
    <w:rsid w:val="005C040E"/>
    <w:rsid w:val="005C096E"/>
    <w:rsid w:val="005C0A0A"/>
    <w:rsid w:val="005C0B79"/>
    <w:rsid w:val="005C1B63"/>
    <w:rsid w:val="005C23A6"/>
    <w:rsid w:val="005C2EBA"/>
    <w:rsid w:val="005C3596"/>
    <w:rsid w:val="005C6F71"/>
    <w:rsid w:val="005C7808"/>
    <w:rsid w:val="005C796E"/>
    <w:rsid w:val="005C7FCD"/>
    <w:rsid w:val="005D20E0"/>
    <w:rsid w:val="005D3C1A"/>
    <w:rsid w:val="005D4E3A"/>
    <w:rsid w:val="005D6540"/>
    <w:rsid w:val="005D6E75"/>
    <w:rsid w:val="005E0031"/>
    <w:rsid w:val="005E08C8"/>
    <w:rsid w:val="005E1BF2"/>
    <w:rsid w:val="005E2C52"/>
    <w:rsid w:val="005E39A5"/>
    <w:rsid w:val="005E3BA2"/>
    <w:rsid w:val="005E4714"/>
    <w:rsid w:val="005F0C7B"/>
    <w:rsid w:val="005F2B5D"/>
    <w:rsid w:val="005F32D4"/>
    <w:rsid w:val="005F3B22"/>
    <w:rsid w:val="005F47B8"/>
    <w:rsid w:val="005F5632"/>
    <w:rsid w:val="006013AE"/>
    <w:rsid w:val="00601871"/>
    <w:rsid w:val="00602393"/>
    <w:rsid w:val="00602697"/>
    <w:rsid w:val="006057F1"/>
    <w:rsid w:val="006058F6"/>
    <w:rsid w:val="006068A7"/>
    <w:rsid w:val="00607611"/>
    <w:rsid w:val="00607680"/>
    <w:rsid w:val="006102FC"/>
    <w:rsid w:val="00611278"/>
    <w:rsid w:val="006136F6"/>
    <w:rsid w:val="00614855"/>
    <w:rsid w:val="0061759F"/>
    <w:rsid w:val="00620B2A"/>
    <w:rsid w:val="00621744"/>
    <w:rsid w:val="00622FF5"/>
    <w:rsid w:val="006235C2"/>
    <w:rsid w:val="0062442D"/>
    <w:rsid w:val="00626029"/>
    <w:rsid w:val="00626FBB"/>
    <w:rsid w:val="006318F1"/>
    <w:rsid w:val="00632F4B"/>
    <w:rsid w:val="00634867"/>
    <w:rsid w:val="00635AE7"/>
    <w:rsid w:val="00636449"/>
    <w:rsid w:val="006370CD"/>
    <w:rsid w:val="00637A51"/>
    <w:rsid w:val="00640496"/>
    <w:rsid w:val="00641732"/>
    <w:rsid w:val="00641876"/>
    <w:rsid w:val="00641EF8"/>
    <w:rsid w:val="00642122"/>
    <w:rsid w:val="00642C43"/>
    <w:rsid w:val="006432F3"/>
    <w:rsid w:val="006438CC"/>
    <w:rsid w:val="00644BB8"/>
    <w:rsid w:val="00645E75"/>
    <w:rsid w:val="00647E24"/>
    <w:rsid w:val="0065089F"/>
    <w:rsid w:val="00652D0D"/>
    <w:rsid w:val="006536EF"/>
    <w:rsid w:val="006560AE"/>
    <w:rsid w:val="00660DE5"/>
    <w:rsid w:val="00661872"/>
    <w:rsid w:val="00663674"/>
    <w:rsid w:val="0066418F"/>
    <w:rsid w:val="00665FB2"/>
    <w:rsid w:val="006660A1"/>
    <w:rsid w:val="00666987"/>
    <w:rsid w:val="00666DCF"/>
    <w:rsid w:val="00671BA1"/>
    <w:rsid w:val="00671BAF"/>
    <w:rsid w:val="00673680"/>
    <w:rsid w:val="006739CA"/>
    <w:rsid w:val="00673F6A"/>
    <w:rsid w:val="00676CB3"/>
    <w:rsid w:val="00677571"/>
    <w:rsid w:val="006823F6"/>
    <w:rsid w:val="00683434"/>
    <w:rsid w:val="006849BC"/>
    <w:rsid w:val="0068525C"/>
    <w:rsid w:val="00687668"/>
    <w:rsid w:val="0068782B"/>
    <w:rsid w:val="006907A2"/>
    <w:rsid w:val="00690C1E"/>
    <w:rsid w:val="006918EF"/>
    <w:rsid w:val="00691CB0"/>
    <w:rsid w:val="006946D7"/>
    <w:rsid w:val="00696CFC"/>
    <w:rsid w:val="0069740B"/>
    <w:rsid w:val="00697A4E"/>
    <w:rsid w:val="00697BC2"/>
    <w:rsid w:val="006A0780"/>
    <w:rsid w:val="006A1593"/>
    <w:rsid w:val="006A1EE3"/>
    <w:rsid w:val="006A30B0"/>
    <w:rsid w:val="006A3184"/>
    <w:rsid w:val="006A3FB2"/>
    <w:rsid w:val="006A40A4"/>
    <w:rsid w:val="006A47D2"/>
    <w:rsid w:val="006A54FF"/>
    <w:rsid w:val="006A5DCF"/>
    <w:rsid w:val="006B0A1B"/>
    <w:rsid w:val="006B293A"/>
    <w:rsid w:val="006B3C36"/>
    <w:rsid w:val="006C0CE1"/>
    <w:rsid w:val="006C1D77"/>
    <w:rsid w:val="006C2806"/>
    <w:rsid w:val="006C4A4B"/>
    <w:rsid w:val="006C58CC"/>
    <w:rsid w:val="006C5C1C"/>
    <w:rsid w:val="006C6BFF"/>
    <w:rsid w:val="006C7B6D"/>
    <w:rsid w:val="006D180C"/>
    <w:rsid w:val="006D257C"/>
    <w:rsid w:val="006D2BD8"/>
    <w:rsid w:val="006D4149"/>
    <w:rsid w:val="006D44D9"/>
    <w:rsid w:val="006D5980"/>
    <w:rsid w:val="006D65BE"/>
    <w:rsid w:val="006D7912"/>
    <w:rsid w:val="006E1408"/>
    <w:rsid w:val="006E2628"/>
    <w:rsid w:val="006E4BFA"/>
    <w:rsid w:val="006E4D45"/>
    <w:rsid w:val="006F0C2B"/>
    <w:rsid w:val="006F3547"/>
    <w:rsid w:val="006F4165"/>
    <w:rsid w:val="006F5E3D"/>
    <w:rsid w:val="006F613C"/>
    <w:rsid w:val="006F70E7"/>
    <w:rsid w:val="006F7FE2"/>
    <w:rsid w:val="0070107F"/>
    <w:rsid w:val="00702C52"/>
    <w:rsid w:val="007038DF"/>
    <w:rsid w:val="007063FC"/>
    <w:rsid w:val="007073A9"/>
    <w:rsid w:val="007123BE"/>
    <w:rsid w:val="0071299E"/>
    <w:rsid w:val="00712B0F"/>
    <w:rsid w:val="00713B91"/>
    <w:rsid w:val="00713ED9"/>
    <w:rsid w:val="0071426A"/>
    <w:rsid w:val="007153D2"/>
    <w:rsid w:val="00722923"/>
    <w:rsid w:val="00723449"/>
    <w:rsid w:val="00723BA1"/>
    <w:rsid w:val="00723CA3"/>
    <w:rsid w:val="00724370"/>
    <w:rsid w:val="007266B5"/>
    <w:rsid w:val="0072720E"/>
    <w:rsid w:val="00727B55"/>
    <w:rsid w:val="00727BA9"/>
    <w:rsid w:val="00727F6A"/>
    <w:rsid w:val="00730AD9"/>
    <w:rsid w:val="007329AF"/>
    <w:rsid w:val="00733770"/>
    <w:rsid w:val="0073511F"/>
    <w:rsid w:val="00740443"/>
    <w:rsid w:val="00740C39"/>
    <w:rsid w:val="00741533"/>
    <w:rsid w:val="00742424"/>
    <w:rsid w:val="0074275C"/>
    <w:rsid w:val="00742E55"/>
    <w:rsid w:val="00743478"/>
    <w:rsid w:val="00746F7C"/>
    <w:rsid w:val="00750C1D"/>
    <w:rsid w:val="00750D61"/>
    <w:rsid w:val="007511AE"/>
    <w:rsid w:val="007517B6"/>
    <w:rsid w:val="00754724"/>
    <w:rsid w:val="00761204"/>
    <w:rsid w:val="0076274E"/>
    <w:rsid w:val="00762788"/>
    <w:rsid w:val="00763797"/>
    <w:rsid w:val="0076509C"/>
    <w:rsid w:val="00765980"/>
    <w:rsid w:val="007664D3"/>
    <w:rsid w:val="00766BC9"/>
    <w:rsid w:val="0076710F"/>
    <w:rsid w:val="00770769"/>
    <w:rsid w:val="00773142"/>
    <w:rsid w:val="00774EB7"/>
    <w:rsid w:val="00775BB9"/>
    <w:rsid w:val="00777573"/>
    <w:rsid w:val="00777C6C"/>
    <w:rsid w:val="00782AC4"/>
    <w:rsid w:val="00783810"/>
    <w:rsid w:val="007852F7"/>
    <w:rsid w:val="00785B2B"/>
    <w:rsid w:val="00785C74"/>
    <w:rsid w:val="00787EA5"/>
    <w:rsid w:val="0079033F"/>
    <w:rsid w:val="00791F86"/>
    <w:rsid w:val="00792311"/>
    <w:rsid w:val="00792F30"/>
    <w:rsid w:val="007941C8"/>
    <w:rsid w:val="0079510A"/>
    <w:rsid w:val="0079744B"/>
    <w:rsid w:val="00797512"/>
    <w:rsid w:val="007A09A8"/>
    <w:rsid w:val="007A2B9B"/>
    <w:rsid w:val="007A3C99"/>
    <w:rsid w:val="007A4518"/>
    <w:rsid w:val="007A52EF"/>
    <w:rsid w:val="007A7A9F"/>
    <w:rsid w:val="007B0D6F"/>
    <w:rsid w:val="007B1B18"/>
    <w:rsid w:val="007B24A9"/>
    <w:rsid w:val="007B3179"/>
    <w:rsid w:val="007B3F66"/>
    <w:rsid w:val="007B423F"/>
    <w:rsid w:val="007B480A"/>
    <w:rsid w:val="007C19D5"/>
    <w:rsid w:val="007C32C4"/>
    <w:rsid w:val="007C475D"/>
    <w:rsid w:val="007C536C"/>
    <w:rsid w:val="007C6455"/>
    <w:rsid w:val="007C7468"/>
    <w:rsid w:val="007C7BC6"/>
    <w:rsid w:val="007C7F2A"/>
    <w:rsid w:val="007D0BFA"/>
    <w:rsid w:val="007D1418"/>
    <w:rsid w:val="007D3AEB"/>
    <w:rsid w:val="007D6B49"/>
    <w:rsid w:val="007D707B"/>
    <w:rsid w:val="007D7E7A"/>
    <w:rsid w:val="007E0262"/>
    <w:rsid w:val="007E0B9D"/>
    <w:rsid w:val="007E1DEA"/>
    <w:rsid w:val="007E2C5F"/>
    <w:rsid w:val="007E3C64"/>
    <w:rsid w:val="007E468E"/>
    <w:rsid w:val="007E6AFB"/>
    <w:rsid w:val="007E6EE0"/>
    <w:rsid w:val="007E7B84"/>
    <w:rsid w:val="007F01F6"/>
    <w:rsid w:val="007F08A2"/>
    <w:rsid w:val="007F5A3C"/>
    <w:rsid w:val="007F62D4"/>
    <w:rsid w:val="007F73C7"/>
    <w:rsid w:val="00800CEB"/>
    <w:rsid w:val="00802BD2"/>
    <w:rsid w:val="00805B96"/>
    <w:rsid w:val="00805C76"/>
    <w:rsid w:val="008065A4"/>
    <w:rsid w:val="00807025"/>
    <w:rsid w:val="008107CC"/>
    <w:rsid w:val="00812CD1"/>
    <w:rsid w:val="008175DC"/>
    <w:rsid w:val="0082125B"/>
    <w:rsid w:val="00821E0E"/>
    <w:rsid w:val="00821F26"/>
    <w:rsid w:val="00822315"/>
    <w:rsid w:val="00824AA4"/>
    <w:rsid w:val="00824C47"/>
    <w:rsid w:val="0082665F"/>
    <w:rsid w:val="00832458"/>
    <w:rsid w:val="0083522E"/>
    <w:rsid w:val="00835407"/>
    <w:rsid w:val="00835FE4"/>
    <w:rsid w:val="00836928"/>
    <w:rsid w:val="00843C1A"/>
    <w:rsid w:val="0084543E"/>
    <w:rsid w:val="00845781"/>
    <w:rsid w:val="008457E3"/>
    <w:rsid w:val="008474E0"/>
    <w:rsid w:val="008503F6"/>
    <w:rsid w:val="00850FC7"/>
    <w:rsid w:val="00852DBB"/>
    <w:rsid w:val="00853367"/>
    <w:rsid w:val="0085341C"/>
    <w:rsid w:val="00855316"/>
    <w:rsid w:val="0085560F"/>
    <w:rsid w:val="00860C76"/>
    <w:rsid w:val="00862939"/>
    <w:rsid w:val="00865379"/>
    <w:rsid w:val="0087425D"/>
    <w:rsid w:val="00874939"/>
    <w:rsid w:val="00875FCA"/>
    <w:rsid w:val="00880B76"/>
    <w:rsid w:val="008815B2"/>
    <w:rsid w:val="00883C99"/>
    <w:rsid w:val="0088781C"/>
    <w:rsid w:val="00887830"/>
    <w:rsid w:val="00892D30"/>
    <w:rsid w:val="00893BAA"/>
    <w:rsid w:val="00895B7F"/>
    <w:rsid w:val="0089626B"/>
    <w:rsid w:val="00896DA7"/>
    <w:rsid w:val="008970D6"/>
    <w:rsid w:val="008A2102"/>
    <w:rsid w:val="008A2488"/>
    <w:rsid w:val="008A2B0B"/>
    <w:rsid w:val="008A3D04"/>
    <w:rsid w:val="008A4CC6"/>
    <w:rsid w:val="008A52D5"/>
    <w:rsid w:val="008A5313"/>
    <w:rsid w:val="008A5442"/>
    <w:rsid w:val="008A6E3B"/>
    <w:rsid w:val="008A72DD"/>
    <w:rsid w:val="008A756F"/>
    <w:rsid w:val="008B07E7"/>
    <w:rsid w:val="008B14F5"/>
    <w:rsid w:val="008B3C91"/>
    <w:rsid w:val="008B49C1"/>
    <w:rsid w:val="008B68CA"/>
    <w:rsid w:val="008B7459"/>
    <w:rsid w:val="008B7662"/>
    <w:rsid w:val="008C0355"/>
    <w:rsid w:val="008C17BD"/>
    <w:rsid w:val="008C23E5"/>
    <w:rsid w:val="008C34C2"/>
    <w:rsid w:val="008C5A78"/>
    <w:rsid w:val="008C73C9"/>
    <w:rsid w:val="008D0931"/>
    <w:rsid w:val="008D1134"/>
    <w:rsid w:val="008D2935"/>
    <w:rsid w:val="008D4025"/>
    <w:rsid w:val="008D51BE"/>
    <w:rsid w:val="008D59FF"/>
    <w:rsid w:val="008D648B"/>
    <w:rsid w:val="008E0628"/>
    <w:rsid w:val="008E3442"/>
    <w:rsid w:val="008E42E6"/>
    <w:rsid w:val="008E5820"/>
    <w:rsid w:val="008E6A0C"/>
    <w:rsid w:val="008E71AE"/>
    <w:rsid w:val="008F03CA"/>
    <w:rsid w:val="008F4A75"/>
    <w:rsid w:val="008F55E8"/>
    <w:rsid w:val="008F681B"/>
    <w:rsid w:val="008F70A4"/>
    <w:rsid w:val="00900207"/>
    <w:rsid w:val="00900B69"/>
    <w:rsid w:val="009010B8"/>
    <w:rsid w:val="009024A0"/>
    <w:rsid w:val="00902762"/>
    <w:rsid w:val="009027E3"/>
    <w:rsid w:val="00903058"/>
    <w:rsid w:val="00903617"/>
    <w:rsid w:val="00903DAE"/>
    <w:rsid w:val="00904ADA"/>
    <w:rsid w:val="00904B2C"/>
    <w:rsid w:val="00905B5A"/>
    <w:rsid w:val="00910397"/>
    <w:rsid w:val="00911A0D"/>
    <w:rsid w:val="00912139"/>
    <w:rsid w:val="009156B1"/>
    <w:rsid w:val="00917E93"/>
    <w:rsid w:val="00920491"/>
    <w:rsid w:val="00920AE6"/>
    <w:rsid w:val="00920B27"/>
    <w:rsid w:val="00920BCD"/>
    <w:rsid w:val="009210ED"/>
    <w:rsid w:val="00922213"/>
    <w:rsid w:val="009224AC"/>
    <w:rsid w:val="009229D8"/>
    <w:rsid w:val="00922AB1"/>
    <w:rsid w:val="00923646"/>
    <w:rsid w:val="00923863"/>
    <w:rsid w:val="00925318"/>
    <w:rsid w:val="00931789"/>
    <w:rsid w:val="00932F19"/>
    <w:rsid w:val="00933C8C"/>
    <w:rsid w:val="009346D2"/>
    <w:rsid w:val="009361DF"/>
    <w:rsid w:val="0094060C"/>
    <w:rsid w:val="00942CBA"/>
    <w:rsid w:val="00943482"/>
    <w:rsid w:val="009443C3"/>
    <w:rsid w:val="009445C3"/>
    <w:rsid w:val="0094517C"/>
    <w:rsid w:val="009507E5"/>
    <w:rsid w:val="009512F1"/>
    <w:rsid w:val="00955058"/>
    <w:rsid w:val="00956AFF"/>
    <w:rsid w:val="0096044D"/>
    <w:rsid w:val="00961819"/>
    <w:rsid w:val="00962A5E"/>
    <w:rsid w:val="009646FE"/>
    <w:rsid w:val="0096482D"/>
    <w:rsid w:val="009655B0"/>
    <w:rsid w:val="00965842"/>
    <w:rsid w:val="009709C6"/>
    <w:rsid w:val="00970C34"/>
    <w:rsid w:val="00970FE2"/>
    <w:rsid w:val="0097120E"/>
    <w:rsid w:val="00971767"/>
    <w:rsid w:val="009730E4"/>
    <w:rsid w:val="00974A03"/>
    <w:rsid w:val="00975578"/>
    <w:rsid w:val="00975AD7"/>
    <w:rsid w:val="00976CF8"/>
    <w:rsid w:val="00977053"/>
    <w:rsid w:val="0097764A"/>
    <w:rsid w:val="00977A25"/>
    <w:rsid w:val="009800DB"/>
    <w:rsid w:val="009804D1"/>
    <w:rsid w:val="00980D79"/>
    <w:rsid w:val="0098549F"/>
    <w:rsid w:val="00986466"/>
    <w:rsid w:val="00986469"/>
    <w:rsid w:val="0098676B"/>
    <w:rsid w:val="00987CDD"/>
    <w:rsid w:val="0099042F"/>
    <w:rsid w:val="00991585"/>
    <w:rsid w:val="0099178D"/>
    <w:rsid w:val="00992807"/>
    <w:rsid w:val="0099383C"/>
    <w:rsid w:val="00995E3A"/>
    <w:rsid w:val="00996CA9"/>
    <w:rsid w:val="00997D0F"/>
    <w:rsid w:val="009A0669"/>
    <w:rsid w:val="009A40D6"/>
    <w:rsid w:val="009A4758"/>
    <w:rsid w:val="009A58E3"/>
    <w:rsid w:val="009A5ECE"/>
    <w:rsid w:val="009B0D11"/>
    <w:rsid w:val="009B1766"/>
    <w:rsid w:val="009B3813"/>
    <w:rsid w:val="009B42FA"/>
    <w:rsid w:val="009B480A"/>
    <w:rsid w:val="009B4B9C"/>
    <w:rsid w:val="009B4D72"/>
    <w:rsid w:val="009B4F79"/>
    <w:rsid w:val="009C0263"/>
    <w:rsid w:val="009C30A8"/>
    <w:rsid w:val="009C35B4"/>
    <w:rsid w:val="009C4EE0"/>
    <w:rsid w:val="009C51FA"/>
    <w:rsid w:val="009C6ADA"/>
    <w:rsid w:val="009C6F90"/>
    <w:rsid w:val="009D1840"/>
    <w:rsid w:val="009D2A7B"/>
    <w:rsid w:val="009D735B"/>
    <w:rsid w:val="009E17D1"/>
    <w:rsid w:val="009E30AB"/>
    <w:rsid w:val="009E3C07"/>
    <w:rsid w:val="009E3DC2"/>
    <w:rsid w:val="009E4CB0"/>
    <w:rsid w:val="009E5FE1"/>
    <w:rsid w:val="009E7306"/>
    <w:rsid w:val="009E7352"/>
    <w:rsid w:val="009F0D1D"/>
    <w:rsid w:val="009F3C53"/>
    <w:rsid w:val="009F4744"/>
    <w:rsid w:val="009F4A4C"/>
    <w:rsid w:val="009F4E51"/>
    <w:rsid w:val="009F667D"/>
    <w:rsid w:val="009F6B29"/>
    <w:rsid w:val="009F773D"/>
    <w:rsid w:val="00A0278A"/>
    <w:rsid w:val="00A110D9"/>
    <w:rsid w:val="00A12169"/>
    <w:rsid w:val="00A131E8"/>
    <w:rsid w:val="00A13A09"/>
    <w:rsid w:val="00A13CF8"/>
    <w:rsid w:val="00A13FBC"/>
    <w:rsid w:val="00A14A08"/>
    <w:rsid w:val="00A1616E"/>
    <w:rsid w:val="00A16E06"/>
    <w:rsid w:val="00A16E19"/>
    <w:rsid w:val="00A200DE"/>
    <w:rsid w:val="00A21C99"/>
    <w:rsid w:val="00A23F97"/>
    <w:rsid w:val="00A245AD"/>
    <w:rsid w:val="00A26EA7"/>
    <w:rsid w:val="00A33EC5"/>
    <w:rsid w:val="00A35DEC"/>
    <w:rsid w:val="00A36A13"/>
    <w:rsid w:val="00A42427"/>
    <w:rsid w:val="00A42C23"/>
    <w:rsid w:val="00A43767"/>
    <w:rsid w:val="00A43C4C"/>
    <w:rsid w:val="00A44147"/>
    <w:rsid w:val="00A45B59"/>
    <w:rsid w:val="00A46438"/>
    <w:rsid w:val="00A467B2"/>
    <w:rsid w:val="00A4740B"/>
    <w:rsid w:val="00A51E46"/>
    <w:rsid w:val="00A51FB4"/>
    <w:rsid w:val="00A532E2"/>
    <w:rsid w:val="00A55940"/>
    <w:rsid w:val="00A56BC4"/>
    <w:rsid w:val="00A62E51"/>
    <w:rsid w:val="00A638D3"/>
    <w:rsid w:val="00A63E89"/>
    <w:rsid w:val="00A64DA8"/>
    <w:rsid w:val="00A671D2"/>
    <w:rsid w:val="00A67ACB"/>
    <w:rsid w:val="00A708DF"/>
    <w:rsid w:val="00A709E6"/>
    <w:rsid w:val="00A7314A"/>
    <w:rsid w:val="00A7355C"/>
    <w:rsid w:val="00A752D1"/>
    <w:rsid w:val="00A7642D"/>
    <w:rsid w:val="00A76921"/>
    <w:rsid w:val="00A76C08"/>
    <w:rsid w:val="00A805D8"/>
    <w:rsid w:val="00A80604"/>
    <w:rsid w:val="00A8068E"/>
    <w:rsid w:val="00A807EB"/>
    <w:rsid w:val="00A80B2D"/>
    <w:rsid w:val="00A815D1"/>
    <w:rsid w:val="00A817AC"/>
    <w:rsid w:val="00A833C4"/>
    <w:rsid w:val="00A854C7"/>
    <w:rsid w:val="00A8669F"/>
    <w:rsid w:val="00A925DC"/>
    <w:rsid w:val="00A9390B"/>
    <w:rsid w:val="00A93A75"/>
    <w:rsid w:val="00A93A98"/>
    <w:rsid w:val="00A93B00"/>
    <w:rsid w:val="00A9529F"/>
    <w:rsid w:val="00A97073"/>
    <w:rsid w:val="00A97660"/>
    <w:rsid w:val="00A97CA8"/>
    <w:rsid w:val="00AA18E9"/>
    <w:rsid w:val="00AA1909"/>
    <w:rsid w:val="00AA5D10"/>
    <w:rsid w:val="00AA5D2F"/>
    <w:rsid w:val="00AA6474"/>
    <w:rsid w:val="00AB0DAF"/>
    <w:rsid w:val="00AB1471"/>
    <w:rsid w:val="00AB1FB3"/>
    <w:rsid w:val="00AB2101"/>
    <w:rsid w:val="00AB353E"/>
    <w:rsid w:val="00AB3C0F"/>
    <w:rsid w:val="00AB558E"/>
    <w:rsid w:val="00AB62EA"/>
    <w:rsid w:val="00AB766B"/>
    <w:rsid w:val="00AC09C6"/>
    <w:rsid w:val="00AC0CA2"/>
    <w:rsid w:val="00AC218A"/>
    <w:rsid w:val="00AC23DE"/>
    <w:rsid w:val="00AC420A"/>
    <w:rsid w:val="00AC623E"/>
    <w:rsid w:val="00AD2236"/>
    <w:rsid w:val="00AD3274"/>
    <w:rsid w:val="00AD3C0A"/>
    <w:rsid w:val="00AD4E43"/>
    <w:rsid w:val="00AD554F"/>
    <w:rsid w:val="00AE022D"/>
    <w:rsid w:val="00AE211D"/>
    <w:rsid w:val="00AE2F82"/>
    <w:rsid w:val="00AE43BF"/>
    <w:rsid w:val="00AE49A1"/>
    <w:rsid w:val="00AE5FD3"/>
    <w:rsid w:val="00AE620A"/>
    <w:rsid w:val="00AE6D20"/>
    <w:rsid w:val="00AF26E4"/>
    <w:rsid w:val="00AF3F37"/>
    <w:rsid w:val="00AF6343"/>
    <w:rsid w:val="00B0283F"/>
    <w:rsid w:val="00B03810"/>
    <w:rsid w:val="00B0432B"/>
    <w:rsid w:val="00B0606F"/>
    <w:rsid w:val="00B06150"/>
    <w:rsid w:val="00B06A48"/>
    <w:rsid w:val="00B0719A"/>
    <w:rsid w:val="00B10831"/>
    <w:rsid w:val="00B10B7C"/>
    <w:rsid w:val="00B14C58"/>
    <w:rsid w:val="00B15738"/>
    <w:rsid w:val="00B16506"/>
    <w:rsid w:val="00B204E4"/>
    <w:rsid w:val="00B205F2"/>
    <w:rsid w:val="00B20825"/>
    <w:rsid w:val="00B20A8F"/>
    <w:rsid w:val="00B21903"/>
    <w:rsid w:val="00B21EA5"/>
    <w:rsid w:val="00B2202F"/>
    <w:rsid w:val="00B2258E"/>
    <w:rsid w:val="00B22D7A"/>
    <w:rsid w:val="00B245FA"/>
    <w:rsid w:val="00B25D36"/>
    <w:rsid w:val="00B2779F"/>
    <w:rsid w:val="00B27D93"/>
    <w:rsid w:val="00B321A7"/>
    <w:rsid w:val="00B35967"/>
    <w:rsid w:val="00B35CF2"/>
    <w:rsid w:val="00B36BA0"/>
    <w:rsid w:val="00B3704D"/>
    <w:rsid w:val="00B37237"/>
    <w:rsid w:val="00B375D3"/>
    <w:rsid w:val="00B37E48"/>
    <w:rsid w:val="00B40BE4"/>
    <w:rsid w:val="00B44B1B"/>
    <w:rsid w:val="00B473F3"/>
    <w:rsid w:val="00B50B08"/>
    <w:rsid w:val="00B50C0B"/>
    <w:rsid w:val="00B51705"/>
    <w:rsid w:val="00B53E10"/>
    <w:rsid w:val="00B54AAC"/>
    <w:rsid w:val="00B54F9E"/>
    <w:rsid w:val="00B60A1A"/>
    <w:rsid w:val="00B62173"/>
    <w:rsid w:val="00B62D46"/>
    <w:rsid w:val="00B63535"/>
    <w:rsid w:val="00B66E15"/>
    <w:rsid w:val="00B67BD1"/>
    <w:rsid w:val="00B67C47"/>
    <w:rsid w:val="00B70AC3"/>
    <w:rsid w:val="00B71FDE"/>
    <w:rsid w:val="00B724F9"/>
    <w:rsid w:val="00B74065"/>
    <w:rsid w:val="00B77E47"/>
    <w:rsid w:val="00B80325"/>
    <w:rsid w:val="00B8308F"/>
    <w:rsid w:val="00B831B2"/>
    <w:rsid w:val="00B8394D"/>
    <w:rsid w:val="00B8432A"/>
    <w:rsid w:val="00B906F2"/>
    <w:rsid w:val="00B916F0"/>
    <w:rsid w:val="00B91A29"/>
    <w:rsid w:val="00B9268C"/>
    <w:rsid w:val="00B92C0E"/>
    <w:rsid w:val="00B93222"/>
    <w:rsid w:val="00B93747"/>
    <w:rsid w:val="00B94DB7"/>
    <w:rsid w:val="00B95BA5"/>
    <w:rsid w:val="00B977AF"/>
    <w:rsid w:val="00B97D6F"/>
    <w:rsid w:val="00BA0E7A"/>
    <w:rsid w:val="00BA145E"/>
    <w:rsid w:val="00BA2E7C"/>
    <w:rsid w:val="00BA381C"/>
    <w:rsid w:val="00BA38EC"/>
    <w:rsid w:val="00BA3F26"/>
    <w:rsid w:val="00BA6501"/>
    <w:rsid w:val="00BB0551"/>
    <w:rsid w:val="00BB0D08"/>
    <w:rsid w:val="00BB0E7F"/>
    <w:rsid w:val="00BB6C60"/>
    <w:rsid w:val="00BB758A"/>
    <w:rsid w:val="00BC0257"/>
    <w:rsid w:val="00BC03A0"/>
    <w:rsid w:val="00BC3709"/>
    <w:rsid w:val="00BC370A"/>
    <w:rsid w:val="00BC394D"/>
    <w:rsid w:val="00BC3AC9"/>
    <w:rsid w:val="00BC3E56"/>
    <w:rsid w:val="00BC4579"/>
    <w:rsid w:val="00BC4605"/>
    <w:rsid w:val="00BC6B12"/>
    <w:rsid w:val="00BC7A79"/>
    <w:rsid w:val="00BC7B64"/>
    <w:rsid w:val="00BD0038"/>
    <w:rsid w:val="00BD09E0"/>
    <w:rsid w:val="00BD37FE"/>
    <w:rsid w:val="00BD3AF9"/>
    <w:rsid w:val="00BD5291"/>
    <w:rsid w:val="00BD7214"/>
    <w:rsid w:val="00BD74A3"/>
    <w:rsid w:val="00BE0370"/>
    <w:rsid w:val="00BE25AD"/>
    <w:rsid w:val="00BE294B"/>
    <w:rsid w:val="00BE2AB8"/>
    <w:rsid w:val="00BE394E"/>
    <w:rsid w:val="00BE5C45"/>
    <w:rsid w:val="00BE69F6"/>
    <w:rsid w:val="00BE77EB"/>
    <w:rsid w:val="00BE7CAA"/>
    <w:rsid w:val="00BF3378"/>
    <w:rsid w:val="00BF42BB"/>
    <w:rsid w:val="00BF57BF"/>
    <w:rsid w:val="00BF7F1F"/>
    <w:rsid w:val="00C00914"/>
    <w:rsid w:val="00C0123E"/>
    <w:rsid w:val="00C01B5C"/>
    <w:rsid w:val="00C03B80"/>
    <w:rsid w:val="00C05392"/>
    <w:rsid w:val="00C06305"/>
    <w:rsid w:val="00C076D2"/>
    <w:rsid w:val="00C079F6"/>
    <w:rsid w:val="00C07A99"/>
    <w:rsid w:val="00C10533"/>
    <w:rsid w:val="00C12249"/>
    <w:rsid w:val="00C1225B"/>
    <w:rsid w:val="00C12D1F"/>
    <w:rsid w:val="00C144B2"/>
    <w:rsid w:val="00C15282"/>
    <w:rsid w:val="00C16622"/>
    <w:rsid w:val="00C20142"/>
    <w:rsid w:val="00C219DC"/>
    <w:rsid w:val="00C22626"/>
    <w:rsid w:val="00C227E9"/>
    <w:rsid w:val="00C246B3"/>
    <w:rsid w:val="00C24875"/>
    <w:rsid w:val="00C24E6D"/>
    <w:rsid w:val="00C25777"/>
    <w:rsid w:val="00C26DE0"/>
    <w:rsid w:val="00C2703A"/>
    <w:rsid w:val="00C31A95"/>
    <w:rsid w:val="00C31CB4"/>
    <w:rsid w:val="00C31FBC"/>
    <w:rsid w:val="00C324FD"/>
    <w:rsid w:val="00C33635"/>
    <w:rsid w:val="00C33D06"/>
    <w:rsid w:val="00C363F0"/>
    <w:rsid w:val="00C36855"/>
    <w:rsid w:val="00C373BF"/>
    <w:rsid w:val="00C41A06"/>
    <w:rsid w:val="00C42BB1"/>
    <w:rsid w:val="00C43BE7"/>
    <w:rsid w:val="00C44350"/>
    <w:rsid w:val="00C45546"/>
    <w:rsid w:val="00C5181D"/>
    <w:rsid w:val="00C52570"/>
    <w:rsid w:val="00C5305F"/>
    <w:rsid w:val="00C53349"/>
    <w:rsid w:val="00C55D42"/>
    <w:rsid w:val="00C5756E"/>
    <w:rsid w:val="00C577A6"/>
    <w:rsid w:val="00C604A0"/>
    <w:rsid w:val="00C609AC"/>
    <w:rsid w:val="00C631F3"/>
    <w:rsid w:val="00C66125"/>
    <w:rsid w:val="00C661D9"/>
    <w:rsid w:val="00C6632C"/>
    <w:rsid w:val="00C666BC"/>
    <w:rsid w:val="00C70E47"/>
    <w:rsid w:val="00C72234"/>
    <w:rsid w:val="00C7229B"/>
    <w:rsid w:val="00C7371C"/>
    <w:rsid w:val="00C7526A"/>
    <w:rsid w:val="00C77B74"/>
    <w:rsid w:val="00C80879"/>
    <w:rsid w:val="00C80931"/>
    <w:rsid w:val="00C820E3"/>
    <w:rsid w:val="00C82670"/>
    <w:rsid w:val="00C8568A"/>
    <w:rsid w:val="00C870A7"/>
    <w:rsid w:val="00C919B9"/>
    <w:rsid w:val="00C92072"/>
    <w:rsid w:val="00C946E4"/>
    <w:rsid w:val="00C958DD"/>
    <w:rsid w:val="00C96768"/>
    <w:rsid w:val="00CA0409"/>
    <w:rsid w:val="00CA21B9"/>
    <w:rsid w:val="00CA2BAB"/>
    <w:rsid w:val="00CA528D"/>
    <w:rsid w:val="00CA7925"/>
    <w:rsid w:val="00CB1312"/>
    <w:rsid w:val="00CB1FA9"/>
    <w:rsid w:val="00CB3BA0"/>
    <w:rsid w:val="00CB50E0"/>
    <w:rsid w:val="00CB5D8C"/>
    <w:rsid w:val="00CB6848"/>
    <w:rsid w:val="00CB7D72"/>
    <w:rsid w:val="00CC1546"/>
    <w:rsid w:val="00CC4A9D"/>
    <w:rsid w:val="00CC4F45"/>
    <w:rsid w:val="00CC554C"/>
    <w:rsid w:val="00CC6C6A"/>
    <w:rsid w:val="00CC7060"/>
    <w:rsid w:val="00CD240A"/>
    <w:rsid w:val="00CD2547"/>
    <w:rsid w:val="00CD2F3A"/>
    <w:rsid w:val="00CD3636"/>
    <w:rsid w:val="00CE1269"/>
    <w:rsid w:val="00CE34F6"/>
    <w:rsid w:val="00CE5746"/>
    <w:rsid w:val="00CE5FE8"/>
    <w:rsid w:val="00CE601A"/>
    <w:rsid w:val="00CE7315"/>
    <w:rsid w:val="00CE74A8"/>
    <w:rsid w:val="00CE7C11"/>
    <w:rsid w:val="00CF1FD0"/>
    <w:rsid w:val="00CF2BBA"/>
    <w:rsid w:val="00CF2BCB"/>
    <w:rsid w:val="00CF63D0"/>
    <w:rsid w:val="00CF6761"/>
    <w:rsid w:val="00CF69AE"/>
    <w:rsid w:val="00CF7263"/>
    <w:rsid w:val="00CF72C7"/>
    <w:rsid w:val="00D01A96"/>
    <w:rsid w:val="00D02DA8"/>
    <w:rsid w:val="00D106B6"/>
    <w:rsid w:val="00D10EE5"/>
    <w:rsid w:val="00D1319F"/>
    <w:rsid w:val="00D13600"/>
    <w:rsid w:val="00D14D90"/>
    <w:rsid w:val="00D201EA"/>
    <w:rsid w:val="00D2025B"/>
    <w:rsid w:val="00D20C67"/>
    <w:rsid w:val="00D216E4"/>
    <w:rsid w:val="00D233F7"/>
    <w:rsid w:val="00D2350C"/>
    <w:rsid w:val="00D23A47"/>
    <w:rsid w:val="00D23E01"/>
    <w:rsid w:val="00D24D9C"/>
    <w:rsid w:val="00D2710C"/>
    <w:rsid w:val="00D30356"/>
    <w:rsid w:val="00D30480"/>
    <w:rsid w:val="00D3240F"/>
    <w:rsid w:val="00D352EA"/>
    <w:rsid w:val="00D36DB9"/>
    <w:rsid w:val="00D3722A"/>
    <w:rsid w:val="00D40270"/>
    <w:rsid w:val="00D419B3"/>
    <w:rsid w:val="00D41A5F"/>
    <w:rsid w:val="00D41E78"/>
    <w:rsid w:val="00D445A6"/>
    <w:rsid w:val="00D44ED8"/>
    <w:rsid w:val="00D44F0B"/>
    <w:rsid w:val="00D46ED2"/>
    <w:rsid w:val="00D4772D"/>
    <w:rsid w:val="00D50FDD"/>
    <w:rsid w:val="00D5375F"/>
    <w:rsid w:val="00D548F1"/>
    <w:rsid w:val="00D56269"/>
    <w:rsid w:val="00D563BE"/>
    <w:rsid w:val="00D61709"/>
    <w:rsid w:val="00D62045"/>
    <w:rsid w:val="00D6321A"/>
    <w:rsid w:val="00D637BE"/>
    <w:rsid w:val="00D653FC"/>
    <w:rsid w:val="00D65F20"/>
    <w:rsid w:val="00D67A1E"/>
    <w:rsid w:val="00D7021E"/>
    <w:rsid w:val="00D702C6"/>
    <w:rsid w:val="00D70EA5"/>
    <w:rsid w:val="00D712B7"/>
    <w:rsid w:val="00D713CB"/>
    <w:rsid w:val="00D717CE"/>
    <w:rsid w:val="00D71BCE"/>
    <w:rsid w:val="00D72206"/>
    <w:rsid w:val="00D72743"/>
    <w:rsid w:val="00D72AB4"/>
    <w:rsid w:val="00D741E8"/>
    <w:rsid w:val="00D747D3"/>
    <w:rsid w:val="00D75028"/>
    <w:rsid w:val="00D77C89"/>
    <w:rsid w:val="00D81E83"/>
    <w:rsid w:val="00D8305B"/>
    <w:rsid w:val="00D84943"/>
    <w:rsid w:val="00D85F82"/>
    <w:rsid w:val="00D86A74"/>
    <w:rsid w:val="00D8746F"/>
    <w:rsid w:val="00D874A4"/>
    <w:rsid w:val="00D87B66"/>
    <w:rsid w:val="00D9039E"/>
    <w:rsid w:val="00D918E0"/>
    <w:rsid w:val="00D9232C"/>
    <w:rsid w:val="00D9302F"/>
    <w:rsid w:val="00D94ECA"/>
    <w:rsid w:val="00D956B1"/>
    <w:rsid w:val="00D9581E"/>
    <w:rsid w:val="00D95B57"/>
    <w:rsid w:val="00D97363"/>
    <w:rsid w:val="00DA3DF1"/>
    <w:rsid w:val="00DA5A4E"/>
    <w:rsid w:val="00DA6588"/>
    <w:rsid w:val="00DA6C95"/>
    <w:rsid w:val="00DA757B"/>
    <w:rsid w:val="00DB42F7"/>
    <w:rsid w:val="00DB661E"/>
    <w:rsid w:val="00DB69DD"/>
    <w:rsid w:val="00DB6D85"/>
    <w:rsid w:val="00DB7FEC"/>
    <w:rsid w:val="00DC139C"/>
    <w:rsid w:val="00DC399F"/>
    <w:rsid w:val="00DD000A"/>
    <w:rsid w:val="00DD38FE"/>
    <w:rsid w:val="00DD7664"/>
    <w:rsid w:val="00DE1E5F"/>
    <w:rsid w:val="00DE3CB4"/>
    <w:rsid w:val="00DE49FD"/>
    <w:rsid w:val="00DE5146"/>
    <w:rsid w:val="00DE60DE"/>
    <w:rsid w:val="00DE7FDB"/>
    <w:rsid w:val="00DF1A04"/>
    <w:rsid w:val="00DF72EF"/>
    <w:rsid w:val="00E010C2"/>
    <w:rsid w:val="00E014CE"/>
    <w:rsid w:val="00E01BD1"/>
    <w:rsid w:val="00E023EF"/>
    <w:rsid w:val="00E028CB"/>
    <w:rsid w:val="00E02EE0"/>
    <w:rsid w:val="00E045F1"/>
    <w:rsid w:val="00E049B9"/>
    <w:rsid w:val="00E05A53"/>
    <w:rsid w:val="00E1137F"/>
    <w:rsid w:val="00E1178F"/>
    <w:rsid w:val="00E12278"/>
    <w:rsid w:val="00E12648"/>
    <w:rsid w:val="00E12C1A"/>
    <w:rsid w:val="00E14394"/>
    <w:rsid w:val="00E16712"/>
    <w:rsid w:val="00E177FF"/>
    <w:rsid w:val="00E17B69"/>
    <w:rsid w:val="00E20CEA"/>
    <w:rsid w:val="00E21C1A"/>
    <w:rsid w:val="00E22442"/>
    <w:rsid w:val="00E2613C"/>
    <w:rsid w:val="00E26C9D"/>
    <w:rsid w:val="00E31607"/>
    <w:rsid w:val="00E3256F"/>
    <w:rsid w:val="00E3470D"/>
    <w:rsid w:val="00E34BCE"/>
    <w:rsid w:val="00E409F7"/>
    <w:rsid w:val="00E42C7D"/>
    <w:rsid w:val="00E46232"/>
    <w:rsid w:val="00E47036"/>
    <w:rsid w:val="00E47350"/>
    <w:rsid w:val="00E524C2"/>
    <w:rsid w:val="00E549AD"/>
    <w:rsid w:val="00E56527"/>
    <w:rsid w:val="00E5686E"/>
    <w:rsid w:val="00E56C6F"/>
    <w:rsid w:val="00E571A3"/>
    <w:rsid w:val="00E61C21"/>
    <w:rsid w:val="00E63EC8"/>
    <w:rsid w:val="00E63FF4"/>
    <w:rsid w:val="00E643C0"/>
    <w:rsid w:val="00E64426"/>
    <w:rsid w:val="00E64A54"/>
    <w:rsid w:val="00E705E7"/>
    <w:rsid w:val="00E7356F"/>
    <w:rsid w:val="00E74792"/>
    <w:rsid w:val="00E75022"/>
    <w:rsid w:val="00E753A2"/>
    <w:rsid w:val="00E81859"/>
    <w:rsid w:val="00E826AC"/>
    <w:rsid w:val="00E82BED"/>
    <w:rsid w:val="00E82E89"/>
    <w:rsid w:val="00E82F50"/>
    <w:rsid w:val="00E84BFC"/>
    <w:rsid w:val="00E8542B"/>
    <w:rsid w:val="00E90CF2"/>
    <w:rsid w:val="00E923D8"/>
    <w:rsid w:val="00E92F3F"/>
    <w:rsid w:val="00E9382D"/>
    <w:rsid w:val="00E94E4E"/>
    <w:rsid w:val="00E97094"/>
    <w:rsid w:val="00EA3A44"/>
    <w:rsid w:val="00EA538F"/>
    <w:rsid w:val="00EB04B9"/>
    <w:rsid w:val="00EB063A"/>
    <w:rsid w:val="00EB20F2"/>
    <w:rsid w:val="00EB2268"/>
    <w:rsid w:val="00EB3250"/>
    <w:rsid w:val="00EB40AA"/>
    <w:rsid w:val="00EB4800"/>
    <w:rsid w:val="00EB6D8B"/>
    <w:rsid w:val="00EB719D"/>
    <w:rsid w:val="00EC368C"/>
    <w:rsid w:val="00EC641A"/>
    <w:rsid w:val="00ED040D"/>
    <w:rsid w:val="00ED197C"/>
    <w:rsid w:val="00ED1BDD"/>
    <w:rsid w:val="00ED1C28"/>
    <w:rsid w:val="00ED2BF3"/>
    <w:rsid w:val="00ED41FD"/>
    <w:rsid w:val="00ED6FB9"/>
    <w:rsid w:val="00ED706C"/>
    <w:rsid w:val="00ED76E2"/>
    <w:rsid w:val="00EE0098"/>
    <w:rsid w:val="00EE177D"/>
    <w:rsid w:val="00EE199B"/>
    <w:rsid w:val="00EE216E"/>
    <w:rsid w:val="00EE564D"/>
    <w:rsid w:val="00EE6F23"/>
    <w:rsid w:val="00EE7055"/>
    <w:rsid w:val="00EE7489"/>
    <w:rsid w:val="00EF29D1"/>
    <w:rsid w:val="00EF3DF9"/>
    <w:rsid w:val="00EF4814"/>
    <w:rsid w:val="00EF4BD8"/>
    <w:rsid w:val="00EF5682"/>
    <w:rsid w:val="00EF6074"/>
    <w:rsid w:val="00EF6ECF"/>
    <w:rsid w:val="00EF7894"/>
    <w:rsid w:val="00F000E9"/>
    <w:rsid w:val="00F01980"/>
    <w:rsid w:val="00F021C5"/>
    <w:rsid w:val="00F02DB3"/>
    <w:rsid w:val="00F0351F"/>
    <w:rsid w:val="00F03A99"/>
    <w:rsid w:val="00F05AFD"/>
    <w:rsid w:val="00F07E36"/>
    <w:rsid w:val="00F12A3C"/>
    <w:rsid w:val="00F130B2"/>
    <w:rsid w:val="00F16DE3"/>
    <w:rsid w:val="00F174C3"/>
    <w:rsid w:val="00F175B2"/>
    <w:rsid w:val="00F17E4E"/>
    <w:rsid w:val="00F217D8"/>
    <w:rsid w:val="00F217EE"/>
    <w:rsid w:val="00F23E17"/>
    <w:rsid w:val="00F24355"/>
    <w:rsid w:val="00F3086B"/>
    <w:rsid w:val="00F32486"/>
    <w:rsid w:val="00F34DD3"/>
    <w:rsid w:val="00F36971"/>
    <w:rsid w:val="00F37C76"/>
    <w:rsid w:val="00F42195"/>
    <w:rsid w:val="00F432D1"/>
    <w:rsid w:val="00F438BD"/>
    <w:rsid w:val="00F43C53"/>
    <w:rsid w:val="00F46D2E"/>
    <w:rsid w:val="00F53928"/>
    <w:rsid w:val="00F544DC"/>
    <w:rsid w:val="00F567DC"/>
    <w:rsid w:val="00F57A95"/>
    <w:rsid w:val="00F57CBD"/>
    <w:rsid w:val="00F61033"/>
    <w:rsid w:val="00F61D4A"/>
    <w:rsid w:val="00F63C56"/>
    <w:rsid w:val="00F64A4E"/>
    <w:rsid w:val="00F66B6A"/>
    <w:rsid w:val="00F700B0"/>
    <w:rsid w:val="00F7010E"/>
    <w:rsid w:val="00F702B5"/>
    <w:rsid w:val="00F70D70"/>
    <w:rsid w:val="00F72F34"/>
    <w:rsid w:val="00F737B0"/>
    <w:rsid w:val="00F74553"/>
    <w:rsid w:val="00F75183"/>
    <w:rsid w:val="00F7573B"/>
    <w:rsid w:val="00F75F57"/>
    <w:rsid w:val="00F768D0"/>
    <w:rsid w:val="00F76EEF"/>
    <w:rsid w:val="00F80177"/>
    <w:rsid w:val="00F80D95"/>
    <w:rsid w:val="00F81E91"/>
    <w:rsid w:val="00F84A16"/>
    <w:rsid w:val="00F85410"/>
    <w:rsid w:val="00F85F23"/>
    <w:rsid w:val="00F8780E"/>
    <w:rsid w:val="00F91DAE"/>
    <w:rsid w:val="00F92232"/>
    <w:rsid w:val="00F93911"/>
    <w:rsid w:val="00F94BAC"/>
    <w:rsid w:val="00F94BDD"/>
    <w:rsid w:val="00F95897"/>
    <w:rsid w:val="00F96FE4"/>
    <w:rsid w:val="00F96FF6"/>
    <w:rsid w:val="00FA1113"/>
    <w:rsid w:val="00FA461C"/>
    <w:rsid w:val="00FA4E06"/>
    <w:rsid w:val="00FA720C"/>
    <w:rsid w:val="00FA7258"/>
    <w:rsid w:val="00FA7D92"/>
    <w:rsid w:val="00FB01C5"/>
    <w:rsid w:val="00FB2879"/>
    <w:rsid w:val="00FB3A96"/>
    <w:rsid w:val="00FB57D8"/>
    <w:rsid w:val="00FC19C3"/>
    <w:rsid w:val="00FC2856"/>
    <w:rsid w:val="00FC29F6"/>
    <w:rsid w:val="00FC313F"/>
    <w:rsid w:val="00FC4267"/>
    <w:rsid w:val="00FC449F"/>
    <w:rsid w:val="00FC6778"/>
    <w:rsid w:val="00FD102D"/>
    <w:rsid w:val="00FD154B"/>
    <w:rsid w:val="00FD590B"/>
    <w:rsid w:val="00FD69C7"/>
    <w:rsid w:val="00FD73D1"/>
    <w:rsid w:val="00FE4965"/>
    <w:rsid w:val="00FE4D35"/>
    <w:rsid w:val="00FE6287"/>
    <w:rsid w:val="00FE672A"/>
    <w:rsid w:val="00FE7383"/>
    <w:rsid w:val="00FF0345"/>
    <w:rsid w:val="00FF2248"/>
    <w:rsid w:val="00FF310C"/>
    <w:rsid w:val="00FF34EE"/>
    <w:rsid w:val="00FF498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36805"/>
  <w15:docId w15:val="{1C30CB33-A4A8-4B25-8F6A-10740A18D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8A2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6432F3"/>
    <w:rPr>
      <w:sz w:val="16"/>
      <w:szCs w:val="16"/>
    </w:rPr>
  </w:style>
  <w:style w:type="paragraph" w:styleId="Kommentarer">
    <w:name w:val="annotation text"/>
    <w:basedOn w:val="Normal"/>
    <w:link w:val="KommentarerChar"/>
    <w:uiPriority w:val="99"/>
    <w:unhideWhenUsed/>
    <w:rsid w:val="006432F3"/>
    <w:pPr>
      <w:spacing w:line="240" w:lineRule="auto"/>
    </w:pPr>
    <w:rPr>
      <w:sz w:val="20"/>
      <w:szCs w:val="20"/>
    </w:rPr>
  </w:style>
  <w:style w:type="character" w:customStyle="1" w:styleId="KommentarerChar">
    <w:name w:val="Kommentarer Char"/>
    <w:basedOn w:val="Standardstycketeckensnitt"/>
    <w:link w:val="Kommentarer"/>
    <w:uiPriority w:val="99"/>
    <w:rsid w:val="006432F3"/>
    <w:rPr>
      <w:sz w:val="20"/>
      <w:szCs w:val="20"/>
    </w:rPr>
  </w:style>
  <w:style w:type="paragraph" w:styleId="Kommentarsmne">
    <w:name w:val="annotation subject"/>
    <w:basedOn w:val="Kommentarer"/>
    <w:next w:val="Kommentarer"/>
    <w:link w:val="KommentarsmneChar"/>
    <w:uiPriority w:val="99"/>
    <w:semiHidden/>
    <w:unhideWhenUsed/>
    <w:rsid w:val="006432F3"/>
    <w:rPr>
      <w:b/>
      <w:bCs/>
    </w:rPr>
  </w:style>
  <w:style w:type="character" w:customStyle="1" w:styleId="KommentarsmneChar">
    <w:name w:val="Kommentarsämne Char"/>
    <w:basedOn w:val="KommentarerChar"/>
    <w:link w:val="Kommentarsmne"/>
    <w:uiPriority w:val="99"/>
    <w:semiHidden/>
    <w:rsid w:val="006432F3"/>
    <w:rPr>
      <w:b/>
      <w:bCs/>
      <w:sz w:val="20"/>
      <w:szCs w:val="20"/>
    </w:rPr>
  </w:style>
  <w:style w:type="character" w:styleId="Hyperlnk">
    <w:name w:val="Hyperlink"/>
    <w:basedOn w:val="Standardstycketeckensnitt"/>
    <w:uiPriority w:val="99"/>
    <w:unhideWhenUsed/>
    <w:rsid w:val="006432F3"/>
    <w:rPr>
      <w:color w:val="0563C1" w:themeColor="hyperlink"/>
      <w:u w:val="single"/>
    </w:rPr>
  </w:style>
  <w:style w:type="character" w:styleId="Olstomnmnande">
    <w:name w:val="Unresolved Mention"/>
    <w:basedOn w:val="Standardstycketeckensnitt"/>
    <w:uiPriority w:val="99"/>
    <w:semiHidden/>
    <w:unhideWhenUsed/>
    <w:rsid w:val="006432F3"/>
    <w:rPr>
      <w:color w:val="605E5C"/>
      <w:shd w:val="clear" w:color="auto" w:fill="E1DFDD"/>
    </w:rPr>
  </w:style>
  <w:style w:type="character" w:styleId="AnvndHyperlnk">
    <w:name w:val="FollowedHyperlink"/>
    <w:basedOn w:val="Standardstycketeckensnitt"/>
    <w:uiPriority w:val="99"/>
    <w:semiHidden/>
    <w:unhideWhenUsed/>
    <w:rsid w:val="0079033F"/>
    <w:rPr>
      <w:color w:val="954F72" w:themeColor="followedHyperlink"/>
      <w:u w:val="single"/>
    </w:rPr>
  </w:style>
  <w:style w:type="paragraph" w:styleId="Revision">
    <w:name w:val="Revision"/>
    <w:hidden/>
    <w:uiPriority w:val="99"/>
    <w:semiHidden/>
    <w:rsid w:val="00D94ECA"/>
    <w:pPr>
      <w:spacing w:after="0" w:line="240" w:lineRule="auto"/>
    </w:pPr>
  </w:style>
  <w:style w:type="paragraph" w:customStyle="1" w:styleId="EndNoteBibliographyTitle">
    <w:name w:val="EndNote Bibliography Title"/>
    <w:basedOn w:val="Normal"/>
    <w:link w:val="EndNoteBibliographyTitleChar"/>
    <w:rsid w:val="00D352EA"/>
    <w:pPr>
      <w:spacing w:after="0"/>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D352EA"/>
    <w:rPr>
      <w:rFonts w:ascii="Calibri" w:hAnsi="Calibri" w:cs="Calibri"/>
      <w:noProof/>
    </w:rPr>
  </w:style>
  <w:style w:type="paragraph" w:customStyle="1" w:styleId="EndNoteBibliography">
    <w:name w:val="EndNote Bibliography"/>
    <w:basedOn w:val="Normal"/>
    <w:link w:val="EndNoteBibliographyChar"/>
    <w:rsid w:val="00D352EA"/>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D352EA"/>
    <w:rPr>
      <w:rFonts w:ascii="Calibri" w:hAnsi="Calibri" w:cs="Calibri"/>
      <w:noProof/>
    </w:rPr>
  </w:style>
  <w:style w:type="paragraph" w:styleId="Liststycke">
    <w:name w:val="List Paragraph"/>
    <w:basedOn w:val="Normal"/>
    <w:uiPriority w:val="34"/>
    <w:qFormat/>
    <w:rsid w:val="00591BAD"/>
    <w:pPr>
      <w:ind w:left="720"/>
      <w:contextualSpacing/>
    </w:pPr>
  </w:style>
  <w:style w:type="paragraph" w:styleId="Sidhuvud">
    <w:name w:val="header"/>
    <w:basedOn w:val="Normal"/>
    <w:link w:val="SidhuvudChar"/>
    <w:uiPriority w:val="99"/>
    <w:unhideWhenUsed/>
    <w:rsid w:val="00CE34F6"/>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CE34F6"/>
  </w:style>
  <w:style w:type="paragraph" w:styleId="Sidfot">
    <w:name w:val="footer"/>
    <w:basedOn w:val="Normal"/>
    <w:link w:val="SidfotChar"/>
    <w:uiPriority w:val="99"/>
    <w:unhideWhenUsed/>
    <w:rsid w:val="00CE34F6"/>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CE34F6"/>
  </w:style>
  <w:style w:type="character" w:styleId="Radnummer">
    <w:name w:val="line number"/>
    <w:basedOn w:val="Standardstycketeckensnitt"/>
    <w:uiPriority w:val="99"/>
    <w:semiHidden/>
    <w:unhideWhenUsed/>
    <w:rsid w:val="00977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1003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4536B-8B0A-4BEE-B501-C75BBF0E86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762</Words>
  <Characters>4344</Characters>
  <Application>Microsoft Office Word</Application>
  <DocSecurity>0</DocSecurity>
  <Lines>36</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Gothenburg</Company>
  <LinksUpToDate>false</LinksUpToDate>
  <CharactersWithSpaces>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Fredrik Flach</dc:creator>
  <cp:keywords/>
  <dc:description/>
  <cp:lastModifiedBy>Carl-Fredrik Flach</cp:lastModifiedBy>
  <cp:revision>5</cp:revision>
  <dcterms:created xsi:type="dcterms:W3CDTF">2026-06-16T07:48:00Z</dcterms:created>
  <dcterms:modified xsi:type="dcterms:W3CDTF">2026-06-21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ZmxWNyi"/&gt;&lt;style id="http://www.zotero.org/styles/apa" locale="en-US" hasBibliography="1" bibliographyStyleHasBeenSet="0"/&gt;&lt;prefs&gt;&lt;pref name="fieldType" value="Field"/&gt;&lt;/prefs&gt;&lt;/data&gt;</vt:lpwstr>
  </property>
</Properties>
</file>